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A9373" w14:textId="77777777" w:rsidR="003353CB" w:rsidRPr="003E2057" w:rsidRDefault="003353CB" w:rsidP="00CC6FA6">
      <w:pPr>
        <w:pStyle w:val="Heading1"/>
        <w:jc w:val="center"/>
        <w:rPr>
          <w:color w:val="auto"/>
        </w:rPr>
      </w:pPr>
      <w:r w:rsidRPr="003E2057">
        <w:rPr>
          <w:color w:val="auto"/>
        </w:rPr>
        <w:t>Focused Allergic Rhinitis Guidelines for Canada</w:t>
      </w:r>
    </w:p>
    <w:p w14:paraId="0F4E2E78" w14:textId="77777777" w:rsidR="003353CB" w:rsidRPr="003E2057" w:rsidRDefault="003353CB" w:rsidP="003353CB">
      <w:pPr>
        <w:pStyle w:val="Heading1"/>
        <w:rPr>
          <w:color w:val="auto"/>
        </w:rPr>
      </w:pPr>
    </w:p>
    <w:p w14:paraId="1EEEC516" w14:textId="1D5CE1C6" w:rsidR="003353CB" w:rsidRPr="003E2057" w:rsidRDefault="003353CB" w:rsidP="003353CB">
      <w:pPr>
        <w:pStyle w:val="Heading1"/>
        <w:rPr>
          <w:color w:val="auto"/>
        </w:rPr>
      </w:pPr>
      <w:r w:rsidRPr="003E2057">
        <w:rPr>
          <w:color w:val="auto"/>
        </w:rPr>
        <w:t>Appendix 1</w:t>
      </w:r>
    </w:p>
    <w:p w14:paraId="490B9557" w14:textId="77777777" w:rsidR="003353CB" w:rsidRPr="003E2057" w:rsidRDefault="003353CB" w:rsidP="003353CB">
      <w:pPr>
        <w:pStyle w:val="Heading2"/>
        <w:rPr>
          <w:color w:val="auto"/>
        </w:rPr>
      </w:pPr>
      <w:r w:rsidRPr="003E2057">
        <w:rPr>
          <w:color w:val="auto"/>
        </w:rPr>
        <w:t>Research Question 1: Is serum specific IgE sufficient to identify candidates for immunotherapy or is a skin prick test mandatory?</w:t>
      </w:r>
    </w:p>
    <w:p w14:paraId="152183B9" w14:textId="77777777" w:rsidR="003353CB" w:rsidRPr="003E2057" w:rsidRDefault="003353CB" w:rsidP="003353CB">
      <w:pPr>
        <w:pStyle w:val="Heading2"/>
        <w:rPr>
          <w:color w:val="auto"/>
        </w:rPr>
      </w:pPr>
      <w:bookmarkStart w:id="0" w:name="_haxcqet47l6q" w:colFirst="0" w:colLast="0"/>
      <w:bookmarkEnd w:id="0"/>
      <w:r w:rsidRPr="003E2057">
        <w:rPr>
          <w:color w:val="auto"/>
        </w:rPr>
        <w:t>Inclusion/Exclusion Criteria</w:t>
      </w:r>
    </w:p>
    <w:p w14:paraId="41C71C42" w14:textId="77777777" w:rsidR="003353CB" w:rsidRPr="003E2057" w:rsidRDefault="003353CB" w:rsidP="003353CB">
      <w:r w:rsidRPr="003E2057">
        <w:t xml:space="preserve">A total of 868 results were returned in the database searches and 806 results were returned from searching the Internet and online resources. A reviewer screened these results for relevance to the research question and applied the inclusion and exclusion criteria for this project. Duplicate results from different searches were removed. </w:t>
      </w:r>
    </w:p>
    <w:p w14:paraId="0E93F7D5" w14:textId="7AD6B066" w:rsidR="003353CB" w:rsidRPr="003E2057" w:rsidRDefault="003353CB" w:rsidP="003353CB">
      <w:r w:rsidRPr="003E2057">
        <w:t>The inclusion criteria w</w:t>
      </w:r>
      <w:r w:rsidR="00DF7ABC" w:rsidRPr="003E2057">
        <w:t>ere</w:t>
      </w:r>
      <w:r w:rsidRPr="003E2057">
        <w:t xml:space="preserve"> as follows:</w:t>
      </w:r>
    </w:p>
    <w:p w14:paraId="5D97506A" w14:textId="77777777" w:rsidR="003353CB" w:rsidRPr="003E2057" w:rsidRDefault="003353CB">
      <w:pPr>
        <w:pStyle w:val="ListParagraph"/>
        <w:numPr>
          <w:ilvl w:val="0"/>
          <w:numId w:val="8"/>
        </w:numPr>
        <w:rPr>
          <w:color w:val="auto"/>
        </w:rPr>
      </w:pPr>
      <w:r w:rsidRPr="003E2057">
        <w:rPr>
          <w:color w:val="auto"/>
        </w:rPr>
        <w:t xml:space="preserve">Adult or pediatric participants with allergic rhinitis </w:t>
      </w:r>
    </w:p>
    <w:p w14:paraId="10F4C887" w14:textId="77777777" w:rsidR="003353CB" w:rsidRPr="003E2057" w:rsidRDefault="003353CB">
      <w:pPr>
        <w:pStyle w:val="ListParagraph"/>
        <w:numPr>
          <w:ilvl w:val="0"/>
          <w:numId w:val="8"/>
        </w:numPr>
        <w:rPr>
          <w:color w:val="auto"/>
        </w:rPr>
      </w:pPr>
      <w:r w:rsidRPr="003E2057">
        <w:rPr>
          <w:color w:val="auto"/>
        </w:rPr>
        <w:t>Focus on skin prick tests or serum specific IgE tests, ideally a comparison of the two tests</w:t>
      </w:r>
    </w:p>
    <w:p w14:paraId="19BDAA9A" w14:textId="77777777" w:rsidR="003353CB" w:rsidRPr="003E2057" w:rsidRDefault="003353CB">
      <w:pPr>
        <w:pStyle w:val="ListParagraph"/>
        <w:numPr>
          <w:ilvl w:val="0"/>
          <w:numId w:val="8"/>
        </w:numPr>
        <w:rPr>
          <w:color w:val="auto"/>
        </w:rPr>
      </w:pPr>
      <w:r w:rsidRPr="003E2057">
        <w:rPr>
          <w:color w:val="auto"/>
        </w:rPr>
        <w:t>Clinical practice guidelines, systematic reviews or meta-analyses, randomized controlled trials, or other original research, for example, cohort studies, comparative studies, cross sectional studies, retrospective studies, observational studies, clinical trials</w:t>
      </w:r>
    </w:p>
    <w:p w14:paraId="1C469B55" w14:textId="77777777" w:rsidR="003353CB" w:rsidRPr="003E2057" w:rsidRDefault="003353CB">
      <w:pPr>
        <w:pStyle w:val="ListParagraph"/>
        <w:numPr>
          <w:ilvl w:val="0"/>
          <w:numId w:val="8"/>
        </w:numPr>
        <w:rPr>
          <w:color w:val="auto"/>
        </w:rPr>
      </w:pPr>
      <w:r w:rsidRPr="003E2057">
        <w:rPr>
          <w:color w:val="auto"/>
        </w:rPr>
        <w:t xml:space="preserve">English language </w:t>
      </w:r>
    </w:p>
    <w:p w14:paraId="5BC1C6FF" w14:textId="77777777" w:rsidR="003353CB" w:rsidRPr="003E2057" w:rsidRDefault="003353CB">
      <w:pPr>
        <w:pStyle w:val="ListParagraph"/>
        <w:numPr>
          <w:ilvl w:val="0"/>
          <w:numId w:val="8"/>
        </w:numPr>
        <w:rPr>
          <w:color w:val="auto"/>
        </w:rPr>
      </w:pPr>
      <w:r w:rsidRPr="003E2057">
        <w:rPr>
          <w:color w:val="auto"/>
        </w:rPr>
        <w:t>Published in the year 2016 or later</w:t>
      </w:r>
    </w:p>
    <w:p w14:paraId="33FC0A8A" w14:textId="77777777" w:rsidR="003353CB" w:rsidRPr="003E2057" w:rsidRDefault="003353CB">
      <w:pPr>
        <w:pStyle w:val="ListParagraph"/>
        <w:numPr>
          <w:ilvl w:val="0"/>
          <w:numId w:val="8"/>
        </w:numPr>
        <w:rPr>
          <w:color w:val="auto"/>
        </w:rPr>
      </w:pPr>
      <w:r w:rsidRPr="003E2057">
        <w:rPr>
          <w:color w:val="auto"/>
        </w:rPr>
        <w:t>Human subject studies</w:t>
      </w:r>
    </w:p>
    <w:p w14:paraId="672D2B2B" w14:textId="77777777" w:rsidR="003353CB" w:rsidRPr="003E2057" w:rsidRDefault="003353CB" w:rsidP="003353CB">
      <w:r w:rsidRPr="003E2057">
        <w:t>Exclusion criteria for the search was as follows:</w:t>
      </w:r>
    </w:p>
    <w:p w14:paraId="4ADE050F" w14:textId="77777777" w:rsidR="003353CB" w:rsidRPr="003E2057" w:rsidRDefault="003353CB">
      <w:pPr>
        <w:pStyle w:val="ListParagraph"/>
        <w:numPr>
          <w:ilvl w:val="0"/>
          <w:numId w:val="7"/>
        </w:numPr>
        <w:rPr>
          <w:color w:val="auto"/>
        </w:rPr>
      </w:pPr>
      <w:r w:rsidRPr="003E2057">
        <w:rPr>
          <w:color w:val="auto"/>
        </w:rPr>
        <w:t>Articles focused on microarray technology or studies conducted with this technology without a comparison to skin prick testing or immunoassay sIgE testing, such as the ImmunoCAP, as it is not as relevant for a Canadian context. Component Resolved Diagnostic tests that were not focused on microarray tests were eligible for inclusion.</w:t>
      </w:r>
    </w:p>
    <w:p w14:paraId="4274F4A1" w14:textId="77777777" w:rsidR="003353CB" w:rsidRPr="003E2057" w:rsidRDefault="003353CB">
      <w:pPr>
        <w:pStyle w:val="ListParagraph"/>
        <w:numPr>
          <w:ilvl w:val="0"/>
          <w:numId w:val="7"/>
        </w:numPr>
        <w:rPr>
          <w:color w:val="auto"/>
        </w:rPr>
      </w:pPr>
      <w:r w:rsidRPr="003E2057">
        <w:rPr>
          <w:color w:val="auto"/>
        </w:rPr>
        <w:t>Articles focused on RAST technology as this test is no longer clinically available</w:t>
      </w:r>
    </w:p>
    <w:p w14:paraId="1BD998B6" w14:textId="77777777" w:rsidR="003353CB" w:rsidRPr="003E2057" w:rsidRDefault="003353CB">
      <w:pPr>
        <w:pStyle w:val="ListParagraph"/>
        <w:numPr>
          <w:ilvl w:val="0"/>
          <w:numId w:val="7"/>
        </w:numPr>
        <w:rPr>
          <w:color w:val="auto"/>
        </w:rPr>
      </w:pPr>
      <w:r w:rsidRPr="003E2057">
        <w:rPr>
          <w:color w:val="auto"/>
        </w:rPr>
        <w:t>Articles focused on the chemiluminescent method of immunoassay</w:t>
      </w:r>
    </w:p>
    <w:p w14:paraId="05C437E4" w14:textId="77777777" w:rsidR="003353CB" w:rsidRPr="003E2057" w:rsidRDefault="003353CB">
      <w:pPr>
        <w:pStyle w:val="ListParagraph"/>
        <w:numPr>
          <w:ilvl w:val="0"/>
          <w:numId w:val="7"/>
        </w:numPr>
        <w:rPr>
          <w:color w:val="auto"/>
        </w:rPr>
      </w:pPr>
      <w:r w:rsidRPr="003E2057">
        <w:rPr>
          <w:color w:val="auto"/>
        </w:rPr>
        <w:t>Articles focused on food allergy and not environmental allergens</w:t>
      </w:r>
    </w:p>
    <w:p w14:paraId="53A0DB07" w14:textId="77777777" w:rsidR="003353CB" w:rsidRPr="003E2057" w:rsidRDefault="003353CB">
      <w:pPr>
        <w:pStyle w:val="ListParagraph"/>
        <w:numPr>
          <w:ilvl w:val="0"/>
          <w:numId w:val="7"/>
        </w:numPr>
        <w:rPr>
          <w:color w:val="auto"/>
        </w:rPr>
      </w:pPr>
      <w:r w:rsidRPr="003E2057">
        <w:rPr>
          <w:color w:val="auto"/>
        </w:rPr>
        <w:t>Articles focused on local allergic rhinitis, non-allergic rhinitis, occupational allergic rhinitis or other respiratory conditions such as asthma, that did not also include seasonal allergic rhinitis patients.</w:t>
      </w:r>
    </w:p>
    <w:p w14:paraId="1540684A" w14:textId="77777777" w:rsidR="003353CB" w:rsidRPr="003E2057" w:rsidRDefault="003353CB" w:rsidP="00B307F1">
      <w:pPr>
        <w:pStyle w:val="Heading2"/>
        <w:rPr>
          <w:color w:val="auto"/>
        </w:rPr>
      </w:pPr>
      <w:bookmarkStart w:id="1" w:name="_d1b277lsbk0" w:colFirst="0" w:colLast="0"/>
      <w:bookmarkStart w:id="2" w:name="_zaopxr5fcmf" w:colFirst="0" w:colLast="0"/>
      <w:bookmarkStart w:id="3" w:name="_6e65erf4oasr" w:colFirst="0" w:colLast="0"/>
      <w:bookmarkStart w:id="4" w:name="_kyn2an3k7xl8" w:colFirst="0" w:colLast="0"/>
      <w:bookmarkStart w:id="5" w:name="_jkfn0324aspc" w:colFirst="0" w:colLast="0"/>
      <w:bookmarkStart w:id="6" w:name="_la4fbgs5mr96" w:colFirst="0" w:colLast="0"/>
      <w:bookmarkEnd w:id="1"/>
      <w:bookmarkEnd w:id="2"/>
      <w:bookmarkEnd w:id="3"/>
      <w:bookmarkEnd w:id="4"/>
      <w:bookmarkEnd w:id="5"/>
      <w:bookmarkEnd w:id="6"/>
      <w:r w:rsidRPr="003E2057">
        <w:rPr>
          <w:color w:val="auto"/>
        </w:rPr>
        <w:t xml:space="preserve">Medline Search Strategy </w:t>
      </w:r>
    </w:p>
    <w:p w14:paraId="62ED9FB2" w14:textId="77777777" w:rsidR="003353CB" w:rsidRPr="003E2057" w:rsidRDefault="003353CB" w:rsidP="003353CB">
      <w:pPr>
        <w:rPr>
          <w:highlight w:val="white"/>
        </w:rPr>
      </w:pPr>
      <w:r w:rsidRPr="003E2057">
        <w:rPr>
          <w:highlight w:val="white"/>
        </w:rPr>
        <w:t>Database: Ovid MEDLINE(R) ALL &lt;1946 to March 18, 2022&gt;</w:t>
      </w:r>
    </w:p>
    <w:p w14:paraId="51144E13" w14:textId="77777777" w:rsidR="003353CB" w:rsidRPr="003E2057" w:rsidRDefault="003353CB" w:rsidP="003353CB">
      <w:pPr>
        <w:spacing w:after="120"/>
        <w:rPr>
          <w:highlight w:val="white"/>
        </w:rPr>
      </w:pPr>
      <w:r w:rsidRPr="003E2057">
        <w:rPr>
          <w:highlight w:val="white"/>
        </w:rPr>
        <w:t xml:space="preserve">1 </w:t>
      </w:r>
      <w:r w:rsidRPr="003E2057">
        <w:rPr>
          <w:highlight w:val="white"/>
        </w:rPr>
        <w:tab/>
        <w:t>exp Rhinitis, Allergic/ (22761)</w:t>
      </w:r>
    </w:p>
    <w:p w14:paraId="130403A6" w14:textId="77777777" w:rsidR="003353CB" w:rsidRPr="003E2057" w:rsidRDefault="003353CB" w:rsidP="003353CB">
      <w:pPr>
        <w:spacing w:after="120"/>
        <w:rPr>
          <w:highlight w:val="white"/>
        </w:rPr>
      </w:pPr>
      <w:r w:rsidRPr="003E2057">
        <w:rPr>
          <w:highlight w:val="white"/>
        </w:rPr>
        <w:t xml:space="preserve">2 </w:t>
      </w:r>
      <w:r w:rsidRPr="003E2057">
        <w:rPr>
          <w:highlight w:val="white"/>
        </w:rPr>
        <w:tab/>
        <w:t>((seasonal or intermittent or persistent or perennial or ragweed or grass or birch or house dust mite or mold or dander or cat or aeroallergen) adj4 (allergic rhinitis or allergic rhinitides)).mp. (3650)</w:t>
      </w:r>
    </w:p>
    <w:p w14:paraId="1C0CBB7E" w14:textId="77777777" w:rsidR="003353CB" w:rsidRPr="003E2057" w:rsidRDefault="003353CB" w:rsidP="003353CB">
      <w:pPr>
        <w:spacing w:after="120"/>
        <w:rPr>
          <w:highlight w:val="white"/>
        </w:rPr>
      </w:pPr>
      <w:r w:rsidRPr="003E2057">
        <w:rPr>
          <w:highlight w:val="white"/>
        </w:rPr>
        <w:lastRenderedPageBreak/>
        <w:t xml:space="preserve">3 </w:t>
      </w:r>
      <w:r w:rsidRPr="003E2057">
        <w:rPr>
          <w:highlight w:val="white"/>
        </w:rPr>
        <w:tab/>
        <w:t>1 or 2 (23444)</w:t>
      </w:r>
    </w:p>
    <w:p w14:paraId="2F818F7D" w14:textId="77777777" w:rsidR="003353CB" w:rsidRPr="003E2057" w:rsidRDefault="003353CB" w:rsidP="003353CB">
      <w:pPr>
        <w:spacing w:after="120"/>
        <w:rPr>
          <w:highlight w:val="white"/>
        </w:rPr>
      </w:pPr>
      <w:r w:rsidRPr="003E2057">
        <w:rPr>
          <w:highlight w:val="white"/>
        </w:rPr>
        <w:t xml:space="preserve">4 </w:t>
      </w:r>
      <w:r w:rsidRPr="003E2057">
        <w:rPr>
          <w:highlight w:val="white"/>
        </w:rPr>
        <w:tab/>
        <w:t>exp Immunoglobulin E/bl (15094)</w:t>
      </w:r>
    </w:p>
    <w:p w14:paraId="186A8987" w14:textId="77777777" w:rsidR="003353CB" w:rsidRPr="003E2057" w:rsidRDefault="003353CB" w:rsidP="003353CB">
      <w:pPr>
        <w:spacing w:after="120"/>
        <w:rPr>
          <w:highlight w:val="white"/>
        </w:rPr>
      </w:pPr>
      <w:r w:rsidRPr="003E2057">
        <w:rPr>
          <w:highlight w:val="white"/>
        </w:rPr>
        <w:t xml:space="preserve">5 </w:t>
      </w:r>
      <w:r w:rsidRPr="003E2057">
        <w:rPr>
          <w:highlight w:val="white"/>
        </w:rPr>
        <w:tab/>
        <w:t>exp Immunoglobulin E/im (14571)</w:t>
      </w:r>
    </w:p>
    <w:p w14:paraId="4A2AAEB9" w14:textId="77777777" w:rsidR="003353CB" w:rsidRPr="003E2057" w:rsidRDefault="003353CB" w:rsidP="003353CB">
      <w:pPr>
        <w:spacing w:after="120"/>
        <w:rPr>
          <w:highlight w:val="white"/>
        </w:rPr>
      </w:pPr>
      <w:r w:rsidRPr="003E2057">
        <w:rPr>
          <w:highlight w:val="white"/>
        </w:rPr>
        <w:t xml:space="preserve">6 </w:t>
      </w:r>
      <w:r w:rsidRPr="003E2057">
        <w:rPr>
          <w:highlight w:val="white"/>
        </w:rPr>
        <w:tab/>
        <w:t>(serum adj4 (IgE or immunoglobulin E) adj3 test*).mp. (987)</w:t>
      </w:r>
    </w:p>
    <w:p w14:paraId="627DCF43" w14:textId="77777777" w:rsidR="003353CB" w:rsidRPr="003E2057" w:rsidRDefault="003353CB" w:rsidP="003353CB">
      <w:pPr>
        <w:spacing w:after="120"/>
        <w:rPr>
          <w:highlight w:val="white"/>
        </w:rPr>
      </w:pPr>
      <w:r w:rsidRPr="003E2057">
        <w:rPr>
          <w:highlight w:val="white"/>
        </w:rPr>
        <w:t xml:space="preserve">7 </w:t>
      </w:r>
      <w:r w:rsidRPr="003E2057">
        <w:rPr>
          <w:highlight w:val="white"/>
        </w:rPr>
        <w:tab/>
        <w:t>Immunocap.mp. (980)</w:t>
      </w:r>
    </w:p>
    <w:p w14:paraId="0F85384D" w14:textId="77777777" w:rsidR="003353CB" w:rsidRPr="003E2057" w:rsidRDefault="003353CB" w:rsidP="003353CB">
      <w:pPr>
        <w:spacing w:after="120"/>
        <w:rPr>
          <w:highlight w:val="white"/>
        </w:rPr>
      </w:pPr>
      <w:r w:rsidRPr="003E2057">
        <w:rPr>
          <w:highlight w:val="white"/>
        </w:rPr>
        <w:t xml:space="preserve">8 </w:t>
      </w:r>
      <w:r w:rsidRPr="003E2057">
        <w:rPr>
          <w:highlight w:val="white"/>
        </w:rPr>
        <w:tab/>
        <w:t>sIgE.mp. (2148)</w:t>
      </w:r>
    </w:p>
    <w:p w14:paraId="04CD983A" w14:textId="77777777" w:rsidR="003353CB" w:rsidRPr="003E2057" w:rsidRDefault="003353CB" w:rsidP="003353CB">
      <w:pPr>
        <w:spacing w:after="120"/>
        <w:rPr>
          <w:highlight w:val="white"/>
        </w:rPr>
      </w:pPr>
      <w:r w:rsidRPr="003E2057">
        <w:rPr>
          <w:highlight w:val="white"/>
        </w:rPr>
        <w:t xml:space="preserve">9 </w:t>
      </w:r>
      <w:r w:rsidRPr="003E2057">
        <w:rPr>
          <w:highlight w:val="white"/>
        </w:rPr>
        <w:tab/>
        <w:t>or/4-8 (28765)</w:t>
      </w:r>
    </w:p>
    <w:p w14:paraId="5E5589AA" w14:textId="77777777" w:rsidR="003353CB" w:rsidRPr="003E2057" w:rsidRDefault="003353CB" w:rsidP="003353CB">
      <w:pPr>
        <w:spacing w:after="120"/>
        <w:rPr>
          <w:highlight w:val="white"/>
        </w:rPr>
      </w:pPr>
      <w:r w:rsidRPr="003E2057">
        <w:rPr>
          <w:highlight w:val="white"/>
        </w:rPr>
        <w:t xml:space="preserve">10 </w:t>
      </w:r>
      <w:r w:rsidRPr="003E2057">
        <w:rPr>
          <w:highlight w:val="white"/>
        </w:rPr>
        <w:tab/>
        <w:t>skin prick test*.mp. (9052)</w:t>
      </w:r>
    </w:p>
    <w:p w14:paraId="128F1920" w14:textId="77777777" w:rsidR="003353CB" w:rsidRPr="003E2057" w:rsidRDefault="003353CB" w:rsidP="003353CB">
      <w:pPr>
        <w:spacing w:after="120"/>
        <w:rPr>
          <w:highlight w:val="white"/>
        </w:rPr>
      </w:pPr>
      <w:r w:rsidRPr="003E2057">
        <w:rPr>
          <w:highlight w:val="white"/>
        </w:rPr>
        <w:t xml:space="preserve">11 </w:t>
      </w:r>
      <w:r w:rsidRPr="003E2057">
        <w:rPr>
          <w:highlight w:val="white"/>
        </w:rPr>
        <w:tab/>
        <w:t>puncture test*.mp. (136)</w:t>
      </w:r>
    </w:p>
    <w:p w14:paraId="16C3965A" w14:textId="77777777" w:rsidR="003353CB" w:rsidRPr="003E2057" w:rsidRDefault="003353CB" w:rsidP="003353CB">
      <w:pPr>
        <w:spacing w:after="120"/>
        <w:rPr>
          <w:highlight w:val="white"/>
        </w:rPr>
      </w:pPr>
      <w:r w:rsidRPr="003E2057">
        <w:rPr>
          <w:highlight w:val="white"/>
        </w:rPr>
        <w:t xml:space="preserve">12 </w:t>
      </w:r>
      <w:r w:rsidRPr="003E2057">
        <w:rPr>
          <w:highlight w:val="white"/>
        </w:rPr>
        <w:tab/>
        <w:t>scratch test*.mp. (1267)</w:t>
      </w:r>
    </w:p>
    <w:p w14:paraId="686BB73C" w14:textId="77777777" w:rsidR="003353CB" w:rsidRPr="003E2057" w:rsidRDefault="003353CB" w:rsidP="003353CB">
      <w:pPr>
        <w:spacing w:after="120"/>
        <w:rPr>
          <w:highlight w:val="white"/>
        </w:rPr>
      </w:pPr>
      <w:r w:rsidRPr="003E2057">
        <w:rPr>
          <w:highlight w:val="white"/>
        </w:rPr>
        <w:t xml:space="preserve">13 </w:t>
      </w:r>
      <w:r w:rsidRPr="003E2057">
        <w:rPr>
          <w:highlight w:val="white"/>
        </w:rPr>
        <w:tab/>
        <w:t>or/10-12 (10445)</w:t>
      </w:r>
    </w:p>
    <w:p w14:paraId="07617003" w14:textId="77777777" w:rsidR="003353CB" w:rsidRPr="003E2057" w:rsidRDefault="003353CB" w:rsidP="003353CB">
      <w:pPr>
        <w:spacing w:after="120"/>
        <w:rPr>
          <w:highlight w:val="white"/>
        </w:rPr>
      </w:pPr>
      <w:r w:rsidRPr="003E2057">
        <w:rPr>
          <w:highlight w:val="white"/>
        </w:rPr>
        <w:t xml:space="preserve">14 </w:t>
      </w:r>
      <w:r w:rsidRPr="003E2057">
        <w:rPr>
          <w:highlight w:val="white"/>
        </w:rPr>
        <w:tab/>
        <w:t>9 or 13 (36215)</w:t>
      </w:r>
    </w:p>
    <w:p w14:paraId="4012D631" w14:textId="77777777" w:rsidR="003353CB" w:rsidRPr="003E2057" w:rsidRDefault="003353CB" w:rsidP="003353CB">
      <w:pPr>
        <w:spacing w:after="120"/>
        <w:rPr>
          <w:highlight w:val="white"/>
        </w:rPr>
      </w:pPr>
      <w:r w:rsidRPr="003E2057">
        <w:rPr>
          <w:highlight w:val="white"/>
        </w:rPr>
        <w:t xml:space="preserve">15 </w:t>
      </w:r>
      <w:r w:rsidRPr="003E2057">
        <w:rPr>
          <w:highlight w:val="white"/>
        </w:rPr>
        <w:tab/>
        <w:t>3 and 14 (3622)</w:t>
      </w:r>
    </w:p>
    <w:p w14:paraId="2DAFEAFF" w14:textId="77777777" w:rsidR="003353CB" w:rsidRPr="003E2057" w:rsidRDefault="003353CB" w:rsidP="003353CB">
      <w:pPr>
        <w:spacing w:after="120"/>
        <w:rPr>
          <w:highlight w:val="white"/>
        </w:rPr>
      </w:pPr>
      <w:r w:rsidRPr="003E2057">
        <w:rPr>
          <w:highlight w:val="white"/>
        </w:rPr>
        <w:t xml:space="preserve">16 </w:t>
      </w:r>
      <w:r w:rsidRPr="003E2057">
        <w:rPr>
          <w:highlight w:val="white"/>
        </w:rPr>
        <w:tab/>
        <w:t>limit 15 to (english language and humans and yr="2016 -Current") (686)</w:t>
      </w:r>
    </w:p>
    <w:p w14:paraId="6332236B" w14:textId="5BE87D10" w:rsidR="003353CB" w:rsidRPr="003E2057" w:rsidRDefault="003353CB" w:rsidP="00B307F1">
      <w:pPr>
        <w:pStyle w:val="Heading2"/>
        <w:rPr>
          <w:color w:val="auto"/>
        </w:rPr>
      </w:pPr>
      <w:bookmarkStart w:id="7" w:name="_41r4tkd1dkx6" w:colFirst="0" w:colLast="0"/>
      <w:bookmarkEnd w:id="7"/>
      <w:r w:rsidRPr="003E2057">
        <w:rPr>
          <w:color w:val="auto"/>
        </w:rPr>
        <w:t>Cochrane Databases Search Strategy (March 22, 2022)</w:t>
      </w:r>
    </w:p>
    <w:p w14:paraId="15859D3C" w14:textId="77777777" w:rsidR="003353CB" w:rsidRPr="003E2057" w:rsidRDefault="003353CB" w:rsidP="003353CB">
      <w:pPr>
        <w:spacing w:line="273" w:lineRule="auto"/>
      </w:pPr>
      <w:r w:rsidRPr="003E2057">
        <w:t>Databases: Cochrane Central Register of Controlled Trials, Cochrane Database of Systematic Reviews</w:t>
      </w:r>
    </w:p>
    <w:p w14:paraId="41EDC6B6" w14:textId="77777777" w:rsidR="003353CB" w:rsidRPr="003E2057" w:rsidRDefault="003353CB" w:rsidP="003353CB">
      <w:pPr>
        <w:spacing w:line="273" w:lineRule="auto"/>
      </w:pPr>
      <w:r w:rsidRPr="003E2057">
        <w:t>Published Date: 2016/01/01-2021/12/31</w:t>
      </w:r>
    </w:p>
    <w:p w14:paraId="59ED0BA2" w14:textId="77777777" w:rsidR="003353CB" w:rsidRPr="003E2057" w:rsidRDefault="003353CB" w:rsidP="003353CB">
      <w:pPr>
        <w:spacing w:after="120"/>
      </w:pPr>
      <w:r w:rsidRPr="003E2057">
        <w:t>S1</w:t>
      </w:r>
      <w:r w:rsidRPr="003E2057">
        <w:tab/>
        <w:t>Allergic Rhinitis - Apply Equivalent subjects</w:t>
      </w:r>
    </w:p>
    <w:p w14:paraId="75E425AF" w14:textId="77777777" w:rsidR="003353CB" w:rsidRPr="003E2057" w:rsidRDefault="003353CB" w:rsidP="003353CB">
      <w:pPr>
        <w:spacing w:after="120"/>
      </w:pPr>
      <w:r w:rsidRPr="003E2057">
        <w:t>S2</w:t>
      </w:r>
      <w:r w:rsidRPr="003E2057">
        <w:tab/>
        <w:t>((seasonal or intermittent or persistent or perennial or ragweed or grass or birch or house dust mites or mold or dander or cat or aeroallergen) n4(allergic rhinitis or allergic rhinitides)) - Apply Equivalent subjects</w:t>
      </w:r>
    </w:p>
    <w:p w14:paraId="4C8690A0" w14:textId="77777777" w:rsidR="003353CB" w:rsidRPr="003E2057" w:rsidRDefault="003353CB" w:rsidP="003353CB">
      <w:pPr>
        <w:spacing w:after="120"/>
      </w:pPr>
      <w:r w:rsidRPr="003E2057">
        <w:t>S3</w:t>
      </w:r>
      <w:r w:rsidRPr="003E2057">
        <w:tab/>
        <w:t>S1 OR S2</w:t>
      </w:r>
    </w:p>
    <w:p w14:paraId="6167333F" w14:textId="77777777" w:rsidR="003353CB" w:rsidRPr="003E2057" w:rsidRDefault="003353CB" w:rsidP="003353CB">
      <w:pPr>
        <w:spacing w:after="120"/>
      </w:pPr>
      <w:r w:rsidRPr="003E2057">
        <w:t>S4</w:t>
      </w:r>
      <w:r w:rsidRPr="003E2057">
        <w:tab/>
        <w:t>(serum n4 (IgE or immunoglobulin E) n3 test*)   - Apply Equivalent subjects</w:t>
      </w:r>
    </w:p>
    <w:p w14:paraId="4F25F205" w14:textId="77777777" w:rsidR="003353CB" w:rsidRPr="003E2057" w:rsidRDefault="003353CB" w:rsidP="003353CB">
      <w:pPr>
        <w:spacing w:after="120"/>
      </w:pPr>
      <w:r w:rsidRPr="003E2057">
        <w:t>S5</w:t>
      </w:r>
      <w:r w:rsidRPr="003E2057">
        <w:tab/>
        <w:t>sIgE  - Apply Equivalent subjects</w:t>
      </w:r>
    </w:p>
    <w:p w14:paraId="7DC28680" w14:textId="77777777" w:rsidR="003353CB" w:rsidRPr="003E2057" w:rsidRDefault="003353CB" w:rsidP="003353CB">
      <w:pPr>
        <w:spacing w:after="120"/>
      </w:pPr>
      <w:r w:rsidRPr="003E2057">
        <w:t>S6</w:t>
      </w:r>
      <w:r w:rsidRPr="003E2057">
        <w:tab/>
        <w:t xml:space="preserve">ImmunoCAP </w:t>
      </w:r>
      <w:r w:rsidRPr="003E2057">
        <w:tab/>
        <w:t>- Apply Equivalent subjects</w:t>
      </w:r>
    </w:p>
    <w:p w14:paraId="2AAED0CA" w14:textId="77777777" w:rsidR="003353CB" w:rsidRPr="003E2057" w:rsidRDefault="003353CB" w:rsidP="003353CB">
      <w:pPr>
        <w:spacing w:after="120"/>
      </w:pPr>
      <w:r w:rsidRPr="003E2057">
        <w:t>S7</w:t>
      </w:r>
      <w:r w:rsidRPr="003E2057">
        <w:tab/>
        <w:t>S4 OR S5 OR S6</w:t>
      </w:r>
    </w:p>
    <w:p w14:paraId="0F8CABA1" w14:textId="77777777" w:rsidR="003353CB" w:rsidRPr="003E2057" w:rsidRDefault="003353CB" w:rsidP="003353CB">
      <w:pPr>
        <w:spacing w:after="120"/>
      </w:pPr>
      <w:r w:rsidRPr="003E2057">
        <w:t>S8</w:t>
      </w:r>
      <w:r w:rsidRPr="003E2057">
        <w:tab/>
        <w:t>skin prick test* - Apply Equivalent subjects</w:t>
      </w:r>
    </w:p>
    <w:p w14:paraId="22A0F597" w14:textId="77777777" w:rsidR="003353CB" w:rsidRPr="003E2057" w:rsidRDefault="003353CB" w:rsidP="003353CB">
      <w:pPr>
        <w:spacing w:after="120"/>
      </w:pPr>
      <w:r w:rsidRPr="003E2057">
        <w:t>S9</w:t>
      </w:r>
      <w:r w:rsidRPr="003E2057">
        <w:tab/>
        <w:t>puncture test* - Apply Equivalent subjects</w:t>
      </w:r>
    </w:p>
    <w:p w14:paraId="13FA5AE1" w14:textId="77777777" w:rsidR="003353CB" w:rsidRPr="003E2057" w:rsidRDefault="003353CB" w:rsidP="003353CB">
      <w:pPr>
        <w:spacing w:after="120"/>
      </w:pPr>
      <w:r w:rsidRPr="003E2057">
        <w:t>S10</w:t>
      </w:r>
      <w:r w:rsidRPr="003E2057">
        <w:tab/>
        <w:t>scratch test* - Apply Equivalent subjects</w:t>
      </w:r>
    </w:p>
    <w:p w14:paraId="067D25FC" w14:textId="77777777" w:rsidR="003353CB" w:rsidRPr="003E2057" w:rsidRDefault="003353CB" w:rsidP="003353CB">
      <w:pPr>
        <w:spacing w:after="120"/>
      </w:pPr>
      <w:r w:rsidRPr="003E2057">
        <w:t>S11</w:t>
      </w:r>
      <w:r w:rsidRPr="003E2057">
        <w:tab/>
        <w:t>S8 OR S9 OR S10</w:t>
      </w:r>
    </w:p>
    <w:p w14:paraId="0A26E986" w14:textId="77777777" w:rsidR="003353CB" w:rsidRPr="003E2057" w:rsidRDefault="003353CB" w:rsidP="003353CB">
      <w:pPr>
        <w:spacing w:after="120"/>
      </w:pPr>
      <w:r w:rsidRPr="003E2057">
        <w:lastRenderedPageBreak/>
        <w:t>S12</w:t>
      </w:r>
      <w:r w:rsidRPr="003E2057">
        <w:tab/>
        <w:t>S7 OR S11</w:t>
      </w:r>
    </w:p>
    <w:p w14:paraId="11D97D45" w14:textId="77777777" w:rsidR="003353CB" w:rsidRPr="003E2057" w:rsidRDefault="003353CB" w:rsidP="003353CB">
      <w:pPr>
        <w:spacing w:after="120"/>
        <w:rPr>
          <w:highlight w:val="white"/>
        </w:rPr>
      </w:pPr>
      <w:r w:rsidRPr="003E2057">
        <w:t>S13</w:t>
      </w:r>
      <w:r w:rsidRPr="003E2057">
        <w:tab/>
        <w:t>S3 AND S12 (200)</w:t>
      </w:r>
    </w:p>
    <w:p w14:paraId="5FA76D65" w14:textId="77777777" w:rsidR="003353CB" w:rsidRPr="003E2057" w:rsidRDefault="003353CB" w:rsidP="00B307F1">
      <w:pPr>
        <w:pStyle w:val="Heading2"/>
        <w:rPr>
          <w:color w:val="auto"/>
        </w:rPr>
      </w:pPr>
      <w:bookmarkStart w:id="8" w:name="_vfxsb4h8ko3o" w:colFirst="0" w:colLast="0"/>
      <w:bookmarkEnd w:id="8"/>
      <w:r w:rsidRPr="003E2057">
        <w:rPr>
          <w:color w:val="auto"/>
        </w:rPr>
        <w:t>Internet Search Strategies</w:t>
      </w: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06F4925D" w14:textId="77777777" w:rsidTr="00FB3CF7">
        <w:tc>
          <w:tcPr>
            <w:tcW w:w="1395" w:type="dxa"/>
          </w:tcPr>
          <w:p w14:paraId="351CB7C6"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Date</w:t>
            </w:r>
          </w:p>
        </w:tc>
        <w:tc>
          <w:tcPr>
            <w:tcW w:w="1416" w:type="dxa"/>
          </w:tcPr>
          <w:p w14:paraId="29C2F8FA"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Repository</w:t>
            </w:r>
          </w:p>
        </w:tc>
        <w:tc>
          <w:tcPr>
            <w:tcW w:w="4005" w:type="dxa"/>
          </w:tcPr>
          <w:p w14:paraId="37D664B0"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Search terms</w:t>
            </w:r>
          </w:p>
        </w:tc>
        <w:tc>
          <w:tcPr>
            <w:tcW w:w="2716" w:type="dxa"/>
          </w:tcPr>
          <w:p w14:paraId="36E193EC"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 Results</w:t>
            </w:r>
          </w:p>
        </w:tc>
      </w:tr>
      <w:tr w:rsidR="003E2057" w:rsidRPr="003E2057" w14:paraId="494F3BD4" w14:textId="77777777" w:rsidTr="00FB3CF7">
        <w:tc>
          <w:tcPr>
            <w:tcW w:w="1395" w:type="dxa"/>
          </w:tcPr>
          <w:p w14:paraId="6F9FB427"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17, 2022</w:t>
            </w:r>
          </w:p>
        </w:tc>
        <w:tc>
          <w:tcPr>
            <w:tcW w:w="1416" w:type="dxa"/>
          </w:tcPr>
          <w:p w14:paraId="5CCF291D"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Google (first 5 pages)</w:t>
            </w:r>
          </w:p>
        </w:tc>
        <w:tc>
          <w:tcPr>
            <w:tcW w:w="4005" w:type="dxa"/>
          </w:tcPr>
          <w:p w14:paraId="12691B93" w14:textId="77777777" w:rsidR="003353CB" w:rsidRPr="003E2057" w:rsidRDefault="003353CB">
            <w:pPr>
              <w:numPr>
                <w:ilvl w:val="0"/>
                <w:numId w:val="5"/>
              </w:numPr>
              <w:spacing w:after="60" w:line="240" w:lineRule="auto"/>
              <w:ind w:left="714" w:hanging="357"/>
              <w:rPr>
                <w:rFonts w:ascii="Calibri" w:eastAsia="Calibri" w:hAnsi="Calibri" w:cs="Calibri"/>
              </w:rPr>
            </w:pPr>
            <w:r w:rsidRPr="003E2057">
              <w:rPr>
                <w:rFonts w:ascii="Calibri" w:eastAsia="Calibri" w:hAnsi="Calibri" w:cs="Calibri"/>
              </w:rPr>
              <w:t>sIgE immunoassay allergic rhinitis</w:t>
            </w:r>
          </w:p>
          <w:p w14:paraId="6553884D" w14:textId="77777777" w:rsidR="003353CB" w:rsidRPr="003E2057" w:rsidRDefault="003353CB">
            <w:pPr>
              <w:numPr>
                <w:ilvl w:val="0"/>
                <w:numId w:val="5"/>
              </w:numPr>
              <w:spacing w:after="60" w:line="240" w:lineRule="auto"/>
              <w:ind w:left="714" w:hanging="357"/>
              <w:rPr>
                <w:rFonts w:ascii="Calibri" w:eastAsia="Calibri" w:hAnsi="Calibri" w:cs="Calibri"/>
              </w:rPr>
            </w:pPr>
            <w:r w:rsidRPr="003E2057">
              <w:rPr>
                <w:rFonts w:ascii="Calibri" w:eastAsia="Calibri" w:hAnsi="Calibri" w:cs="Calibri"/>
              </w:rPr>
              <w:t>skin prick test allergic rhinitis</w:t>
            </w:r>
          </w:p>
        </w:tc>
        <w:tc>
          <w:tcPr>
            <w:tcW w:w="2716" w:type="dxa"/>
          </w:tcPr>
          <w:p w14:paraId="50A0F120"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50</w:t>
            </w:r>
          </w:p>
        </w:tc>
      </w:tr>
      <w:tr w:rsidR="003E2057" w:rsidRPr="003E2057" w14:paraId="6DAC4812" w14:textId="77777777" w:rsidTr="00FB3CF7">
        <w:tc>
          <w:tcPr>
            <w:tcW w:w="1395" w:type="dxa"/>
          </w:tcPr>
          <w:p w14:paraId="7FB720BC"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17, 2022</w:t>
            </w:r>
          </w:p>
        </w:tc>
        <w:tc>
          <w:tcPr>
            <w:tcW w:w="1416" w:type="dxa"/>
          </w:tcPr>
          <w:p w14:paraId="2F6FBBA4"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CMA Infobase</w:t>
            </w:r>
          </w:p>
        </w:tc>
        <w:tc>
          <w:tcPr>
            <w:tcW w:w="4005" w:type="dxa"/>
          </w:tcPr>
          <w:p w14:paraId="6C7E596B"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 xml:space="preserve">Allergic Rhinitis </w:t>
            </w:r>
          </w:p>
          <w:p w14:paraId="46394BB7"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 xml:space="preserve">Skin Prick Test </w:t>
            </w:r>
          </w:p>
          <w:p w14:paraId="1F1A9069"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 xml:space="preserve">Puncture Test </w:t>
            </w:r>
          </w:p>
          <w:p w14:paraId="5922D952"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Scratch Test</w:t>
            </w:r>
          </w:p>
          <w:p w14:paraId="28F7FC14"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Serum IgE</w:t>
            </w:r>
          </w:p>
          <w:p w14:paraId="4C8E4436" w14:textId="77777777" w:rsidR="003353CB" w:rsidRPr="003E2057" w:rsidRDefault="003353CB">
            <w:pPr>
              <w:numPr>
                <w:ilvl w:val="0"/>
                <w:numId w:val="3"/>
              </w:numPr>
              <w:spacing w:after="60" w:line="240" w:lineRule="auto"/>
              <w:ind w:left="714" w:hanging="357"/>
              <w:rPr>
                <w:rFonts w:ascii="Calibri" w:eastAsia="Calibri" w:hAnsi="Calibri" w:cs="Calibri"/>
              </w:rPr>
            </w:pPr>
            <w:r w:rsidRPr="003E2057">
              <w:rPr>
                <w:rFonts w:ascii="Calibri" w:eastAsia="Calibri" w:hAnsi="Calibri" w:cs="Calibri"/>
              </w:rPr>
              <w:t>IgE</w:t>
            </w:r>
          </w:p>
        </w:tc>
        <w:tc>
          <w:tcPr>
            <w:tcW w:w="2716" w:type="dxa"/>
          </w:tcPr>
          <w:p w14:paraId="08DBA742"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7</w:t>
            </w:r>
          </w:p>
        </w:tc>
      </w:tr>
      <w:tr w:rsidR="003E2057" w:rsidRPr="003E2057" w14:paraId="50A6A1AC" w14:textId="77777777" w:rsidTr="00FB3CF7">
        <w:tc>
          <w:tcPr>
            <w:tcW w:w="1395" w:type="dxa"/>
          </w:tcPr>
          <w:p w14:paraId="0555C41E"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17, 2022</w:t>
            </w:r>
          </w:p>
        </w:tc>
        <w:tc>
          <w:tcPr>
            <w:tcW w:w="1416" w:type="dxa"/>
          </w:tcPr>
          <w:p w14:paraId="465163D4"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NICE</w:t>
            </w:r>
          </w:p>
        </w:tc>
        <w:tc>
          <w:tcPr>
            <w:tcW w:w="4005" w:type="dxa"/>
          </w:tcPr>
          <w:p w14:paraId="3B6F86F2"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Allergic Rhinitis </w:t>
            </w:r>
          </w:p>
          <w:p w14:paraId="4098BDF7"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Serum IgE</w:t>
            </w:r>
          </w:p>
          <w:p w14:paraId="3EBC9495"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IgE</w:t>
            </w:r>
          </w:p>
          <w:p w14:paraId="639CE886"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Skin Prick Test </w:t>
            </w:r>
          </w:p>
          <w:p w14:paraId="15915910"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Scratch Test </w:t>
            </w:r>
          </w:p>
          <w:p w14:paraId="0412825F"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Puncture Test </w:t>
            </w:r>
          </w:p>
        </w:tc>
        <w:tc>
          <w:tcPr>
            <w:tcW w:w="2716" w:type="dxa"/>
          </w:tcPr>
          <w:p w14:paraId="55203BE5"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66</w:t>
            </w:r>
          </w:p>
        </w:tc>
      </w:tr>
      <w:tr w:rsidR="003E2057" w:rsidRPr="003E2057" w14:paraId="63AFD705" w14:textId="77777777" w:rsidTr="00FB3CF7">
        <w:tc>
          <w:tcPr>
            <w:tcW w:w="1395" w:type="dxa"/>
          </w:tcPr>
          <w:p w14:paraId="23952964"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17, 2022</w:t>
            </w:r>
          </w:p>
        </w:tc>
        <w:tc>
          <w:tcPr>
            <w:tcW w:w="1416" w:type="dxa"/>
          </w:tcPr>
          <w:p w14:paraId="2C619601"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Health Canada</w:t>
            </w:r>
          </w:p>
        </w:tc>
        <w:tc>
          <w:tcPr>
            <w:tcW w:w="4005" w:type="dxa"/>
          </w:tcPr>
          <w:p w14:paraId="36C47270"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Allergic Rhinitis</w:t>
            </w:r>
          </w:p>
          <w:p w14:paraId="296716DE"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Serum IgE</w:t>
            </w:r>
          </w:p>
          <w:p w14:paraId="72E516DD"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IgE</w:t>
            </w:r>
          </w:p>
          <w:p w14:paraId="59AB22C8"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 xml:space="preserve">Skin Prick Test </w:t>
            </w:r>
          </w:p>
          <w:p w14:paraId="15622E4C"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 xml:space="preserve">Scratch Test </w:t>
            </w:r>
          </w:p>
          <w:p w14:paraId="7296D2B4" w14:textId="77777777" w:rsidR="003353CB" w:rsidRPr="003E2057" w:rsidRDefault="003353CB">
            <w:pPr>
              <w:numPr>
                <w:ilvl w:val="0"/>
                <w:numId w:val="2"/>
              </w:numPr>
              <w:spacing w:after="60" w:line="240" w:lineRule="auto"/>
              <w:ind w:left="714" w:hanging="357"/>
              <w:rPr>
                <w:rFonts w:ascii="Calibri" w:eastAsia="Calibri" w:hAnsi="Calibri" w:cs="Calibri"/>
              </w:rPr>
            </w:pPr>
            <w:r w:rsidRPr="003E2057">
              <w:rPr>
                <w:rFonts w:ascii="Calibri" w:eastAsia="Calibri" w:hAnsi="Calibri" w:cs="Calibri"/>
              </w:rPr>
              <w:t>Puncture Test</w:t>
            </w:r>
          </w:p>
        </w:tc>
        <w:tc>
          <w:tcPr>
            <w:tcW w:w="2716" w:type="dxa"/>
          </w:tcPr>
          <w:p w14:paraId="1F1E2CF8"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67</w:t>
            </w:r>
          </w:p>
        </w:tc>
      </w:tr>
      <w:tr w:rsidR="003E2057" w:rsidRPr="003E2057" w14:paraId="73DA4635" w14:textId="77777777" w:rsidTr="00FB3CF7">
        <w:tc>
          <w:tcPr>
            <w:tcW w:w="1395" w:type="dxa"/>
          </w:tcPr>
          <w:p w14:paraId="6BD8CC1B" w14:textId="77777777" w:rsidR="003353CB" w:rsidRPr="003E2057" w:rsidRDefault="003353CB" w:rsidP="00FB3CF7">
            <w:pPr>
              <w:widowControl w:val="0"/>
              <w:spacing w:line="240" w:lineRule="auto"/>
              <w:rPr>
                <w:rFonts w:ascii="Calibri" w:eastAsia="Calibri" w:hAnsi="Calibri" w:cs="Calibri"/>
                <w:sz w:val="20"/>
                <w:szCs w:val="20"/>
              </w:rPr>
            </w:pPr>
            <w:r w:rsidRPr="003E2057">
              <w:rPr>
                <w:rFonts w:ascii="Calibri" w:eastAsia="Calibri" w:hAnsi="Calibri" w:cs="Calibri"/>
              </w:rPr>
              <w:t xml:space="preserve">March 18, 2022 </w:t>
            </w:r>
          </w:p>
          <w:p w14:paraId="771B1A39" w14:textId="77777777" w:rsidR="003353CB" w:rsidRPr="003E2057" w:rsidRDefault="003353CB" w:rsidP="00FB3CF7">
            <w:pPr>
              <w:spacing w:line="240" w:lineRule="auto"/>
              <w:rPr>
                <w:rFonts w:ascii="Calibri" w:eastAsia="Calibri" w:hAnsi="Calibri" w:cs="Calibri"/>
              </w:rPr>
            </w:pPr>
          </w:p>
        </w:tc>
        <w:tc>
          <w:tcPr>
            <w:tcW w:w="1416" w:type="dxa"/>
          </w:tcPr>
          <w:p w14:paraId="65C9E4A1"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National Institutes of Health</w:t>
            </w:r>
          </w:p>
          <w:p w14:paraId="0D54F24C" w14:textId="77777777" w:rsidR="003353CB" w:rsidRPr="003E2057" w:rsidRDefault="003353CB" w:rsidP="00FB3CF7">
            <w:pPr>
              <w:spacing w:line="240" w:lineRule="auto"/>
              <w:rPr>
                <w:rFonts w:ascii="Calibri" w:eastAsia="Calibri" w:hAnsi="Calibri" w:cs="Calibri"/>
              </w:rPr>
            </w:pPr>
          </w:p>
        </w:tc>
        <w:tc>
          <w:tcPr>
            <w:tcW w:w="4005" w:type="dxa"/>
          </w:tcPr>
          <w:p w14:paraId="0EE0001D"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Allergic Rhinitis </w:t>
            </w:r>
          </w:p>
          <w:p w14:paraId="42711C58"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Serum IgE</w:t>
            </w:r>
          </w:p>
          <w:p w14:paraId="08594493"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IgE</w:t>
            </w:r>
          </w:p>
          <w:p w14:paraId="63A85E64"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Skin Prick Test </w:t>
            </w:r>
          </w:p>
          <w:p w14:paraId="4D3A1BDD"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Scratch Test </w:t>
            </w:r>
          </w:p>
          <w:p w14:paraId="494BB896" w14:textId="77777777" w:rsidR="003353CB" w:rsidRPr="003E2057" w:rsidRDefault="003353CB">
            <w:pPr>
              <w:numPr>
                <w:ilvl w:val="0"/>
                <w:numId w:val="6"/>
              </w:numPr>
              <w:spacing w:after="60" w:line="240" w:lineRule="auto"/>
              <w:ind w:left="714" w:hanging="357"/>
              <w:rPr>
                <w:rFonts w:ascii="Calibri" w:eastAsia="Calibri" w:hAnsi="Calibri" w:cs="Calibri"/>
              </w:rPr>
            </w:pPr>
            <w:r w:rsidRPr="003E2057">
              <w:rPr>
                <w:rFonts w:ascii="Calibri" w:eastAsia="Calibri" w:hAnsi="Calibri" w:cs="Calibri"/>
              </w:rPr>
              <w:t xml:space="preserve">Puncture Test </w:t>
            </w:r>
          </w:p>
        </w:tc>
        <w:tc>
          <w:tcPr>
            <w:tcW w:w="2716" w:type="dxa"/>
          </w:tcPr>
          <w:p w14:paraId="78F54162"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100</w:t>
            </w:r>
          </w:p>
        </w:tc>
      </w:tr>
      <w:tr w:rsidR="003E2057" w:rsidRPr="003E2057" w14:paraId="17A67F86" w14:textId="77777777" w:rsidTr="00FB3CF7">
        <w:tc>
          <w:tcPr>
            <w:tcW w:w="1395" w:type="dxa"/>
          </w:tcPr>
          <w:p w14:paraId="17C457F7"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23, 2022</w:t>
            </w:r>
          </w:p>
        </w:tc>
        <w:tc>
          <w:tcPr>
            <w:tcW w:w="1416" w:type="dxa"/>
          </w:tcPr>
          <w:p w14:paraId="626F6A2E"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European Academy of Allergy and Clinical Immunology</w:t>
            </w:r>
          </w:p>
        </w:tc>
        <w:tc>
          <w:tcPr>
            <w:tcW w:w="4005" w:type="dxa"/>
          </w:tcPr>
          <w:p w14:paraId="6749638A"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Via Google: "allergic rhinitis" ("serum igE" OR "igE" OR "skin prick test" OR "puncture test" OR "scratch test") site:https://www.eaaci.org/</w:t>
            </w:r>
          </w:p>
        </w:tc>
        <w:tc>
          <w:tcPr>
            <w:tcW w:w="2716" w:type="dxa"/>
          </w:tcPr>
          <w:p w14:paraId="057C9681"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26</w:t>
            </w:r>
          </w:p>
        </w:tc>
      </w:tr>
      <w:tr w:rsidR="003E2057" w:rsidRPr="003E2057" w14:paraId="36F66F10" w14:textId="77777777" w:rsidTr="00FB3CF7">
        <w:tc>
          <w:tcPr>
            <w:tcW w:w="1395" w:type="dxa"/>
          </w:tcPr>
          <w:p w14:paraId="6976F50B"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lastRenderedPageBreak/>
              <w:t>March 23, 2022</w:t>
            </w:r>
          </w:p>
        </w:tc>
        <w:tc>
          <w:tcPr>
            <w:tcW w:w="1416" w:type="dxa"/>
          </w:tcPr>
          <w:p w14:paraId="13A39E23"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Australasian Society of Clinical Immunology and Allergy</w:t>
            </w:r>
          </w:p>
        </w:tc>
        <w:tc>
          <w:tcPr>
            <w:tcW w:w="4005" w:type="dxa"/>
          </w:tcPr>
          <w:p w14:paraId="06F650DA"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Via Google: "allergic rhinitis" ("serum igE" OR "igE" OR "skin prick test" OR "puncture test" OR "scratch test") site:https://www.allergy.org.au/</w:t>
            </w:r>
          </w:p>
        </w:tc>
        <w:tc>
          <w:tcPr>
            <w:tcW w:w="2716" w:type="dxa"/>
          </w:tcPr>
          <w:p w14:paraId="32886E26"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186</w:t>
            </w:r>
          </w:p>
        </w:tc>
      </w:tr>
      <w:tr w:rsidR="003E2057" w:rsidRPr="003E2057" w14:paraId="26DC55F7" w14:textId="77777777" w:rsidTr="00FB3CF7">
        <w:tc>
          <w:tcPr>
            <w:tcW w:w="1395" w:type="dxa"/>
          </w:tcPr>
          <w:p w14:paraId="270F88B0"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23, 2022</w:t>
            </w:r>
          </w:p>
        </w:tc>
        <w:tc>
          <w:tcPr>
            <w:tcW w:w="1416" w:type="dxa"/>
          </w:tcPr>
          <w:p w14:paraId="19FB938B"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American Academy of Allergy, Asthma &amp; Immunology</w:t>
            </w:r>
          </w:p>
        </w:tc>
        <w:tc>
          <w:tcPr>
            <w:tcW w:w="4005" w:type="dxa"/>
          </w:tcPr>
          <w:p w14:paraId="6357F989"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Via Google: "allergic rhinitis" ("serum igE" OR "igE" OR "skin prick test" OR "puncture test" OR "scratch test") site:https://www.aaaai.org/</w:t>
            </w:r>
          </w:p>
        </w:tc>
        <w:tc>
          <w:tcPr>
            <w:tcW w:w="2716" w:type="dxa"/>
          </w:tcPr>
          <w:p w14:paraId="410CE5E5"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153</w:t>
            </w:r>
          </w:p>
        </w:tc>
      </w:tr>
      <w:tr w:rsidR="003E2057" w:rsidRPr="003E2057" w14:paraId="580ABCEF" w14:textId="77777777" w:rsidTr="00FB3CF7">
        <w:tc>
          <w:tcPr>
            <w:tcW w:w="1395" w:type="dxa"/>
          </w:tcPr>
          <w:p w14:paraId="6DDA9B0D"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25, 2022</w:t>
            </w:r>
          </w:p>
        </w:tc>
        <w:tc>
          <w:tcPr>
            <w:tcW w:w="1416" w:type="dxa"/>
          </w:tcPr>
          <w:p w14:paraId="767B3602"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Google [verbatim search] (first 5 pages)</w:t>
            </w:r>
          </w:p>
        </w:tc>
        <w:tc>
          <w:tcPr>
            <w:tcW w:w="4005" w:type="dxa"/>
          </w:tcPr>
          <w:p w14:paraId="6FD3E754"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allergic rhinitis" ("serum igE" OR "igE" OR "skin prick test" OR "puncture test" OR "scratch test") "systematic review"</w:t>
            </w:r>
          </w:p>
        </w:tc>
        <w:tc>
          <w:tcPr>
            <w:tcW w:w="2716" w:type="dxa"/>
          </w:tcPr>
          <w:p w14:paraId="2F5E846B"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50</w:t>
            </w:r>
          </w:p>
        </w:tc>
      </w:tr>
      <w:tr w:rsidR="003E2057" w:rsidRPr="003E2057" w14:paraId="315C7BAF" w14:textId="77777777" w:rsidTr="00FB3CF7">
        <w:tc>
          <w:tcPr>
            <w:tcW w:w="1395" w:type="dxa"/>
          </w:tcPr>
          <w:p w14:paraId="2EFF0247"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25, 2022</w:t>
            </w:r>
          </w:p>
        </w:tc>
        <w:tc>
          <w:tcPr>
            <w:tcW w:w="1416" w:type="dxa"/>
          </w:tcPr>
          <w:p w14:paraId="08073563"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Google [verbatim search] (first 5 pages)</w:t>
            </w:r>
          </w:p>
        </w:tc>
        <w:tc>
          <w:tcPr>
            <w:tcW w:w="4005" w:type="dxa"/>
          </w:tcPr>
          <w:p w14:paraId="1797D768"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allergic rhinitis" ("serum igE" OR "igE" OR "skin prick test" OR "puncture test" OR "scratch test") ("practice guideline" OR "clinical guideline")</w:t>
            </w:r>
          </w:p>
        </w:tc>
        <w:tc>
          <w:tcPr>
            <w:tcW w:w="2716" w:type="dxa"/>
          </w:tcPr>
          <w:p w14:paraId="372F6C5A"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50</w:t>
            </w:r>
          </w:p>
        </w:tc>
      </w:tr>
      <w:tr w:rsidR="003E2057" w:rsidRPr="003E2057" w14:paraId="36DE6528" w14:textId="77777777" w:rsidTr="00FB3CF7">
        <w:tc>
          <w:tcPr>
            <w:tcW w:w="1395" w:type="dxa"/>
          </w:tcPr>
          <w:p w14:paraId="4401AAE3"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28, 2022</w:t>
            </w:r>
          </w:p>
        </w:tc>
        <w:tc>
          <w:tcPr>
            <w:tcW w:w="1416" w:type="dxa"/>
          </w:tcPr>
          <w:p w14:paraId="0F0596CB"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British Society for Allergy &amp; Clinical Immunology</w:t>
            </w:r>
          </w:p>
        </w:tc>
        <w:tc>
          <w:tcPr>
            <w:tcW w:w="4005" w:type="dxa"/>
          </w:tcPr>
          <w:p w14:paraId="6476926E"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 xml:space="preserve">Allergic Rhinitis </w:t>
            </w:r>
          </w:p>
          <w:p w14:paraId="33DC7801"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 xml:space="preserve">Skin Prick Test </w:t>
            </w:r>
          </w:p>
          <w:p w14:paraId="2BF48360"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 xml:space="preserve">Puncture Test </w:t>
            </w:r>
          </w:p>
          <w:p w14:paraId="5E60B883"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Scratch Test</w:t>
            </w:r>
          </w:p>
          <w:p w14:paraId="3F937419"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Serum IgE</w:t>
            </w:r>
          </w:p>
          <w:p w14:paraId="16D9BC40" w14:textId="77777777" w:rsidR="003353CB" w:rsidRPr="003E2057" w:rsidRDefault="003353CB">
            <w:pPr>
              <w:numPr>
                <w:ilvl w:val="0"/>
                <w:numId w:val="1"/>
              </w:numPr>
              <w:spacing w:after="60" w:line="240" w:lineRule="auto"/>
              <w:ind w:left="714" w:hanging="357"/>
              <w:rPr>
                <w:rFonts w:ascii="Calibri" w:eastAsia="Calibri" w:hAnsi="Calibri" w:cs="Calibri"/>
              </w:rPr>
            </w:pPr>
            <w:r w:rsidRPr="003E2057">
              <w:rPr>
                <w:rFonts w:ascii="Calibri" w:eastAsia="Calibri" w:hAnsi="Calibri" w:cs="Calibri"/>
              </w:rPr>
              <w:t>IgE</w:t>
            </w:r>
          </w:p>
        </w:tc>
        <w:tc>
          <w:tcPr>
            <w:tcW w:w="2716" w:type="dxa"/>
          </w:tcPr>
          <w:p w14:paraId="3A179C92"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1</w:t>
            </w:r>
          </w:p>
        </w:tc>
      </w:tr>
      <w:tr w:rsidR="003353CB" w:rsidRPr="003E2057" w14:paraId="098C6C76" w14:textId="77777777" w:rsidTr="00FB3CF7">
        <w:tc>
          <w:tcPr>
            <w:tcW w:w="1395" w:type="dxa"/>
          </w:tcPr>
          <w:p w14:paraId="0CDB7A63"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March 30, 2022</w:t>
            </w:r>
          </w:p>
        </w:tc>
        <w:tc>
          <w:tcPr>
            <w:tcW w:w="1416" w:type="dxa"/>
          </w:tcPr>
          <w:p w14:paraId="5AF2ED0C"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Google (first 5 pages)</w:t>
            </w:r>
          </w:p>
        </w:tc>
        <w:tc>
          <w:tcPr>
            <w:tcW w:w="4005" w:type="dxa"/>
          </w:tcPr>
          <w:p w14:paraId="347CD155" w14:textId="77777777" w:rsidR="003353CB" w:rsidRPr="003E2057" w:rsidRDefault="003353CB">
            <w:pPr>
              <w:numPr>
                <w:ilvl w:val="0"/>
                <w:numId w:val="4"/>
              </w:numPr>
              <w:spacing w:line="240" w:lineRule="auto"/>
              <w:rPr>
                <w:rFonts w:ascii="Calibri" w:eastAsia="Calibri" w:hAnsi="Calibri" w:cs="Calibri"/>
              </w:rPr>
            </w:pPr>
            <w:r w:rsidRPr="003E2057">
              <w:rPr>
                <w:rFonts w:ascii="Calibri" w:eastAsia="Calibri" w:hAnsi="Calibri" w:cs="Calibri"/>
              </w:rPr>
              <w:t>Allergic Rhinitis Consensus</w:t>
            </w:r>
          </w:p>
        </w:tc>
        <w:tc>
          <w:tcPr>
            <w:tcW w:w="2716" w:type="dxa"/>
          </w:tcPr>
          <w:p w14:paraId="337779E7" w14:textId="77777777" w:rsidR="003353CB" w:rsidRPr="003E2057" w:rsidRDefault="003353CB" w:rsidP="00FB3CF7">
            <w:pPr>
              <w:spacing w:line="240" w:lineRule="auto"/>
              <w:rPr>
                <w:rFonts w:ascii="Calibri" w:eastAsia="Calibri" w:hAnsi="Calibri" w:cs="Calibri"/>
              </w:rPr>
            </w:pPr>
            <w:r w:rsidRPr="003E2057">
              <w:rPr>
                <w:rFonts w:ascii="Calibri" w:eastAsia="Calibri" w:hAnsi="Calibri" w:cs="Calibri"/>
              </w:rPr>
              <w:t>50</w:t>
            </w:r>
          </w:p>
        </w:tc>
      </w:tr>
    </w:tbl>
    <w:p w14:paraId="6B29A0AA" w14:textId="77777777" w:rsidR="003353CB" w:rsidRPr="003E2057" w:rsidRDefault="003353CB" w:rsidP="003353CB">
      <w:pPr>
        <w:spacing w:line="240" w:lineRule="auto"/>
        <w:rPr>
          <w:highlight w:val="white"/>
        </w:rPr>
      </w:pPr>
    </w:p>
    <w:p w14:paraId="370583A2" w14:textId="77777777" w:rsidR="003353CB" w:rsidRPr="003E2057" w:rsidRDefault="003353CB" w:rsidP="003353CB">
      <w:pPr>
        <w:spacing w:after="200" w:line="276" w:lineRule="auto"/>
        <w:rPr>
          <w:highlight w:val="white"/>
        </w:rPr>
      </w:pPr>
    </w:p>
    <w:p w14:paraId="6997AAA7" w14:textId="77777777" w:rsidR="003353CB" w:rsidRPr="003E2057" w:rsidRDefault="003353CB" w:rsidP="003353CB">
      <w:pPr>
        <w:spacing w:after="200" w:line="276" w:lineRule="auto"/>
        <w:rPr>
          <w:highlight w:val="white"/>
        </w:rPr>
      </w:pPr>
    </w:p>
    <w:p w14:paraId="7A7AA979" w14:textId="77777777" w:rsidR="003353CB" w:rsidRPr="003E2057" w:rsidRDefault="003353CB" w:rsidP="003353CB">
      <w:pPr>
        <w:spacing w:after="200" w:line="276" w:lineRule="auto"/>
        <w:rPr>
          <w:highlight w:val="white"/>
        </w:rPr>
      </w:pPr>
    </w:p>
    <w:p w14:paraId="4EC47ADF" w14:textId="77777777" w:rsidR="003353CB" w:rsidRPr="003E2057" w:rsidRDefault="003353CB" w:rsidP="003353CB">
      <w:pPr>
        <w:spacing w:after="200" w:line="276" w:lineRule="auto"/>
        <w:rPr>
          <w:highlight w:val="white"/>
        </w:rPr>
      </w:pPr>
    </w:p>
    <w:p w14:paraId="62AA96D9" w14:textId="77777777" w:rsidR="003353CB" w:rsidRPr="003E2057" w:rsidRDefault="003353CB" w:rsidP="003353CB">
      <w:pPr>
        <w:spacing w:after="200" w:line="276" w:lineRule="auto"/>
        <w:rPr>
          <w:highlight w:val="white"/>
        </w:rPr>
      </w:pPr>
    </w:p>
    <w:p w14:paraId="4569FADE" w14:textId="77777777" w:rsidR="003353CB" w:rsidRPr="003E2057" w:rsidRDefault="003353CB" w:rsidP="003353CB">
      <w:pPr>
        <w:spacing w:after="200" w:line="276" w:lineRule="auto"/>
        <w:rPr>
          <w:highlight w:val="white"/>
        </w:rPr>
      </w:pPr>
    </w:p>
    <w:p w14:paraId="0DC9F00B" w14:textId="77777777" w:rsidR="003353CB" w:rsidRPr="003E2057" w:rsidRDefault="003353CB" w:rsidP="003353CB">
      <w:pPr>
        <w:spacing w:after="200" w:line="276" w:lineRule="auto"/>
        <w:rPr>
          <w:highlight w:val="white"/>
        </w:rPr>
      </w:pPr>
    </w:p>
    <w:p w14:paraId="50C36140" w14:textId="77777777" w:rsidR="003353CB" w:rsidRPr="003E2057" w:rsidRDefault="003353CB" w:rsidP="003353CB">
      <w:pPr>
        <w:pStyle w:val="Heading1"/>
        <w:rPr>
          <w:color w:val="auto"/>
          <w:highlight w:val="white"/>
        </w:rPr>
      </w:pPr>
      <w:r w:rsidRPr="003E2057">
        <w:rPr>
          <w:color w:val="auto"/>
          <w:highlight w:val="white"/>
        </w:rPr>
        <w:lastRenderedPageBreak/>
        <w:t>Appendix 2</w:t>
      </w:r>
    </w:p>
    <w:p w14:paraId="7276C65E" w14:textId="77777777" w:rsidR="003353CB" w:rsidRPr="003E2057" w:rsidRDefault="003353CB" w:rsidP="003353CB">
      <w:pPr>
        <w:pStyle w:val="Heading2"/>
        <w:rPr>
          <w:color w:val="auto"/>
        </w:rPr>
      </w:pPr>
      <w:r w:rsidRPr="003E2057">
        <w:rPr>
          <w:color w:val="auto"/>
          <w:highlight w:val="white"/>
        </w:rPr>
        <w:t xml:space="preserve">Research Question 2: </w:t>
      </w:r>
      <w:bookmarkStart w:id="9" w:name="_Hlk102955254"/>
      <w:r w:rsidRPr="003E2057">
        <w:rPr>
          <w:color w:val="auto"/>
        </w:rPr>
        <w:t>When taking into account the preferences of the patient and the prescriber (stakeholder engagement) should second generation antihistamine or intranasal corticosteroid be first line?</w:t>
      </w:r>
      <w:bookmarkStart w:id="10" w:name="_heading=h.i5x8xz1ibcsq" w:colFirst="0" w:colLast="0"/>
      <w:bookmarkEnd w:id="10"/>
    </w:p>
    <w:bookmarkEnd w:id="9"/>
    <w:p w14:paraId="0FFEDC2C" w14:textId="77777777" w:rsidR="003353CB" w:rsidRPr="003E2057" w:rsidRDefault="003353CB" w:rsidP="003353CB">
      <w:r w:rsidRPr="003E2057">
        <w:t xml:space="preserve">Due to the amount of available literature on second generation antihistamines and intranasal corticosteroids as treatment for allergic rhinitis, this search was conducted in different iterations, focusing on three types of high-quality evidence: clinical practice guidelines, systematic reviews, and randomized controlled trials. As there was plenty of available evidence in these three types of publications, this search did not include other levels of evidence that were not prioritized for this project, such as observational studies. In order to identify literature in each of these categories, the search created to identify literature on this topic in the Medline database was combined with a modified version of established and tested search filters from CADTH for each publication type. Each search filter had been designed to identify either clinical practice guidelines, systematic reviews and meta-analyses or randomized controlled trials. </w:t>
      </w:r>
    </w:p>
    <w:p w14:paraId="3F514878" w14:textId="77777777" w:rsidR="003353CB" w:rsidRPr="003E2057" w:rsidRDefault="003353CB" w:rsidP="003353CB">
      <w:pPr>
        <w:pStyle w:val="Heading2"/>
        <w:rPr>
          <w:color w:val="auto"/>
        </w:rPr>
      </w:pPr>
      <w:bookmarkStart w:id="11" w:name="_heading=h.3znysh7" w:colFirst="0" w:colLast="0"/>
      <w:bookmarkEnd w:id="11"/>
      <w:r w:rsidRPr="003E2057">
        <w:rPr>
          <w:color w:val="auto"/>
        </w:rPr>
        <w:t>Inclusion/Exclusion Criteria</w:t>
      </w:r>
    </w:p>
    <w:p w14:paraId="2C55FE2F" w14:textId="77777777" w:rsidR="003353CB" w:rsidRPr="003E2057" w:rsidRDefault="003353CB" w:rsidP="003353CB">
      <w:r w:rsidRPr="003E2057">
        <w:t xml:space="preserve">A total of 164 results were returned in the database searches and 541 results were returned from searching the Internet and online resources. A reviewer screened these results for relevance to the research question and applied the inclusion and exclusion criteria for this project. Duplicate results from different searches were removed. </w:t>
      </w:r>
    </w:p>
    <w:p w14:paraId="7A051BB3" w14:textId="77777777" w:rsidR="003353CB" w:rsidRPr="003E2057" w:rsidRDefault="003353CB" w:rsidP="003353CB">
      <w:r w:rsidRPr="003E2057">
        <w:t>The inclusion criteria were as follows:</w:t>
      </w:r>
    </w:p>
    <w:p w14:paraId="31049EEF" w14:textId="77777777" w:rsidR="003353CB" w:rsidRPr="003E2057" w:rsidRDefault="003353CB">
      <w:pPr>
        <w:numPr>
          <w:ilvl w:val="0"/>
          <w:numId w:val="13"/>
        </w:numPr>
        <w:pBdr>
          <w:top w:val="nil"/>
          <w:left w:val="nil"/>
          <w:bottom w:val="nil"/>
          <w:right w:val="nil"/>
          <w:between w:val="nil"/>
        </w:pBdr>
        <w:spacing w:after="0" w:line="240" w:lineRule="auto"/>
      </w:pPr>
      <w:r w:rsidRPr="003E2057">
        <w:t xml:space="preserve">Adult or pediatric participants with allergic rhinitis </w:t>
      </w:r>
    </w:p>
    <w:p w14:paraId="195208E0" w14:textId="77777777" w:rsidR="003353CB" w:rsidRPr="003E2057" w:rsidRDefault="003353CB">
      <w:pPr>
        <w:numPr>
          <w:ilvl w:val="0"/>
          <w:numId w:val="13"/>
        </w:numPr>
        <w:pBdr>
          <w:top w:val="nil"/>
          <w:left w:val="nil"/>
          <w:bottom w:val="nil"/>
          <w:right w:val="nil"/>
          <w:between w:val="nil"/>
        </w:pBdr>
        <w:spacing w:after="0" w:line="240" w:lineRule="auto"/>
      </w:pPr>
      <w:r w:rsidRPr="003E2057">
        <w:t xml:space="preserve">Focus on oral second-generation antihistamines or intranasal corticosteroids for the treatment of allergic rhinitis, ideally a comparison of the two treatments. Third or newer generation antihistamines were not excluded from the search results.  </w:t>
      </w:r>
    </w:p>
    <w:p w14:paraId="7B2B28E0" w14:textId="77777777" w:rsidR="003353CB" w:rsidRPr="003E2057" w:rsidRDefault="003353CB">
      <w:pPr>
        <w:numPr>
          <w:ilvl w:val="0"/>
          <w:numId w:val="13"/>
        </w:numPr>
        <w:pBdr>
          <w:top w:val="nil"/>
          <w:left w:val="nil"/>
          <w:bottom w:val="nil"/>
          <w:right w:val="nil"/>
          <w:between w:val="nil"/>
        </w:pBdr>
        <w:spacing w:after="0" w:line="240" w:lineRule="auto"/>
      </w:pPr>
      <w:r w:rsidRPr="003E2057">
        <w:t>Comparisons of either oral second-generation antihistamines or intranasal corticosteroids with other treatments were included in the search results</w:t>
      </w:r>
    </w:p>
    <w:p w14:paraId="41CC1FB9" w14:textId="77777777" w:rsidR="003353CB" w:rsidRPr="003E2057" w:rsidRDefault="003353CB">
      <w:pPr>
        <w:numPr>
          <w:ilvl w:val="0"/>
          <w:numId w:val="13"/>
        </w:numPr>
        <w:pBdr>
          <w:top w:val="nil"/>
          <w:left w:val="nil"/>
          <w:bottom w:val="nil"/>
          <w:right w:val="nil"/>
          <w:between w:val="nil"/>
        </w:pBdr>
        <w:spacing w:after="0" w:line="240" w:lineRule="auto"/>
      </w:pPr>
      <w:r w:rsidRPr="003E2057">
        <w:t>Comparisons among types of second-generation oral antihistamines or intranasal corticosteroids were included in the search results</w:t>
      </w:r>
    </w:p>
    <w:p w14:paraId="4EE9C9E8" w14:textId="77777777" w:rsidR="003353CB" w:rsidRPr="003E2057" w:rsidRDefault="003353CB">
      <w:pPr>
        <w:numPr>
          <w:ilvl w:val="0"/>
          <w:numId w:val="13"/>
        </w:numPr>
        <w:pBdr>
          <w:top w:val="nil"/>
          <w:left w:val="nil"/>
          <w:bottom w:val="nil"/>
          <w:right w:val="nil"/>
          <w:between w:val="nil"/>
        </w:pBdr>
        <w:spacing w:after="0" w:line="240" w:lineRule="auto"/>
      </w:pPr>
      <w:r w:rsidRPr="003E2057">
        <w:t>Clinical practice guidelines, systematic reviews or meta-analyses, or randomized controlled trials</w:t>
      </w:r>
    </w:p>
    <w:p w14:paraId="79F3B0FB" w14:textId="77777777" w:rsidR="003353CB" w:rsidRPr="003E2057" w:rsidRDefault="003353CB">
      <w:pPr>
        <w:numPr>
          <w:ilvl w:val="0"/>
          <w:numId w:val="13"/>
        </w:numPr>
        <w:pBdr>
          <w:top w:val="nil"/>
          <w:left w:val="nil"/>
          <w:bottom w:val="nil"/>
          <w:right w:val="nil"/>
          <w:between w:val="nil"/>
        </w:pBdr>
        <w:spacing w:after="0" w:line="240" w:lineRule="auto"/>
      </w:pPr>
      <w:r w:rsidRPr="003E2057">
        <w:t xml:space="preserve">English language </w:t>
      </w:r>
    </w:p>
    <w:p w14:paraId="14D97603" w14:textId="77777777" w:rsidR="003353CB" w:rsidRPr="003E2057" w:rsidRDefault="003353CB">
      <w:pPr>
        <w:numPr>
          <w:ilvl w:val="0"/>
          <w:numId w:val="13"/>
        </w:numPr>
        <w:pBdr>
          <w:top w:val="nil"/>
          <w:left w:val="nil"/>
          <w:bottom w:val="nil"/>
          <w:right w:val="nil"/>
          <w:between w:val="nil"/>
        </w:pBdr>
        <w:spacing w:after="0" w:line="240" w:lineRule="auto"/>
      </w:pPr>
      <w:r w:rsidRPr="003E2057">
        <w:t>Published in the year 2016 or later</w:t>
      </w:r>
    </w:p>
    <w:p w14:paraId="7591090F" w14:textId="77777777" w:rsidR="003353CB" w:rsidRPr="003E2057" w:rsidRDefault="003353CB">
      <w:pPr>
        <w:numPr>
          <w:ilvl w:val="0"/>
          <w:numId w:val="13"/>
        </w:numPr>
        <w:pBdr>
          <w:top w:val="nil"/>
          <w:left w:val="nil"/>
          <w:bottom w:val="nil"/>
          <w:right w:val="nil"/>
          <w:between w:val="nil"/>
        </w:pBdr>
        <w:spacing w:line="240" w:lineRule="auto"/>
      </w:pPr>
      <w:r w:rsidRPr="003E2057">
        <w:t>Human subject studies</w:t>
      </w:r>
    </w:p>
    <w:p w14:paraId="58157896" w14:textId="77777777" w:rsidR="003353CB" w:rsidRPr="003E2057" w:rsidRDefault="003353CB" w:rsidP="003353CB">
      <w:r w:rsidRPr="003E2057">
        <w:t>Exclusion criteria for the search were as follows:</w:t>
      </w:r>
    </w:p>
    <w:p w14:paraId="4AC00150" w14:textId="77777777" w:rsidR="003353CB" w:rsidRPr="003E2057" w:rsidRDefault="003353CB">
      <w:pPr>
        <w:numPr>
          <w:ilvl w:val="0"/>
          <w:numId w:val="12"/>
        </w:numPr>
        <w:pBdr>
          <w:top w:val="nil"/>
          <w:left w:val="nil"/>
          <w:bottom w:val="nil"/>
          <w:right w:val="nil"/>
          <w:between w:val="nil"/>
        </w:pBdr>
        <w:spacing w:after="0" w:line="240" w:lineRule="auto"/>
      </w:pPr>
      <w:r w:rsidRPr="003E2057">
        <w:t xml:space="preserve">Articles focused only on first-generation antihistamines or intranasal antihistamines </w:t>
      </w:r>
    </w:p>
    <w:p w14:paraId="42FF2657" w14:textId="77777777" w:rsidR="003353CB" w:rsidRPr="003E2057" w:rsidRDefault="003353CB">
      <w:pPr>
        <w:numPr>
          <w:ilvl w:val="0"/>
          <w:numId w:val="12"/>
        </w:numPr>
        <w:pBdr>
          <w:top w:val="nil"/>
          <w:left w:val="nil"/>
          <w:bottom w:val="nil"/>
          <w:right w:val="nil"/>
          <w:between w:val="nil"/>
        </w:pBdr>
        <w:spacing w:after="0" w:line="240" w:lineRule="auto"/>
      </w:pPr>
      <w:r w:rsidRPr="003E2057">
        <w:t>Articles focused on food allergy and not environmental allergens</w:t>
      </w:r>
    </w:p>
    <w:p w14:paraId="516EADFF" w14:textId="77777777" w:rsidR="003353CB" w:rsidRPr="003E2057" w:rsidRDefault="003353CB">
      <w:pPr>
        <w:numPr>
          <w:ilvl w:val="0"/>
          <w:numId w:val="12"/>
        </w:numPr>
        <w:pBdr>
          <w:top w:val="nil"/>
          <w:left w:val="nil"/>
          <w:bottom w:val="nil"/>
          <w:right w:val="nil"/>
          <w:between w:val="nil"/>
        </w:pBdr>
        <w:spacing w:after="0" w:line="240" w:lineRule="auto"/>
      </w:pPr>
      <w:r w:rsidRPr="003E2057">
        <w:t>Articles focused on local allergic rhinitis, non-allergic rhinitis, occupational allergic rhinitis or other respiratory conditions such as asthma that did not also include allergic rhinitis patients.</w:t>
      </w:r>
    </w:p>
    <w:p w14:paraId="1E15FA0A" w14:textId="77777777" w:rsidR="003353CB" w:rsidRPr="003E2057" w:rsidRDefault="003353CB" w:rsidP="003353CB">
      <w:pPr>
        <w:pBdr>
          <w:top w:val="nil"/>
          <w:left w:val="nil"/>
          <w:bottom w:val="nil"/>
          <w:right w:val="nil"/>
          <w:between w:val="nil"/>
        </w:pBdr>
        <w:spacing w:after="0" w:line="240" w:lineRule="auto"/>
        <w:ind w:left="720"/>
      </w:pPr>
    </w:p>
    <w:p w14:paraId="391B8684" w14:textId="77777777" w:rsidR="003353CB" w:rsidRPr="003E2057" w:rsidRDefault="003353CB" w:rsidP="00B307F1">
      <w:pPr>
        <w:pStyle w:val="Heading2"/>
        <w:rPr>
          <w:color w:val="auto"/>
        </w:rPr>
      </w:pPr>
      <w:bookmarkStart w:id="12" w:name="_heading=h.4i7ojhp" w:colFirst="0" w:colLast="0"/>
      <w:bookmarkEnd w:id="12"/>
      <w:r w:rsidRPr="003E2057">
        <w:rPr>
          <w:color w:val="auto"/>
        </w:rPr>
        <w:lastRenderedPageBreak/>
        <w:t xml:space="preserve">Medline Search Strategies </w:t>
      </w:r>
    </w:p>
    <w:p w14:paraId="70045A5B" w14:textId="77777777" w:rsidR="003353CB" w:rsidRPr="003E2057" w:rsidRDefault="003353CB" w:rsidP="003353CB">
      <w:pPr>
        <w:spacing w:afterLines="60" w:after="144" w:line="240" w:lineRule="auto"/>
      </w:pPr>
      <w:r w:rsidRPr="003E2057">
        <w:t>Database: Ovid MEDLINE(R) ALL &lt;1946 to May 03, 2022&gt;</w:t>
      </w:r>
    </w:p>
    <w:p w14:paraId="720B3E2E" w14:textId="77777777" w:rsidR="003353CB" w:rsidRPr="003E2057" w:rsidRDefault="003353CB" w:rsidP="003353CB">
      <w:pPr>
        <w:spacing w:afterLines="60" w:after="144" w:line="240" w:lineRule="auto"/>
      </w:pPr>
      <w:r w:rsidRPr="003E2057">
        <w:t>Search Strategy (Guidelines)</w:t>
      </w:r>
    </w:p>
    <w:p w14:paraId="345D64EC" w14:textId="77777777" w:rsidR="003353CB" w:rsidRPr="003E2057" w:rsidRDefault="003353CB" w:rsidP="003353CB">
      <w:pPr>
        <w:spacing w:afterLines="60" w:after="144" w:line="240" w:lineRule="auto"/>
      </w:pPr>
      <w:r w:rsidRPr="003E2057">
        <w:t>--------------------------------------------------------------------------------</w:t>
      </w:r>
    </w:p>
    <w:p w14:paraId="7DF56F19" w14:textId="77777777" w:rsidR="003353CB" w:rsidRPr="003E2057" w:rsidRDefault="003353CB" w:rsidP="003353CB">
      <w:pPr>
        <w:spacing w:afterLines="60" w:after="144" w:line="240" w:lineRule="auto"/>
      </w:pPr>
      <w:r w:rsidRPr="003E2057">
        <w:t xml:space="preserve">1 </w:t>
      </w:r>
      <w:r w:rsidRPr="003E2057">
        <w:tab/>
        <w:t>exp Rhinitis, Allergic/ (22922)</w:t>
      </w:r>
    </w:p>
    <w:p w14:paraId="4BB40938" w14:textId="77777777" w:rsidR="003353CB" w:rsidRPr="003E2057" w:rsidRDefault="003353CB" w:rsidP="003353CB">
      <w:pPr>
        <w:spacing w:afterLines="60" w:after="144" w:line="240" w:lineRule="auto"/>
      </w:pPr>
      <w:r w:rsidRPr="003E2057">
        <w:t xml:space="preserve">2 </w:t>
      </w:r>
      <w:r w:rsidRPr="003E2057">
        <w:tab/>
        <w:t>((seasonal or intermittent or persistent or perennial or ragweed or grass or birch or house dust mite or mold or dander or cat or aeroallergen) adj4 (allergic rhinitis or allergic rhinitides)).mp. (3668)</w:t>
      </w:r>
    </w:p>
    <w:p w14:paraId="54D27BFD" w14:textId="77777777" w:rsidR="003353CB" w:rsidRPr="003E2057" w:rsidRDefault="003353CB" w:rsidP="003353CB">
      <w:pPr>
        <w:spacing w:afterLines="60" w:after="144" w:line="240" w:lineRule="auto"/>
      </w:pPr>
      <w:r w:rsidRPr="003E2057">
        <w:t xml:space="preserve">3 </w:t>
      </w:r>
      <w:r w:rsidRPr="003E2057">
        <w:tab/>
        <w:t>hay fever.mp. (3874)</w:t>
      </w:r>
    </w:p>
    <w:p w14:paraId="29EB802A" w14:textId="77777777" w:rsidR="003353CB" w:rsidRPr="003E2057" w:rsidRDefault="003353CB" w:rsidP="003353CB">
      <w:pPr>
        <w:spacing w:afterLines="60" w:after="144" w:line="240" w:lineRule="auto"/>
      </w:pPr>
      <w:r w:rsidRPr="003E2057">
        <w:t xml:space="preserve">4 </w:t>
      </w:r>
      <w:r w:rsidRPr="003E2057">
        <w:tab/>
        <w:t>1 or 2 or 3 (24757)</w:t>
      </w:r>
    </w:p>
    <w:p w14:paraId="4AA08A46" w14:textId="77777777" w:rsidR="003353CB" w:rsidRPr="003E2057" w:rsidRDefault="003353CB" w:rsidP="003353CB">
      <w:pPr>
        <w:spacing w:afterLines="60" w:after="144" w:line="240" w:lineRule="auto"/>
      </w:pPr>
      <w:r w:rsidRPr="003E2057">
        <w:t xml:space="preserve">5 </w:t>
      </w:r>
      <w:r w:rsidRPr="003E2057">
        <w:tab/>
        <w:t>Histamine H1 Antagonists, Non-Sedating/ (1096)</w:t>
      </w:r>
    </w:p>
    <w:p w14:paraId="0BE5700E" w14:textId="77777777" w:rsidR="003353CB" w:rsidRPr="003E2057" w:rsidRDefault="003353CB" w:rsidP="003353CB">
      <w:pPr>
        <w:spacing w:afterLines="60" w:after="144" w:line="240" w:lineRule="auto"/>
      </w:pPr>
      <w:r w:rsidRPr="003E2057">
        <w:t xml:space="preserve">6 </w:t>
      </w:r>
      <w:r w:rsidRPr="003E2057">
        <w:tab/>
        <w:t>((second or new* or 2nd) adj generation adj (antihistamine* or AH or H1A or H1R antagonists or H1 receptor antagonists or H1 antagonists)).mp. (609)</w:t>
      </w:r>
    </w:p>
    <w:p w14:paraId="7C088DA4" w14:textId="77777777" w:rsidR="003353CB" w:rsidRPr="003E2057" w:rsidRDefault="003353CB" w:rsidP="003353CB">
      <w:pPr>
        <w:spacing w:afterLines="60" w:after="144" w:line="240" w:lineRule="auto"/>
      </w:pPr>
      <w:r w:rsidRPr="003E2057">
        <w:t xml:space="preserve">7 </w:t>
      </w:r>
      <w:r w:rsidRPr="003E2057">
        <w:tab/>
        <w:t>(non-sedat* adj (antihistamine* or AH or H1A or H1R antagonists or H1 receptor antagonists or H1 antagonists)).mp. (222)</w:t>
      </w:r>
    </w:p>
    <w:p w14:paraId="6F2ED47F" w14:textId="77777777" w:rsidR="003353CB" w:rsidRPr="003E2057" w:rsidRDefault="003353CB" w:rsidP="003353CB">
      <w:pPr>
        <w:spacing w:afterLines="60" w:after="144" w:line="240" w:lineRule="auto"/>
      </w:pPr>
      <w:r w:rsidRPr="003E2057">
        <w:t xml:space="preserve">8 </w:t>
      </w:r>
      <w:r w:rsidRPr="003E2057">
        <w:tab/>
        <w:t>(Alavert or Allegra or Aller-Tec or Cetirizine or Zyrtec or Clarinex or Claritin or Desloratadine or Fexofenadine or Levocetirizine or Loratadine or Mucinex or Pediacare or Qlearquil or Quzyttir or Wal-Zyr or Xyzal or Azelastine or Astelin).mp. (5104)</w:t>
      </w:r>
    </w:p>
    <w:p w14:paraId="729AF928" w14:textId="77777777" w:rsidR="003353CB" w:rsidRPr="003E2057" w:rsidRDefault="003353CB" w:rsidP="003353CB">
      <w:pPr>
        <w:spacing w:afterLines="60" w:after="144" w:line="240" w:lineRule="auto"/>
      </w:pPr>
      <w:r w:rsidRPr="003E2057">
        <w:t xml:space="preserve">9 </w:t>
      </w:r>
      <w:r w:rsidRPr="003E2057">
        <w:tab/>
        <w:t>5 or 6 or 7 or 8 (5726)</w:t>
      </w:r>
    </w:p>
    <w:p w14:paraId="3E555876" w14:textId="77777777" w:rsidR="003353CB" w:rsidRPr="003E2057" w:rsidRDefault="003353CB" w:rsidP="003353CB">
      <w:pPr>
        <w:spacing w:afterLines="60" w:after="144" w:line="240" w:lineRule="auto"/>
      </w:pPr>
      <w:r w:rsidRPr="003E2057">
        <w:t xml:space="preserve">10 </w:t>
      </w:r>
      <w:r w:rsidRPr="003E2057">
        <w:tab/>
        <w:t>((intranasal adj (glucocorticoid* or corticosteroid*)) or INCS).mp. [mp=title, abstract, original title, name of substance word, subject heading word, floating sub-heading word, keyword heading word, organism supplementary concept word, protocol supplementary concept word, rare disease supplementary concept word, unique identifier, synonyms] (1202)</w:t>
      </w:r>
    </w:p>
    <w:p w14:paraId="6B2F741E" w14:textId="77777777" w:rsidR="003353CB" w:rsidRPr="003E2057" w:rsidRDefault="003353CB" w:rsidP="003353CB">
      <w:pPr>
        <w:spacing w:afterLines="60" w:after="144" w:line="240" w:lineRule="auto"/>
      </w:pPr>
      <w:r w:rsidRPr="003E2057">
        <w:t xml:space="preserve">11 </w:t>
      </w:r>
      <w:r w:rsidRPr="003E2057">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mp. (131)</w:t>
      </w:r>
    </w:p>
    <w:p w14:paraId="16868728" w14:textId="77777777" w:rsidR="003353CB" w:rsidRPr="003E2057" w:rsidRDefault="003353CB" w:rsidP="003353CB">
      <w:pPr>
        <w:spacing w:afterLines="60" w:after="144" w:line="240" w:lineRule="auto"/>
      </w:pPr>
      <w:r w:rsidRPr="003E2057">
        <w:t xml:space="preserve">12 </w:t>
      </w:r>
      <w:r w:rsidRPr="003E2057">
        <w:tab/>
        <w:t>10 or 11 (1317)</w:t>
      </w:r>
    </w:p>
    <w:p w14:paraId="41FBBE81" w14:textId="77777777" w:rsidR="003353CB" w:rsidRPr="003E2057" w:rsidRDefault="003353CB" w:rsidP="003353CB">
      <w:pPr>
        <w:spacing w:afterLines="60" w:after="144" w:line="240" w:lineRule="auto"/>
      </w:pPr>
      <w:r w:rsidRPr="003E2057">
        <w:t xml:space="preserve">13 </w:t>
      </w:r>
      <w:r w:rsidRPr="003E2057">
        <w:tab/>
        <w:t>9 or 12 (6913)</w:t>
      </w:r>
    </w:p>
    <w:p w14:paraId="71C844CF" w14:textId="77777777" w:rsidR="003353CB" w:rsidRPr="003E2057" w:rsidRDefault="003353CB" w:rsidP="003353CB">
      <w:pPr>
        <w:spacing w:afterLines="60" w:after="144" w:line="240" w:lineRule="auto"/>
      </w:pPr>
      <w:r w:rsidRPr="003E2057">
        <w:t xml:space="preserve">14 </w:t>
      </w:r>
      <w:r w:rsidRPr="003E2057">
        <w:tab/>
        <w:t>4 and 13 (1790)</w:t>
      </w:r>
    </w:p>
    <w:p w14:paraId="2B04B342" w14:textId="77777777" w:rsidR="003353CB" w:rsidRPr="003E2057" w:rsidRDefault="003353CB" w:rsidP="003353CB">
      <w:pPr>
        <w:spacing w:afterLines="60" w:after="144" w:line="240" w:lineRule="auto"/>
      </w:pPr>
      <w:r w:rsidRPr="003E2057">
        <w:t xml:space="preserve">15 </w:t>
      </w:r>
      <w:r w:rsidRPr="003E2057">
        <w:tab/>
        <w:t>limit 14 to (english language and humans and yr="2016 -Current") (199)</w:t>
      </w:r>
    </w:p>
    <w:p w14:paraId="6E5DC0C4" w14:textId="77777777" w:rsidR="003353CB" w:rsidRPr="003E2057" w:rsidRDefault="003353CB" w:rsidP="003353CB">
      <w:pPr>
        <w:spacing w:afterLines="60" w:after="144" w:line="240" w:lineRule="auto"/>
      </w:pPr>
      <w:r w:rsidRPr="003E2057">
        <w:t xml:space="preserve">16 </w:t>
      </w:r>
      <w:r w:rsidRPr="003E2057">
        <w:tab/>
        <w:t>exp clinical pathway/ (7497)</w:t>
      </w:r>
    </w:p>
    <w:p w14:paraId="1DB91E95" w14:textId="77777777" w:rsidR="003353CB" w:rsidRPr="003E2057" w:rsidRDefault="003353CB" w:rsidP="003353CB">
      <w:pPr>
        <w:spacing w:afterLines="60" w:after="144" w:line="240" w:lineRule="auto"/>
      </w:pPr>
      <w:r w:rsidRPr="003E2057">
        <w:t xml:space="preserve">17 </w:t>
      </w:r>
      <w:r w:rsidRPr="003E2057">
        <w:tab/>
        <w:t>exp clinical protocol/ (184704)</w:t>
      </w:r>
    </w:p>
    <w:p w14:paraId="61D70BE0" w14:textId="77777777" w:rsidR="003353CB" w:rsidRPr="003E2057" w:rsidRDefault="003353CB" w:rsidP="003353CB">
      <w:pPr>
        <w:spacing w:afterLines="60" w:after="144" w:line="240" w:lineRule="auto"/>
      </w:pPr>
      <w:r w:rsidRPr="003E2057">
        <w:t xml:space="preserve">18 </w:t>
      </w:r>
      <w:r w:rsidRPr="003E2057">
        <w:tab/>
        <w:t>clinical protocols/ (29690)</w:t>
      </w:r>
    </w:p>
    <w:p w14:paraId="11EF70BC" w14:textId="77777777" w:rsidR="003353CB" w:rsidRPr="003E2057" w:rsidRDefault="003353CB" w:rsidP="003353CB">
      <w:pPr>
        <w:spacing w:afterLines="60" w:after="144" w:line="240" w:lineRule="auto"/>
      </w:pPr>
      <w:r w:rsidRPr="003E2057">
        <w:t xml:space="preserve">19 </w:t>
      </w:r>
      <w:r w:rsidRPr="003E2057">
        <w:tab/>
        <w:t>exp consensus/ (18466)</w:t>
      </w:r>
    </w:p>
    <w:p w14:paraId="29C4A667" w14:textId="77777777" w:rsidR="003353CB" w:rsidRPr="003E2057" w:rsidRDefault="003353CB" w:rsidP="003353CB">
      <w:pPr>
        <w:spacing w:afterLines="60" w:after="144" w:line="240" w:lineRule="auto"/>
      </w:pPr>
      <w:r w:rsidRPr="003E2057">
        <w:lastRenderedPageBreak/>
        <w:t xml:space="preserve">20 </w:t>
      </w:r>
      <w:r w:rsidRPr="003E2057">
        <w:tab/>
        <w:t>exp consensus development conference/ (12610)</w:t>
      </w:r>
    </w:p>
    <w:p w14:paraId="7830898B" w14:textId="77777777" w:rsidR="003353CB" w:rsidRPr="003E2057" w:rsidRDefault="003353CB" w:rsidP="003353CB">
      <w:pPr>
        <w:spacing w:afterLines="60" w:after="144" w:line="240" w:lineRule="auto"/>
      </w:pPr>
      <w:r w:rsidRPr="003E2057">
        <w:t xml:space="preserve">21 </w:t>
      </w:r>
      <w:r w:rsidRPr="003E2057">
        <w:tab/>
        <w:t>exp consensus development conferences as topic/ (2997)</w:t>
      </w:r>
    </w:p>
    <w:p w14:paraId="79198850" w14:textId="77777777" w:rsidR="003353CB" w:rsidRPr="003E2057" w:rsidRDefault="003353CB" w:rsidP="003353CB">
      <w:pPr>
        <w:spacing w:afterLines="60" w:after="144" w:line="240" w:lineRule="auto"/>
      </w:pPr>
      <w:r w:rsidRPr="003E2057">
        <w:t xml:space="preserve">22 </w:t>
      </w:r>
      <w:r w:rsidRPr="003E2057">
        <w:tab/>
        <w:t>critical pathways/ (7497)</w:t>
      </w:r>
    </w:p>
    <w:p w14:paraId="638F57C7" w14:textId="77777777" w:rsidR="003353CB" w:rsidRPr="003E2057" w:rsidRDefault="003353CB" w:rsidP="003353CB">
      <w:pPr>
        <w:spacing w:afterLines="60" w:after="144" w:line="240" w:lineRule="auto"/>
      </w:pPr>
      <w:r w:rsidRPr="003E2057">
        <w:t xml:space="preserve">23 </w:t>
      </w:r>
      <w:r w:rsidRPr="003E2057">
        <w:tab/>
        <w:t>exp guideline/ (37002)</w:t>
      </w:r>
    </w:p>
    <w:p w14:paraId="0D274ABB" w14:textId="77777777" w:rsidR="003353CB" w:rsidRPr="003E2057" w:rsidRDefault="003353CB" w:rsidP="003353CB">
      <w:pPr>
        <w:spacing w:afterLines="60" w:after="144" w:line="240" w:lineRule="auto"/>
      </w:pPr>
      <w:r w:rsidRPr="003E2057">
        <w:t xml:space="preserve">24 </w:t>
      </w:r>
      <w:r w:rsidRPr="003E2057">
        <w:tab/>
        <w:t>guidelines as topic/ (42006)</w:t>
      </w:r>
    </w:p>
    <w:p w14:paraId="376AAED1" w14:textId="77777777" w:rsidR="003353CB" w:rsidRPr="003E2057" w:rsidRDefault="003353CB" w:rsidP="003353CB">
      <w:pPr>
        <w:spacing w:afterLines="60" w:after="144" w:line="240" w:lineRule="auto"/>
      </w:pPr>
      <w:r w:rsidRPr="003E2057">
        <w:t xml:space="preserve">25 </w:t>
      </w:r>
      <w:r w:rsidRPr="003E2057">
        <w:tab/>
        <w:t>exp practice guideline/ (29795)</w:t>
      </w:r>
    </w:p>
    <w:p w14:paraId="12C15B53" w14:textId="77777777" w:rsidR="003353CB" w:rsidRPr="003E2057" w:rsidRDefault="003353CB" w:rsidP="003353CB">
      <w:pPr>
        <w:spacing w:afterLines="60" w:after="144" w:line="240" w:lineRule="auto"/>
      </w:pPr>
      <w:r w:rsidRPr="003E2057">
        <w:t xml:space="preserve">26 </w:t>
      </w:r>
      <w:r w:rsidRPr="003E2057">
        <w:tab/>
        <w:t>practice guidelines as topic/ (127287)</w:t>
      </w:r>
    </w:p>
    <w:p w14:paraId="1ED93900" w14:textId="77777777" w:rsidR="003353CB" w:rsidRPr="003E2057" w:rsidRDefault="003353CB" w:rsidP="003353CB">
      <w:pPr>
        <w:spacing w:afterLines="60" w:after="144" w:line="240" w:lineRule="auto"/>
      </w:pPr>
      <w:r w:rsidRPr="003E2057">
        <w:t xml:space="preserve">27 </w:t>
      </w:r>
      <w:r w:rsidRPr="003E2057">
        <w:tab/>
        <w:t>health planning guidelines/ (4167)</w:t>
      </w:r>
    </w:p>
    <w:p w14:paraId="0E6C712C" w14:textId="77777777" w:rsidR="003353CB" w:rsidRPr="003E2057" w:rsidRDefault="003353CB" w:rsidP="003353CB">
      <w:pPr>
        <w:spacing w:afterLines="60" w:after="144" w:line="240" w:lineRule="auto"/>
      </w:pPr>
      <w:r w:rsidRPr="003E2057">
        <w:t xml:space="preserve">28 </w:t>
      </w:r>
      <w:r w:rsidRPr="003E2057">
        <w:tab/>
        <w:t>Clinical Decision Rules/ (867)</w:t>
      </w:r>
    </w:p>
    <w:p w14:paraId="713E52FD" w14:textId="77777777" w:rsidR="003353CB" w:rsidRPr="003E2057" w:rsidRDefault="003353CB" w:rsidP="003353CB">
      <w:pPr>
        <w:spacing w:afterLines="60" w:after="144" w:line="240" w:lineRule="auto"/>
      </w:pPr>
      <w:r w:rsidRPr="003E2057">
        <w:t xml:space="preserve">29 </w:t>
      </w:r>
      <w:r w:rsidRPr="003E2057">
        <w:tab/>
        <w:t>(guideline or practice guideline or consensus development conference or consensus development conference, NIH).pt. (46851)</w:t>
      </w:r>
    </w:p>
    <w:p w14:paraId="7F02A1FA" w14:textId="77777777" w:rsidR="003353CB" w:rsidRPr="003E2057" w:rsidRDefault="003353CB" w:rsidP="003353CB">
      <w:pPr>
        <w:spacing w:afterLines="60" w:after="144" w:line="240" w:lineRule="auto"/>
      </w:pPr>
      <w:r w:rsidRPr="003E2057">
        <w:t xml:space="preserve">30 </w:t>
      </w:r>
      <w:r w:rsidRPr="003E2057">
        <w:tab/>
        <w:t>(position statement* or policy statement* or practice parameter* or best practice*).ti,ab,kf,kw. (41324)</w:t>
      </w:r>
    </w:p>
    <w:p w14:paraId="230CED95" w14:textId="77777777" w:rsidR="003353CB" w:rsidRPr="003E2057" w:rsidRDefault="003353CB" w:rsidP="003353CB">
      <w:pPr>
        <w:spacing w:afterLines="60" w:after="144" w:line="240" w:lineRule="auto"/>
      </w:pPr>
      <w:r w:rsidRPr="003E2057">
        <w:t xml:space="preserve">31 </w:t>
      </w:r>
      <w:r w:rsidRPr="003E2057">
        <w:tab/>
        <w:t>(standards or guideline or guidelines).ti,kf,kw. (126380)</w:t>
      </w:r>
    </w:p>
    <w:p w14:paraId="4203270C" w14:textId="77777777" w:rsidR="003353CB" w:rsidRPr="003E2057" w:rsidRDefault="003353CB" w:rsidP="003353CB">
      <w:pPr>
        <w:spacing w:afterLines="60" w:after="144" w:line="240" w:lineRule="auto"/>
      </w:pPr>
      <w:r w:rsidRPr="003E2057">
        <w:t xml:space="preserve">32 </w:t>
      </w:r>
      <w:r w:rsidRPr="003E2057">
        <w:tab/>
        <w:t>((practice or treatment* or clinical) adj guideline*).ab. (48014)</w:t>
      </w:r>
    </w:p>
    <w:p w14:paraId="0DFDE0DD" w14:textId="77777777" w:rsidR="003353CB" w:rsidRPr="003E2057" w:rsidRDefault="003353CB" w:rsidP="003353CB">
      <w:pPr>
        <w:spacing w:afterLines="60" w:after="144" w:line="240" w:lineRule="auto"/>
      </w:pPr>
      <w:r w:rsidRPr="003E2057">
        <w:t xml:space="preserve">33 </w:t>
      </w:r>
      <w:r w:rsidRPr="003E2057">
        <w:tab/>
        <w:t>(CPG or CPGs).ti. (6192)</w:t>
      </w:r>
    </w:p>
    <w:p w14:paraId="5FA8282B" w14:textId="77777777" w:rsidR="003353CB" w:rsidRPr="003E2057" w:rsidRDefault="003353CB" w:rsidP="003353CB">
      <w:pPr>
        <w:spacing w:afterLines="60" w:after="144" w:line="240" w:lineRule="auto"/>
      </w:pPr>
      <w:r w:rsidRPr="003E2057">
        <w:t xml:space="preserve">34 </w:t>
      </w:r>
      <w:r w:rsidRPr="003E2057">
        <w:tab/>
        <w:t>consensus*.ti,kf,kw. (31551)</w:t>
      </w:r>
    </w:p>
    <w:p w14:paraId="5119E811" w14:textId="7FB927A0" w:rsidR="003353CB" w:rsidRPr="003E2057" w:rsidRDefault="003353CB" w:rsidP="00CC6FA6">
      <w:pPr>
        <w:spacing w:afterLines="60" w:after="144" w:line="240" w:lineRule="auto"/>
        <w:jc w:val="center"/>
      </w:pPr>
      <w:r w:rsidRPr="003E2057">
        <w:t xml:space="preserve">35 </w:t>
      </w:r>
      <w:r w:rsidRPr="003E2057">
        <w:tab/>
        <w:t>consensus*.ab. /freq=2 {Including Related Terms</w:t>
      </w:r>
      <w:r w:rsidR="00C2671A" w:rsidRPr="003E2057">
        <w:t>}</w:t>
      </w:r>
      <w:r w:rsidRPr="003E2057">
        <w:t xml:space="preserve"> (1)</w:t>
      </w:r>
    </w:p>
    <w:p w14:paraId="69E8A3F9" w14:textId="77777777" w:rsidR="003353CB" w:rsidRPr="003E2057" w:rsidRDefault="003353CB" w:rsidP="003353CB">
      <w:pPr>
        <w:spacing w:afterLines="60" w:after="144" w:line="240" w:lineRule="auto"/>
      </w:pPr>
      <w:r w:rsidRPr="003E2057">
        <w:t xml:space="preserve">36 </w:t>
      </w:r>
      <w:r w:rsidRPr="003E2057">
        <w:tab/>
        <w:t>((critical or clinical or practice) adj2 (path or paths or pathway or pathways or protocol*)).ti,ab,kf,kw. (24231)</w:t>
      </w:r>
    </w:p>
    <w:p w14:paraId="1CE77275" w14:textId="77777777" w:rsidR="003353CB" w:rsidRPr="003E2057" w:rsidRDefault="003353CB" w:rsidP="003353CB">
      <w:pPr>
        <w:spacing w:afterLines="60" w:after="144" w:line="240" w:lineRule="auto"/>
      </w:pPr>
      <w:r w:rsidRPr="003E2057">
        <w:t xml:space="preserve">37 </w:t>
      </w:r>
      <w:r w:rsidRPr="003E2057">
        <w:tab/>
        <w:t>recommendat*.ti,kf,kw. or guideline recommendation*.ab. (53399)</w:t>
      </w:r>
    </w:p>
    <w:p w14:paraId="761EB4AA" w14:textId="77777777" w:rsidR="003353CB" w:rsidRPr="003E2057" w:rsidRDefault="003353CB" w:rsidP="003353CB">
      <w:pPr>
        <w:spacing w:afterLines="60" w:after="144" w:line="240" w:lineRule="auto"/>
      </w:pPr>
      <w:r w:rsidRPr="003E2057">
        <w:t xml:space="preserve">38 </w:t>
      </w:r>
      <w:r w:rsidRPr="003E2057">
        <w:tab/>
        <w:t>(care adj2 (standard or path or paths or pathway or pathways or map or maps or plan or plans)).ti,ab,kf,kw. (74217)</w:t>
      </w:r>
    </w:p>
    <w:p w14:paraId="1305C683" w14:textId="77777777" w:rsidR="003353CB" w:rsidRPr="003E2057" w:rsidRDefault="003353CB" w:rsidP="003353CB">
      <w:pPr>
        <w:spacing w:afterLines="60" w:after="144" w:line="240" w:lineRule="auto"/>
      </w:pPr>
      <w:r w:rsidRPr="003E2057">
        <w:t xml:space="preserve">39 </w:t>
      </w:r>
      <w:r w:rsidRPr="003E2057">
        <w:tab/>
        <w:t>(algorithm* adj2 (screening or examination or test or tested or testing or assessment* or diagnosis or diagnoses or diagnosed or diagnosing)).ti,ab,kf,kw. (9329)</w:t>
      </w:r>
    </w:p>
    <w:p w14:paraId="5F9D40AB" w14:textId="77777777" w:rsidR="003353CB" w:rsidRPr="003E2057" w:rsidRDefault="003353CB" w:rsidP="003353CB">
      <w:pPr>
        <w:spacing w:afterLines="60" w:after="144" w:line="240" w:lineRule="auto"/>
      </w:pPr>
      <w:r w:rsidRPr="003E2057">
        <w:t xml:space="preserve">40 </w:t>
      </w:r>
      <w:r w:rsidRPr="003E2057">
        <w:tab/>
        <w:t>(algorithm* adj2 (pharmacotherap* or chemotherap* or chemotreatment* or therap* or treatment* or intervention*)).ti,ab,kf,kw. (11836)</w:t>
      </w:r>
    </w:p>
    <w:p w14:paraId="2EC6B8FD" w14:textId="77777777" w:rsidR="003353CB" w:rsidRPr="003E2057" w:rsidRDefault="003353CB" w:rsidP="003353CB">
      <w:pPr>
        <w:spacing w:afterLines="60" w:after="144" w:line="240" w:lineRule="auto"/>
      </w:pPr>
      <w:r w:rsidRPr="003E2057">
        <w:t xml:space="preserve">41 </w:t>
      </w:r>
      <w:r w:rsidRPr="003E2057">
        <w:tab/>
        <w:t>(guideline* or standards or consensus* or recommendat*).au. (550)</w:t>
      </w:r>
    </w:p>
    <w:p w14:paraId="18B385B9" w14:textId="77777777" w:rsidR="003353CB" w:rsidRPr="003E2057" w:rsidRDefault="003353CB" w:rsidP="003353CB">
      <w:pPr>
        <w:spacing w:afterLines="60" w:after="144" w:line="240" w:lineRule="auto"/>
      </w:pPr>
      <w:r w:rsidRPr="003E2057">
        <w:t xml:space="preserve">42 </w:t>
      </w:r>
      <w:r w:rsidRPr="003E2057">
        <w:tab/>
        <w:t>(guideline* or standards or consensus* or recommendat*).ca. (1179)</w:t>
      </w:r>
    </w:p>
    <w:p w14:paraId="3A1DCC72" w14:textId="77777777" w:rsidR="003353CB" w:rsidRPr="003E2057" w:rsidRDefault="003353CB" w:rsidP="003353CB">
      <w:pPr>
        <w:spacing w:afterLines="60" w:after="144" w:line="240" w:lineRule="auto"/>
      </w:pPr>
      <w:r w:rsidRPr="003E2057">
        <w:t xml:space="preserve">43 </w:t>
      </w:r>
      <w:r w:rsidRPr="003E2057">
        <w:tab/>
        <w:t>or/16-42 (691001)</w:t>
      </w:r>
    </w:p>
    <w:p w14:paraId="2438FAC5" w14:textId="77777777" w:rsidR="003353CB" w:rsidRPr="003E2057" w:rsidRDefault="003353CB" w:rsidP="003353CB">
      <w:pPr>
        <w:spacing w:afterLines="60" w:after="144" w:line="240" w:lineRule="auto"/>
      </w:pPr>
      <w:r w:rsidRPr="003E2057">
        <w:t xml:space="preserve">44 </w:t>
      </w:r>
      <w:r w:rsidRPr="003E2057">
        <w:tab/>
        <w:t>15 and 43 (17)</w:t>
      </w:r>
    </w:p>
    <w:p w14:paraId="38F92ABD" w14:textId="77777777" w:rsidR="003353CB" w:rsidRPr="003E2057" w:rsidRDefault="003353CB" w:rsidP="003353CB">
      <w:pPr>
        <w:spacing w:afterLines="60" w:after="144" w:line="240" w:lineRule="auto"/>
      </w:pPr>
      <w:r w:rsidRPr="003E2057">
        <w:t xml:space="preserve"> </w:t>
      </w:r>
    </w:p>
    <w:p w14:paraId="49E95FF6" w14:textId="77777777" w:rsidR="003353CB" w:rsidRPr="003E2057" w:rsidRDefault="003353CB" w:rsidP="003353CB">
      <w:pPr>
        <w:spacing w:afterLines="60" w:after="144" w:line="240" w:lineRule="auto"/>
      </w:pPr>
      <w:r w:rsidRPr="003E2057">
        <w:t>***************************</w:t>
      </w:r>
    </w:p>
    <w:p w14:paraId="19134F44" w14:textId="77777777" w:rsidR="003353CB" w:rsidRPr="003E2057" w:rsidRDefault="003353CB" w:rsidP="003353CB">
      <w:pPr>
        <w:spacing w:afterLines="60" w:after="144" w:line="240" w:lineRule="auto"/>
      </w:pPr>
      <w:r w:rsidRPr="003E2057">
        <w:lastRenderedPageBreak/>
        <w:t>Database: Ovid MEDLINE(R) ALL &lt;1946 to May 03, 2022&gt;</w:t>
      </w:r>
    </w:p>
    <w:p w14:paraId="14D49097" w14:textId="77777777" w:rsidR="003353CB" w:rsidRPr="003E2057" w:rsidRDefault="003353CB" w:rsidP="003353CB">
      <w:pPr>
        <w:spacing w:afterLines="60" w:after="144" w:line="240" w:lineRule="auto"/>
      </w:pPr>
      <w:r w:rsidRPr="003E2057">
        <w:t>Search Strategy (Systematic Reviews)</w:t>
      </w:r>
    </w:p>
    <w:p w14:paraId="39BB9CC4" w14:textId="77777777" w:rsidR="003353CB" w:rsidRPr="003E2057" w:rsidRDefault="003353CB" w:rsidP="003353CB">
      <w:pPr>
        <w:spacing w:afterLines="60" w:after="144" w:line="240" w:lineRule="auto"/>
      </w:pPr>
      <w:r w:rsidRPr="003E2057">
        <w:t>--------------------------------------------------------------------------------</w:t>
      </w:r>
    </w:p>
    <w:p w14:paraId="6D79CF9C" w14:textId="77777777" w:rsidR="003353CB" w:rsidRPr="003E2057" w:rsidRDefault="003353CB" w:rsidP="003353CB">
      <w:pPr>
        <w:spacing w:afterLines="60" w:after="144" w:line="240" w:lineRule="auto"/>
      </w:pPr>
      <w:r w:rsidRPr="003E2057">
        <w:t xml:space="preserve">1 </w:t>
      </w:r>
      <w:r w:rsidRPr="003E2057">
        <w:tab/>
        <w:t>exp Rhinitis, Allergic/ (22922)</w:t>
      </w:r>
    </w:p>
    <w:p w14:paraId="751E8DA7" w14:textId="77777777" w:rsidR="003353CB" w:rsidRPr="003E2057" w:rsidRDefault="003353CB" w:rsidP="003353CB">
      <w:pPr>
        <w:spacing w:afterLines="60" w:after="144" w:line="240" w:lineRule="auto"/>
      </w:pPr>
      <w:r w:rsidRPr="003E2057">
        <w:t xml:space="preserve">2 </w:t>
      </w:r>
      <w:r w:rsidRPr="003E2057">
        <w:tab/>
        <w:t>((seasonal or intermittent or persistent or perennial or ragweed or grass or birch or house dust mite or mold or dander or cat or aeroallergen) adj4 (allergic rhinitis or allergic rhinitides)).mp. (3668)</w:t>
      </w:r>
    </w:p>
    <w:p w14:paraId="302D34C8" w14:textId="77777777" w:rsidR="003353CB" w:rsidRPr="003E2057" w:rsidRDefault="003353CB" w:rsidP="003353CB">
      <w:pPr>
        <w:spacing w:afterLines="60" w:after="144" w:line="240" w:lineRule="auto"/>
      </w:pPr>
      <w:r w:rsidRPr="003E2057">
        <w:t xml:space="preserve">3 </w:t>
      </w:r>
      <w:r w:rsidRPr="003E2057">
        <w:tab/>
        <w:t>hay fever.mp. (3874)</w:t>
      </w:r>
    </w:p>
    <w:p w14:paraId="514EB2E6" w14:textId="77777777" w:rsidR="003353CB" w:rsidRPr="003E2057" w:rsidRDefault="003353CB" w:rsidP="003353CB">
      <w:pPr>
        <w:spacing w:afterLines="60" w:after="144" w:line="240" w:lineRule="auto"/>
      </w:pPr>
      <w:r w:rsidRPr="003E2057">
        <w:t xml:space="preserve">4 </w:t>
      </w:r>
      <w:r w:rsidRPr="003E2057">
        <w:tab/>
        <w:t>1 or 2 or 3 (24757)</w:t>
      </w:r>
    </w:p>
    <w:p w14:paraId="5331FE04" w14:textId="77777777" w:rsidR="003353CB" w:rsidRPr="003E2057" w:rsidRDefault="003353CB" w:rsidP="003353CB">
      <w:pPr>
        <w:spacing w:afterLines="60" w:after="144" w:line="240" w:lineRule="auto"/>
      </w:pPr>
      <w:r w:rsidRPr="003E2057">
        <w:t xml:space="preserve">5 </w:t>
      </w:r>
      <w:r w:rsidRPr="003E2057">
        <w:tab/>
        <w:t>Histamine H1 Antagonists, Non-Sedating/ (1096)</w:t>
      </w:r>
    </w:p>
    <w:p w14:paraId="3FEABED6" w14:textId="77777777" w:rsidR="003353CB" w:rsidRPr="003E2057" w:rsidRDefault="003353CB" w:rsidP="003353CB">
      <w:pPr>
        <w:spacing w:afterLines="60" w:after="144" w:line="240" w:lineRule="auto"/>
      </w:pPr>
      <w:r w:rsidRPr="003E2057">
        <w:t xml:space="preserve">6 </w:t>
      </w:r>
      <w:r w:rsidRPr="003E2057">
        <w:tab/>
        <w:t>((second or new* or 2nd) adj generation adj (antihistamine* or AH or H1A or H1R antagonists or H1 receptor antagonists or H1 antagonists)).mp. (609)</w:t>
      </w:r>
    </w:p>
    <w:p w14:paraId="2BA7FA59" w14:textId="77777777" w:rsidR="003353CB" w:rsidRPr="003E2057" w:rsidRDefault="003353CB" w:rsidP="003353CB">
      <w:pPr>
        <w:spacing w:afterLines="60" w:after="144" w:line="240" w:lineRule="auto"/>
      </w:pPr>
      <w:r w:rsidRPr="003E2057">
        <w:t xml:space="preserve">7 </w:t>
      </w:r>
      <w:r w:rsidRPr="003E2057">
        <w:tab/>
        <w:t>(non-sedat* adj (antihistamine* or AH or H1A or H1R antagonists or H1 receptor antagonists or H1 antagonists)).mp. (222)</w:t>
      </w:r>
    </w:p>
    <w:p w14:paraId="663C03AB" w14:textId="77777777" w:rsidR="003353CB" w:rsidRPr="003E2057" w:rsidRDefault="003353CB" w:rsidP="003353CB">
      <w:pPr>
        <w:spacing w:afterLines="60" w:after="144" w:line="240" w:lineRule="auto"/>
      </w:pPr>
      <w:r w:rsidRPr="003E2057">
        <w:t xml:space="preserve">8 </w:t>
      </w:r>
      <w:r w:rsidRPr="003E2057">
        <w:tab/>
        <w:t>(Alavert or Allegra or Aller-Tec or Cetirizine or Zyrtec or Clarinex or Claritin or Desloratadine or Fexofenadine or Levocetirizine or Loratadine or Mucinex or Pediacare or Qlearquil or Quzyttir or Wal-Zyr or Xyzal or Azelastine or Astelin).mp. (5104)</w:t>
      </w:r>
    </w:p>
    <w:p w14:paraId="2765A112" w14:textId="77777777" w:rsidR="003353CB" w:rsidRPr="003E2057" w:rsidRDefault="003353CB" w:rsidP="003353CB">
      <w:pPr>
        <w:spacing w:afterLines="60" w:after="144" w:line="240" w:lineRule="auto"/>
      </w:pPr>
      <w:r w:rsidRPr="003E2057">
        <w:t xml:space="preserve">9 </w:t>
      </w:r>
      <w:r w:rsidRPr="003E2057">
        <w:tab/>
        <w:t>5 or 6 or 7 or 8 (5726)</w:t>
      </w:r>
    </w:p>
    <w:p w14:paraId="00E1033D" w14:textId="77777777" w:rsidR="003353CB" w:rsidRPr="003E2057" w:rsidRDefault="003353CB" w:rsidP="003353CB">
      <w:pPr>
        <w:spacing w:afterLines="60" w:after="144" w:line="240" w:lineRule="auto"/>
      </w:pPr>
      <w:r w:rsidRPr="003E2057">
        <w:t xml:space="preserve">10 </w:t>
      </w:r>
      <w:r w:rsidRPr="003E2057">
        <w:tab/>
        <w:t>((intranasal adj (glucocorticoid* or corticosteroid*)) or INCS).mp. [mp=title, abstract, original title, name of substance word, subject heading word, floating sub-heading word, keyword heading word, organism supplementary concept word, protocol supplementary concept word, rare disease supplementary concept word, unique identifier, synonyms] (1202)</w:t>
      </w:r>
    </w:p>
    <w:p w14:paraId="5345EA84" w14:textId="77777777" w:rsidR="003353CB" w:rsidRPr="003E2057" w:rsidRDefault="003353CB" w:rsidP="003353CB">
      <w:pPr>
        <w:spacing w:afterLines="60" w:after="144" w:line="240" w:lineRule="auto"/>
      </w:pPr>
      <w:r w:rsidRPr="003E2057">
        <w:t xml:space="preserve">11 </w:t>
      </w:r>
      <w:r w:rsidRPr="003E2057">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mp. (131)</w:t>
      </w:r>
    </w:p>
    <w:p w14:paraId="3C429C00" w14:textId="77777777" w:rsidR="003353CB" w:rsidRPr="003E2057" w:rsidRDefault="003353CB" w:rsidP="003353CB">
      <w:pPr>
        <w:spacing w:afterLines="60" w:after="144" w:line="240" w:lineRule="auto"/>
      </w:pPr>
      <w:r w:rsidRPr="003E2057">
        <w:t xml:space="preserve">12 </w:t>
      </w:r>
      <w:r w:rsidRPr="003E2057">
        <w:tab/>
        <w:t>10 or 11 (1317)</w:t>
      </w:r>
    </w:p>
    <w:p w14:paraId="62678D54" w14:textId="77777777" w:rsidR="003353CB" w:rsidRPr="003E2057" w:rsidRDefault="003353CB" w:rsidP="003353CB">
      <w:pPr>
        <w:spacing w:afterLines="60" w:after="144" w:line="240" w:lineRule="auto"/>
      </w:pPr>
      <w:r w:rsidRPr="003E2057">
        <w:t xml:space="preserve">13 </w:t>
      </w:r>
      <w:r w:rsidRPr="003E2057">
        <w:tab/>
        <w:t>9 or 12 (6913)</w:t>
      </w:r>
    </w:p>
    <w:p w14:paraId="39A5CDD8" w14:textId="77777777" w:rsidR="003353CB" w:rsidRPr="003E2057" w:rsidRDefault="003353CB" w:rsidP="003353CB">
      <w:pPr>
        <w:spacing w:afterLines="60" w:after="144" w:line="240" w:lineRule="auto"/>
      </w:pPr>
      <w:r w:rsidRPr="003E2057">
        <w:t xml:space="preserve">14 </w:t>
      </w:r>
      <w:r w:rsidRPr="003E2057">
        <w:tab/>
        <w:t>4 and 13 (1790)</w:t>
      </w:r>
    </w:p>
    <w:p w14:paraId="28D6BAC0" w14:textId="77777777" w:rsidR="003353CB" w:rsidRPr="003E2057" w:rsidRDefault="003353CB" w:rsidP="003353CB">
      <w:pPr>
        <w:spacing w:afterLines="60" w:after="144" w:line="240" w:lineRule="auto"/>
      </w:pPr>
      <w:r w:rsidRPr="003E2057">
        <w:t xml:space="preserve">15 </w:t>
      </w:r>
      <w:r w:rsidRPr="003E2057">
        <w:tab/>
        <w:t>limit 14 to (english language and humans and yr="2016 -Current") (199)</w:t>
      </w:r>
    </w:p>
    <w:p w14:paraId="50C72513" w14:textId="77777777" w:rsidR="003353CB" w:rsidRPr="003E2057" w:rsidRDefault="003353CB" w:rsidP="003353CB">
      <w:pPr>
        <w:spacing w:afterLines="60" w:after="144" w:line="240" w:lineRule="auto"/>
      </w:pPr>
      <w:r w:rsidRPr="003E2057">
        <w:t xml:space="preserve">16 </w:t>
      </w:r>
      <w:r w:rsidRPr="003E2057">
        <w:tab/>
        <w:t>(systematic review or meta-analysis).pt. (271589)</w:t>
      </w:r>
    </w:p>
    <w:p w14:paraId="02E63521" w14:textId="77777777" w:rsidR="003353CB" w:rsidRPr="003E2057" w:rsidRDefault="003353CB" w:rsidP="003353CB">
      <w:pPr>
        <w:spacing w:afterLines="60" w:after="144" w:line="240" w:lineRule="auto"/>
      </w:pPr>
      <w:r w:rsidRPr="003E2057">
        <w:t xml:space="preserve">17 </w:t>
      </w:r>
      <w:r w:rsidRPr="003E2057">
        <w:tab/>
        <w:t>meta-analysis/ or systematic review/ or systematic reviews as topic/ or meta-analysis as topic/ or "meta analysis (topic)"/ or "systematic review (topic)"/ or exp technology assessment, biomedical/ or network meta-analysis/ (307486)</w:t>
      </w:r>
    </w:p>
    <w:p w14:paraId="5490E3B1" w14:textId="77777777" w:rsidR="003353CB" w:rsidRPr="003E2057" w:rsidRDefault="003353CB" w:rsidP="003353CB">
      <w:pPr>
        <w:spacing w:afterLines="60" w:after="144" w:line="240" w:lineRule="auto"/>
      </w:pPr>
      <w:r w:rsidRPr="003E2057">
        <w:t xml:space="preserve">18 </w:t>
      </w:r>
      <w:r w:rsidRPr="003E2057">
        <w:tab/>
        <w:t>((systematic* adj3 (review* or overview*)) or (methodologic* adj3 (review* or overview*))).ti,ab,kf,kw. (268658)</w:t>
      </w:r>
    </w:p>
    <w:p w14:paraId="557BD9B0" w14:textId="77777777" w:rsidR="003353CB" w:rsidRPr="003E2057" w:rsidRDefault="003353CB" w:rsidP="003353CB">
      <w:pPr>
        <w:spacing w:afterLines="60" w:after="144" w:line="240" w:lineRule="auto"/>
      </w:pPr>
      <w:r w:rsidRPr="003E2057">
        <w:lastRenderedPageBreak/>
        <w:t xml:space="preserve">19 </w:t>
      </w:r>
      <w:r w:rsidRPr="003E2057">
        <w:tab/>
        <w:t>((quantitative adj3 (review* or overview* or synthes*)) or (research adj3 (integrati* or overview*))).ti,ab,kf,kw. (13753)</w:t>
      </w:r>
    </w:p>
    <w:p w14:paraId="0B5B245C" w14:textId="77777777" w:rsidR="003353CB" w:rsidRPr="003E2057" w:rsidRDefault="003353CB" w:rsidP="003353CB">
      <w:pPr>
        <w:spacing w:afterLines="60" w:after="144" w:line="240" w:lineRule="auto"/>
      </w:pPr>
      <w:r w:rsidRPr="003E2057">
        <w:t xml:space="preserve">20 </w:t>
      </w:r>
      <w:r w:rsidRPr="003E2057">
        <w:tab/>
        <w:t>((integrative adj3 (review* or overview*)) or (collaborative adj3 (review* or overview*)) or (pool* adj3 analy*)).ti,ab,kf,kw. (34355)</w:t>
      </w:r>
    </w:p>
    <w:p w14:paraId="428E94B8" w14:textId="77777777" w:rsidR="003353CB" w:rsidRPr="003E2057" w:rsidRDefault="003353CB" w:rsidP="003353CB">
      <w:pPr>
        <w:spacing w:afterLines="60" w:after="144" w:line="240" w:lineRule="auto"/>
      </w:pPr>
      <w:r w:rsidRPr="003E2057">
        <w:t xml:space="preserve">21 </w:t>
      </w:r>
      <w:r w:rsidRPr="003E2057">
        <w:tab/>
        <w:t>(data synthes* or data extraction* or data abstraction*).ti,ab,kf,kw. (35257)</w:t>
      </w:r>
    </w:p>
    <w:p w14:paraId="72EC32A1" w14:textId="77777777" w:rsidR="003353CB" w:rsidRPr="003E2057" w:rsidRDefault="003353CB" w:rsidP="003353CB">
      <w:pPr>
        <w:spacing w:afterLines="60" w:after="144" w:line="240" w:lineRule="auto"/>
      </w:pPr>
      <w:r w:rsidRPr="003E2057">
        <w:t xml:space="preserve">22 </w:t>
      </w:r>
      <w:r w:rsidRPr="003E2057">
        <w:tab/>
        <w:t>(handsearch* or hand search*).ti,ab,kf,kw. (10464)</w:t>
      </w:r>
    </w:p>
    <w:p w14:paraId="6A5F37E2" w14:textId="77777777" w:rsidR="003353CB" w:rsidRPr="003E2057" w:rsidRDefault="003353CB" w:rsidP="003353CB">
      <w:pPr>
        <w:spacing w:afterLines="60" w:after="144" w:line="240" w:lineRule="auto"/>
      </w:pPr>
      <w:r w:rsidRPr="003E2057">
        <w:t xml:space="preserve">23 </w:t>
      </w:r>
      <w:r w:rsidRPr="003E2057">
        <w:tab/>
        <w:t>(mantel haenszel or peto or der simonian or dersimonian or fixed effect* or latin square*).ti,ab,kf,kw. (31941)</w:t>
      </w:r>
    </w:p>
    <w:p w14:paraId="61EFBA6F" w14:textId="77777777" w:rsidR="003353CB" w:rsidRPr="003E2057" w:rsidRDefault="003353CB" w:rsidP="003353CB">
      <w:pPr>
        <w:spacing w:afterLines="60" w:after="144" w:line="240" w:lineRule="auto"/>
      </w:pPr>
      <w:r w:rsidRPr="003E2057">
        <w:t xml:space="preserve">24 </w:t>
      </w:r>
      <w:r w:rsidRPr="003E2057">
        <w:tab/>
        <w:t>(met analy* or metanaly* or technology assessment* or HTA or HTAs or technology overview* or technology appraisal*).ti,ab,kf,kw. (11106)</w:t>
      </w:r>
    </w:p>
    <w:p w14:paraId="44D00C4A" w14:textId="77777777" w:rsidR="003353CB" w:rsidRPr="003E2057" w:rsidRDefault="003353CB" w:rsidP="003353CB">
      <w:pPr>
        <w:spacing w:afterLines="60" w:after="144" w:line="240" w:lineRule="auto"/>
      </w:pPr>
      <w:r w:rsidRPr="003E2057">
        <w:t xml:space="preserve">25 </w:t>
      </w:r>
      <w:r w:rsidRPr="003E2057">
        <w:tab/>
        <w:t>(meta regression* or metaregression*).ti,ab,kf,kw. (12430)</w:t>
      </w:r>
    </w:p>
    <w:p w14:paraId="7C745629" w14:textId="77777777" w:rsidR="003353CB" w:rsidRPr="003E2057" w:rsidRDefault="003353CB" w:rsidP="003353CB">
      <w:pPr>
        <w:spacing w:afterLines="60" w:after="144" w:line="240" w:lineRule="auto"/>
      </w:pPr>
      <w:r w:rsidRPr="003E2057">
        <w:t xml:space="preserve">26 </w:t>
      </w:r>
      <w:r w:rsidRPr="003E2057">
        <w:tab/>
        <w:t>(meta-analy* or metaanaly* or systematic review* or biomedical technology assessment* or bio-medical technology assessment*).mp,hw. (404974)</w:t>
      </w:r>
    </w:p>
    <w:p w14:paraId="161A5696" w14:textId="77777777" w:rsidR="003353CB" w:rsidRPr="003E2057" w:rsidRDefault="003353CB" w:rsidP="003353CB">
      <w:pPr>
        <w:spacing w:afterLines="60" w:after="144" w:line="240" w:lineRule="auto"/>
      </w:pPr>
      <w:r w:rsidRPr="003E2057">
        <w:t xml:space="preserve">27 </w:t>
      </w:r>
      <w:r w:rsidRPr="003E2057">
        <w:tab/>
        <w:t>(medline or cochrane or pubmed or medlars or embase or cinahl).ti,ab,hw. (294298)</w:t>
      </w:r>
    </w:p>
    <w:p w14:paraId="0B787D5B" w14:textId="77777777" w:rsidR="003353CB" w:rsidRPr="003E2057" w:rsidRDefault="003353CB" w:rsidP="003353CB">
      <w:pPr>
        <w:spacing w:afterLines="60" w:after="144" w:line="240" w:lineRule="auto"/>
      </w:pPr>
      <w:r w:rsidRPr="003E2057">
        <w:t xml:space="preserve">28 </w:t>
      </w:r>
      <w:r w:rsidRPr="003E2057">
        <w:tab/>
        <w:t>(cochrane or (health adj2 technology assessment) or evidence report).jw. (20783)</w:t>
      </w:r>
    </w:p>
    <w:p w14:paraId="286DBCC4" w14:textId="77777777" w:rsidR="003353CB" w:rsidRPr="003E2057" w:rsidRDefault="003353CB" w:rsidP="003353CB">
      <w:pPr>
        <w:spacing w:afterLines="60" w:after="144" w:line="240" w:lineRule="auto"/>
      </w:pPr>
      <w:r w:rsidRPr="003E2057">
        <w:t xml:space="preserve">29 </w:t>
      </w:r>
      <w:r w:rsidRPr="003E2057">
        <w:tab/>
        <w:t>(comparative adj3 (efficacy or effectiveness)).ti,ab,kf,kw. (16001)</w:t>
      </w:r>
    </w:p>
    <w:p w14:paraId="14EF613B" w14:textId="77777777" w:rsidR="003353CB" w:rsidRPr="003E2057" w:rsidRDefault="003353CB" w:rsidP="003353CB">
      <w:pPr>
        <w:spacing w:afterLines="60" w:after="144" w:line="240" w:lineRule="auto"/>
      </w:pPr>
      <w:r w:rsidRPr="003E2057">
        <w:t xml:space="preserve">30 </w:t>
      </w:r>
      <w:r w:rsidRPr="003E2057">
        <w:tab/>
        <w:t>(outcomes research or relative effectiveness).ti,ab,kf,kw. (10589)</w:t>
      </w:r>
    </w:p>
    <w:p w14:paraId="3E71C67C" w14:textId="77777777" w:rsidR="003353CB" w:rsidRPr="003E2057" w:rsidRDefault="003353CB" w:rsidP="003353CB">
      <w:pPr>
        <w:spacing w:afterLines="60" w:after="144" w:line="240" w:lineRule="auto"/>
      </w:pPr>
      <w:r w:rsidRPr="003E2057">
        <w:t xml:space="preserve">31 </w:t>
      </w:r>
      <w:r w:rsidRPr="003E2057">
        <w:tab/>
        <w:t>((indirect or indirect treatment or mixed-treatment or bayesian) adj3 comparison*).ti,ab,kf,kw. (3937)</w:t>
      </w:r>
    </w:p>
    <w:p w14:paraId="2DD869C6" w14:textId="77777777" w:rsidR="003353CB" w:rsidRPr="003E2057" w:rsidRDefault="003353CB" w:rsidP="003353CB">
      <w:pPr>
        <w:spacing w:afterLines="60" w:after="144" w:line="240" w:lineRule="auto"/>
      </w:pPr>
      <w:r w:rsidRPr="003E2057">
        <w:t xml:space="preserve">32 </w:t>
      </w:r>
      <w:r w:rsidRPr="003E2057">
        <w:tab/>
        <w:t>(multi* adj3 treatment adj3 comparison*).ti,ab,kf,kw. (274)</w:t>
      </w:r>
    </w:p>
    <w:p w14:paraId="625EABE4" w14:textId="77777777" w:rsidR="003353CB" w:rsidRPr="003E2057" w:rsidRDefault="003353CB" w:rsidP="003353CB">
      <w:pPr>
        <w:spacing w:afterLines="60" w:after="144" w:line="240" w:lineRule="auto"/>
      </w:pPr>
      <w:r w:rsidRPr="003E2057">
        <w:t xml:space="preserve">33 </w:t>
      </w:r>
      <w:r w:rsidRPr="003E2057">
        <w:tab/>
        <w:t>(mixed adj3 treatment adj3 (meta-analy* or metaanaly*)).ti,ab,kf,kw. (174)</w:t>
      </w:r>
    </w:p>
    <w:p w14:paraId="64F5374C" w14:textId="77777777" w:rsidR="003353CB" w:rsidRPr="003E2057" w:rsidRDefault="003353CB" w:rsidP="003353CB">
      <w:pPr>
        <w:spacing w:afterLines="60" w:after="144" w:line="240" w:lineRule="auto"/>
      </w:pPr>
      <w:r w:rsidRPr="003E2057">
        <w:t xml:space="preserve">34 </w:t>
      </w:r>
      <w:r w:rsidRPr="003E2057">
        <w:tab/>
        <w:t>umbrella review*.ti,ab,kf,kw. (943)</w:t>
      </w:r>
    </w:p>
    <w:p w14:paraId="2E5746E9" w14:textId="77777777" w:rsidR="003353CB" w:rsidRPr="003E2057" w:rsidRDefault="003353CB" w:rsidP="003353CB">
      <w:pPr>
        <w:spacing w:afterLines="60" w:after="144" w:line="240" w:lineRule="auto"/>
      </w:pPr>
      <w:r w:rsidRPr="003E2057">
        <w:t xml:space="preserve">35 </w:t>
      </w:r>
      <w:r w:rsidRPr="003E2057">
        <w:tab/>
        <w:t>(multi* adj2 paramet* adj2 evidence adj2 synthesis).ti,ab,kw,kf. (13)</w:t>
      </w:r>
    </w:p>
    <w:p w14:paraId="65482C7D" w14:textId="77777777" w:rsidR="003353CB" w:rsidRPr="003E2057" w:rsidRDefault="003353CB" w:rsidP="003353CB">
      <w:pPr>
        <w:spacing w:afterLines="60" w:after="144" w:line="240" w:lineRule="auto"/>
      </w:pPr>
      <w:r w:rsidRPr="003E2057">
        <w:t xml:space="preserve">36 </w:t>
      </w:r>
      <w:r w:rsidRPr="003E2057">
        <w:tab/>
        <w:t>(multiparamet* adj2 evidence adj2 synthesis).ti,ab,kw,kf. (17)</w:t>
      </w:r>
    </w:p>
    <w:p w14:paraId="1CDF9B11" w14:textId="77777777" w:rsidR="003353CB" w:rsidRPr="003E2057" w:rsidRDefault="003353CB" w:rsidP="003353CB">
      <w:pPr>
        <w:spacing w:afterLines="60" w:after="144" w:line="240" w:lineRule="auto"/>
      </w:pPr>
      <w:r w:rsidRPr="003E2057">
        <w:t xml:space="preserve">37 </w:t>
      </w:r>
      <w:r w:rsidRPr="003E2057">
        <w:tab/>
        <w:t>(multi-paramet* adj2 evidence adj2 synthesis).ti,ab,kw,kf. (11)</w:t>
      </w:r>
    </w:p>
    <w:p w14:paraId="494CA4FB" w14:textId="77777777" w:rsidR="003353CB" w:rsidRPr="003E2057" w:rsidRDefault="003353CB" w:rsidP="003353CB">
      <w:pPr>
        <w:spacing w:afterLines="60" w:after="144" w:line="240" w:lineRule="auto"/>
      </w:pPr>
      <w:r w:rsidRPr="003E2057">
        <w:t xml:space="preserve">38 </w:t>
      </w:r>
      <w:r w:rsidRPr="003E2057">
        <w:tab/>
        <w:t>or/16-37 (599880)</w:t>
      </w:r>
    </w:p>
    <w:p w14:paraId="1C6207CE" w14:textId="77777777" w:rsidR="003353CB" w:rsidRPr="003E2057" w:rsidRDefault="003353CB" w:rsidP="003353CB">
      <w:pPr>
        <w:spacing w:afterLines="60" w:after="144" w:line="240" w:lineRule="auto"/>
      </w:pPr>
      <w:r w:rsidRPr="003E2057">
        <w:t xml:space="preserve">39 </w:t>
      </w:r>
      <w:r w:rsidRPr="003E2057">
        <w:tab/>
        <w:t>15 and 38 (38)</w:t>
      </w:r>
    </w:p>
    <w:p w14:paraId="77D21C69" w14:textId="77777777" w:rsidR="003353CB" w:rsidRPr="003E2057" w:rsidRDefault="003353CB" w:rsidP="003353CB">
      <w:pPr>
        <w:spacing w:afterLines="60" w:after="144" w:line="240" w:lineRule="auto"/>
      </w:pPr>
      <w:r w:rsidRPr="003E2057">
        <w:t xml:space="preserve"> </w:t>
      </w:r>
    </w:p>
    <w:p w14:paraId="5298D949" w14:textId="77777777" w:rsidR="003353CB" w:rsidRPr="003E2057" w:rsidRDefault="003353CB" w:rsidP="003353CB">
      <w:pPr>
        <w:spacing w:afterLines="60" w:after="144" w:line="240" w:lineRule="auto"/>
      </w:pPr>
      <w:r w:rsidRPr="003E2057">
        <w:t>***************************</w:t>
      </w:r>
    </w:p>
    <w:p w14:paraId="4CD4AA26" w14:textId="77777777" w:rsidR="003353CB" w:rsidRPr="003E2057" w:rsidRDefault="003353CB" w:rsidP="003353CB">
      <w:pPr>
        <w:spacing w:afterLines="60" w:after="144" w:line="240" w:lineRule="auto"/>
      </w:pPr>
      <w:r w:rsidRPr="003E2057">
        <w:t>Database: Ovid MEDLINE(R) ALL &lt;1946 to May 03, 2022&gt;</w:t>
      </w:r>
    </w:p>
    <w:p w14:paraId="15904B79" w14:textId="77777777" w:rsidR="003353CB" w:rsidRPr="003E2057" w:rsidRDefault="003353CB" w:rsidP="003353CB">
      <w:pPr>
        <w:spacing w:afterLines="60" w:after="144" w:line="240" w:lineRule="auto"/>
      </w:pPr>
      <w:r w:rsidRPr="003E2057">
        <w:t>Search Strategy (Randomized Controlled Trials)</w:t>
      </w:r>
    </w:p>
    <w:p w14:paraId="5BAC285D" w14:textId="77777777" w:rsidR="003353CB" w:rsidRPr="003E2057" w:rsidRDefault="003353CB" w:rsidP="003353CB">
      <w:pPr>
        <w:spacing w:afterLines="60" w:after="144" w:line="240" w:lineRule="auto"/>
      </w:pPr>
      <w:r w:rsidRPr="003E2057">
        <w:t>--------------------------------------------------------------------------------</w:t>
      </w:r>
    </w:p>
    <w:p w14:paraId="76955598" w14:textId="77777777" w:rsidR="003353CB" w:rsidRPr="003E2057" w:rsidRDefault="003353CB" w:rsidP="003353CB">
      <w:pPr>
        <w:spacing w:afterLines="60" w:after="144" w:line="240" w:lineRule="auto"/>
      </w:pPr>
      <w:r w:rsidRPr="003E2057">
        <w:t xml:space="preserve">1 </w:t>
      </w:r>
      <w:r w:rsidRPr="003E2057">
        <w:tab/>
        <w:t>exp Rhinitis, Allergic/ (22922)</w:t>
      </w:r>
    </w:p>
    <w:p w14:paraId="5A0191F1" w14:textId="77777777" w:rsidR="003353CB" w:rsidRPr="003E2057" w:rsidRDefault="003353CB" w:rsidP="003353CB">
      <w:pPr>
        <w:spacing w:afterLines="60" w:after="144" w:line="240" w:lineRule="auto"/>
      </w:pPr>
      <w:r w:rsidRPr="003E2057">
        <w:lastRenderedPageBreak/>
        <w:t xml:space="preserve">2 </w:t>
      </w:r>
      <w:r w:rsidRPr="003E2057">
        <w:tab/>
        <w:t>((seasonal or intermittent or persistent or perennial or ragweed or grass or birch or house dust mite or mold or dander or cat or aeroallergen) adj4 (allergic rhinitis or allergic rhinitides)).mp. (3668)</w:t>
      </w:r>
    </w:p>
    <w:p w14:paraId="0948AFC8" w14:textId="77777777" w:rsidR="003353CB" w:rsidRPr="003E2057" w:rsidRDefault="003353CB" w:rsidP="003353CB">
      <w:pPr>
        <w:spacing w:afterLines="60" w:after="144" w:line="240" w:lineRule="auto"/>
      </w:pPr>
      <w:r w:rsidRPr="003E2057">
        <w:t xml:space="preserve">3 </w:t>
      </w:r>
      <w:r w:rsidRPr="003E2057">
        <w:tab/>
        <w:t>hay fever.mp. (3874)</w:t>
      </w:r>
    </w:p>
    <w:p w14:paraId="448C4E58" w14:textId="77777777" w:rsidR="003353CB" w:rsidRPr="003E2057" w:rsidRDefault="003353CB" w:rsidP="003353CB">
      <w:pPr>
        <w:spacing w:afterLines="60" w:after="144" w:line="240" w:lineRule="auto"/>
      </w:pPr>
      <w:r w:rsidRPr="003E2057">
        <w:t xml:space="preserve">4 </w:t>
      </w:r>
      <w:r w:rsidRPr="003E2057">
        <w:tab/>
        <w:t>1 or 2 or 3 (24757)</w:t>
      </w:r>
    </w:p>
    <w:p w14:paraId="55A652C5" w14:textId="77777777" w:rsidR="003353CB" w:rsidRPr="003E2057" w:rsidRDefault="003353CB" w:rsidP="003353CB">
      <w:pPr>
        <w:spacing w:afterLines="60" w:after="144" w:line="240" w:lineRule="auto"/>
      </w:pPr>
      <w:r w:rsidRPr="003E2057">
        <w:t xml:space="preserve">5 </w:t>
      </w:r>
      <w:r w:rsidRPr="003E2057">
        <w:tab/>
        <w:t>Histamine H1 Antagonists, Non-Sedating/ (1096)</w:t>
      </w:r>
    </w:p>
    <w:p w14:paraId="68C2305F" w14:textId="77777777" w:rsidR="003353CB" w:rsidRPr="003E2057" w:rsidRDefault="003353CB" w:rsidP="003353CB">
      <w:pPr>
        <w:spacing w:afterLines="60" w:after="144" w:line="240" w:lineRule="auto"/>
      </w:pPr>
      <w:r w:rsidRPr="003E2057">
        <w:t xml:space="preserve">6 </w:t>
      </w:r>
      <w:r w:rsidRPr="003E2057">
        <w:tab/>
        <w:t>((second or new* or 2nd) adj generation adj (antihistamine* or AH or H1A or H1R antagonists or H1 receptor antagonists or H1 antagonists)).mp. (609)</w:t>
      </w:r>
    </w:p>
    <w:p w14:paraId="7CC6A06C" w14:textId="77777777" w:rsidR="003353CB" w:rsidRPr="003E2057" w:rsidRDefault="003353CB" w:rsidP="003353CB">
      <w:pPr>
        <w:spacing w:afterLines="60" w:after="144" w:line="240" w:lineRule="auto"/>
      </w:pPr>
      <w:r w:rsidRPr="003E2057">
        <w:t xml:space="preserve">7 </w:t>
      </w:r>
      <w:r w:rsidRPr="003E2057">
        <w:tab/>
        <w:t>(non-sedat* adj (antihistamine* or AH or H1A or H1R antagonists or H1 receptor antagonists or H1 antagonists)).mp. (222)</w:t>
      </w:r>
    </w:p>
    <w:p w14:paraId="6B054F5C" w14:textId="77777777" w:rsidR="003353CB" w:rsidRPr="003E2057" w:rsidRDefault="003353CB" w:rsidP="003353CB">
      <w:pPr>
        <w:spacing w:afterLines="60" w:after="144" w:line="240" w:lineRule="auto"/>
      </w:pPr>
      <w:r w:rsidRPr="003E2057">
        <w:t xml:space="preserve">8 </w:t>
      </w:r>
      <w:r w:rsidRPr="003E2057">
        <w:tab/>
        <w:t>(Alavert or Allegra or Aller-Tec or Cetirizine or Zyrtec or Clarinex or Claritin or Desloratadine or Fexofenadine or Levocetirizine or Loratadine or Mucinex or Pediacare or Qlearquil or Quzyttir or Wal-Zyr or Xyzal or Azelastine or Astelin).mp. (5104)</w:t>
      </w:r>
    </w:p>
    <w:p w14:paraId="45C26DA3" w14:textId="77777777" w:rsidR="003353CB" w:rsidRPr="003E2057" w:rsidRDefault="003353CB" w:rsidP="003353CB">
      <w:pPr>
        <w:spacing w:afterLines="60" w:after="144" w:line="240" w:lineRule="auto"/>
      </w:pPr>
      <w:r w:rsidRPr="003E2057">
        <w:t xml:space="preserve">9 </w:t>
      </w:r>
      <w:r w:rsidRPr="003E2057">
        <w:tab/>
        <w:t>5 or 6 or 7 or 8 (5726)</w:t>
      </w:r>
    </w:p>
    <w:p w14:paraId="4EF4F1BD" w14:textId="77777777" w:rsidR="003353CB" w:rsidRPr="003E2057" w:rsidRDefault="003353CB" w:rsidP="003353CB">
      <w:pPr>
        <w:spacing w:afterLines="60" w:after="144" w:line="240" w:lineRule="auto"/>
      </w:pPr>
      <w:r w:rsidRPr="003E2057">
        <w:t xml:space="preserve">10 </w:t>
      </w:r>
      <w:r w:rsidRPr="003E2057">
        <w:tab/>
        <w:t>((intranasal adj (glucocorticoid* or corticosteroid*)) or INCS).mp. [mp=title, abstract, original title, name of substance word, subject heading word, floating sub-heading word, keyword heading word, organism supplementary concept word, protocol supplementary concept word, rare disease supplementary concept word, unique identifier, synonyms] (1202)</w:t>
      </w:r>
    </w:p>
    <w:p w14:paraId="25EAAC3D" w14:textId="77777777" w:rsidR="003353CB" w:rsidRPr="003E2057" w:rsidRDefault="003353CB" w:rsidP="003353CB">
      <w:pPr>
        <w:spacing w:afterLines="60" w:after="144" w:line="240" w:lineRule="auto"/>
      </w:pPr>
      <w:r w:rsidRPr="003E2057">
        <w:t xml:space="preserve">11 </w:t>
      </w:r>
      <w:r w:rsidRPr="003E2057">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mp. (131)</w:t>
      </w:r>
    </w:p>
    <w:p w14:paraId="36DE6C10" w14:textId="77777777" w:rsidR="003353CB" w:rsidRPr="003E2057" w:rsidRDefault="003353CB" w:rsidP="003353CB">
      <w:pPr>
        <w:spacing w:afterLines="60" w:after="144" w:line="240" w:lineRule="auto"/>
      </w:pPr>
      <w:r w:rsidRPr="003E2057">
        <w:t xml:space="preserve">12 </w:t>
      </w:r>
      <w:r w:rsidRPr="003E2057">
        <w:tab/>
        <w:t>10 or 11 (1317)</w:t>
      </w:r>
    </w:p>
    <w:p w14:paraId="0DE47BBB" w14:textId="77777777" w:rsidR="003353CB" w:rsidRPr="003E2057" w:rsidRDefault="003353CB" w:rsidP="003353CB">
      <w:pPr>
        <w:spacing w:afterLines="60" w:after="144" w:line="240" w:lineRule="auto"/>
      </w:pPr>
      <w:r w:rsidRPr="003E2057">
        <w:t xml:space="preserve">13 </w:t>
      </w:r>
      <w:r w:rsidRPr="003E2057">
        <w:tab/>
        <w:t>9 or 12 (6913)</w:t>
      </w:r>
    </w:p>
    <w:p w14:paraId="116B6737" w14:textId="77777777" w:rsidR="003353CB" w:rsidRPr="003E2057" w:rsidRDefault="003353CB" w:rsidP="003353CB">
      <w:pPr>
        <w:spacing w:afterLines="60" w:after="144" w:line="240" w:lineRule="auto"/>
      </w:pPr>
      <w:r w:rsidRPr="003E2057">
        <w:t xml:space="preserve">14 </w:t>
      </w:r>
      <w:r w:rsidRPr="003E2057">
        <w:tab/>
        <w:t>4 and 13 (1790)</w:t>
      </w:r>
    </w:p>
    <w:p w14:paraId="606357E2" w14:textId="77777777" w:rsidR="003353CB" w:rsidRPr="003E2057" w:rsidRDefault="003353CB" w:rsidP="003353CB">
      <w:pPr>
        <w:spacing w:afterLines="60" w:after="144" w:line="240" w:lineRule="auto"/>
      </w:pPr>
      <w:r w:rsidRPr="003E2057">
        <w:t xml:space="preserve">15 </w:t>
      </w:r>
      <w:r w:rsidRPr="003E2057">
        <w:tab/>
        <w:t>limit 14 to (english language and humans and yr="2016 -Current") (199)</w:t>
      </w:r>
    </w:p>
    <w:p w14:paraId="5E2F6E10" w14:textId="77777777" w:rsidR="003353CB" w:rsidRPr="003E2057" w:rsidRDefault="003353CB" w:rsidP="003353CB">
      <w:pPr>
        <w:spacing w:afterLines="60" w:after="144" w:line="240" w:lineRule="auto"/>
      </w:pPr>
      <w:r w:rsidRPr="003E2057">
        <w:t xml:space="preserve">16 </w:t>
      </w:r>
      <w:r w:rsidRPr="003E2057">
        <w:tab/>
        <w:t>(Randomized Controlled Trial or Controlled Clinical Trial or Pragmatic Clinical Trial or Equivalence Trial or Clinical Trial, Phase III).pt. (662761)</w:t>
      </w:r>
    </w:p>
    <w:p w14:paraId="5C9E4A68" w14:textId="77777777" w:rsidR="003353CB" w:rsidRPr="003E2057" w:rsidRDefault="003353CB" w:rsidP="003353CB">
      <w:pPr>
        <w:spacing w:afterLines="60" w:after="144" w:line="240" w:lineRule="auto"/>
      </w:pPr>
      <w:r w:rsidRPr="003E2057">
        <w:t xml:space="preserve">17 </w:t>
      </w:r>
      <w:r w:rsidRPr="003E2057">
        <w:tab/>
        <w:t>Randomized Controlled Trial/ (568175)</w:t>
      </w:r>
    </w:p>
    <w:p w14:paraId="3F995584" w14:textId="77777777" w:rsidR="003353CB" w:rsidRPr="003E2057" w:rsidRDefault="003353CB" w:rsidP="003353CB">
      <w:pPr>
        <w:spacing w:afterLines="60" w:after="144" w:line="240" w:lineRule="auto"/>
      </w:pPr>
      <w:r w:rsidRPr="003E2057">
        <w:t xml:space="preserve">18 </w:t>
      </w:r>
      <w:r w:rsidRPr="003E2057">
        <w:tab/>
        <w:t>exp Randomized Controlled Trials as Topic/ (159228)</w:t>
      </w:r>
    </w:p>
    <w:p w14:paraId="78728BB5" w14:textId="77777777" w:rsidR="003353CB" w:rsidRPr="003E2057" w:rsidRDefault="003353CB" w:rsidP="003353CB">
      <w:pPr>
        <w:spacing w:afterLines="60" w:after="144" w:line="240" w:lineRule="auto"/>
      </w:pPr>
      <w:r w:rsidRPr="003E2057">
        <w:t xml:space="preserve">19 </w:t>
      </w:r>
      <w:r w:rsidRPr="003E2057">
        <w:tab/>
        <w:t>"Randomized Controlled Trial (topic)"/ (0)</w:t>
      </w:r>
    </w:p>
    <w:p w14:paraId="5D668807" w14:textId="77777777" w:rsidR="003353CB" w:rsidRPr="003E2057" w:rsidRDefault="003353CB" w:rsidP="003353CB">
      <w:pPr>
        <w:spacing w:afterLines="60" w:after="144" w:line="240" w:lineRule="auto"/>
      </w:pPr>
      <w:r w:rsidRPr="003E2057">
        <w:t xml:space="preserve">20 </w:t>
      </w:r>
      <w:r w:rsidRPr="003E2057">
        <w:tab/>
        <w:t>Controlled Clinical Trial/ (94879)</w:t>
      </w:r>
    </w:p>
    <w:p w14:paraId="417D5653" w14:textId="77777777" w:rsidR="003353CB" w:rsidRPr="003E2057" w:rsidRDefault="003353CB" w:rsidP="003353CB">
      <w:pPr>
        <w:spacing w:afterLines="60" w:after="144" w:line="240" w:lineRule="auto"/>
      </w:pPr>
      <w:r w:rsidRPr="003E2057">
        <w:t xml:space="preserve">21 </w:t>
      </w:r>
      <w:r w:rsidRPr="003E2057">
        <w:tab/>
        <w:t>exp Controlled Clinical Trials as Topic/ (164905)</w:t>
      </w:r>
    </w:p>
    <w:p w14:paraId="00658992" w14:textId="77777777" w:rsidR="003353CB" w:rsidRPr="003E2057" w:rsidRDefault="003353CB" w:rsidP="003353CB">
      <w:pPr>
        <w:spacing w:afterLines="60" w:after="144" w:line="240" w:lineRule="auto"/>
      </w:pPr>
      <w:r w:rsidRPr="003E2057">
        <w:t xml:space="preserve">22 </w:t>
      </w:r>
      <w:r w:rsidRPr="003E2057">
        <w:tab/>
        <w:t>"Controlled Clinical Trial (topic)"/ (0)</w:t>
      </w:r>
    </w:p>
    <w:p w14:paraId="525B4A3B" w14:textId="77777777" w:rsidR="003353CB" w:rsidRPr="003E2057" w:rsidRDefault="003353CB" w:rsidP="003353CB">
      <w:pPr>
        <w:spacing w:afterLines="60" w:after="144" w:line="240" w:lineRule="auto"/>
      </w:pPr>
      <w:r w:rsidRPr="003E2057">
        <w:t xml:space="preserve">23 </w:t>
      </w:r>
      <w:r w:rsidRPr="003E2057">
        <w:tab/>
        <w:t>Randomization/ (106859)</w:t>
      </w:r>
    </w:p>
    <w:p w14:paraId="133B8903" w14:textId="77777777" w:rsidR="003353CB" w:rsidRPr="003E2057" w:rsidRDefault="003353CB" w:rsidP="003353CB">
      <w:pPr>
        <w:spacing w:afterLines="60" w:after="144" w:line="240" w:lineRule="auto"/>
      </w:pPr>
      <w:r w:rsidRPr="003E2057">
        <w:t xml:space="preserve">24 </w:t>
      </w:r>
      <w:r w:rsidRPr="003E2057">
        <w:tab/>
        <w:t>Random Allocation/ (106859)</w:t>
      </w:r>
    </w:p>
    <w:p w14:paraId="6E03F634" w14:textId="77777777" w:rsidR="003353CB" w:rsidRPr="003E2057" w:rsidRDefault="003353CB" w:rsidP="003353CB">
      <w:pPr>
        <w:spacing w:afterLines="60" w:after="144" w:line="240" w:lineRule="auto"/>
      </w:pPr>
      <w:r w:rsidRPr="003E2057">
        <w:lastRenderedPageBreak/>
        <w:t xml:space="preserve">25 </w:t>
      </w:r>
      <w:r w:rsidRPr="003E2057">
        <w:tab/>
        <w:t>Double-Blind Method/ (171766)</w:t>
      </w:r>
    </w:p>
    <w:p w14:paraId="290918FC" w14:textId="77777777" w:rsidR="003353CB" w:rsidRPr="003E2057" w:rsidRDefault="003353CB" w:rsidP="003353CB">
      <w:pPr>
        <w:spacing w:afterLines="60" w:after="144" w:line="240" w:lineRule="auto"/>
      </w:pPr>
      <w:r w:rsidRPr="003E2057">
        <w:t xml:space="preserve">26 </w:t>
      </w:r>
      <w:r w:rsidRPr="003E2057">
        <w:tab/>
        <w:t>Double Blind Procedure/ (0)</w:t>
      </w:r>
    </w:p>
    <w:p w14:paraId="5D104B32" w14:textId="77777777" w:rsidR="003353CB" w:rsidRPr="003E2057" w:rsidRDefault="003353CB" w:rsidP="003353CB">
      <w:pPr>
        <w:spacing w:afterLines="60" w:after="144" w:line="240" w:lineRule="auto"/>
      </w:pPr>
      <w:r w:rsidRPr="003E2057">
        <w:t xml:space="preserve">27 </w:t>
      </w:r>
      <w:r w:rsidRPr="003E2057">
        <w:tab/>
        <w:t>Double-Blind Studies/ (171766)</w:t>
      </w:r>
    </w:p>
    <w:p w14:paraId="55219A39" w14:textId="77777777" w:rsidR="003353CB" w:rsidRPr="003E2057" w:rsidRDefault="003353CB" w:rsidP="003353CB">
      <w:pPr>
        <w:spacing w:afterLines="60" w:after="144" w:line="240" w:lineRule="auto"/>
      </w:pPr>
      <w:r w:rsidRPr="003E2057">
        <w:t xml:space="preserve">28 </w:t>
      </w:r>
      <w:r w:rsidRPr="003E2057">
        <w:tab/>
        <w:t>Single-Blind Method/ (31920)</w:t>
      </w:r>
    </w:p>
    <w:p w14:paraId="05266D7A" w14:textId="77777777" w:rsidR="003353CB" w:rsidRPr="003E2057" w:rsidRDefault="003353CB" w:rsidP="003353CB">
      <w:pPr>
        <w:spacing w:afterLines="60" w:after="144" w:line="240" w:lineRule="auto"/>
      </w:pPr>
      <w:r w:rsidRPr="003E2057">
        <w:t xml:space="preserve">29 </w:t>
      </w:r>
      <w:r w:rsidRPr="003E2057">
        <w:tab/>
        <w:t>Single Blind Procedure/ (0)</w:t>
      </w:r>
    </w:p>
    <w:p w14:paraId="2E42A2F5" w14:textId="77777777" w:rsidR="003353CB" w:rsidRPr="003E2057" w:rsidRDefault="003353CB" w:rsidP="003353CB">
      <w:pPr>
        <w:spacing w:afterLines="60" w:after="144" w:line="240" w:lineRule="auto"/>
      </w:pPr>
      <w:r w:rsidRPr="003E2057">
        <w:t xml:space="preserve">30 </w:t>
      </w:r>
      <w:r w:rsidRPr="003E2057">
        <w:tab/>
        <w:t>Single-Blind Studies/ (31920)</w:t>
      </w:r>
    </w:p>
    <w:p w14:paraId="4D726F57" w14:textId="77777777" w:rsidR="003353CB" w:rsidRPr="003E2057" w:rsidRDefault="003353CB" w:rsidP="003353CB">
      <w:pPr>
        <w:spacing w:afterLines="60" w:after="144" w:line="240" w:lineRule="auto"/>
      </w:pPr>
      <w:r w:rsidRPr="003E2057">
        <w:t xml:space="preserve">31 </w:t>
      </w:r>
      <w:r w:rsidRPr="003E2057">
        <w:tab/>
        <w:t>Placebos/ (35923)</w:t>
      </w:r>
    </w:p>
    <w:p w14:paraId="3A262A62" w14:textId="77777777" w:rsidR="003353CB" w:rsidRPr="003E2057" w:rsidRDefault="003353CB" w:rsidP="003353CB">
      <w:pPr>
        <w:spacing w:afterLines="60" w:after="144" w:line="240" w:lineRule="auto"/>
      </w:pPr>
      <w:r w:rsidRPr="003E2057">
        <w:t xml:space="preserve">32 </w:t>
      </w:r>
      <w:r w:rsidRPr="003E2057">
        <w:tab/>
        <w:t>Placebo/ (0)</w:t>
      </w:r>
    </w:p>
    <w:p w14:paraId="6534B9E8" w14:textId="77777777" w:rsidR="003353CB" w:rsidRPr="003E2057" w:rsidRDefault="003353CB" w:rsidP="003353CB">
      <w:pPr>
        <w:spacing w:afterLines="60" w:after="144" w:line="240" w:lineRule="auto"/>
      </w:pPr>
      <w:r w:rsidRPr="003E2057">
        <w:t xml:space="preserve">33 </w:t>
      </w:r>
      <w:r w:rsidRPr="003E2057">
        <w:tab/>
        <w:t>Control Groups/ (1833)</w:t>
      </w:r>
    </w:p>
    <w:p w14:paraId="32CCDDFC" w14:textId="77777777" w:rsidR="003353CB" w:rsidRPr="003E2057" w:rsidRDefault="003353CB" w:rsidP="003353CB">
      <w:pPr>
        <w:spacing w:afterLines="60" w:after="144" w:line="240" w:lineRule="auto"/>
      </w:pPr>
      <w:r w:rsidRPr="003E2057">
        <w:t xml:space="preserve">34 </w:t>
      </w:r>
      <w:r w:rsidRPr="003E2057">
        <w:tab/>
        <w:t>Control Group/ (1833)</w:t>
      </w:r>
    </w:p>
    <w:p w14:paraId="786CEB2E" w14:textId="77777777" w:rsidR="003353CB" w:rsidRPr="003E2057" w:rsidRDefault="003353CB" w:rsidP="003353CB">
      <w:pPr>
        <w:spacing w:afterLines="60" w:after="144" w:line="240" w:lineRule="auto"/>
      </w:pPr>
      <w:r w:rsidRPr="003E2057">
        <w:t xml:space="preserve">35 </w:t>
      </w:r>
      <w:r w:rsidRPr="003E2057">
        <w:tab/>
        <w:t>(random* or sham or placebo*).ti,ab,hw,kf,kw. (1694430)</w:t>
      </w:r>
    </w:p>
    <w:p w14:paraId="05872D5D" w14:textId="77777777" w:rsidR="003353CB" w:rsidRPr="003E2057" w:rsidRDefault="003353CB" w:rsidP="003353CB">
      <w:pPr>
        <w:spacing w:afterLines="60" w:after="144" w:line="240" w:lineRule="auto"/>
      </w:pPr>
      <w:r w:rsidRPr="003E2057">
        <w:t xml:space="preserve">36 </w:t>
      </w:r>
      <w:r w:rsidRPr="003E2057">
        <w:tab/>
        <w:t>((singl* or doubl*) adj (blind* or dumm* or mask*)).ti,ab,hw,kf,kw. (257238)</w:t>
      </w:r>
    </w:p>
    <w:p w14:paraId="2DE400C2" w14:textId="77777777" w:rsidR="003353CB" w:rsidRPr="003E2057" w:rsidRDefault="003353CB" w:rsidP="003353CB">
      <w:pPr>
        <w:spacing w:afterLines="60" w:after="144" w:line="240" w:lineRule="auto"/>
      </w:pPr>
      <w:r w:rsidRPr="003E2057">
        <w:t xml:space="preserve">37 </w:t>
      </w:r>
      <w:r w:rsidRPr="003E2057">
        <w:tab/>
        <w:t>((tripl* or trebl*) adj (blind* or dumm* or mask*)).ti,ab,hw,kf,kw. (1366)</w:t>
      </w:r>
    </w:p>
    <w:p w14:paraId="1EFDE041" w14:textId="77777777" w:rsidR="003353CB" w:rsidRPr="003E2057" w:rsidRDefault="003353CB" w:rsidP="003353CB">
      <w:pPr>
        <w:spacing w:afterLines="60" w:after="144" w:line="240" w:lineRule="auto"/>
      </w:pPr>
      <w:r w:rsidRPr="003E2057">
        <w:t xml:space="preserve">38 </w:t>
      </w:r>
      <w:r w:rsidRPr="003E2057">
        <w:tab/>
        <w:t>(control* adj3 (study or studies or trial* or group*)).ti,ab,kf,kw. (1132585)</w:t>
      </w:r>
    </w:p>
    <w:p w14:paraId="0C90E5EC" w14:textId="77777777" w:rsidR="003353CB" w:rsidRPr="003E2057" w:rsidRDefault="003353CB" w:rsidP="003353CB">
      <w:pPr>
        <w:spacing w:afterLines="60" w:after="144" w:line="240" w:lineRule="auto"/>
      </w:pPr>
      <w:r w:rsidRPr="003E2057">
        <w:t xml:space="preserve">39 </w:t>
      </w:r>
      <w:r w:rsidRPr="003E2057">
        <w:tab/>
        <w:t>(Nonrandom* or non random* or non-random* or quasi-random* or quasirandom*).ti,ab,hw,kf,kw. (50577)</w:t>
      </w:r>
    </w:p>
    <w:p w14:paraId="2DD14D13" w14:textId="77777777" w:rsidR="003353CB" w:rsidRPr="003E2057" w:rsidRDefault="003353CB" w:rsidP="003353CB">
      <w:pPr>
        <w:spacing w:afterLines="60" w:after="144" w:line="240" w:lineRule="auto"/>
      </w:pPr>
      <w:r w:rsidRPr="003E2057">
        <w:t xml:space="preserve">40 </w:t>
      </w:r>
      <w:r w:rsidRPr="003E2057">
        <w:tab/>
        <w:t>allocated.ti,ab,hw. (76993)</w:t>
      </w:r>
    </w:p>
    <w:p w14:paraId="5186B089" w14:textId="77777777" w:rsidR="003353CB" w:rsidRPr="003E2057" w:rsidRDefault="003353CB" w:rsidP="003353CB">
      <w:pPr>
        <w:spacing w:afterLines="60" w:after="144" w:line="240" w:lineRule="auto"/>
      </w:pPr>
      <w:r w:rsidRPr="003E2057">
        <w:t xml:space="preserve">41 </w:t>
      </w:r>
      <w:r w:rsidRPr="003E2057">
        <w:tab/>
        <w:t>((open label or open-label) adj5 (study or studies or trial*)).ti,ab,hw,kf,kw. (40986)</w:t>
      </w:r>
    </w:p>
    <w:p w14:paraId="372F616B" w14:textId="77777777" w:rsidR="003353CB" w:rsidRPr="003E2057" w:rsidRDefault="003353CB" w:rsidP="003353CB">
      <w:pPr>
        <w:spacing w:afterLines="60" w:after="144" w:line="240" w:lineRule="auto"/>
      </w:pPr>
      <w:r w:rsidRPr="003E2057">
        <w:t xml:space="preserve">42 </w:t>
      </w:r>
      <w:r w:rsidRPr="003E2057">
        <w:tab/>
        <w:t>((equivalence or superiority or non-inferiority or noninferiority) adj3 (study or studies or trial*)).ti,ab,hw,kf,kw. (10719)</w:t>
      </w:r>
    </w:p>
    <w:p w14:paraId="2FB9240F" w14:textId="77777777" w:rsidR="003353CB" w:rsidRPr="003E2057" w:rsidRDefault="003353CB" w:rsidP="003353CB">
      <w:pPr>
        <w:spacing w:afterLines="60" w:after="144" w:line="240" w:lineRule="auto"/>
      </w:pPr>
      <w:r w:rsidRPr="003E2057">
        <w:t xml:space="preserve">43 </w:t>
      </w:r>
      <w:r w:rsidRPr="003E2057">
        <w:tab/>
        <w:t>(pragmatic study or pragmatic studies).ti,ab,hw,kf,kw. (524)</w:t>
      </w:r>
    </w:p>
    <w:p w14:paraId="6CA91349" w14:textId="77777777" w:rsidR="003353CB" w:rsidRPr="003E2057" w:rsidRDefault="003353CB" w:rsidP="003353CB">
      <w:pPr>
        <w:spacing w:afterLines="60" w:after="144" w:line="240" w:lineRule="auto"/>
      </w:pPr>
      <w:r w:rsidRPr="003E2057">
        <w:t xml:space="preserve">44 </w:t>
      </w:r>
      <w:r w:rsidRPr="003E2057">
        <w:tab/>
        <w:t>((pragmatic or practical) adj3 trial*).ti,ab,hw,kf,kw. (6892)</w:t>
      </w:r>
    </w:p>
    <w:p w14:paraId="2D55CE6F" w14:textId="77777777" w:rsidR="003353CB" w:rsidRPr="003E2057" w:rsidRDefault="003353CB" w:rsidP="003353CB">
      <w:pPr>
        <w:spacing w:afterLines="60" w:after="144" w:line="240" w:lineRule="auto"/>
      </w:pPr>
      <w:r w:rsidRPr="003E2057">
        <w:t xml:space="preserve">45 </w:t>
      </w:r>
      <w:r w:rsidRPr="003E2057">
        <w:tab/>
        <w:t>((quasiexperimental or quasi-experimental) adj3 (study or studies or trial*)).ti,ab,hw,kf,kw. (10352)</w:t>
      </w:r>
    </w:p>
    <w:p w14:paraId="4FDD35FD" w14:textId="77777777" w:rsidR="003353CB" w:rsidRPr="003E2057" w:rsidRDefault="003353CB" w:rsidP="003353CB">
      <w:pPr>
        <w:spacing w:afterLines="60" w:after="144" w:line="240" w:lineRule="auto"/>
      </w:pPr>
      <w:r w:rsidRPr="003E2057">
        <w:t xml:space="preserve">46 </w:t>
      </w:r>
      <w:r w:rsidRPr="003E2057">
        <w:tab/>
        <w:t>(phase adj3 (III or "3") adj3 (study or studies or trial*)).ti,hw,kf,kw. (33341)</w:t>
      </w:r>
    </w:p>
    <w:p w14:paraId="746D178E" w14:textId="77777777" w:rsidR="003353CB" w:rsidRPr="003E2057" w:rsidRDefault="003353CB" w:rsidP="003353CB">
      <w:pPr>
        <w:spacing w:afterLines="60" w:after="144" w:line="240" w:lineRule="auto"/>
      </w:pPr>
      <w:r w:rsidRPr="003E2057">
        <w:t xml:space="preserve">47 </w:t>
      </w:r>
      <w:r w:rsidRPr="003E2057">
        <w:tab/>
        <w:t>or/16-46 (2430963)</w:t>
      </w:r>
    </w:p>
    <w:p w14:paraId="182D8AF7" w14:textId="77777777" w:rsidR="003353CB" w:rsidRPr="003E2057" w:rsidRDefault="003353CB" w:rsidP="003353CB">
      <w:pPr>
        <w:spacing w:afterLines="60" w:after="144" w:line="240" w:lineRule="auto"/>
      </w:pPr>
      <w:r w:rsidRPr="003E2057">
        <w:t xml:space="preserve">48 </w:t>
      </w:r>
      <w:r w:rsidRPr="003E2057">
        <w:tab/>
        <w:t>15 and 47 (108)</w:t>
      </w:r>
    </w:p>
    <w:p w14:paraId="2638DA42" w14:textId="77777777" w:rsidR="003353CB" w:rsidRPr="003E2057" w:rsidRDefault="003353CB" w:rsidP="003353CB">
      <w:pPr>
        <w:spacing w:afterLines="60" w:after="144" w:line="240" w:lineRule="auto"/>
      </w:pPr>
      <w:r w:rsidRPr="003E2057">
        <w:t>***************************</w:t>
      </w:r>
    </w:p>
    <w:p w14:paraId="2FD6448D" w14:textId="77777777" w:rsidR="003353CB" w:rsidRPr="003E2057" w:rsidRDefault="003353CB" w:rsidP="00B307F1">
      <w:pPr>
        <w:pStyle w:val="Heading2"/>
        <w:rPr>
          <w:color w:val="auto"/>
        </w:rPr>
      </w:pPr>
      <w:bookmarkStart w:id="13" w:name="_heading=h.2xcytpi" w:colFirst="0" w:colLast="0"/>
      <w:bookmarkEnd w:id="13"/>
      <w:r w:rsidRPr="003E2057">
        <w:rPr>
          <w:color w:val="auto"/>
        </w:rPr>
        <w:t>Cochrane Database of Systematic Reviews Search Strategy (May 2, 2022)</w:t>
      </w:r>
    </w:p>
    <w:p w14:paraId="4A109D14" w14:textId="77777777" w:rsidR="003353CB" w:rsidRPr="003E2057" w:rsidRDefault="003353CB" w:rsidP="003353CB">
      <w:pPr>
        <w:spacing w:after="120"/>
        <w:rPr>
          <w:highlight w:val="white"/>
        </w:rPr>
      </w:pPr>
      <w:r w:rsidRPr="003E2057">
        <w:rPr>
          <w:highlight w:val="white"/>
        </w:rPr>
        <w:t>S1</w:t>
      </w:r>
      <w:r w:rsidRPr="003E2057">
        <w:rPr>
          <w:highlight w:val="white"/>
        </w:rPr>
        <w:tab/>
        <w:t xml:space="preserve">Allergic Rhinitis </w:t>
      </w:r>
    </w:p>
    <w:p w14:paraId="7A66E985" w14:textId="77777777" w:rsidR="003353CB" w:rsidRPr="003E2057" w:rsidRDefault="003353CB" w:rsidP="003353CB">
      <w:pPr>
        <w:spacing w:after="120"/>
        <w:rPr>
          <w:highlight w:val="white"/>
        </w:rPr>
      </w:pPr>
      <w:r w:rsidRPr="003E2057">
        <w:rPr>
          <w:highlight w:val="white"/>
        </w:rPr>
        <w:t>S2</w:t>
      </w:r>
      <w:r w:rsidRPr="003E2057">
        <w:rPr>
          <w:highlight w:val="white"/>
        </w:rPr>
        <w:tab/>
        <w:t>((seasonal or intermittent or persistent or perennial or ragweed or grass or birch or house dust mite or mold or dander or cat or aeroallergen) N4 (allergic rhinitis or allergic rhinitides))</w:t>
      </w:r>
    </w:p>
    <w:p w14:paraId="59198AAD" w14:textId="77777777" w:rsidR="003353CB" w:rsidRPr="003E2057" w:rsidRDefault="003353CB" w:rsidP="003353CB">
      <w:pPr>
        <w:spacing w:after="120"/>
        <w:rPr>
          <w:highlight w:val="white"/>
        </w:rPr>
      </w:pPr>
      <w:r w:rsidRPr="003E2057">
        <w:rPr>
          <w:highlight w:val="white"/>
        </w:rPr>
        <w:lastRenderedPageBreak/>
        <w:t>S3</w:t>
      </w:r>
      <w:r w:rsidRPr="003E2057">
        <w:rPr>
          <w:highlight w:val="white"/>
        </w:rPr>
        <w:tab/>
        <w:t>hay fever</w:t>
      </w:r>
    </w:p>
    <w:p w14:paraId="43E9F653" w14:textId="77777777" w:rsidR="003353CB" w:rsidRPr="003E2057" w:rsidRDefault="003353CB" w:rsidP="003353CB">
      <w:pPr>
        <w:spacing w:after="120"/>
        <w:rPr>
          <w:highlight w:val="white"/>
        </w:rPr>
      </w:pPr>
      <w:r w:rsidRPr="003E2057">
        <w:rPr>
          <w:highlight w:val="white"/>
        </w:rPr>
        <w:t>S4</w:t>
      </w:r>
      <w:r w:rsidRPr="003E2057">
        <w:rPr>
          <w:highlight w:val="white"/>
        </w:rPr>
        <w:tab/>
        <w:t>S1 OR S2 OR S3</w:t>
      </w:r>
    </w:p>
    <w:p w14:paraId="019BA213" w14:textId="77777777" w:rsidR="003353CB" w:rsidRPr="003E2057" w:rsidRDefault="003353CB" w:rsidP="003353CB">
      <w:pPr>
        <w:spacing w:after="120"/>
        <w:rPr>
          <w:highlight w:val="white"/>
        </w:rPr>
      </w:pPr>
      <w:r w:rsidRPr="003E2057">
        <w:rPr>
          <w:highlight w:val="white"/>
        </w:rPr>
        <w:t>S5</w:t>
      </w:r>
      <w:r w:rsidRPr="003E2057">
        <w:rPr>
          <w:highlight w:val="white"/>
        </w:rPr>
        <w:tab/>
        <w:t>oral antihistamines</w:t>
      </w:r>
    </w:p>
    <w:p w14:paraId="4AA57729" w14:textId="77777777" w:rsidR="003353CB" w:rsidRPr="003E2057" w:rsidRDefault="003353CB" w:rsidP="003353CB">
      <w:pPr>
        <w:spacing w:after="120"/>
        <w:rPr>
          <w:highlight w:val="white"/>
        </w:rPr>
      </w:pPr>
      <w:r w:rsidRPr="003E2057">
        <w:rPr>
          <w:highlight w:val="white"/>
        </w:rPr>
        <w:t>S6</w:t>
      </w:r>
      <w:r w:rsidRPr="003E2057">
        <w:rPr>
          <w:highlight w:val="white"/>
        </w:rPr>
        <w:tab/>
        <w:t>((second or new* or 2nd) N2 generation N2 (antihistamine* or AH or H1A or H1R antagonists or H1 receptor antagonists or H1 antagonists))</w:t>
      </w:r>
    </w:p>
    <w:p w14:paraId="48D94BF1" w14:textId="77777777" w:rsidR="003353CB" w:rsidRPr="003E2057" w:rsidRDefault="003353CB" w:rsidP="003353CB">
      <w:pPr>
        <w:spacing w:after="120"/>
        <w:rPr>
          <w:highlight w:val="white"/>
        </w:rPr>
      </w:pPr>
      <w:r w:rsidRPr="003E2057">
        <w:rPr>
          <w:highlight w:val="white"/>
        </w:rPr>
        <w:t>S7</w:t>
      </w:r>
      <w:r w:rsidRPr="003E2057">
        <w:rPr>
          <w:highlight w:val="white"/>
        </w:rPr>
        <w:tab/>
        <w:t>(non-sedat* N2 (antihistamine* or AH or H1A or H1R antagonists or H1 receptor antagonists or H1 antagonists))</w:t>
      </w:r>
    </w:p>
    <w:p w14:paraId="53433F01" w14:textId="77777777" w:rsidR="003353CB" w:rsidRPr="003E2057" w:rsidRDefault="003353CB" w:rsidP="003353CB">
      <w:pPr>
        <w:spacing w:after="120"/>
        <w:rPr>
          <w:highlight w:val="white"/>
        </w:rPr>
      </w:pPr>
      <w:r w:rsidRPr="003E2057">
        <w:rPr>
          <w:highlight w:val="white"/>
        </w:rPr>
        <w:t>S8</w:t>
      </w:r>
      <w:r w:rsidRPr="003E2057">
        <w:rPr>
          <w:highlight w:val="white"/>
        </w:rPr>
        <w:tab/>
        <w:t>(Alavert or Allegra or Aller-Tec or Cetirizine or Zyrtec or Clarinex or Claritin or Desloratadine or Fexofenadine or Levocetirizine or Loratadine or Mucinex or Pediacare or Qlearquil or Quzyttir or Wal-Zyr or Xyzal or Azelastine or Astelin)</w:t>
      </w:r>
    </w:p>
    <w:p w14:paraId="55D4FD20" w14:textId="77777777" w:rsidR="003353CB" w:rsidRPr="003E2057" w:rsidRDefault="003353CB" w:rsidP="003353CB">
      <w:pPr>
        <w:spacing w:after="120"/>
        <w:rPr>
          <w:highlight w:val="white"/>
        </w:rPr>
      </w:pPr>
      <w:r w:rsidRPr="003E2057">
        <w:rPr>
          <w:highlight w:val="white"/>
        </w:rPr>
        <w:t>S9</w:t>
      </w:r>
      <w:r w:rsidRPr="003E2057">
        <w:rPr>
          <w:highlight w:val="white"/>
        </w:rPr>
        <w:tab/>
        <w:t>S5 OR S6 OR S7 OR S8</w:t>
      </w:r>
    </w:p>
    <w:p w14:paraId="66FFA6D0" w14:textId="77777777" w:rsidR="003353CB" w:rsidRPr="003E2057" w:rsidRDefault="003353CB" w:rsidP="003353CB">
      <w:pPr>
        <w:spacing w:after="120"/>
        <w:rPr>
          <w:highlight w:val="white"/>
        </w:rPr>
      </w:pPr>
      <w:r w:rsidRPr="003E2057">
        <w:rPr>
          <w:highlight w:val="white"/>
        </w:rPr>
        <w:t>S10</w:t>
      </w:r>
      <w:r w:rsidRPr="003E2057">
        <w:rPr>
          <w:highlight w:val="white"/>
        </w:rPr>
        <w:tab/>
        <w:t>((intranasal N2 (glucocorticoid* or corticosteroid*)) or INCS)</w:t>
      </w:r>
    </w:p>
    <w:p w14:paraId="78AF72DE" w14:textId="77777777" w:rsidR="003353CB" w:rsidRPr="003E2057" w:rsidRDefault="003353CB" w:rsidP="003353CB">
      <w:pPr>
        <w:spacing w:after="120"/>
        <w:rPr>
          <w:highlight w:val="white"/>
        </w:rPr>
      </w:pPr>
      <w:r w:rsidRPr="003E2057">
        <w:rPr>
          <w:highlight w:val="white"/>
        </w:rPr>
        <w:t>S11</w:t>
      </w:r>
      <w:r w:rsidRPr="003E2057">
        <w:rPr>
          <w:highlight w:val="white"/>
        </w:rPr>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w:t>
      </w:r>
    </w:p>
    <w:p w14:paraId="7DD6B1C5" w14:textId="77777777" w:rsidR="003353CB" w:rsidRPr="003E2057" w:rsidRDefault="003353CB" w:rsidP="003353CB">
      <w:pPr>
        <w:spacing w:after="120"/>
        <w:rPr>
          <w:highlight w:val="white"/>
        </w:rPr>
      </w:pPr>
      <w:r w:rsidRPr="003E2057">
        <w:rPr>
          <w:highlight w:val="white"/>
        </w:rPr>
        <w:t>S12</w:t>
      </w:r>
      <w:r w:rsidRPr="003E2057">
        <w:rPr>
          <w:highlight w:val="white"/>
        </w:rPr>
        <w:tab/>
        <w:t>S10 OR S11</w:t>
      </w:r>
    </w:p>
    <w:p w14:paraId="306ECDF9" w14:textId="77777777" w:rsidR="003353CB" w:rsidRPr="003E2057" w:rsidRDefault="003353CB" w:rsidP="003353CB">
      <w:pPr>
        <w:spacing w:after="120"/>
        <w:rPr>
          <w:highlight w:val="white"/>
        </w:rPr>
      </w:pPr>
      <w:r w:rsidRPr="003E2057">
        <w:rPr>
          <w:highlight w:val="white"/>
        </w:rPr>
        <w:t>S13</w:t>
      </w:r>
      <w:r w:rsidRPr="003E2057">
        <w:rPr>
          <w:highlight w:val="white"/>
        </w:rPr>
        <w:tab/>
        <w:t>S9 OR S12</w:t>
      </w:r>
    </w:p>
    <w:p w14:paraId="25E0A998" w14:textId="77777777" w:rsidR="003353CB" w:rsidRPr="003E2057" w:rsidRDefault="003353CB" w:rsidP="003353CB">
      <w:pPr>
        <w:spacing w:after="120"/>
        <w:rPr>
          <w:highlight w:val="white"/>
        </w:rPr>
      </w:pPr>
      <w:r w:rsidRPr="003E2057">
        <w:rPr>
          <w:highlight w:val="white"/>
        </w:rPr>
        <w:t>S14</w:t>
      </w:r>
      <w:r w:rsidRPr="003E2057">
        <w:rPr>
          <w:highlight w:val="white"/>
        </w:rPr>
        <w:tab/>
        <w:t>S4 AND S13 (9)</w:t>
      </w:r>
    </w:p>
    <w:p w14:paraId="36D6E16B" w14:textId="77777777" w:rsidR="003353CB" w:rsidRPr="003E2057" w:rsidRDefault="003353CB" w:rsidP="003353CB">
      <w:pPr>
        <w:spacing w:line="240" w:lineRule="auto"/>
        <w:rPr>
          <w:sz w:val="24"/>
          <w:szCs w:val="24"/>
          <w:highlight w:val="white"/>
        </w:rPr>
      </w:pPr>
    </w:p>
    <w:p w14:paraId="4FD21D1E" w14:textId="0DA7C8EB" w:rsidR="003353CB" w:rsidRPr="003E2057" w:rsidRDefault="003353CB" w:rsidP="00CC6FA6">
      <w:pPr>
        <w:pStyle w:val="Heading2"/>
        <w:rPr>
          <w:color w:val="auto"/>
        </w:rPr>
      </w:pPr>
      <w:r w:rsidRPr="003E2057">
        <w:rPr>
          <w:color w:val="auto"/>
          <w:highlight w:val="white"/>
        </w:rPr>
        <w:t xml:space="preserve">Internet Search Strategies </w:t>
      </w: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4203DE1C" w14:textId="77777777" w:rsidTr="00FB3CF7">
        <w:tc>
          <w:tcPr>
            <w:tcW w:w="1395" w:type="dxa"/>
          </w:tcPr>
          <w:p w14:paraId="4AB3DEBD" w14:textId="77777777" w:rsidR="003353CB" w:rsidRPr="003E2057" w:rsidRDefault="003353CB" w:rsidP="00FB3CF7">
            <w:pPr>
              <w:spacing w:after="0" w:line="240" w:lineRule="auto"/>
            </w:pPr>
            <w:r w:rsidRPr="003E2057">
              <w:t>Date</w:t>
            </w:r>
          </w:p>
        </w:tc>
        <w:tc>
          <w:tcPr>
            <w:tcW w:w="1416" w:type="dxa"/>
          </w:tcPr>
          <w:p w14:paraId="7174E681" w14:textId="77777777" w:rsidR="003353CB" w:rsidRPr="003E2057" w:rsidRDefault="003353CB" w:rsidP="00FB3CF7">
            <w:pPr>
              <w:spacing w:after="0" w:line="240" w:lineRule="auto"/>
            </w:pPr>
            <w:r w:rsidRPr="003E2057">
              <w:t>Repository</w:t>
            </w:r>
          </w:p>
        </w:tc>
        <w:tc>
          <w:tcPr>
            <w:tcW w:w="4005" w:type="dxa"/>
          </w:tcPr>
          <w:p w14:paraId="2CBBC7A5" w14:textId="77777777" w:rsidR="003353CB" w:rsidRPr="003E2057" w:rsidRDefault="003353CB" w:rsidP="00FB3CF7">
            <w:pPr>
              <w:spacing w:after="0" w:line="240" w:lineRule="auto"/>
            </w:pPr>
            <w:r w:rsidRPr="003E2057">
              <w:t>Search terms</w:t>
            </w:r>
          </w:p>
        </w:tc>
        <w:tc>
          <w:tcPr>
            <w:tcW w:w="2716" w:type="dxa"/>
          </w:tcPr>
          <w:p w14:paraId="3AE6C442" w14:textId="77777777" w:rsidR="003353CB" w:rsidRPr="003E2057" w:rsidRDefault="003353CB" w:rsidP="00FB3CF7">
            <w:pPr>
              <w:spacing w:after="0" w:line="240" w:lineRule="auto"/>
            </w:pPr>
            <w:r w:rsidRPr="003E2057">
              <w:t># Results</w:t>
            </w:r>
          </w:p>
        </w:tc>
      </w:tr>
      <w:tr w:rsidR="003E2057" w:rsidRPr="003E2057" w14:paraId="75D7FDB3" w14:textId="77777777" w:rsidTr="00FB3CF7">
        <w:tc>
          <w:tcPr>
            <w:tcW w:w="1395" w:type="dxa"/>
          </w:tcPr>
          <w:p w14:paraId="296CB29D" w14:textId="77777777" w:rsidR="003353CB" w:rsidRPr="003E2057" w:rsidRDefault="003353CB" w:rsidP="00FB3CF7">
            <w:pPr>
              <w:spacing w:after="0" w:line="240" w:lineRule="auto"/>
            </w:pPr>
            <w:r w:rsidRPr="003E2057">
              <w:t>April 25, 2022</w:t>
            </w:r>
          </w:p>
        </w:tc>
        <w:tc>
          <w:tcPr>
            <w:tcW w:w="1416" w:type="dxa"/>
          </w:tcPr>
          <w:p w14:paraId="4A0CEDBA" w14:textId="77777777" w:rsidR="003353CB" w:rsidRPr="003E2057" w:rsidRDefault="003353CB" w:rsidP="00FB3CF7">
            <w:pPr>
              <w:spacing w:after="0" w:line="240" w:lineRule="auto"/>
            </w:pPr>
            <w:r w:rsidRPr="003E2057">
              <w:t>Google (first 5 pages)</w:t>
            </w:r>
          </w:p>
        </w:tc>
        <w:tc>
          <w:tcPr>
            <w:tcW w:w="4005" w:type="dxa"/>
          </w:tcPr>
          <w:p w14:paraId="6D08D75A" w14:textId="77777777" w:rsidR="003353CB" w:rsidRPr="003E2057" w:rsidRDefault="003353CB">
            <w:pPr>
              <w:numPr>
                <w:ilvl w:val="0"/>
                <w:numId w:val="14"/>
              </w:numPr>
              <w:spacing w:after="0" w:line="240" w:lineRule="auto"/>
            </w:pPr>
            <w:r w:rsidRPr="003E2057">
              <w:t>antihistamine AND guideline AND allergic rhinitis</w:t>
            </w:r>
          </w:p>
          <w:p w14:paraId="073A8F49" w14:textId="77777777" w:rsidR="003353CB" w:rsidRPr="003E2057" w:rsidRDefault="003353CB">
            <w:pPr>
              <w:numPr>
                <w:ilvl w:val="0"/>
                <w:numId w:val="14"/>
              </w:numPr>
              <w:spacing w:after="0" w:line="240" w:lineRule="auto"/>
            </w:pPr>
            <w:r w:rsidRPr="003E2057">
              <w:t>intranasal corticosteroid AND guideline AND allergic rhinitis</w:t>
            </w:r>
          </w:p>
          <w:p w14:paraId="6C979319" w14:textId="77777777" w:rsidR="003353CB" w:rsidRPr="003E2057" w:rsidRDefault="003353CB">
            <w:pPr>
              <w:numPr>
                <w:ilvl w:val="0"/>
                <w:numId w:val="14"/>
              </w:numPr>
              <w:spacing w:after="0" w:line="240" w:lineRule="auto"/>
            </w:pPr>
            <w:r w:rsidRPr="003E2057">
              <w:t>antihistamines AND guidance AND allergic rhinitis</w:t>
            </w:r>
          </w:p>
          <w:p w14:paraId="0DF30D09" w14:textId="77777777" w:rsidR="003353CB" w:rsidRPr="003E2057" w:rsidRDefault="003353CB">
            <w:pPr>
              <w:numPr>
                <w:ilvl w:val="0"/>
                <w:numId w:val="14"/>
              </w:numPr>
              <w:spacing w:after="0" w:line="240" w:lineRule="auto"/>
            </w:pPr>
            <w:r w:rsidRPr="003E2057">
              <w:t>intranasal corticosteroids AND guidance AND allergic rhinitis</w:t>
            </w:r>
          </w:p>
          <w:p w14:paraId="4047DBED" w14:textId="77777777" w:rsidR="003353CB" w:rsidRPr="003E2057" w:rsidRDefault="003353CB">
            <w:pPr>
              <w:numPr>
                <w:ilvl w:val="0"/>
                <w:numId w:val="14"/>
              </w:numPr>
              <w:spacing w:after="0" w:line="240" w:lineRule="auto"/>
            </w:pPr>
            <w:r w:rsidRPr="003E2057">
              <w:t>antihistamines AND consensus AND allergic rhinitis</w:t>
            </w:r>
          </w:p>
          <w:p w14:paraId="1FCCDBC8" w14:textId="77777777" w:rsidR="003353CB" w:rsidRPr="003E2057" w:rsidRDefault="003353CB">
            <w:pPr>
              <w:numPr>
                <w:ilvl w:val="0"/>
                <w:numId w:val="14"/>
              </w:numPr>
              <w:spacing w:after="0" w:line="240" w:lineRule="auto"/>
            </w:pPr>
            <w:r w:rsidRPr="003E2057">
              <w:t xml:space="preserve">intranasal corticosteroids AND consensus AND allergic rhinitis </w:t>
            </w:r>
          </w:p>
          <w:p w14:paraId="1118427A" w14:textId="77777777" w:rsidR="003353CB" w:rsidRPr="003E2057" w:rsidRDefault="003353CB">
            <w:pPr>
              <w:numPr>
                <w:ilvl w:val="0"/>
                <w:numId w:val="14"/>
              </w:numPr>
              <w:spacing w:after="0" w:line="240" w:lineRule="auto"/>
            </w:pPr>
            <w:r w:rsidRPr="003E2057">
              <w:t>intranasal corticosteroids AND systematic reviews AND allergic rhinitis</w:t>
            </w:r>
          </w:p>
          <w:p w14:paraId="6ABB0C59" w14:textId="77777777" w:rsidR="003353CB" w:rsidRPr="003E2057" w:rsidRDefault="003353CB">
            <w:pPr>
              <w:numPr>
                <w:ilvl w:val="0"/>
                <w:numId w:val="14"/>
              </w:numPr>
              <w:spacing w:after="0" w:line="240" w:lineRule="auto"/>
            </w:pPr>
            <w:r w:rsidRPr="003E2057">
              <w:lastRenderedPageBreak/>
              <w:t>intranasal corticosteroids AND meta analyses AND allergic rhinitis</w:t>
            </w:r>
          </w:p>
          <w:p w14:paraId="24D59DDB" w14:textId="77777777" w:rsidR="003353CB" w:rsidRPr="003E2057" w:rsidRDefault="003353CB">
            <w:pPr>
              <w:numPr>
                <w:ilvl w:val="0"/>
                <w:numId w:val="14"/>
              </w:numPr>
              <w:spacing w:after="0" w:line="240" w:lineRule="auto"/>
            </w:pPr>
            <w:r w:rsidRPr="003E2057">
              <w:t>antihistamines AND meta analyses AND allergic rhinitis</w:t>
            </w:r>
          </w:p>
          <w:p w14:paraId="3215A723" w14:textId="77777777" w:rsidR="003353CB" w:rsidRPr="003E2057" w:rsidRDefault="003353CB">
            <w:pPr>
              <w:numPr>
                <w:ilvl w:val="0"/>
                <w:numId w:val="14"/>
              </w:numPr>
              <w:spacing w:after="0" w:line="240" w:lineRule="auto"/>
            </w:pPr>
            <w:r w:rsidRPr="003E2057">
              <w:t>antihistamines AND rct AND allergic rhinitis</w:t>
            </w:r>
          </w:p>
          <w:p w14:paraId="03B9B59F" w14:textId="77777777" w:rsidR="003353CB" w:rsidRPr="003E2057" w:rsidRDefault="003353CB">
            <w:pPr>
              <w:numPr>
                <w:ilvl w:val="0"/>
                <w:numId w:val="14"/>
              </w:numPr>
              <w:spacing w:after="0" w:line="240" w:lineRule="auto"/>
            </w:pPr>
            <w:r w:rsidRPr="003E2057">
              <w:t>intranasal corticosteroids AND rct AND allergic rhinitis</w:t>
            </w:r>
          </w:p>
        </w:tc>
        <w:tc>
          <w:tcPr>
            <w:tcW w:w="2716" w:type="dxa"/>
          </w:tcPr>
          <w:p w14:paraId="06794851" w14:textId="77777777" w:rsidR="003353CB" w:rsidRPr="003E2057" w:rsidRDefault="003353CB" w:rsidP="00FB3CF7">
            <w:pPr>
              <w:spacing w:after="0" w:line="240" w:lineRule="auto"/>
            </w:pPr>
            <w:r w:rsidRPr="003E2057">
              <w:lastRenderedPageBreak/>
              <w:t>100</w:t>
            </w:r>
          </w:p>
        </w:tc>
      </w:tr>
      <w:tr w:rsidR="003E2057" w:rsidRPr="003E2057" w14:paraId="0543EDC5" w14:textId="77777777" w:rsidTr="00FB3CF7">
        <w:tc>
          <w:tcPr>
            <w:tcW w:w="1395" w:type="dxa"/>
          </w:tcPr>
          <w:p w14:paraId="7A2CB7A8" w14:textId="77777777" w:rsidR="003353CB" w:rsidRPr="003E2057" w:rsidRDefault="003353CB" w:rsidP="00FB3CF7">
            <w:pPr>
              <w:spacing w:after="0" w:line="240" w:lineRule="auto"/>
            </w:pPr>
            <w:r w:rsidRPr="003E2057">
              <w:t>April 26, 2022</w:t>
            </w:r>
          </w:p>
        </w:tc>
        <w:tc>
          <w:tcPr>
            <w:tcW w:w="1416" w:type="dxa"/>
          </w:tcPr>
          <w:p w14:paraId="208E9D25" w14:textId="77777777" w:rsidR="003353CB" w:rsidRPr="003E2057" w:rsidRDefault="003353CB" w:rsidP="00FB3CF7">
            <w:pPr>
              <w:spacing w:after="0" w:line="240" w:lineRule="auto"/>
            </w:pPr>
            <w:r w:rsidRPr="003E2057">
              <w:t>CMA Infobase</w:t>
            </w:r>
          </w:p>
        </w:tc>
        <w:tc>
          <w:tcPr>
            <w:tcW w:w="4005" w:type="dxa"/>
          </w:tcPr>
          <w:p w14:paraId="1A2F6AB0" w14:textId="77777777" w:rsidR="003353CB" w:rsidRPr="003E2057" w:rsidRDefault="003353CB">
            <w:pPr>
              <w:numPr>
                <w:ilvl w:val="0"/>
                <w:numId w:val="11"/>
              </w:numPr>
              <w:spacing w:after="0" w:line="240" w:lineRule="auto"/>
            </w:pPr>
            <w:r w:rsidRPr="003E2057">
              <w:t xml:space="preserve">Allergic Rhinitis </w:t>
            </w:r>
          </w:p>
          <w:p w14:paraId="281C980A" w14:textId="77777777" w:rsidR="003353CB" w:rsidRPr="003E2057" w:rsidRDefault="003353CB">
            <w:pPr>
              <w:numPr>
                <w:ilvl w:val="0"/>
                <w:numId w:val="11"/>
              </w:numPr>
              <w:spacing w:after="0" w:line="240" w:lineRule="auto"/>
            </w:pPr>
            <w:r w:rsidRPr="003E2057">
              <w:t>antihistamines</w:t>
            </w:r>
          </w:p>
          <w:p w14:paraId="6C0170A7" w14:textId="77777777" w:rsidR="003353CB" w:rsidRPr="003E2057" w:rsidRDefault="003353CB">
            <w:pPr>
              <w:numPr>
                <w:ilvl w:val="0"/>
                <w:numId w:val="11"/>
              </w:numPr>
              <w:spacing w:after="0" w:line="240" w:lineRule="auto"/>
            </w:pPr>
            <w:r w:rsidRPr="003E2057">
              <w:t>intranasal corticosteroids</w:t>
            </w:r>
          </w:p>
        </w:tc>
        <w:tc>
          <w:tcPr>
            <w:tcW w:w="2716" w:type="dxa"/>
          </w:tcPr>
          <w:p w14:paraId="0E4B9947" w14:textId="77777777" w:rsidR="003353CB" w:rsidRPr="003E2057" w:rsidRDefault="003353CB" w:rsidP="00FB3CF7">
            <w:pPr>
              <w:spacing w:after="0" w:line="240" w:lineRule="auto"/>
            </w:pPr>
            <w:r w:rsidRPr="003E2057">
              <w:t>7</w:t>
            </w:r>
          </w:p>
        </w:tc>
      </w:tr>
      <w:tr w:rsidR="003E2057" w:rsidRPr="003E2057" w14:paraId="4B255C87" w14:textId="77777777" w:rsidTr="00FB3CF7">
        <w:tc>
          <w:tcPr>
            <w:tcW w:w="1395" w:type="dxa"/>
          </w:tcPr>
          <w:p w14:paraId="1A056228" w14:textId="77777777" w:rsidR="003353CB" w:rsidRPr="003E2057" w:rsidRDefault="003353CB" w:rsidP="00FB3CF7">
            <w:pPr>
              <w:spacing w:after="0" w:line="240" w:lineRule="auto"/>
            </w:pPr>
            <w:r w:rsidRPr="003E2057">
              <w:t>April 26, 2022</w:t>
            </w:r>
          </w:p>
        </w:tc>
        <w:tc>
          <w:tcPr>
            <w:tcW w:w="1416" w:type="dxa"/>
          </w:tcPr>
          <w:p w14:paraId="5B9345DD" w14:textId="77777777" w:rsidR="003353CB" w:rsidRPr="003E2057" w:rsidRDefault="003353CB" w:rsidP="00FB3CF7">
            <w:pPr>
              <w:spacing w:after="0" w:line="240" w:lineRule="auto"/>
            </w:pPr>
            <w:r w:rsidRPr="003E2057">
              <w:t>NICE</w:t>
            </w:r>
          </w:p>
        </w:tc>
        <w:tc>
          <w:tcPr>
            <w:tcW w:w="4005" w:type="dxa"/>
          </w:tcPr>
          <w:p w14:paraId="3BEC0501" w14:textId="77777777" w:rsidR="003353CB" w:rsidRPr="003E2057" w:rsidRDefault="003353CB">
            <w:pPr>
              <w:numPr>
                <w:ilvl w:val="0"/>
                <w:numId w:val="9"/>
              </w:numPr>
              <w:spacing w:after="0" w:line="240" w:lineRule="auto"/>
            </w:pPr>
            <w:r w:rsidRPr="003E2057">
              <w:t xml:space="preserve">Allergic Rhinitis </w:t>
            </w:r>
          </w:p>
          <w:p w14:paraId="6888C968" w14:textId="77777777" w:rsidR="003353CB" w:rsidRPr="003E2057" w:rsidRDefault="003353CB">
            <w:pPr>
              <w:numPr>
                <w:ilvl w:val="0"/>
                <w:numId w:val="9"/>
              </w:numPr>
              <w:spacing w:after="0" w:line="240" w:lineRule="auto"/>
            </w:pPr>
            <w:r w:rsidRPr="003E2057">
              <w:t>antihistamine</w:t>
            </w:r>
          </w:p>
          <w:p w14:paraId="62A39703" w14:textId="77777777" w:rsidR="003353CB" w:rsidRPr="003E2057" w:rsidRDefault="003353CB">
            <w:pPr>
              <w:numPr>
                <w:ilvl w:val="0"/>
                <w:numId w:val="9"/>
              </w:numPr>
              <w:spacing w:after="0" w:line="240" w:lineRule="auto"/>
            </w:pPr>
            <w:r w:rsidRPr="003E2057">
              <w:t>intranasal corticosteroid</w:t>
            </w:r>
          </w:p>
        </w:tc>
        <w:tc>
          <w:tcPr>
            <w:tcW w:w="2716" w:type="dxa"/>
          </w:tcPr>
          <w:p w14:paraId="38E52E13" w14:textId="77777777" w:rsidR="003353CB" w:rsidRPr="003E2057" w:rsidRDefault="003353CB" w:rsidP="00FB3CF7">
            <w:pPr>
              <w:spacing w:after="0" w:line="240" w:lineRule="auto"/>
            </w:pPr>
            <w:r w:rsidRPr="003E2057">
              <w:t>36</w:t>
            </w:r>
          </w:p>
        </w:tc>
      </w:tr>
      <w:tr w:rsidR="003E2057" w:rsidRPr="003E2057" w14:paraId="1E9AFB44" w14:textId="77777777" w:rsidTr="00FB3CF7">
        <w:tc>
          <w:tcPr>
            <w:tcW w:w="1395" w:type="dxa"/>
          </w:tcPr>
          <w:p w14:paraId="735B87C6" w14:textId="77777777" w:rsidR="003353CB" w:rsidRPr="003E2057" w:rsidRDefault="003353CB" w:rsidP="00FB3CF7">
            <w:pPr>
              <w:spacing w:after="0" w:line="240" w:lineRule="auto"/>
            </w:pPr>
            <w:r w:rsidRPr="003E2057">
              <w:t>April 26, 2022</w:t>
            </w:r>
          </w:p>
        </w:tc>
        <w:tc>
          <w:tcPr>
            <w:tcW w:w="1416" w:type="dxa"/>
          </w:tcPr>
          <w:p w14:paraId="1974A3E1" w14:textId="77777777" w:rsidR="003353CB" w:rsidRPr="003E2057" w:rsidRDefault="003353CB" w:rsidP="00FB3CF7">
            <w:pPr>
              <w:spacing w:after="0" w:line="240" w:lineRule="auto"/>
            </w:pPr>
            <w:r w:rsidRPr="003E2057">
              <w:t>Health Canada</w:t>
            </w:r>
          </w:p>
        </w:tc>
        <w:tc>
          <w:tcPr>
            <w:tcW w:w="4005" w:type="dxa"/>
          </w:tcPr>
          <w:p w14:paraId="2ABFA669" w14:textId="77777777" w:rsidR="003353CB" w:rsidRPr="003E2057" w:rsidRDefault="003353CB">
            <w:pPr>
              <w:numPr>
                <w:ilvl w:val="0"/>
                <w:numId w:val="10"/>
              </w:numPr>
              <w:spacing w:after="0" w:line="240" w:lineRule="auto"/>
            </w:pPr>
            <w:r w:rsidRPr="003E2057">
              <w:t>Allergic Rhinitis</w:t>
            </w:r>
          </w:p>
          <w:p w14:paraId="155FE26A" w14:textId="77777777" w:rsidR="003353CB" w:rsidRPr="003E2057" w:rsidRDefault="003353CB">
            <w:pPr>
              <w:numPr>
                <w:ilvl w:val="0"/>
                <w:numId w:val="10"/>
              </w:numPr>
              <w:spacing w:after="0" w:line="240" w:lineRule="auto"/>
            </w:pPr>
            <w:r w:rsidRPr="003E2057">
              <w:t>antihistamine allergic rhinitis</w:t>
            </w:r>
          </w:p>
          <w:p w14:paraId="1A7DAEF0" w14:textId="77777777" w:rsidR="003353CB" w:rsidRPr="003E2057" w:rsidRDefault="003353CB">
            <w:pPr>
              <w:numPr>
                <w:ilvl w:val="0"/>
                <w:numId w:val="10"/>
              </w:numPr>
              <w:spacing w:after="0" w:line="240" w:lineRule="auto"/>
            </w:pPr>
            <w:r w:rsidRPr="003E2057">
              <w:t>intranasal corticosteroid</w:t>
            </w:r>
          </w:p>
        </w:tc>
        <w:tc>
          <w:tcPr>
            <w:tcW w:w="2716" w:type="dxa"/>
          </w:tcPr>
          <w:p w14:paraId="62ACEA07" w14:textId="77777777" w:rsidR="003353CB" w:rsidRPr="003E2057" w:rsidRDefault="003353CB" w:rsidP="00FB3CF7">
            <w:pPr>
              <w:spacing w:after="0" w:line="240" w:lineRule="auto"/>
            </w:pPr>
            <w:r w:rsidRPr="003E2057">
              <w:t>246</w:t>
            </w:r>
          </w:p>
        </w:tc>
      </w:tr>
      <w:tr w:rsidR="003E2057" w:rsidRPr="003E2057" w14:paraId="7DCF4FF1" w14:textId="77777777" w:rsidTr="00FB3CF7">
        <w:tc>
          <w:tcPr>
            <w:tcW w:w="1395" w:type="dxa"/>
          </w:tcPr>
          <w:p w14:paraId="3AA628AF" w14:textId="77777777" w:rsidR="003353CB" w:rsidRPr="003E2057" w:rsidRDefault="003353CB" w:rsidP="00FB3CF7">
            <w:pPr>
              <w:widowControl w:val="0"/>
              <w:spacing w:after="0" w:line="240" w:lineRule="auto"/>
              <w:rPr>
                <w:sz w:val="20"/>
                <w:szCs w:val="20"/>
              </w:rPr>
            </w:pPr>
            <w:r w:rsidRPr="003E2057">
              <w:t xml:space="preserve">April 26, 2022 </w:t>
            </w:r>
          </w:p>
          <w:p w14:paraId="13739845" w14:textId="77777777" w:rsidR="003353CB" w:rsidRPr="003E2057" w:rsidRDefault="003353CB" w:rsidP="00FB3CF7">
            <w:pPr>
              <w:spacing w:after="0" w:line="240" w:lineRule="auto"/>
            </w:pPr>
          </w:p>
        </w:tc>
        <w:tc>
          <w:tcPr>
            <w:tcW w:w="1416" w:type="dxa"/>
          </w:tcPr>
          <w:p w14:paraId="54A5489C" w14:textId="77777777" w:rsidR="003353CB" w:rsidRPr="003E2057" w:rsidRDefault="003353CB" w:rsidP="00FB3CF7">
            <w:pPr>
              <w:spacing w:after="0" w:line="240" w:lineRule="auto"/>
              <w:rPr>
                <w:sz w:val="20"/>
                <w:szCs w:val="20"/>
              </w:rPr>
            </w:pPr>
            <w:r w:rsidRPr="003E2057">
              <w:rPr>
                <w:sz w:val="20"/>
                <w:szCs w:val="20"/>
              </w:rPr>
              <w:t>National Institutes of Health</w:t>
            </w:r>
          </w:p>
          <w:p w14:paraId="63DF75B1" w14:textId="77777777" w:rsidR="003353CB" w:rsidRPr="003E2057" w:rsidRDefault="003353CB" w:rsidP="00FB3CF7">
            <w:pPr>
              <w:spacing w:after="0" w:line="240" w:lineRule="auto"/>
            </w:pPr>
          </w:p>
        </w:tc>
        <w:tc>
          <w:tcPr>
            <w:tcW w:w="4005" w:type="dxa"/>
          </w:tcPr>
          <w:p w14:paraId="0EB2EC28" w14:textId="77777777" w:rsidR="003353CB" w:rsidRPr="003E2057" w:rsidRDefault="003353CB">
            <w:pPr>
              <w:numPr>
                <w:ilvl w:val="0"/>
                <w:numId w:val="9"/>
              </w:numPr>
              <w:spacing w:after="0" w:line="240" w:lineRule="auto"/>
            </w:pPr>
            <w:r w:rsidRPr="003E2057">
              <w:t xml:space="preserve">Allergic Rhinitis </w:t>
            </w:r>
          </w:p>
          <w:p w14:paraId="011A80BE" w14:textId="77777777" w:rsidR="003353CB" w:rsidRPr="003E2057" w:rsidRDefault="003353CB">
            <w:pPr>
              <w:numPr>
                <w:ilvl w:val="0"/>
                <w:numId w:val="9"/>
              </w:numPr>
              <w:spacing w:after="0" w:line="240" w:lineRule="auto"/>
            </w:pPr>
            <w:r w:rsidRPr="003E2057">
              <w:t xml:space="preserve">Allergic rhinitis antihistamines </w:t>
            </w:r>
          </w:p>
          <w:p w14:paraId="70C9B410" w14:textId="77777777" w:rsidR="003353CB" w:rsidRPr="003E2057" w:rsidRDefault="003353CB">
            <w:pPr>
              <w:numPr>
                <w:ilvl w:val="0"/>
                <w:numId w:val="9"/>
              </w:numPr>
              <w:spacing w:after="0" w:line="240" w:lineRule="auto"/>
            </w:pPr>
            <w:r w:rsidRPr="003E2057">
              <w:t xml:space="preserve">Allergic rhinitis intranasal corticosteroids </w:t>
            </w:r>
          </w:p>
        </w:tc>
        <w:tc>
          <w:tcPr>
            <w:tcW w:w="2716" w:type="dxa"/>
          </w:tcPr>
          <w:p w14:paraId="050DCF1D" w14:textId="77777777" w:rsidR="003353CB" w:rsidRPr="003E2057" w:rsidRDefault="003353CB" w:rsidP="00FB3CF7">
            <w:pPr>
              <w:spacing w:after="0" w:line="240" w:lineRule="auto"/>
            </w:pPr>
            <w:r w:rsidRPr="003E2057">
              <w:t>100</w:t>
            </w:r>
          </w:p>
        </w:tc>
      </w:tr>
      <w:tr w:rsidR="003E2057" w:rsidRPr="003E2057" w14:paraId="09D08FA4" w14:textId="77777777" w:rsidTr="00FB3CF7">
        <w:tc>
          <w:tcPr>
            <w:tcW w:w="1395" w:type="dxa"/>
          </w:tcPr>
          <w:p w14:paraId="153ACA89" w14:textId="77777777" w:rsidR="003353CB" w:rsidRPr="003E2057" w:rsidRDefault="003353CB" w:rsidP="00FB3CF7">
            <w:pPr>
              <w:spacing w:after="0" w:line="240" w:lineRule="auto"/>
            </w:pPr>
            <w:r w:rsidRPr="003E2057">
              <w:t>April 26, 2022</w:t>
            </w:r>
          </w:p>
        </w:tc>
        <w:tc>
          <w:tcPr>
            <w:tcW w:w="1416" w:type="dxa"/>
          </w:tcPr>
          <w:p w14:paraId="0B78B886" w14:textId="77777777" w:rsidR="003353CB" w:rsidRPr="003E2057" w:rsidRDefault="003353CB" w:rsidP="00FB3CF7">
            <w:pPr>
              <w:spacing w:after="0" w:line="240" w:lineRule="auto"/>
            </w:pPr>
            <w:r w:rsidRPr="003E2057">
              <w:t>European Academy of Allergy and Clinical Immunology</w:t>
            </w:r>
          </w:p>
        </w:tc>
        <w:tc>
          <w:tcPr>
            <w:tcW w:w="4005" w:type="dxa"/>
          </w:tcPr>
          <w:p w14:paraId="314B9C7C" w14:textId="77777777" w:rsidR="003353CB" w:rsidRPr="003E2057" w:rsidRDefault="003353CB" w:rsidP="00FB3CF7">
            <w:pPr>
              <w:spacing w:after="0" w:line="240" w:lineRule="auto"/>
            </w:pPr>
            <w:r w:rsidRPr="003E2057">
              <w:t>Via Google: "allergic rhinitis" ("antihistamines OR intranasal corticosteroid") site:https://www.eaaci.org/</w:t>
            </w:r>
          </w:p>
        </w:tc>
        <w:tc>
          <w:tcPr>
            <w:tcW w:w="2716" w:type="dxa"/>
          </w:tcPr>
          <w:p w14:paraId="3CBF168A" w14:textId="77777777" w:rsidR="003353CB" w:rsidRPr="003E2057" w:rsidRDefault="003353CB" w:rsidP="00FB3CF7">
            <w:pPr>
              <w:spacing w:after="0" w:line="240" w:lineRule="auto"/>
            </w:pPr>
            <w:r w:rsidRPr="003E2057">
              <w:t>2</w:t>
            </w:r>
          </w:p>
        </w:tc>
      </w:tr>
      <w:tr w:rsidR="003E2057" w:rsidRPr="003E2057" w14:paraId="59908F74" w14:textId="77777777" w:rsidTr="00FB3CF7">
        <w:tc>
          <w:tcPr>
            <w:tcW w:w="1395" w:type="dxa"/>
          </w:tcPr>
          <w:p w14:paraId="21234273" w14:textId="77777777" w:rsidR="003353CB" w:rsidRPr="003E2057" w:rsidRDefault="003353CB" w:rsidP="00FB3CF7">
            <w:pPr>
              <w:spacing w:after="0" w:line="240" w:lineRule="auto"/>
            </w:pPr>
            <w:r w:rsidRPr="003E2057">
              <w:t>April 26, 2022</w:t>
            </w:r>
          </w:p>
        </w:tc>
        <w:tc>
          <w:tcPr>
            <w:tcW w:w="1416" w:type="dxa"/>
          </w:tcPr>
          <w:p w14:paraId="60B8EE46" w14:textId="77777777" w:rsidR="003353CB" w:rsidRPr="003E2057" w:rsidRDefault="003353CB" w:rsidP="00FB3CF7">
            <w:pPr>
              <w:spacing w:after="0" w:line="240" w:lineRule="auto"/>
            </w:pPr>
            <w:r w:rsidRPr="003E2057">
              <w:t>Australasian Society of Clinical Immunology and Allergy</w:t>
            </w:r>
          </w:p>
        </w:tc>
        <w:tc>
          <w:tcPr>
            <w:tcW w:w="4005" w:type="dxa"/>
          </w:tcPr>
          <w:p w14:paraId="3199CB9F" w14:textId="77777777" w:rsidR="003353CB" w:rsidRPr="003E2057" w:rsidRDefault="003353CB" w:rsidP="00FB3CF7">
            <w:pPr>
              <w:spacing w:after="0" w:line="240" w:lineRule="auto"/>
            </w:pPr>
            <w:r w:rsidRPr="003E2057">
              <w:t>Via Google: "allergic rhinitis" ("antihistamines OR intranasal corticosteroid") site:https://www.allergy.org.au/</w:t>
            </w:r>
          </w:p>
        </w:tc>
        <w:tc>
          <w:tcPr>
            <w:tcW w:w="2716" w:type="dxa"/>
          </w:tcPr>
          <w:p w14:paraId="74256495" w14:textId="77777777" w:rsidR="003353CB" w:rsidRPr="003E2057" w:rsidRDefault="003353CB" w:rsidP="00FB3CF7">
            <w:pPr>
              <w:spacing w:after="0" w:line="240" w:lineRule="auto"/>
            </w:pPr>
            <w:r w:rsidRPr="003E2057">
              <w:t>40</w:t>
            </w:r>
          </w:p>
        </w:tc>
      </w:tr>
      <w:tr w:rsidR="00CC6FA6" w:rsidRPr="003E2057" w14:paraId="24AE4A21" w14:textId="77777777" w:rsidTr="00FB3CF7">
        <w:tc>
          <w:tcPr>
            <w:tcW w:w="1395" w:type="dxa"/>
          </w:tcPr>
          <w:p w14:paraId="19DC4191" w14:textId="77777777" w:rsidR="003353CB" w:rsidRPr="003E2057" w:rsidRDefault="003353CB" w:rsidP="00FB3CF7">
            <w:pPr>
              <w:spacing w:after="0" w:line="240" w:lineRule="auto"/>
            </w:pPr>
            <w:r w:rsidRPr="003E2057">
              <w:t>April 26, 2022</w:t>
            </w:r>
          </w:p>
        </w:tc>
        <w:tc>
          <w:tcPr>
            <w:tcW w:w="1416" w:type="dxa"/>
          </w:tcPr>
          <w:p w14:paraId="31CC04C9" w14:textId="77777777" w:rsidR="003353CB" w:rsidRPr="003E2057" w:rsidRDefault="003353CB" w:rsidP="00FB3CF7">
            <w:pPr>
              <w:spacing w:after="0" w:line="240" w:lineRule="auto"/>
            </w:pPr>
            <w:r w:rsidRPr="003E2057">
              <w:t>American Academy of Allergy, Asthma &amp; Immunology</w:t>
            </w:r>
          </w:p>
        </w:tc>
        <w:tc>
          <w:tcPr>
            <w:tcW w:w="4005" w:type="dxa"/>
          </w:tcPr>
          <w:p w14:paraId="7AE053D4" w14:textId="77777777" w:rsidR="003353CB" w:rsidRPr="003E2057" w:rsidRDefault="003353CB" w:rsidP="00FB3CF7">
            <w:pPr>
              <w:spacing w:after="0" w:line="240" w:lineRule="auto"/>
            </w:pPr>
            <w:r w:rsidRPr="003E2057">
              <w:t>Via Google: "allergic rhinitis" ("antihistamines OR intranasal corticosteroid") site:https://www.aaaai.org/</w:t>
            </w:r>
          </w:p>
        </w:tc>
        <w:tc>
          <w:tcPr>
            <w:tcW w:w="2716" w:type="dxa"/>
          </w:tcPr>
          <w:p w14:paraId="0AFCF0CB" w14:textId="77777777" w:rsidR="003353CB" w:rsidRPr="003E2057" w:rsidRDefault="003353CB" w:rsidP="00FB3CF7">
            <w:pPr>
              <w:spacing w:after="0" w:line="240" w:lineRule="auto"/>
            </w:pPr>
            <w:r w:rsidRPr="003E2057">
              <w:t>10</w:t>
            </w:r>
          </w:p>
        </w:tc>
      </w:tr>
    </w:tbl>
    <w:p w14:paraId="3B104EAD" w14:textId="77777777" w:rsidR="00CC6FA6" w:rsidRPr="003E2057" w:rsidRDefault="00CC6FA6" w:rsidP="003353CB">
      <w:pPr>
        <w:pStyle w:val="Heading1"/>
        <w:rPr>
          <w:color w:val="auto"/>
          <w:highlight w:val="white"/>
        </w:rPr>
      </w:pPr>
    </w:p>
    <w:p w14:paraId="14B4D337" w14:textId="6F1606D0" w:rsidR="003353CB" w:rsidRPr="003E2057" w:rsidRDefault="003353CB" w:rsidP="003353CB">
      <w:pPr>
        <w:pStyle w:val="Heading1"/>
        <w:rPr>
          <w:color w:val="auto"/>
          <w:highlight w:val="white"/>
        </w:rPr>
      </w:pPr>
      <w:r w:rsidRPr="003E2057">
        <w:rPr>
          <w:color w:val="auto"/>
          <w:highlight w:val="white"/>
        </w:rPr>
        <w:t>Appendix 3</w:t>
      </w:r>
    </w:p>
    <w:p w14:paraId="3B4C3D2B" w14:textId="6DBB34BD" w:rsidR="003353CB" w:rsidRPr="003E2057" w:rsidRDefault="003353CB" w:rsidP="00CC6FA6">
      <w:pPr>
        <w:pStyle w:val="Heading2"/>
        <w:rPr>
          <w:color w:val="auto"/>
        </w:rPr>
      </w:pPr>
      <w:r w:rsidRPr="003E2057">
        <w:rPr>
          <w:color w:val="auto"/>
          <w:highlight w:val="white"/>
        </w:rPr>
        <w:t xml:space="preserve">Research question 3: </w:t>
      </w:r>
      <w:r w:rsidRPr="003E2057">
        <w:rPr>
          <w:color w:val="auto"/>
        </w:rPr>
        <w:t xml:space="preserve">Is a combination </w:t>
      </w:r>
      <w:r w:rsidR="006E1662">
        <w:rPr>
          <w:color w:val="auto"/>
        </w:rPr>
        <w:t>i</w:t>
      </w:r>
      <w:r w:rsidRPr="003E2057">
        <w:rPr>
          <w:color w:val="auto"/>
        </w:rPr>
        <w:t xml:space="preserve">ntranasal </w:t>
      </w:r>
      <w:r w:rsidR="006E1662">
        <w:rPr>
          <w:color w:val="auto"/>
        </w:rPr>
        <w:t>a</w:t>
      </w:r>
      <w:r w:rsidRPr="003E2057">
        <w:rPr>
          <w:color w:val="auto"/>
        </w:rPr>
        <w:t>ntihistamine/</w:t>
      </w:r>
      <w:r w:rsidR="006E1662">
        <w:rPr>
          <w:color w:val="auto"/>
        </w:rPr>
        <w:t>i</w:t>
      </w:r>
      <w:r w:rsidRPr="003E2057">
        <w:rPr>
          <w:color w:val="auto"/>
        </w:rPr>
        <w:t xml:space="preserve">ntranasal </w:t>
      </w:r>
      <w:r w:rsidR="006E1662">
        <w:rPr>
          <w:color w:val="auto"/>
        </w:rPr>
        <w:t>c</w:t>
      </w:r>
      <w:r w:rsidRPr="003E2057">
        <w:rPr>
          <w:color w:val="auto"/>
        </w:rPr>
        <w:t xml:space="preserve">orticosteroid formulation superior to </w:t>
      </w:r>
      <w:r w:rsidR="006E1662">
        <w:rPr>
          <w:color w:val="auto"/>
        </w:rPr>
        <w:t>i</w:t>
      </w:r>
      <w:r w:rsidRPr="003E2057">
        <w:rPr>
          <w:color w:val="auto"/>
        </w:rPr>
        <w:t xml:space="preserve">ntranasal </w:t>
      </w:r>
      <w:r w:rsidR="006E1662">
        <w:rPr>
          <w:color w:val="auto"/>
        </w:rPr>
        <w:t>c</w:t>
      </w:r>
      <w:r w:rsidRPr="003E2057">
        <w:rPr>
          <w:color w:val="auto"/>
        </w:rPr>
        <w:t xml:space="preserve">orticosteroid plus </w:t>
      </w:r>
      <w:r w:rsidR="006E1662">
        <w:rPr>
          <w:color w:val="auto"/>
        </w:rPr>
        <w:t>o</w:t>
      </w:r>
      <w:r w:rsidRPr="003E2057">
        <w:rPr>
          <w:color w:val="auto"/>
        </w:rPr>
        <w:t xml:space="preserve">ral </w:t>
      </w:r>
      <w:r w:rsidR="006E1662">
        <w:rPr>
          <w:color w:val="auto"/>
        </w:rPr>
        <w:t>a</w:t>
      </w:r>
      <w:r w:rsidRPr="003E2057">
        <w:rPr>
          <w:color w:val="auto"/>
        </w:rPr>
        <w:t>ntihistamine?  Do they become equivalent after prolonged use?</w:t>
      </w:r>
    </w:p>
    <w:p w14:paraId="2D081E7A" w14:textId="77777777" w:rsidR="003353CB" w:rsidRPr="003E2057" w:rsidRDefault="003353CB" w:rsidP="003353CB">
      <w:r w:rsidRPr="003E2057">
        <w:t xml:space="preserve">Due to the small number of published studies in the area, study type filters were not applied to the database searches for this topic and screening for relevance and study type was done manually. </w:t>
      </w:r>
    </w:p>
    <w:p w14:paraId="2B8605EA" w14:textId="77777777" w:rsidR="003353CB" w:rsidRPr="003E2057" w:rsidRDefault="003353CB" w:rsidP="003353CB">
      <w:pPr>
        <w:pStyle w:val="Heading2"/>
        <w:rPr>
          <w:color w:val="auto"/>
        </w:rPr>
      </w:pPr>
      <w:r w:rsidRPr="003E2057">
        <w:rPr>
          <w:color w:val="auto"/>
        </w:rPr>
        <w:t>Inclusion/Exclusion Criteria</w:t>
      </w:r>
    </w:p>
    <w:p w14:paraId="4F9DA272" w14:textId="77777777" w:rsidR="003353CB" w:rsidRPr="003E2057" w:rsidRDefault="003353CB" w:rsidP="003353CB">
      <w:r w:rsidRPr="003E2057">
        <w:t>A total of 54 results were returned in the database searches and 1439 results were returned from searching the Internet and online resources. A reviewer screened these results for relevance to the research question and applied the inclusion and exclusion criteria for this project. Duplicate results from different searches were removed.</w:t>
      </w:r>
    </w:p>
    <w:p w14:paraId="6D6DD158" w14:textId="77777777" w:rsidR="003353CB" w:rsidRPr="003E2057" w:rsidRDefault="003353CB" w:rsidP="003353CB">
      <w:r w:rsidRPr="003E2057">
        <w:t>The inclusion criteria were as follows:</w:t>
      </w:r>
    </w:p>
    <w:p w14:paraId="29050652" w14:textId="77777777" w:rsidR="003353CB" w:rsidRPr="003E2057" w:rsidRDefault="003353CB">
      <w:pPr>
        <w:pStyle w:val="ListParagraph"/>
        <w:numPr>
          <w:ilvl w:val="0"/>
          <w:numId w:val="17"/>
        </w:numPr>
        <w:spacing w:line="276" w:lineRule="auto"/>
        <w:rPr>
          <w:color w:val="auto"/>
        </w:rPr>
      </w:pPr>
      <w:r w:rsidRPr="003E2057">
        <w:rPr>
          <w:color w:val="auto"/>
        </w:rPr>
        <w:t xml:space="preserve">Adult or pediatric participants with allergic rhinitis </w:t>
      </w:r>
    </w:p>
    <w:p w14:paraId="40D03A40" w14:textId="77777777" w:rsidR="003353CB" w:rsidRPr="003E2057" w:rsidRDefault="003353CB">
      <w:pPr>
        <w:pStyle w:val="ListParagraph"/>
        <w:numPr>
          <w:ilvl w:val="0"/>
          <w:numId w:val="17"/>
        </w:numPr>
        <w:spacing w:line="276" w:lineRule="auto"/>
        <w:rPr>
          <w:color w:val="auto"/>
        </w:rPr>
      </w:pPr>
      <w:r w:rsidRPr="003E2057">
        <w:rPr>
          <w:color w:val="auto"/>
        </w:rPr>
        <w:t xml:space="preserve">Focused on combination intranasal antihistamine and intranasal corticosteroid or use of intranasal corticosteroids plus oral antihistamines for the treatment of allergic rhinitis. Studies where both treatment options are discussed are the ideal. </w:t>
      </w:r>
    </w:p>
    <w:p w14:paraId="0F578783" w14:textId="77777777" w:rsidR="003353CB" w:rsidRPr="003E2057" w:rsidRDefault="003353CB">
      <w:pPr>
        <w:pStyle w:val="ListParagraph"/>
        <w:numPr>
          <w:ilvl w:val="0"/>
          <w:numId w:val="17"/>
        </w:numPr>
        <w:spacing w:line="276" w:lineRule="auto"/>
        <w:rPr>
          <w:color w:val="auto"/>
        </w:rPr>
      </w:pPr>
      <w:r w:rsidRPr="003E2057">
        <w:rPr>
          <w:color w:val="auto"/>
        </w:rPr>
        <w:t xml:space="preserve">Articles where either treatment option is compared to other treatments outside the clinical question were eligible for inclusion. </w:t>
      </w:r>
    </w:p>
    <w:p w14:paraId="2BF67366" w14:textId="77777777" w:rsidR="003353CB" w:rsidRPr="003E2057" w:rsidRDefault="003353CB">
      <w:pPr>
        <w:pStyle w:val="ListParagraph"/>
        <w:numPr>
          <w:ilvl w:val="0"/>
          <w:numId w:val="17"/>
        </w:numPr>
        <w:spacing w:line="276" w:lineRule="auto"/>
        <w:rPr>
          <w:color w:val="auto"/>
        </w:rPr>
      </w:pPr>
      <w:r w:rsidRPr="003E2057">
        <w:rPr>
          <w:color w:val="auto"/>
        </w:rPr>
        <w:t xml:space="preserve">Clinical practice guidelines, systematic reviews or meta-analyses, or randomized controlled trials were prioritized though other original studies of interest were eligible for inclusion. </w:t>
      </w:r>
    </w:p>
    <w:p w14:paraId="28B5DC7C" w14:textId="77777777" w:rsidR="003353CB" w:rsidRPr="003E2057" w:rsidRDefault="003353CB">
      <w:pPr>
        <w:pStyle w:val="ListParagraph"/>
        <w:numPr>
          <w:ilvl w:val="0"/>
          <w:numId w:val="17"/>
        </w:numPr>
        <w:spacing w:line="276" w:lineRule="auto"/>
        <w:rPr>
          <w:color w:val="auto"/>
        </w:rPr>
      </w:pPr>
      <w:r w:rsidRPr="003E2057">
        <w:rPr>
          <w:color w:val="auto"/>
        </w:rPr>
        <w:t xml:space="preserve">English language </w:t>
      </w:r>
    </w:p>
    <w:p w14:paraId="63D83F03" w14:textId="77777777" w:rsidR="003353CB" w:rsidRPr="003E2057" w:rsidRDefault="003353CB">
      <w:pPr>
        <w:pStyle w:val="ListParagraph"/>
        <w:numPr>
          <w:ilvl w:val="0"/>
          <w:numId w:val="17"/>
        </w:numPr>
        <w:spacing w:line="276" w:lineRule="auto"/>
        <w:rPr>
          <w:color w:val="auto"/>
        </w:rPr>
      </w:pPr>
      <w:r w:rsidRPr="003E2057">
        <w:rPr>
          <w:color w:val="auto"/>
        </w:rPr>
        <w:t>Published in the year 2016 or later</w:t>
      </w:r>
    </w:p>
    <w:p w14:paraId="79F6383E" w14:textId="77777777" w:rsidR="003353CB" w:rsidRPr="003E2057" w:rsidRDefault="003353CB">
      <w:pPr>
        <w:pStyle w:val="ListParagraph"/>
        <w:numPr>
          <w:ilvl w:val="0"/>
          <w:numId w:val="17"/>
        </w:numPr>
        <w:spacing w:line="276" w:lineRule="auto"/>
        <w:rPr>
          <w:color w:val="auto"/>
        </w:rPr>
      </w:pPr>
      <w:r w:rsidRPr="003E2057">
        <w:rPr>
          <w:color w:val="auto"/>
        </w:rPr>
        <w:t>Human subject studies</w:t>
      </w:r>
    </w:p>
    <w:p w14:paraId="75D8A0C6" w14:textId="77777777" w:rsidR="003353CB" w:rsidRPr="003E2057" w:rsidRDefault="003353CB" w:rsidP="003353CB">
      <w:r w:rsidRPr="003E2057">
        <w:t>Exclusion criteria was as follows:</w:t>
      </w:r>
    </w:p>
    <w:p w14:paraId="129CCEAF" w14:textId="77777777" w:rsidR="003353CB" w:rsidRPr="003E2057" w:rsidRDefault="003353CB">
      <w:pPr>
        <w:pStyle w:val="ListParagraph"/>
        <w:numPr>
          <w:ilvl w:val="0"/>
          <w:numId w:val="15"/>
        </w:numPr>
        <w:spacing w:line="276" w:lineRule="auto"/>
        <w:rPr>
          <w:color w:val="auto"/>
        </w:rPr>
      </w:pPr>
      <w:r w:rsidRPr="003E2057">
        <w:rPr>
          <w:color w:val="auto"/>
        </w:rPr>
        <w:t>Articles focused on monotherapy rather than combination therapy</w:t>
      </w:r>
    </w:p>
    <w:p w14:paraId="24B1C1B4" w14:textId="77777777" w:rsidR="003353CB" w:rsidRPr="003E2057" w:rsidRDefault="003353CB">
      <w:pPr>
        <w:pStyle w:val="ListParagraph"/>
        <w:numPr>
          <w:ilvl w:val="0"/>
          <w:numId w:val="15"/>
        </w:numPr>
        <w:spacing w:line="276" w:lineRule="auto"/>
        <w:rPr>
          <w:color w:val="auto"/>
        </w:rPr>
      </w:pPr>
      <w:r w:rsidRPr="003E2057">
        <w:rPr>
          <w:color w:val="auto"/>
        </w:rPr>
        <w:t>Articles focused on food allergy and not environmental allergens</w:t>
      </w:r>
    </w:p>
    <w:p w14:paraId="5260DDB9" w14:textId="77777777" w:rsidR="003353CB" w:rsidRPr="003E2057" w:rsidRDefault="003353CB">
      <w:pPr>
        <w:pStyle w:val="ListParagraph"/>
        <w:numPr>
          <w:ilvl w:val="0"/>
          <w:numId w:val="15"/>
        </w:numPr>
        <w:spacing w:line="276" w:lineRule="auto"/>
        <w:rPr>
          <w:color w:val="auto"/>
        </w:rPr>
      </w:pPr>
      <w:r w:rsidRPr="003E2057">
        <w:rPr>
          <w:color w:val="auto"/>
        </w:rPr>
        <w:t>Articles focused on local allergic rhinitis, non-allergic rhinitis, occupational allergic rhinitis or other respiratory conditions such as asthma, that did not also include allergic rhinitis patients.</w:t>
      </w:r>
    </w:p>
    <w:p w14:paraId="15477C0A" w14:textId="77777777" w:rsidR="003353CB" w:rsidRPr="003E2057" w:rsidRDefault="003353CB" w:rsidP="00CC6FA6">
      <w:pPr>
        <w:pStyle w:val="Heading2"/>
        <w:rPr>
          <w:color w:val="auto"/>
        </w:rPr>
      </w:pPr>
      <w:bookmarkStart w:id="14" w:name="_2et92p0" w:colFirst="0" w:colLast="0"/>
      <w:bookmarkStart w:id="15" w:name="_4i7ojhp" w:colFirst="0" w:colLast="0"/>
      <w:bookmarkEnd w:id="14"/>
      <w:bookmarkEnd w:id="15"/>
      <w:r w:rsidRPr="003E2057">
        <w:rPr>
          <w:color w:val="auto"/>
        </w:rPr>
        <w:t xml:space="preserve">Medline Search Strategies </w:t>
      </w:r>
    </w:p>
    <w:p w14:paraId="726E59B5" w14:textId="77777777" w:rsidR="003353CB" w:rsidRPr="003E2057" w:rsidRDefault="003353CB" w:rsidP="003353CB">
      <w:r w:rsidRPr="003E2057">
        <w:t>Database: Ovid MEDLINE(R) ALL &lt;1946 to May 04, 2022&gt;</w:t>
      </w:r>
    </w:p>
    <w:p w14:paraId="0E7458F0" w14:textId="77777777" w:rsidR="003353CB" w:rsidRPr="003E2057" w:rsidRDefault="003353CB" w:rsidP="003353CB">
      <w:r w:rsidRPr="003E2057">
        <w:t>Search Strategy:</w:t>
      </w:r>
    </w:p>
    <w:p w14:paraId="20849D1F" w14:textId="77777777" w:rsidR="003353CB" w:rsidRPr="003E2057" w:rsidRDefault="003353CB" w:rsidP="003353CB">
      <w:r w:rsidRPr="003E2057">
        <w:t>--------------------------------------------------------------------------------</w:t>
      </w:r>
    </w:p>
    <w:p w14:paraId="1A8C6F01" w14:textId="77777777" w:rsidR="003353CB" w:rsidRPr="003E2057" w:rsidRDefault="003353CB" w:rsidP="003353CB">
      <w:r w:rsidRPr="003E2057">
        <w:lastRenderedPageBreak/>
        <w:t xml:space="preserve">1 </w:t>
      </w:r>
      <w:r w:rsidRPr="003E2057">
        <w:tab/>
        <w:t>exp Rhinitis, Allergic/ (22904)</w:t>
      </w:r>
    </w:p>
    <w:p w14:paraId="188B2A72" w14:textId="77777777" w:rsidR="003353CB" w:rsidRPr="003E2057" w:rsidRDefault="003353CB" w:rsidP="003353CB">
      <w:r w:rsidRPr="003E2057">
        <w:t xml:space="preserve">2 </w:t>
      </w:r>
      <w:r w:rsidRPr="003E2057">
        <w:tab/>
        <w:t>((seasonal or intermittent or persistent or perennial or ragweed or grass or birch or house dust mite or mold or dander or cat or aeroallergen) adj4 (allergic rhinitis or allergic rhinitides)).mp. (3665)</w:t>
      </w:r>
    </w:p>
    <w:p w14:paraId="2DE809EB" w14:textId="77777777" w:rsidR="003353CB" w:rsidRPr="003E2057" w:rsidRDefault="003353CB" w:rsidP="003353CB">
      <w:r w:rsidRPr="003E2057">
        <w:t xml:space="preserve">3 </w:t>
      </w:r>
      <w:r w:rsidRPr="003E2057">
        <w:tab/>
        <w:t>hay fever.mp. (3874)</w:t>
      </w:r>
    </w:p>
    <w:p w14:paraId="39D1402F" w14:textId="77777777" w:rsidR="003353CB" w:rsidRPr="003E2057" w:rsidRDefault="003353CB" w:rsidP="003353CB">
      <w:r w:rsidRPr="003E2057">
        <w:t xml:space="preserve">4 </w:t>
      </w:r>
      <w:r w:rsidRPr="003E2057">
        <w:tab/>
        <w:t>1 or 2 or 3 (24739)</w:t>
      </w:r>
    </w:p>
    <w:p w14:paraId="2B980D50" w14:textId="77777777" w:rsidR="003353CB" w:rsidRPr="003E2057" w:rsidRDefault="003353CB" w:rsidP="003353CB">
      <w:r w:rsidRPr="003E2057">
        <w:t xml:space="preserve">5 </w:t>
      </w:r>
      <w:r w:rsidRPr="003E2057">
        <w:tab/>
        <w:t>Histamine H1 Antagonists, Non-Sedating/ (1095)</w:t>
      </w:r>
    </w:p>
    <w:p w14:paraId="03437F6C" w14:textId="77777777" w:rsidR="003353CB" w:rsidRPr="003E2057" w:rsidRDefault="003353CB" w:rsidP="003353CB">
      <w:r w:rsidRPr="003E2057">
        <w:t xml:space="preserve">6 </w:t>
      </w:r>
      <w:r w:rsidRPr="003E2057">
        <w:tab/>
        <w:t>((second or new* or 2nd) adj generation adj (antihistamine* or AH or H1A or H1R antagonists or H1 receptor antagonists or H1 antagonists)).mp. (609)</w:t>
      </w:r>
    </w:p>
    <w:p w14:paraId="4F7BFF0A" w14:textId="77777777" w:rsidR="003353CB" w:rsidRPr="003E2057" w:rsidRDefault="003353CB" w:rsidP="003353CB">
      <w:r w:rsidRPr="003E2057">
        <w:t xml:space="preserve">7 </w:t>
      </w:r>
      <w:r w:rsidRPr="003E2057">
        <w:tab/>
        <w:t>(non-sedat* adj (antihistamine* or AH or H1A or H1R antagonists or H1 receptor antagonists or H1 antagonists)).mp. (222)</w:t>
      </w:r>
    </w:p>
    <w:p w14:paraId="62F4144D" w14:textId="77777777" w:rsidR="003353CB" w:rsidRPr="003E2057" w:rsidRDefault="003353CB" w:rsidP="003353CB">
      <w:r w:rsidRPr="003E2057">
        <w:t xml:space="preserve">8 </w:t>
      </w:r>
      <w:r w:rsidRPr="003E2057">
        <w:tab/>
        <w:t>(Alavert or Allegra or Aller-Tec or Cetirizine or Zyrtec or Clarinex or Claritin or Desloratadine or Fexofenadine or Levocetirizine or Loratadine or Mucinex or Pediacare or Qlearquil or Quzyttir or Wal-Zyr or Xyzal or Azelastine or Astelin).mp. (5103)</w:t>
      </w:r>
    </w:p>
    <w:p w14:paraId="48BBAD82" w14:textId="77777777" w:rsidR="003353CB" w:rsidRPr="003E2057" w:rsidRDefault="003353CB" w:rsidP="003353CB">
      <w:r w:rsidRPr="003E2057">
        <w:t xml:space="preserve">9 </w:t>
      </w:r>
      <w:r w:rsidRPr="003E2057">
        <w:tab/>
        <w:t>5 or 6 or 7 or 8 (5725)</w:t>
      </w:r>
    </w:p>
    <w:p w14:paraId="62FC1E67" w14:textId="77777777" w:rsidR="003353CB" w:rsidRPr="003E2057" w:rsidRDefault="003353CB" w:rsidP="003353CB">
      <w:r w:rsidRPr="003E2057">
        <w:t xml:space="preserve">10 </w:t>
      </w:r>
      <w:r w:rsidRPr="003E2057">
        <w:tab/>
        <w:t>(intranasal corticosteroids or INCS).mp. (944)</w:t>
      </w:r>
    </w:p>
    <w:p w14:paraId="7D274EE0" w14:textId="77777777" w:rsidR="003353CB" w:rsidRPr="003E2057" w:rsidRDefault="003353CB" w:rsidP="003353CB">
      <w:r w:rsidRPr="003E2057">
        <w:t xml:space="preserve">11 </w:t>
      </w:r>
      <w:r w:rsidRPr="003E2057">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mp. (131)</w:t>
      </w:r>
    </w:p>
    <w:p w14:paraId="6809D212" w14:textId="77777777" w:rsidR="003353CB" w:rsidRPr="003E2057" w:rsidRDefault="003353CB" w:rsidP="003353CB">
      <w:r w:rsidRPr="003E2057">
        <w:t xml:space="preserve">12 </w:t>
      </w:r>
      <w:r w:rsidRPr="003E2057">
        <w:tab/>
        <w:t>10 or 11 (1067)</w:t>
      </w:r>
    </w:p>
    <w:p w14:paraId="5BCCEF8D" w14:textId="77777777" w:rsidR="003353CB" w:rsidRPr="003E2057" w:rsidRDefault="003353CB" w:rsidP="003353CB">
      <w:r w:rsidRPr="003E2057">
        <w:t xml:space="preserve">13 </w:t>
      </w:r>
      <w:r w:rsidRPr="003E2057">
        <w:tab/>
        <w:t>4 and 9 and 12 (85)</w:t>
      </w:r>
    </w:p>
    <w:p w14:paraId="600EED74" w14:textId="77777777" w:rsidR="003353CB" w:rsidRPr="003E2057" w:rsidRDefault="003353CB" w:rsidP="003353CB">
      <w:r w:rsidRPr="003E2057">
        <w:t xml:space="preserve">14 </w:t>
      </w:r>
      <w:r w:rsidRPr="003E2057">
        <w:tab/>
        <w:t>((Combination or combined) adj10 ((nasal or intranasal) adj (steroid or corticosteroid)) adj10 antihistamine).mp. (20)</w:t>
      </w:r>
    </w:p>
    <w:p w14:paraId="37B8774C" w14:textId="77777777" w:rsidR="003353CB" w:rsidRPr="003E2057" w:rsidRDefault="003353CB" w:rsidP="003353CB">
      <w:r w:rsidRPr="003E2057">
        <w:t xml:space="preserve">15 </w:t>
      </w:r>
      <w:r w:rsidRPr="003E2057">
        <w:tab/>
        <w:t>Dymista.mp. (26)</w:t>
      </w:r>
    </w:p>
    <w:p w14:paraId="3AC577A0" w14:textId="77777777" w:rsidR="003353CB" w:rsidRPr="003E2057" w:rsidRDefault="003353CB" w:rsidP="003353CB">
      <w:r w:rsidRPr="003E2057">
        <w:t xml:space="preserve">16 </w:t>
      </w:r>
      <w:r w:rsidRPr="003E2057">
        <w:tab/>
        <w:t>Ryaltris.mp. (0)</w:t>
      </w:r>
    </w:p>
    <w:p w14:paraId="448B06DF" w14:textId="77777777" w:rsidR="003353CB" w:rsidRPr="003E2057" w:rsidRDefault="003353CB" w:rsidP="003353CB">
      <w:r w:rsidRPr="003E2057">
        <w:t xml:space="preserve">17 </w:t>
      </w:r>
      <w:r w:rsidRPr="003E2057">
        <w:tab/>
        <w:t>MP-AzeFlu.mp. (33)</w:t>
      </w:r>
    </w:p>
    <w:p w14:paraId="2493795F" w14:textId="77777777" w:rsidR="003353CB" w:rsidRPr="003E2057" w:rsidRDefault="003353CB" w:rsidP="003353CB">
      <w:r w:rsidRPr="003E2057">
        <w:t xml:space="preserve">18 </w:t>
      </w:r>
      <w:r w:rsidRPr="003E2057">
        <w:tab/>
        <w:t>(fluticasone adj3 azelastine).mp. (61)</w:t>
      </w:r>
    </w:p>
    <w:p w14:paraId="48A3FB9E" w14:textId="77777777" w:rsidR="003353CB" w:rsidRPr="003E2057" w:rsidRDefault="003353CB" w:rsidP="003353CB">
      <w:r w:rsidRPr="003E2057">
        <w:t xml:space="preserve">19 </w:t>
      </w:r>
      <w:r w:rsidRPr="003E2057">
        <w:tab/>
        <w:t>(Mometasone adj3 Olopatadine).mp. (10)</w:t>
      </w:r>
    </w:p>
    <w:p w14:paraId="55F8A886" w14:textId="77777777" w:rsidR="003353CB" w:rsidRPr="003E2057" w:rsidRDefault="003353CB" w:rsidP="003353CB">
      <w:r w:rsidRPr="003E2057">
        <w:t>20     or/14-19 (112)</w:t>
      </w:r>
    </w:p>
    <w:p w14:paraId="3F660B80" w14:textId="77777777" w:rsidR="003353CB" w:rsidRPr="003E2057" w:rsidRDefault="003353CB" w:rsidP="003353CB">
      <w:r w:rsidRPr="003E2057">
        <w:lastRenderedPageBreak/>
        <w:t xml:space="preserve">21 </w:t>
      </w:r>
      <w:r w:rsidRPr="003E2057">
        <w:tab/>
        <w:t>4 and 20 (82)</w:t>
      </w:r>
    </w:p>
    <w:p w14:paraId="48D3F9C7" w14:textId="77777777" w:rsidR="003353CB" w:rsidRPr="003E2057" w:rsidRDefault="003353CB" w:rsidP="003353CB">
      <w:r w:rsidRPr="003E2057">
        <w:t xml:space="preserve">22 </w:t>
      </w:r>
      <w:r w:rsidRPr="003E2057">
        <w:tab/>
        <w:t>13 or 21 (149)</w:t>
      </w:r>
    </w:p>
    <w:p w14:paraId="07221DB0" w14:textId="77777777" w:rsidR="003353CB" w:rsidRPr="003E2057" w:rsidRDefault="003353CB" w:rsidP="003353CB">
      <w:r w:rsidRPr="003E2057">
        <w:t xml:space="preserve">23 </w:t>
      </w:r>
      <w:r w:rsidRPr="003E2057">
        <w:tab/>
        <w:t>limit 22 to (english language and humans and yr="2016 -Current") (51)</w:t>
      </w:r>
    </w:p>
    <w:p w14:paraId="42D9ACF9" w14:textId="77777777" w:rsidR="003353CB" w:rsidRPr="003E2057" w:rsidRDefault="003353CB" w:rsidP="003353CB">
      <w:r w:rsidRPr="003E2057">
        <w:t xml:space="preserve"> </w:t>
      </w:r>
    </w:p>
    <w:p w14:paraId="33CDA39A" w14:textId="77777777" w:rsidR="003353CB" w:rsidRPr="003E2057" w:rsidRDefault="003353CB" w:rsidP="003353CB">
      <w:r w:rsidRPr="003E2057">
        <w:t>***************************</w:t>
      </w:r>
    </w:p>
    <w:p w14:paraId="730A07EF" w14:textId="77777777" w:rsidR="003353CB" w:rsidRPr="003E2057" w:rsidRDefault="003353CB" w:rsidP="00CC6FA6">
      <w:pPr>
        <w:pStyle w:val="Heading2"/>
        <w:rPr>
          <w:color w:val="auto"/>
        </w:rPr>
      </w:pPr>
      <w:r w:rsidRPr="003E2057">
        <w:rPr>
          <w:color w:val="auto"/>
        </w:rPr>
        <w:t>Cochrane Databases Search Strategy</w:t>
      </w:r>
    </w:p>
    <w:p w14:paraId="62DF567B" w14:textId="77777777" w:rsidR="003353CB" w:rsidRPr="003E2057" w:rsidRDefault="003353CB" w:rsidP="003353CB">
      <w:r w:rsidRPr="003E2057">
        <w:t>S1</w:t>
      </w:r>
      <w:r w:rsidRPr="003E2057">
        <w:tab/>
        <w:t>Allergic Rhinitis</w:t>
      </w:r>
    </w:p>
    <w:p w14:paraId="2D0593DD" w14:textId="77777777" w:rsidR="003353CB" w:rsidRPr="003E2057" w:rsidRDefault="003353CB" w:rsidP="003353CB">
      <w:r w:rsidRPr="003E2057">
        <w:t>S2</w:t>
      </w:r>
      <w:r w:rsidRPr="003E2057">
        <w:tab/>
        <w:t>((seasonal or intermittent or persistent or perennial or ragweed or grass or birch or house dust mite or mold or dander or cat or aeroallergen) N4 (allergic rhinitis or allergic rhinitides))</w:t>
      </w:r>
    </w:p>
    <w:p w14:paraId="4A063D55" w14:textId="77777777" w:rsidR="003353CB" w:rsidRPr="003E2057" w:rsidRDefault="003353CB" w:rsidP="003353CB">
      <w:r w:rsidRPr="003E2057">
        <w:t>S3</w:t>
      </w:r>
      <w:r w:rsidRPr="003E2057">
        <w:tab/>
        <w:t>hay fever</w:t>
      </w:r>
    </w:p>
    <w:p w14:paraId="6C6BBA9F" w14:textId="77777777" w:rsidR="003353CB" w:rsidRPr="003E2057" w:rsidRDefault="003353CB" w:rsidP="003353CB">
      <w:r w:rsidRPr="003E2057">
        <w:t>S4</w:t>
      </w:r>
      <w:r w:rsidRPr="003E2057">
        <w:tab/>
        <w:t>S1 OR S2 OR S3</w:t>
      </w:r>
    </w:p>
    <w:p w14:paraId="7BE3504E" w14:textId="77777777" w:rsidR="003353CB" w:rsidRPr="003E2057" w:rsidRDefault="003353CB" w:rsidP="003353CB">
      <w:r w:rsidRPr="003E2057">
        <w:t>S5</w:t>
      </w:r>
      <w:r w:rsidRPr="003E2057">
        <w:tab/>
        <w:t>oral antihistamines</w:t>
      </w:r>
    </w:p>
    <w:p w14:paraId="5A8CCBED" w14:textId="77777777" w:rsidR="003353CB" w:rsidRPr="003E2057" w:rsidRDefault="003353CB" w:rsidP="003353CB">
      <w:r w:rsidRPr="003E2057">
        <w:t>S6</w:t>
      </w:r>
      <w:r w:rsidRPr="003E2057">
        <w:tab/>
        <w:t>((second or new* or 2nd) n1 generation n1 (antihistamine* or AH or H1A or H1R antagonists or H1 receptor antagonists or H1 antagonists))</w:t>
      </w:r>
    </w:p>
    <w:p w14:paraId="66782C38" w14:textId="77777777" w:rsidR="003353CB" w:rsidRPr="003E2057" w:rsidRDefault="003353CB" w:rsidP="003353CB">
      <w:r w:rsidRPr="003E2057">
        <w:t>S7</w:t>
      </w:r>
      <w:r w:rsidRPr="003E2057">
        <w:tab/>
        <w:t>(non-sedat* n2 (antihistamine* or AH or H1A or H1R antagonists or H1 receptor antagonists or H1 antagonists))</w:t>
      </w:r>
    </w:p>
    <w:p w14:paraId="2B455A7A" w14:textId="77777777" w:rsidR="003353CB" w:rsidRPr="003E2057" w:rsidRDefault="003353CB" w:rsidP="003353CB">
      <w:r w:rsidRPr="003E2057">
        <w:t>S8</w:t>
      </w:r>
      <w:r w:rsidRPr="003E2057">
        <w:tab/>
        <w:t>(Alavert or Allegra or Aller-Tec or Cetirizine or Zyrtec or Clarinex or Claritin or Desloratadine or Fexofenadine or Levocetirizine or Loratadine or Mucinex or Pediacare or Qlearquil or Quzyttir or Wal-Zyr or Xyzal or Azelastine or Astelin)</w:t>
      </w:r>
    </w:p>
    <w:p w14:paraId="1EACD702" w14:textId="77777777" w:rsidR="003353CB" w:rsidRPr="003E2057" w:rsidRDefault="003353CB" w:rsidP="003353CB">
      <w:r w:rsidRPr="003E2057">
        <w:t>S9</w:t>
      </w:r>
      <w:r w:rsidRPr="003E2057">
        <w:tab/>
        <w:t>S5 OR S6 OR S7 OR S8</w:t>
      </w:r>
    </w:p>
    <w:p w14:paraId="67C135A6" w14:textId="77777777" w:rsidR="003353CB" w:rsidRPr="003E2057" w:rsidRDefault="003353CB" w:rsidP="003353CB">
      <w:r w:rsidRPr="003E2057">
        <w:t>S10</w:t>
      </w:r>
      <w:r w:rsidRPr="003E2057">
        <w:tab/>
        <w:t>(intranasal corticosteroids or INCS)</w:t>
      </w:r>
    </w:p>
    <w:p w14:paraId="7A341DE8" w14:textId="77777777" w:rsidR="003353CB" w:rsidRPr="003E2057" w:rsidRDefault="003353CB" w:rsidP="003353CB">
      <w:r w:rsidRPr="003E2057">
        <w:t>S11</w:t>
      </w:r>
      <w:r w:rsidRPr="003E2057">
        <w:tab/>
        <w:t>(Beconase or Flonase or Nasacort or Nasalide or Nasarel or Nasonex or Omnaris or Rhinocort or Tri-Nasal or Vancenase or Veramyst or Zetonna or Apo-Beclomethasone Aq or Beclomethasone Aq or Gen-Budesonide Aq or Med Beclomethasone Aq or Nu-Beclomethasone or Nu-Flunisolide or Ratio-Beclomethasone Aq)</w:t>
      </w:r>
    </w:p>
    <w:p w14:paraId="3C6C501B" w14:textId="77777777" w:rsidR="003353CB" w:rsidRPr="003E2057" w:rsidRDefault="003353CB" w:rsidP="003353CB">
      <w:r w:rsidRPr="003E2057">
        <w:t>S12</w:t>
      </w:r>
      <w:r w:rsidRPr="003E2057">
        <w:tab/>
        <w:t>S10 OR S11</w:t>
      </w:r>
    </w:p>
    <w:p w14:paraId="2249FB58" w14:textId="77777777" w:rsidR="003353CB" w:rsidRPr="003E2057" w:rsidRDefault="003353CB" w:rsidP="003353CB">
      <w:r w:rsidRPr="003E2057">
        <w:t>S13</w:t>
      </w:r>
      <w:r w:rsidRPr="003E2057">
        <w:tab/>
        <w:t>S4 AND S9 AND S12</w:t>
      </w:r>
    </w:p>
    <w:p w14:paraId="0B3C2927" w14:textId="77777777" w:rsidR="003353CB" w:rsidRPr="003E2057" w:rsidRDefault="003353CB" w:rsidP="003353CB">
      <w:r w:rsidRPr="003E2057">
        <w:t>S14</w:t>
      </w:r>
      <w:r w:rsidRPr="003E2057">
        <w:tab/>
        <w:t>((Combination or combined) N10 ((nasal or intranasal) N1 (steroid or corticosteroid)) N10 antihistamine)</w:t>
      </w:r>
    </w:p>
    <w:p w14:paraId="1E0369E7" w14:textId="77777777" w:rsidR="003353CB" w:rsidRPr="003E2057" w:rsidRDefault="003353CB" w:rsidP="003353CB">
      <w:r w:rsidRPr="003E2057">
        <w:lastRenderedPageBreak/>
        <w:t>S15</w:t>
      </w:r>
      <w:r w:rsidRPr="003E2057">
        <w:tab/>
        <w:t>Dymista</w:t>
      </w:r>
    </w:p>
    <w:p w14:paraId="04028742" w14:textId="77777777" w:rsidR="003353CB" w:rsidRPr="003E2057" w:rsidRDefault="003353CB" w:rsidP="003353CB">
      <w:r w:rsidRPr="003E2057">
        <w:t>S16</w:t>
      </w:r>
      <w:r w:rsidRPr="003E2057">
        <w:tab/>
        <w:t>Ryaltris</w:t>
      </w:r>
    </w:p>
    <w:p w14:paraId="700B9543" w14:textId="77777777" w:rsidR="003353CB" w:rsidRPr="003E2057" w:rsidRDefault="003353CB" w:rsidP="003353CB">
      <w:r w:rsidRPr="003E2057">
        <w:t>S17</w:t>
      </w:r>
      <w:r w:rsidRPr="003E2057">
        <w:tab/>
        <w:t>MP-AzeFlu</w:t>
      </w:r>
    </w:p>
    <w:p w14:paraId="076A2494" w14:textId="77777777" w:rsidR="003353CB" w:rsidRPr="003E2057" w:rsidRDefault="003353CB" w:rsidP="003353CB">
      <w:r w:rsidRPr="003E2057">
        <w:t>S18</w:t>
      </w:r>
      <w:r w:rsidRPr="003E2057">
        <w:tab/>
        <w:t>(fluticasone N3 azelastine)</w:t>
      </w:r>
    </w:p>
    <w:p w14:paraId="0E09F159" w14:textId="77777777" w:rsidR="003353CB" w:rsidRPr="003E2057" w:rsidRDefault="003353CB" w:rsidP="003353CB">
      <w:r w:rsidRPr="003E2057">
        <w:t>S19</w:t>
      </w:r>
      <w:r w:rsidRPr="003E2057">
        <w:tab/>
        <w:t>(Mometasone N3 Olopatadine)</w:t>
      </w:r>
    </w:p>
    <w:p w14:paraId="2E7CA3EC" w14:textId="77777777" w:rsidR="003353CB" w:rsidRPr="003E2057" w:rsidRDefault="003353CB" w:rsidP="003353CB">
      <w:r w:rsidRPr="003E2057">
        <w:t>S20</w:t>
      </w:r>
      <w:r w:rsidRPr="003E2057">
        <w:tab/>
        <w:t>S14 OR S15 OR S16 OR S17 OR S18 OR S19</w:t>
      </w:r>
    </w:p>
    <w:p w14:paraId="7EA95E3C" w14:textId="77777777" w:rsidR="003353CB" w:rsidRPr="003E2057" w:rsidRDefault="003353CB" w:rsidP="003353CB">
      <w:r w:rsidRPr="003E2057">
        <w:t>S21</w:t>
      </w:r>
      <w:r w:rsidRPr="003E2057">
        <w:tab/>
        <w:t>S4 AND S20</w:t>
      </w:r>
    </w:p>
    <w:p w14:paraId="42912B44" w14:textId="77777777" w:rsidR="003353CB" w:rsidRPr="003E2057" w:rsidRDefault="003353CB" w:rsidP="003353CB">
      <w:r w:rsidRPr="003E2057">
        <w:t>S22</w:t>
      </w:r>
      <w:r w:rsidRPr="003E2057">
        <w:tab/>
        <w:t>S13 OR S21 (3)</w:t>
      </w:r>
    </w:p>
    <w:p w14:paraId="5635B920" w14:textId="77777777" w:rsidR="003353CB" w:rsidRPr="003E2057" w:rsidRDefault="003353CB" w:rsidP="00CC6FA6">
      <w:pPr>
        <w:pStyle w:val="Heading2"/>
        <w:rPr>
          <w:color w:val="auto"/>
        </w:rPr>
      </w:pPr>
    </w:p>
    <w:p w14:paraId="660BF044" w14:textId="77777777" w:rsidR="003353CB" w:rsidRPr="003E2057" w:rsidRDefault="003353CB" w:rsidP="00CC6FA6">
      <w:pPr>
        <w:pStyle w:val="Heading2"/>
        <w:rPr>
          <w:color w:val="auto"/>
          <w:highlight w:val="white"/>
        </w:rPr>
      </w:pPr>
      <w:r w:rsidRPr="003E2057">
        <w:rPr>
          <w:color w:val="auto"/>
          <w:highlight w:val="white"/>
        </w:rPr>
        <w:t xml:space="preserve">Internet Search Strategies </w:t>
      </w: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00EB3AA2" w14:textId="77777777" w:rsidTr="00FB3CF7">
        <w:tc>
          <w:tcPr>
            <w:tcW w:w="1395" w:type="dxa"/>
          </w:tcPr>
          <w:p w14:paraId="61404D7D" w14:textId="77777777" w:rsidR="003353CB" w:rsidRPr="003E2057" w:rsidRDefault="003353CB" w:rsidP="00FB3CF7">
            <w:r w:rsidRPr="003E2057">
              <w:t>Date</w:t>
            </w:r>
          </w:p>
        </w:tc>
        <w:tc>
          <w:tcPr>
            <w:tcW w:w="1416" w:type="dxa"/>
          </w:tcPr>
          <w:p w14:paraId="7AE9A2ED" w14:textId="77777777" w:rsidR="003353CB" w:rsidRPr="003E2057" w:rsidRDefault="003353CB" w:rsidP="00FB3CF7">
            <w:r w:rsidRPr="003E2057">
              <w:t>Repository</w:t>
            </w:r>
          </w:p>
        </w:tc>
        <w:tc>
          <w:tcPr>
            <w:tcW w:w="4005" w:type="dxa"/>
          </w:tcPr>
          <w:p w14:paraId="701C5B3A" w14:textId="77777777" w:rsidR="003353CB" w:rsidRPr="003E2057" w:rsidRDefault="003353CB" w:rsidP="00FB3CF7">
            <w:r w:rsidRPr="003E2057">
              <w:t>Search terms</w:t>
            </w:r>
          </w:p>
        </w:tc>
        <w:tc>
          <w:tcPr>
            <w:tcW w:w="2716" w:type="dxa"/>
          </w:tcPr>
          <w:p w14:paraId="0AE4A71A" w14:textId="77777777" w:rsidR="003353CB" w:rsidRPr="003E2057" w:rsidRDefault="003353CB" w:rsidP="00FB3CF7">
            <w:r w:rsidRPr="003E2057">
              <w:t># Results</w:t>
            </w:r>
          </w:p>
        </w:tc>
      </w:tr>
      <w:tr w:rsidR="003E2057" w:rsidRPr="003E2057" w14:paraId="38F0A587" w14:textId="77777777" w:rsidTr="00FB3CF7">
        <w:tc>
          <w:tcPr>
            <w:tcW w:w="1395" w:type="dxa"/>
          </w:tcPr>
          <w:p w14:paraId="5B351671" w14:textId="77777777" w:rsidR="003353CB" w:rsidRPr="003E2057" w:rsidRDefault="003353CB" w:rsidP="00FB3CF7">
            <w:r w:rsidRPr="003E2057">
              <w:t>May 6, 2022</w:t>
            </w:r>
          </w:p>
        </w:tc>
        <w:tc>
          <w:tcPr>
            <w:tcW w:w="1416" w:type="dxa"/>
          </w:tcPr>
          <w:p w14:paraId="1EAAD2BB" w14:textId="77777777" w:rsidR="003353CB" w:rsidRPr="003E2057" w:rsidRDefault="003353CB" w:rsidP="00FB3CF7">
            <w:r w:rsidRPr="003E2057">
              <w:t>Google (first 5 pages)</w:t>
            </w:r>
          </w:p>
        </w:tc>
        <w:tc>
          <w:tcPr>
            <w:tcW w:w="4005" w:type="dxa"/>
          </w:tcPr>
          <w:p w14:paraId="1A632188"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guidance</w:t>
            </w:r>
          </w:p>
          <w:p w14:paraId="680A30D3"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guideline</w:t>
            </w:r>
          </w:p>
          <w:p w14:paraId="6A00075C"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consensus</w:t>
            </w:r>
          </w:p>
          <w:p w14:paraId="1E27462A"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systematic review</w:t>
            </w:r>
          </w:p>
          <w:p w14:paraId="63BB88C1"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meta analyses</w:t>
            </w:r>
          </w:p>
          <w:p w14:paraId="2C7A499A" w14:textId="77777777" w:rsidR="003353CB" w:rsidRPr="003E2057" w:rsidRDefault="003353CB">
            <w:pPr>
              <w:pStyle w:val="ListParagraph"/>
              <w:numPr>
                <w:ilvl w:val="0"/>
                <w:numId w:val="20"/>
              </w:numPr>
              <w:spacing w:line="276" w:lineRule="auto"/>
              <w:rPr>
                <w:color w:val="auto"/>
              </w:rPr>
            </w:pPr>
            <w:r w:rsidRPr="003E2057">
              <w:rPr>
                <w:color w:val="auto"/>
              </w:rPr>
              <w:t>Combination antihistamine corticosteroid AND Allergic Rhinitis AND randomized controlled trials</w:t>
            </w:r>
          </w:p>
          <w:p w14:paraId="6A666B97" w14:textId="77777777" w:rsidR="003353CB" w:rsidRPr="003E2057" w:rsidRDefault="003353CB">
            <w:pPr>
              <w:pStyle w:val="ListParagraph"/>
              <w:numPr>
                <w:ilvl w:val="0"/>
                <w:numId w:val="20"/>
              </w:numPr>
              <w:spacing w:line="276" w:lineRule="auto"/>
              <w:rPr>
                <w:color w:val="auto"/>
              </w:rPr>
            </w:pPr>
            <w:r w:rsidRPr="003E2057">
              <w:rPr>
                <w:color w:val="auto"/>
              </w:rPr>
              <w:t>antihistamine AND guideline AND allergic rhinitis</w:t>
            </w:r>
          </w:p>
          <w:p w14:paraId="763A671B" w14:textId="77777777" w:rsidR="003353CB" w:rsidRPr="003E2057" w:rsidRDefault="003353CB">
            <w:pPr>
              <w:pStyle w:val="ListParagraph"/>
              <w:numPr>
                <w:ilvl w:val="0"/>
                <w:numId w:val="20"/>
              </w:numPr>
              <w:spacing w:line="276" w:lineRule="auto"/>
              <w:rPr>
                <w:color w:val="auto"/>
              </w:rPr>
            </w:pPr>
            <w:r w:rsidRPr="003E2057">
              <w:rPr>
                <w:color w:val="auto"/>
              </w:rPr>
              <w:t>intranasal corticosteroid AND guideline AND allergic rhinitis</w:t>
            </w:r>
          </w:p>
          <w:p w14:paraId="39925C30" w14:textId="77777777" w:rsidR="003353CB" w:rsidRPr="003E2057" w:rsidRDefault="003353CB">
            <w:pPr>
              <w:pStyle w:val="ListParagraph"/>
              <w:numPr>
                <w:ilvl w:val="0"/>
                <w:numId w:val="20"/>
              </w:numPr>
              <w:spacing w:line="276" w:lineRule="auto"/>
              <w:rPr>
                <w:color w:val="auto"/>
              </w:rPr>
            </w:pPr>
            <w:r w:rsidRPr="003E2057">
              <w:rPr>
                <w:color w:val="auto"/>
              </w:rPr>
              <w:lastRenderedPageBreak/>
              <w:t>antihistamines AND guidance AND allergic rhinitis</w:t>
            </w:r>
          </w:p>
          <w:p w14:paraId="3EE76E23" w14:textId="77777777" w:rsidR="003353CB" w:rsidRPr="003E2057" w:rsidRDefault="003353CB">
            <w:pPr>
              <w:pStyle w:val="ListParagraph"/>
              <w:numPr>
                <w:ilvl w:val="0"/>
                <w:numId w:val="20"/>
              </w:numPr>
              <w:spacing w:line="276" w:lineRule="auto"/>
              <w:rPr>
                <w:color w:val="auto"/>
              </w:rPr>
            </w:pPr>
            <w:r w:rsidRPr="003E2057">
              <w:rPr>
                <w:color w:val="auto"/>
              </w:rPr>
              <w:t>intranasal corticosteroids AND guidance AND allergic rhinitis</w:t>
            </w:r>
          </w:p>
          <w:p w14:paraId="4F79003E" w14:textId="77777777" w:rsidR="003353CB" w:rsidRPr="003E2057" w:rsidRDefault="003353CB">
            <w:pPr>
              <w:pStyle w:val="ListParagraph"/>
              <w:numPr>
                <w:ilvl w:val="0"/>
                <w:numId w:val="20"/>
              </w:numPr>
              <w:spacing w:line="276" w:lineRule="auto"/>
              <w:rPr>
                <w:color w:val="auto"/>
              </w:rPr>
            </w:pPr>
            <w:r w:rsidRPr="003E2057">
              <w:rPr>
                <w:color w:val="auto"/>
              </w:rPr>
              <w:t>antihistamines AND consensus AND allergic rhinitis</w:t>
            </w:r>
          </w:p>
          <w:p w14:paraId="700B27F5" w14:textId="77777777" w:rsidR="003353CB" w:rsidRPr="003E2057" w:rsidRDefault="003353CB">
            <w:pPr>
              <w:pStyle w:val="ListParagraph"/>
              <w:numPr>
                <w:ilvl w:val="0"/>
                <w:numId w:val="20"/>
              </w:numPr>
              <w:spacing w:line="276" w:lineRule="auto"/>
              <w:rPr>
                <w:color w:val="auto"/>
              </w:rPr>
            </w:pPr>
            <w:r w:rsidRPr="003E2057">
              <w:rPr>
                <w:color w:val="auto"/>
              </w:rPr>
              <w:t xml:space="preserve">intranasal corticosteroids AND consensus AND allergic rhinitis </w:t>
            </w:r>
          </w:p>
          <w:p w14:paraId="7708CF3F" w14:textId="77777777" w:rsidR="003353CB" w:rsidRPr="003E2057" w:rsidRDefault="003353CB">
            <w:pPr>
              <w:pStyle w:val="ListParagraph"/>
              <w:numPr>
                <w:ilvl w:val="0"/>
                <w:numId w:val="20"/>
              </w:numPr>
              <w:spacing w:line="276" w:lineRule="auto"/>
              <w:rPr>
                <w:color w:val="auto"/>
              </w:rPr>
            </w:pPr>
            <w:r w:rsidRPr="003E2057">
              <w:rPr>
                <w:color w:val="auto"/>
              </w:rPr>
              <w:t>intranasal corticosteroids AND systematic reviews AND allergic rhinitis</w:t>
            </w:r>
          </w:p>
          <w:p w14:paraId="28039DCC" w14:textId="77777777" w:rsidR="003353CB" w:rsidRPr="003E2057" w:rsidRDefault="003353CB">
            <w:pPr>
              <w:pStyle w:val="ListParagraph"/>
              <w:numPr>
                <w:ilvl w:val="0"/>
                <w:numId w:val="20"/>
              </w:numPr>
              <w:spacing w:line="276" w:lineRule="auto"/>
              <w:rPr>
                <w:color w:val="auto"/>
              </w:rPr>
            </w:pPr>
            <w:r w:rsidRPr="003E2057">
              <w:rPr>
                <w:color w:val="auto"/>
              </w:rPr>
              <w:t>intranasal corticosteroids AND meta analyses AND allergic rhinitis</w:t>
            </w:r>
          </w:p>
          <w:p w14:paraId="2DC962F8" w14:textId="77777777" w:rsidR="003353CB" w:rsidRPr="003E2057" w:rsidRDefault="003353CB">
            <w:pPr>
              <w:pStyle w:val="ListParagraph"/>
              <w:numPr>
                <w:ilvl w:val="0"/>
                <w:numId w:val="20"/>
              </w:numPr>
              <w:spacing w:line="276" w:lineRule="auto"/>
              <w:rPr>
                <w:color w:val="auto"/>
              </w:rPr>
            </w:pPr>
            <w:r w:rsidRPr="003E2057">
              <w:rPr>
                <w:color w:val="auto"/>
              </w:rPr>
              <w:t>antihistamines AND meta analyses AND allergic rhinitis</w:t>
            </w:r>
          </w:p>
          <w:p w14:paraId="21E67EFD" w14:textId="77777777" w:rsidR="003353CB" w:rsidRPr="003E2057" w:rsidRDefault="003353CB">
            <w:pPr>
              <w:pStyle w:val="ListParagraph"/>
              <w:numPr>
                <w:ilvl w:val="0"/>
                <w:numId w:val="20"/>
              </w:numPr>
              <w:spacing w:line="276" w:lineRule="auto"/>
              <w:rPr>
                <w:color w:val="auto"/>
              </w:rPr>
            </w:pPr>
            <w:r w:rsidRPr="003E2057">
              <w:rPr>
                <w:color w:val="auto"/>
              </w:rPr>
              <w:t>antihistamines AND rct AND allergic rhinitis</w:t>
            </w:r>
          </w:p>
          <w:p w14:paraId="22A280E9" w14:textId="77777777" w:rsidR="003353CB" w:rsidRPr="003E2057" w:rsidRDefault="003353CB">
            <w:pPr>
              <w:pStyle w:val="ListParagraph"/>
              <w:numPr>
                <w:ilvl w:val="0"/>
                <w:numId w:val="20"/>
              </w:numPr>
              <w:spacing w:line="276" w:lineRule="auto"/>
              <w:rPr>
                <w:color w:val="auto"/>
              </w:rPr>
            </w:pPr>
            <w:r w:rsidRPr="003E2057">
              <w:rPr>
                <w:color w:val="auto"/>
              </w:rPr>
              <w:t>intranasal corticosteroids AND rct AND allergic rhinitis</w:t>
            </w:r>
          </w:p>
        </w:tc>
        <w:tc>
          <w:tcPr>
            <w:tcW w:w="2716" w:type="dxa"/>
          </w:tcPr>
          <w:p w14:paraId="4F382BAF" w14:textId="77777777" w:rsidR="003353CB" w:rsidRPr="003E2057" w:rsidRDefault="003353CB" w:rsidP="00FB3CF7">
            <w:r w:rsidRPr="003E2057">
              <w:lastRenderedPageBreak/>
              <w:t>850</w:t>
            </w:r>
          </w:p>
        </w:tc>
      </w:tr>
      <w:tr w:rsidR="003E2057" w:rsidRPr="003E2057" w14:paraId="01BC6574" w14:textId="77777777" w:rsidTr="00FB3CF7">
        <w:tc>
          <w:tcPr>
            <w:tcW w:w="1395" w:type="dxa"/>
          </w:tcPr>
          <w:p w14:paraId="030AF46E" w14:textId="77777777" w:rsidR="003353CB" w:rsidRPr="003E2057" w:rsidRDefault="003353CB" w:rsidP="00FB3CF7">
            <w:r w:rsidRPr="003E2057">
              <w:t>May 6, 2022</w:t>
            </w:r>
          </w:p>
        </w:tc>
        <w:tc>
          <w:tcPr>
            <w:tcW w:w="1416" w:type="dxa"/>
          </w:tcPr>
          <w:p w14:paraId="564FBEE8" w14:textId="77777777" w:rsidR="003353CB" w:rsidRPr="003E2057" w:rsidRDefault="003353CB" w:rsidP="00FB3CF7">
            <w:r w:rsidRPr="003E2057">
              <w:t>CMA Infobase</w:t>
            </w:r>
          </w:p>
        </w:tc>
        <w:tc>
          <w:tcPr>
            <w:tcW w:w="4005" w:type="dxa"/>
          </w:tcPr>
          <w:p w14:paraId="4C5BA4CC" w14:textId="77777777" w:rsidR="003353CB" w:rsidRPr="003E2057" w:rsidRDefault="003353CB">
            <w:pPr>
              <w:pStyle w:val="ListParagraph"/>
              <w:numPr>
                <w:ilvl w:val="0"/>
                <w:numId w:val="16"/>
              </w:numPr>
              <w:spacing w:line="276" w:lineRule="auto"/>
              <w:rPr>
                <w:color w:val="auto"/>
              </w:rPr>
            </w:pPr>
            <w:r w:rsidRPr="003E2057">
              <w:rPr>
                <w:color w:val="auto"/>
              </w:rPr>
              <w:t xml:space="preserve">Allergic Rhinitis </w:t>
            </w:r>
          </w:p>
          <w:p w14:paraId="72CE00C5" w14:textId="77777777" w:rsidR="003353CB" w:rsidRPr="003E2057" w:rsidRDefault="003353CB">
            <w:pPr>
              <w:pStyle w:val="ListParagraph"/>
              <w:numPr>
                <w:ilvl w:val="0"/>
                <w:numId w:val="16"/>
              </w:numPr>
              <w:spacing w:line="276" w:lineRule="auto"/>
              <w:rPr>
                <w:color w:val="auto"/>
              </w:rPr>
            </w:pPr>
            <w:r w:rsidRPr="003E2057">
              <w:rPr>
                <w:color w:val="auto"/>
              </w:rPr>
              <w:t>antihistamine</w:t>
            </w:r>
          </w:p>
          <w:p w14:paraId="64007D86" w14:textId="77777777" w:rsidR="003353CB" w:rsidRPr="003E2057" w:rsidRDefault="003353CB">
            <w:pPr>
              <w:pStyle w:val="ListParagraph"/>
              <w:numPr>
                <w:ilvl w:val="0"/>
                <w:numId w:val="16"/>
              </w:numPr>
              <w:spacing w:line="276" w:lineRule="auto"/>
              <w:rPr>
                <w:color w:val="auto"/>
              </w:rPr>
            </w:pPr>
            <w:r w:rsidRPr="003E2057">
              <w:rPr>
                <w:color w:val="auto"/>
              </w:rPr>
              <w:t>intranasal corticosteroids</w:t>
            </w:r>
          </w:p>
        </w:tc>
        <w:tc>
          <w:tcPr>
            <w:tcW w:w="2716" w:type="dxa"/>
          </w:tcPr>
          <w:p w14:paraId="01DC768B" w14:textId="77777777" w:rsidR="003353CB" w:rsidRPr="003E2057" w:rsidRDefault="003353CB" w:rsidP="00FB3CF7">
            <w:r w:rsidRPr="003E2057">
              <w:t>7</w:t>
            </w:r>
          </w:p>
        </w:tc>
      </w:tr>
      <w:tr w:rsidR="003E2057" w:rsidRPr="003E2057" w14:paraId="5ECC5715" w14:textId="77777777" w:rsidTr="00FB3CF7">
        <w:tc>
          <w:tcPr>
            <w:tcW w:w="1395" w:type="dxa"/>
          </w:tcPr>
          <w:p w14:paraId="338CB40A" w14:textId="77777777" w:rsidR="003353CB" w:rsidRPr="003E2057" w:rsidRDefault="003353CB" w:rsidP="00FB3CF7">
            <w:r w:rsidRPr="003E2057">
              <w:t>May 6, 2022</w:t>
            </w:r>
          </w:p>
        </w:tc>
        <w:tc>
          <w:tcPr>
            <w:tcW w:w="1416" w:type="dxa"/>
          </w:tcPr>
          <w:p w14:paraId="37E3A424" w14:textId="77777777" w:rsidR="003353CB" w:rsidRPr="003E2057" w:rsidRDefault="003353CB" w:rsidP="00FB3CF7">
            <w:r w:rsidRPr="003E2057">
              <w:t>NICE</w:t>
            </w:r>
          </w:p>
        </w:tc>
        <w:tc>
          <w:tcPr>
            <w:tcW w:w="4005" w:type="dxa"/>
          </w:tcPr>
          <w:p w14:paraId="331CDA56" w14:textId="77777777" w:rsidR="003353CB" w:rsidRPr="003E2057" w:rsidRDefault="003353CB">
            <w:pPr>
              <w:pStyle w:val="ListParagraph"/>
              <w:numPr>
                <w:ilvl w:val="0"/>
                <w:numId w:val="18"/>
              </w:numPr>
              <w:spacing w:line="276" w:lineRule="auto"/>
              <w:rPr>
                <w:color w:val="auto"/>
              </w:rPr>
            </w:pPr>
            <w:r w:rsidRPr="003E2057">
              <w:rPr>
                <w:color w:val="auto"/>
              </w:rPr>
              <w:t xml:space="preserve">Allergic Rhinitis </w:t>
            </w:r>
          </w:p>
          <w:p w14:paraId="74F0E63D" w14:textId="77777777" w:rsidR="003353CB" w:rsidRPr="003E2057" w:rsidRDefault="003353CB">
            <w:pPr>
              <w:pStyle w:val="ListParagraph"/>
              <w:numPr>
                <w:ilvl w:val="0"/>
                <w:numId w:val="18"/>
              </w:numPr>
              <w:spacing w:line="276" w:lineRule="auto"/>
              <w:rPr>
                <w:color w:val="auto"/>
              </w:rPr>
            </w:pPr>
            <w:r w:rsidRPr="003E2057">
              <w:rPr>
                <w:color w:val="auto"/>
              </w:rPr>
              <w:t>antihistamine</w:t>
            </w:r>
          </w:p>
          <w:p w14:paraId="58BD998F" w14:textId="77777777" w:rsidR="003353CB" w:rsidRPr="003E2057" w:rsidRDefault="003353CB">
            <w:pPr>
              <w:pStyle w:val="ListParagraph"/>
              <w:numPr>
                <w:ilvl w:val="0"/>
                <w:numId w:val="18"/>
              </w:numPr>
              <w:spacing w:line="276" w:lineRule="auto"/>
              <w:rPr>
                <w:color w:val="auto"/>
              </w:rPr>
            </w:pPr>
            <w:r w:rsidRPr="003E2057">
              <w:rPr>
                <w:color w:val="auto"/>
              </w:rPr>
              <w:t>intranasal corticosteroid</w:t>
            </w:r>
          </w:p>
        </w:tc>
        <w:tc>
          <w:tcPr>
            <w:tcW w:w="2716" w:type="dxa"/>
          </w:tcPr>
          <w:p w14:paraId="7CB8F643" w14:textId="77777777" w:rsidR="003353CB" w:rsidRPr="003E2057" w:rsidRDefault="003353CB" w:rsidP="00FB3CF7">
            <w:r w:rsidRPr="003E2057">
              <w:t>42</w:t>
            </w:r>
          </w:p>
        </w:tc>
      </w:tr>
      <w:tr w:rsidR="003E2057" w:rsidRPr="003E2057" w14:paraId="3CE5995F" w14:textId="77777777" w:rsidTr="00FB3CF7">
        <w:tc>
          <w:tcPr>
            <w:tcW w:w="1395" w:type="dxa"/>
          </w:tcPr>
          <w:p w14:paraId="6035AC73" w14:textId="77777777" w:rsidR="003353CB" w:rsidRPr="003E2057" w:rsidRDefault="003353CB" w:rsidP="00FB3CF7">
            <w:r w:rsidRPr="003E2057">
              <w:t>May 6, 2022</w:t>
            </w:r>
          </w:p>
        </w:tc>
        <w:tc>
          <w:tcPr>
            <w:tcW w:w="1416" w:type="dxa"/>
          </w:tcPr>
          <w:p w14:paraId="0625A03B" w14:textId="77777777" w:rsidR="003353CB" w:rsidRPr="003E2057" w:rsidRDefault="003353CB" w:rsidP="00FB3CF7">
            <w:r w:rsidRPr="003E2057">
              <w:t>Health Canada</w:t>
            </w:r>
          </w:p>
        </w:tc>
        <w:tc>
          <w:tcPr>
            <w:tcW w:w="4005" w:type="dxa"/>
          </w:tcPr>
          <w:p w14:paraId="6C80B2D9" w14:textId="77777777" w:rsidR="003353CB" w:rsidRPr="003E2057" w:rsidRDefault="003353CB">
            <w:pPr>
              <w:pStyle w:val="ListParagraph"/>
              <w:numPr>
                <w:ilvl w:val="0"/>
                <w:numId w:val="19"/>
              </w:numPr>
              <w:spacing w:line="276" w:lineRule="auto"/>
              <w:rPr>
                <w:color w:val="auto"/>
              </w:rPr>
            </w:pPr>
            <w:r w:rsidRPr="003E2057">
              <w:rPr>
                <w:color w:val="auto"/>
              </w:rPr>
              <w:t>Allergic Rhinitis</w:t>
            </w:r>
          </w:p>
          <w:p w14:paraId="205A309C" w14:textId="77777777" w:rsidR="003353CB" w:rsidRPr="003E2057" w:rsidRDefault="003353CB">
            <w:pPr>
              <w:pStyle w:val="ListParagraph"/>
              <w:numPr>
                <w:ilvl w:val="0"/>
                <w:numId w:val="19"/>
              </w:numPr>
              <w:spacing w:line="276" w:lineRule="auto"/>
              <w:rPr>
                <w:color w:val="auto"/>
              </w:rPr>
            </w:pPr>
            <w:r w:rsidRPr="003E2057">
              <w:rPr>
                <w:color w:val="auto"/>
              </w:rPr>
              <w:t>antihistamine allergic rhinitis</w:t>
            </w:r>
          </w:p>
          <w:p w14:paraId="3F079B3A" w14:textId="77777777" w:rsidR="003353CB" w:rsidRPr="003E2057" w:rsidRDefault="003353CB">
            <w:pPr>
              <w:pStyle w:val="ListParagraph"/>
              <w:numPr>
                <w:ilvl w:val="0"/>
                <w:numId w:val="19"/>
              </w:numPr>
              <w:spacing w:line="276" w:lineRule="auto"/>
              <w:rPr>
                <w:color w:val="auto"/>
              </w:rPr>
            </w:pPr>
            <w:r w:rsidRPr="003E2057">
              <w:rPr>
                <w:color w:val="auto"/>
              </w:rPr>
              <w:t>intranasal corticosteroid</w:t>
            </w:r>
          </w:p>
          <w:p w14:paraId="21DACFA5" w14:textId="77777777" w:rsidR="003353CB" w:rsidRPr="003E2057" w:rsidRDefault="003353CB">
            <w:pPr>
              <w:pStyle w:val="ListParagraph"/>
              <w:numPr>
                <w:ilvl w:val="0"/>
                <w:numId w:val="19"/>
              </w:numPr>
              <w:spacing w:line="276" w:lineRule="auto"/>
              <w:rPr>
                <w:color w:val="auto"/>
              </w:rPr>
            </w:pPr>
            <w:r w:rsidRPr="003E2057">
              <w:rPr>
                <w:color w:val="auto"/>
              </w:rPr>
              <w:t>combination antihistamines corticosteroids</w:t>
            </w:r>
          </w:p>
          <w:p w14:paraId="625CC308" w14:textId="77777777" w:rsidR="003353CB" w:rsidRPr="003E2057" w:rsidRDefault="003353CB">
            <w:pPr>
              <w:pStyle w:val="ListParagraph"/>
              <w:numPr>
                <w:ilvl w:val="0"/>
                <w:numId w:val="19"/>
              </w:numPr>
              <w:spacing w:line="276" w:lineRule="auto"/>
              <w:rPr>
                <w:color w:val="auto"/>
              </w:rPr>
            </w:pPr>
          </w:p>
        </w:tc>
        <w:tc>
          <w:tcPr>
            <w:tcW w:w="2716" w:type="dxa"/>
          </w:tcPr>
          <w:p w14:paraId="1BB2FECC" w14:textId="77777777" w:rsidR="003353CB" w:rsidRPr="003E2057" w:rsidRDefault="003353CB" w:rsidP="00FB3CF7">
            <w:r w:rsidRPr="003E2057">
              <w:t>287</w:t>
            </w:r>
          </w:p>
        </w:tc>
      </w:tr>
      <w:tr w:rsidR="003E2057" w:rsidRPr="003E2057" w14:paraId="0243C65D" w14:textId="77777777" w:rsidTr="00FB3CF7">
        <w:tc>
          <w:tcPr>
            <w:tcW w:w="1395" w:type="dxa"/>
          </w:tcPr>
          <w:p w14:paraId="4F39B35E" w14:textId="77777777" w:rsidR="003353CB" w:rsidRPr="003E2057" w:rsidRDefault="003353CB" w:rsidP="00FB3CF7">
            <w:pPr>
              <w:rPr>
                <w:sz w:val="20"/>
                <w:szCs w:val="20"/>
              </w:rPr>
            </w:pPr>
            <w:r w:rsidRPr="003E2057">
              <w:t xml:space="preserve">May 6, 2022 </w:t>
            </w:r>
          </w:p>
          <w:p w14:paraId="73A2FF87" w14:textId="77777777" w:rsidR="003353CB" w:rsidRPr="003E2057" w:rsidRDefault="003353CB" w:rsidP="00FB3CF7"/>
        </w:tc>
        <w:tc>
          <w:tcPr>
            <w:tcW w:w="1416" w:type="dxa"/>
          </w:tcPr>
          <w:p w14:paraId="4F31CAD7" w14:textId="77777777" w:rsidR="003353CB" w:rsidRPr="003E2057" w:rsidRDefault="003353CB" w:rsidP="00FB3CF7">
            <w:r w:rsidRPr="003E2057">
              <w:t>National Institutes of Health</w:t>
            </w:r>
          </w:p>
          <w:p w14:paraId="443F6A0E" w14:textId="77777777" w:rsidR="003353CB" w:rsidRPr="003E2057" w:rsidRDefault="003353CB" w:rsidP="00FB3CF7"/>
        </w:tc>
        <w:tc>
          <w:tcPr>
            <w:tcW w:w="4005" w:type="dxa"/>
          </w:tcPr>
          <w:p w14:paraId="4FD46DA8" w14:textId="77777777" w:rsidR="003353CB" w:rsidRPr="003E2057" w:rsidRDefault="003353CB">
            <w:pPr>
              <w:pStyle w:val="ListParagraph"/>
              <w:numPr>
                <w:ilvl w:val="0"/>
                <w:numId w:val="18"/>
              </w:numPr>
              <w:spacing w:line="276" w:lineRule="auto"/>
              <w:rPr>
                <w:color w:val="auto"/>
              </w:rPr>
            </w:pPr>
            <w:r w:rsidRPr="003E2057">
              <w:rPr>
                <w:color w:val="auto"/>
              </w:rPr>
              <w:t xml:space="preserve">Allergic Rhinitis </w:t>
            </w:r>
          </w:p>
          <w:p w14:paraId="237FA651" w14:textId="77777777" w:rsidR="003353CB" w:rsidRPr="003E2057" w:rsidRDefault="003353CB">
            <w:pPr>
              <w:pStyle w:val="ListParagraph"/>
              <w:numPr>
                <w:ilvl w:val="0"/>
                <w:numId w:val="18"/>
              </w:numPr>
              <w:spacing w:line="276" w:lineRule="auto"/>
              <w:rPr>
                <w:color w:val="auto"/>
              </w:rPr>
            </w:pPr>
            <w:r w:rsidRPr="003E2057">
              <w:rPr>
                <w:color w:val="auto"/>
              </w:rPr>
              <w:t xml:space="preserve">Allergic rhinitis antihistamines </w:t>
            </w:r>
          </w:p>
          <w:p w14:paraId="731C348F" w14:textId="77777777" w:rsidR="003353CB" w:rsidRPr="003E2057" w:rsidRDefault="003353CB">
            <w:pPr>
              <w:pStyle w:val="ListParagraph"/>
              <w:numPr>
                <w:ilvl w:val="0"/>
                <w:numId w:val="18"/>
              </w:numPr>
              <w:spacing w:line="276" w:lineRule="auto"/>
              <w:rPr>
                <w:color w:val="auto"/>
              </w:rPr>
            </w:pPr>
            <w:r w:rsidRPr="003E2057">
              <w:rPr>
                <w:color w:val="auto"/>
              </w:rPr>
              <w:t xml:space="preserve">Allergic rhinitis intranasal corticosteroids </w:t>
            </w:r>
          </w:p>
          <w:p w14:paraId="1C194890" w14:textId="77777777" w:rsidR="003353CB" w:rsidRPr="003E2057" w:rsidRDefault="003353CB">
            <w:pPr>
              <w:pStyle w:val="ListParagraph"/>
              <w:numPr>
                <w:ilvl w:val="0"/>
                <w:numId w:val="18"/>
              </w:numPr>
              <w:spacing w:line="276" w:lineRule="auto"/>
              <w:rPr>
                <w:color w:val="auto"/>
              </w:rPr>
            </w:pPr>
            <w:r w:rsidRPr="003E2057">
              <w:rPr>
                <w:color w:val="auto"/>
              </w:rPr>
              <w:lastRenderedPageBreak/>
              <w:t>combination antihistamines corticosteroids allergic rhinitis</w:t>
            </w:r>
          </w:p>
        </w:tc>
        <w:tc>
          <w:tcPr>
            <w:tcW w:w="2716" w:type="dxa"/>
          </w:tcPr>
          <w:p w14:paraId="11018479" w14:textId="77777777" w:rsidR="003353CB" w:rsidRPr="003E2057" w:rsidRDefault="003353CB" w:rsidP="00FB3CF7">
            <w:r w:rsidRPr="003E2057">
              <w:lastRenderedPageBreak/>
              <w:t>200</w:t>
            </w:r>
          </w:p>
        </w:tc>
      </w:tr>
      <w:tr w:rsidR="003E2057" w:rsidRPr="003E2057" w14:paraId="428B0619" w14:textId="77777777" w:rsidTr="00FB3CF7">
        <w:tc>
          <w:tcPr>
            <w:tcW w:w="1395" w:type="dxa"/>
          </w:tcPr>
          <w:p w14:paraId="7D1D9E4C" w14:textId="77777777" w:rsidR="003353CB" w:rsidRPr="003E2057" w:rsidRDefault="003353CB" w:rsidP="00FB3CF7">
            <w:r w:rsidRPr="003E2057">
              <w:t>May 6, 2022</w:t>
            </w:r>
          </w:p>
        </w:tc>
        <w:tc>
          <w:tcPr>
            <w:tcW w:w="1416" w:type="dxa"/>
          </w:tcPr>
          <w:p w14:paraId="744EB282" w14:textId="77777777" w:rsidR="003353CB" w:rsidRPr="003E2057" w:rsidRDefault="003353CB" w:rsidP="00FB3CF7">
            <w:r w:rsidRPr="003E2057">
              <w:t>European Academy of Allergy and Clinical Immunology</w:t>
            </w:r>
          </w:p>
        </w:tc>
        <w:tc>
          <w:tcPr>
            <w:tcW w:w="4005" w:type="dxa"/>
          </w:tcPr>
          <w:p w14:paraId="0A232189" w14:textId="77777777" w:rsidR="003353CB" w:rsidRPr="003E2057" w:rsidRDefault="003353CB" w:rsidP="00FB3CF7">
            <w:r w:rsidRPr="003E2057">
              <w:t>Via Google: "allergic rhinitis" ("antihistamines OR intranasal corticosteroid") site:</w:t>
            </w:r>
            <w:hyperlink r:id="rId7">
              <w:r w:rsidRPr="003E2057">
                <w:rPr>
                  <w:u w:val="single"/>
                </w:rPr>
                <w:t>https://www.eaaci.org/</w:t>
              </w:r>
            </w:hyperlink>
          </w:p>
          <w:p w14:paraId="00CA4570" w14:textId="77777777" w:rsidR="003353CB" w:rsidRPr="003E2057" w:rsidRDefault="003353CB" w:rsidP="00FB3CF7">
            <w:r w:rsidRPr="003E2057">
              <w:t>Via Google: "allergic rhinitis" ("combination antihistamines intranasal corticosteroid") site:</w:t>
            </w:r>
            <w:hyperlink r:id="rId8">
              <w:r w:rsidRPr="003E2057">
                <w:rPr>
                  <w:u w:val="single"/>
                </w:rPr>
                <w:t>https://www.eaaci.org/</w:t>
              </w:r>
            </w:hyperlink>
            <w:r w:rsidRPr="003E2057">
              <w:t xml:space="preserve"> </w:t>
            </w:r>
          </w:p>
        </w:tc>
        <w:tc>
          <w:tcPr>
            <w:tcW w:w="2716" w:type="dxa"/>
          </w:tcPr>
          <w:p w14:paraId="6AD683CB" w14:textId="77777777" w:rsidR="003353CB" w:rsidRPr="003E2057" w:rsidRDefault="003353CB" w:rsidP="00FB3CF7">
            <w:r w:rsidRPr="003E2057">
              <w:t>2</w:t>
            </w:r>
          </w:p>
        </w:tc>
      </w:tr>
      <w:tr w:rsidR="003E2057" w:rsidRPr="003E2057" w14:paraId="6FE31F0C" w14:textId="77777777" w:rsidTr="00FB3CF7">
        <w:tc>
          <w:tcPr>
            <w:tcW w:w="1395" w:type="dxa"/>
          </w:tcPr>
          <w:p w14:paraId="6A75BC21" w14:textId="77777777" w:rsidR="003353CB" w:rsidRPr="003E2057" w:rsidRDefault="003353CB" w:rsidP="00FB3CF7">
            <w:r w:rsidRPr="003E2057">
              <w:t>May 6, 2022</w:t>
            </w:r>
          </w:p>
        </w:tc>
        <w:tc>
          <w:tcPr>
            <w:tcW w:w="1416" w:type="dxa"/>
          </w:tcPr>
          <w:p w14:paraId="41BF3008" w14:textId="77777777" w:rsidR="003353CB" w:rsidRPr="003E2057" w:rsidRDefault="003353CB" w:rsidP="00FB3CF7">
            <w:r w:rsidRPr="003E2057">
              <w:t>Australasian Society of Clinical Immunology and Allergy</w:t>
            </w:r>
          </w:p>
        </w:tc>
        <w:tc>
          <w:tcPr>
            <w:tcW w:w="4005" w:type="dxa"/>
          </w:tcPr>
          <w:p w14:paraId="5EA267EA" w14:textId="77777777" w:rsidR="003353CB" w:rsidRPr="003E2057" w:rsidRDefault="003353CB" w:rsidP="00FB3CF7">
            <w:r w:rsidRPr="003E2057">
              <w:t>Via Google: "allergic rhinitis" ("combination antihistamines intranasal corticosteroid") site:</w:t>
            </w:r>
            <w:hyperlink r:id="rId9">
              <w:r w:rsidRPr="003E2057">
                <w:rPr>
                  <w:u w:val="single"/>
                </w:rPr>
                <w:t>https://www.allergy.org.au/</w:t>
              </w:r>
            </w:hyperlink>
          </w:p>
          <w:p w14:paraId="17796104" w14:textId="77777777" w:rsidR="003353CB" w:rsidRPr="003E2057" w:rsidRDefault="003353CB" w:rsidP="00FB3CF7"/>
          <w:p w14:paraId="268B843C" w14:textId="77777777" w:rsidR="003353CB" w:rsidRPr="003E2057" w:rsidRDefault="003353CB" w:rsidP="00FB3CF7">
            <w:r w:rsidRPr="003E2057">
              <w:t>Via Google: "allergic rhinitis" ("antihistamines OR intranasal corticosteroid") site:https://www.allergy.org.au/</w:t>
            </w:r>
          </w:p>
        </w:tc>
        <w:tc>
          <w:tcPr>
            <w:tcW w:w="2716" w:type="dxa"/>
          </w:tcPr>
          <w:p w14:paraId="515CCAF6" w14:textId="77777777" w:rsidR="003353CB" w:rsidRPr="003E2057" w:rsidRDefault="003353CB" w:rsidP="00FB3CF7">
            <w:r w:rsidRPr="003E2057">
              <w:t>41</w:t>
            </w:r>
          </w:p>
        </w:tc>
      </w:tr>
      <w:tr w:rsidR="003353CB" w:rsidRPr="003E2057" w14:paraId="19402121" w14:textId="77777777" w:rsidTr="00FB3CF7">
        <w:tc>
          <w:tcPr>
            <w:tcW w:w="1395" w:type="dxa"/>
          </w:tcPr>
          <w:p w14:paraId="772B0DD6" w14:textId="77777777" w:rsidR="003353CB" w:rsidRPr="003E2057" w:rsidRDefault="003353CB" w:rsidP="00FB3CF7">
            <w:r w:rsidRPr="003E2057">
              <w:t>May 6, 2022</w:t>
            </w:r>
          </w:p>
        </w:tc>
        <w:tc>
          <w:tcPr>
            <w:tcW w:w="1416" w:type="dxa"/>
          </w:tcPr>
          <w:p w14:paraId="49BEBBF5" w14:textId="77777777" w:rsidR="003353CB" w:rsidRPr="003E2057" w:rsidRDefault="003353CB" w:rsidP="00FB3CF7">
            <w:r w:rsidRPr="003E2057">
              <w:t>American Academy of Allergy, Asthma &amp; Immunology</w:t>
            </w:r>
          </w:p>
        </w:tc>
        <w:tc>
          <w:tcPr>
            <w:tcW w:w="4005" w:type="dxa"/>
          </w:tcPr>
          <w:p w14:paraId="353D9187" w14:textId="77777777" w:rsidR="003353CB" w:rsidRPr="003E2057" w:rsidRDefault="003353CB" w:rsidP="00FB3CF7">
            <w:r w:rsidRPr="003E2057">
              <w:t>Via Google: "allergic rhinitis" ("combination antihistamines intranasal corticosteroid") site:</w:t>
            </w:r>
            <w:hyperlink r:id="rId10">
              <w:r w:rsidRPr="003E2057">
                <w:rPr>
                  <w:u w:val="single"/>
                </w:rPr>
                <w:t>https://www.aaaai.org/</w:t>
              </w:r>
            </w:hyperlink>
          </w:p>
          <w:p w14:paraId="1604B49F" w14:textId="77777777" w:rsidR="003353CB" w:rsidRPr="003E2057" w:rsidRDefault="003353CB" w:rsidP="00FB3CF7"/>
          <w:p w14:paraId="4D9203AA" w14:textId="77777777" w:rsidR="003353CB" w:rsidRPr="003E2057" w:rsidRDefault="003353CB" w:rsidP="00FB3CF7">
            <w:r w:rsidRPr="003E2057">
              <w:t>Via Google: "allergic rhinitis" ("antihistamines OR intranasal corticosteroid") site:</w:t>
            </w:r>
            <w:hyperlink r:id="rId11">
              <w:r w:rsidRPr="003E2057">
                <w:rPr>
                  <w:u w:val="single"/>
                </w:rPr>
                <w:t>https://www.aaaai.org/</w:t>
              </w:r>
            </w:hyperlink>
          </w:p>
        </w:tc>
        <w:tc>
          <w:tcPr>
            <w:tcW w:w="2716" w:type="dxa"/>
          </w:tcPr>
          <w:p w14:paraId="75A36AAB" w14:textId="77777777" w:rsidR="003353CB" w:rsidRPr="003E2057" w:rsidRDefault="003353CB" w:rsidP="00FB3CF7">
            <w:r w:rsidRPr="003E2057">
              <w:t>10</w:t>
            </w:r>
          </w:p>
        </w:tc>
      </w:tr>
    </w:tbl>
    <w:p w14:paraId="4C439DF8" w14:textId="77777777" w:rsidR="003353CB" w:rsidRPr="003E2057" w:rsidRDefault="003353CB" w:rsidP="003353CB">
      <w:pPr>
        <w:rPr>
          <w:highlight w:val="white"/>
        </w:rPr>
      </w:pPr>
    </w:p>
    <w:p w14:paraId="591008A9" w14:textId="77777777" w:rsidR="003353CB" w:rsidRPr="003E2057" w:rsidRDefault="003353CB" w:rsidP="003353CB">
      <w:pPr>
        <w:spacing w:after="200" w:line="276" w:lineRule="auto"/>
        <w:rPr>
          <w:highlight w:val="white"/>
        </w:rPr>
      </w:pPr>
    </w:p>
    <w:p w14:paraId="572925DE" w14:textId="77777777" w:rsidR="003353CB" w:rsidRPr="003E2057" w:rsidRDefault="003353CB" w:rsidP="003353CB">
      <w:pPr>
        <w:spacing w:after="200" w:line="276" w:lineRule="auto"/>
        <w:rPr>
          <w:highlight w:val="white"/>
        </w:rPr>
      </w:pPr>
    </w:p>
    <w:p w14:paraId="609E93C2" w14:textId="77777777" w:rsidR="003353CB" w:rsidRPr="003E2057" w:rsidRDefault="003353CB" w:rsidP="003353CB">
      <w:pPr>
        <w:spacing w:after="200" w:line="276" w:lineRule="auto"/>
        <w:rPr>
          <w:highlight w:val="white"/>
        </w:rPr>
      </w:pPr>
    </w:p>
    <w:p w14:paraId="3E9758B6" w14:textId="77777777" w:rsidR="003353CB" w:rsidRPr="003E2057" w:rsidRDefault="003353CB" w:rsidP="003353CB">
      <w:pPr>
        <w:spacing w:after="200" w:line="276" w:lineRule="auto"/>
        <w:rPr>
          <w:highlight w:val="white"/>
        </w:rPr>
      </w:pPr>
    </w:p>
    <w:p w14:paraId="794FCC58" w14:textId="77777777" w:rsidR="003353CB" w:rsidRPr="003E2057" w:rsidRDefault="003353CB" w:rsidP="003353CB">
      <w:pPr>
        <w:pStyle w:val="Heading1"/>
        <w:rPr>
          <w:color w:val="auto"/>
          <w:highlight w:val="white"/>
        </w:rPr>
      </w:pPr>
      <w:r w:rsidRPr="003E2057">
        <w:rPr>
          <w:color w:val="auto"/>
          <w:highlight w:val="white"/>
        </w:rPr>
        <w:lastRenderedPageBreak/>
        <w:t>Appendix 4</w:t>
      </w:r>
    </w:p>
    <w:p w14:paraId="33141014" w14:textId="21927E93" w:rsidR="003353CB" w:rsidRPr="003E2057" w:rsidRDefault="003353CB" w:rsidP="00CC6FA6">
      <w:pPr>
        <w:pStyle w:val="Heading2"/>
        <w:rPr>
          <w:color w:val="auto"/>
        </w:rPr>
      </w:pPr>
      <w:r w:rsidRPr="003E2057">
        <w:rPr>
          <w:color w:val="auto"/>
          <w:highlight w:val="white"/>
        </w:rPr>
        <w:t>Research Question 4:</w:t>
      </w:r>
      <w:r w:rsidR="00CC6FA6" w:rsidRPr="003E2057">
        <w:rPr>
          <w:color w:val="auto"/>
          <w:highlight w:val="white"/>
        </w:rPr>
        <w:t xml:space="preserve"> </w:t>
      </w:r>
      <w:bookmarkStart w:id="16" w:name="_Hlk105366554"/>
      <w:r w:rsidRPr="003E2057">
        <w:rPr>
          <w:color w:val="auto"/>
        </w:rPr>
        <w:t>Do leukotriene receptor antagonists (LTRA) have a greater benefit than oral antihistamines (OAH) in allergic rhinitis for some symptoms to justify a therapeutic trial in those who cannot tolerate intranasal corticosteroids</w:t>
      </w:r>
      <w:bookmarkEnd w:id="16"/>
      <w:r w:rsidRPr="003E2057">
        <w:rPr>
          <w:color w:val="auto"/>
        </w:rPr>
        <w:t>?</w:t>
      </w:r>
    </w:p>
    <w:p w14:paraId="2B19B898" w14:textId="77777777" w:rsidR="003353CB" w:rsidRPr="003E2057" w:rsidRDefault="003353CB" w:rsidP="003353CB">
      <w:pPr>
        <w:pStyle w:val="Heading2"/>
        <w:rPr>
          <w:color w:val="auto"/>
        </w:rPr>
      </w:pPr>
      <w:r w:rsidRPr="003E2057">
        <w:rPr>
          <w:color w:val="auto"/>
        </w:rPr>
        <w:t>Inclusion/Exclusion Criteria</w:t>
      </w:r>
    </w:p>
    <w:p w14:paraId="14CB6F18" w14:textId="77777777" w:rsidR="003353CB" w:rsidRPr="003E2057" w:rsidRDefault="003353CB" w:rsidP="003353CB">
      <w:r w:rsidRPr="003E2057">
        <w:t>A total of 167 results were returned in the database searches and 1329 results were returned from searching the Internet and online resources. A reviewer screened these results for relevance to the research question and applied the inclusion and exclusion criteria for this project. Duplicate results from different searches were removed.  The inclusion criteria was as follows:</w:t>
      </w:r>
    </w:p>
    <w:p w14:paraId="5B71B752" w14:textId="77777777" w:rsidR="003353CB" w:rsidRPr="003E2057" w:rsidRDefault="003353CB">
      <w:pPr>
        <w:numPr>
          <w:ilvl w:val="0"/>
          <w:numId w:val="23"/>
        </w:numPr>
        <w:pBdr>
          <w:top w:val="nil"/>
          <w:left w:val="nil"/>
          <w:bottom w:val="nil"/>
          <w:right w:val="nil"/>
          <w:between w:val="nil"/>
        </w:pBdr>
        <w:spacing w:after="0" w:line="240" w:lineRule="auto"/>
      </w:pPr>
      <w:r w:rsidRPr="003E2057">
        <w:t xml:space="preserve">Adult or pediatric participants with allergic rhinitis </w:t>
      </w:r>
    </w:p>
    <w:p w14:paraId="3492A932" w14:textId="77777777" w:rsidR="003353CB" w:rsidRPr="003E2057" w:rsidRDefault="003353CB">
      <w:pPr>
        <w:numPr>
          <w:ilvl w:val="0"/>
          <w:numId w:val="23"/>
        </w:numPr>
        <w:pBdr>
          <w:top w:val="nil"/>
          <w:left w:val="nil"/>
          <w:bottom w:val="nil"/>
          <w:right w:val="nil"/>
          <w:between w:val="nil"/>
        </w:pBdr>
        <w:spacing w:after="0" w:line="240" w:lineRule="auto"/>
      </w:pPr>
      <w:r w:rsidRPr="003E2057">
        <w:t xml:space="preserve">Focus on leukotriene receptor antagonists for the treatment of allergic rhinitis in comparison to other interventions such as oral antihistamines or placebo </w:t>
      </w:r>
    </w:p>
    <w:p w14:paraId="7971A5EC" w14:textId="77777777" w:rsidR="003353CB" w:rsidRPr="003E2057" w:rsidRDefault="003353CB">
      <w:pPr>
        <w:numPr>
          <w:ilvl w:val="0"/>
          <w:numId w:val="23"/>
        </w:numPr>
        <w:pBdr>
          <w:top w:val="nil"/>
          <w:left w:val="nil"/>
          <w:bottom w:val="nil"/>
          <w:right w:val="nil"/>
          <w:between w:val="nil"/>
        </w:pBdr>
        <w:spacing w:after="0" w:line="240" w:lineRule="auto"/>
      </w:pPr>
      <w:r w:rsidRPr="003E2057">
        <w:t>Clinical practice guidelines, systematic reviews or meta-analyses, or randomized controlled trials were prioritized though other original studies of interest were eligible for inclusion.</w:t>
      </w:r>
    </w:p>
    <w:p w14:paraId="17F748DF" w14:textId="77777777" w:rsidR="003353CB" w:rsidRPr="003E2057" w:rsidRDefault="003353CB">
      <w:pPr>
        <w:numPr>
          <w:ilvl w:val="0"/>
          <w:numId w:val="23"/>
        </w:numPr>
        <w:pBdr>
          <w:top w:val="nil"/>
          <w:left w:val="nil"/>
          <w:bottom w:val="nil"/>
          <w:right w:val="nil"/>
          <w:between w:val="nil"/>
        </w:pBdr>
        <w:spacing w:after="0" w:line="240" w:lineRule="auto"/>
      </w:pPr>
      <w:r w:rsidRPr="003E2057">
        <w:t>English language publications</w:t>
      </w:r>
    </w:p>
    <w:p w14:paraId="04B3497D" w14:textId="77777777" w:rsidR="003353CB" w:rsidRPr="003E2057" w:rsidRDefault="003353CB">
      <w:pPr>
        <w:numPr>
          <w:ilvl w:val="0"/>
          <w:numId w:val="23"/>
        </w:numPr>
        <w:pBdr>
          <w:top w:val="nil"/>
          <w:left w:val="nil"/>
          <w:bottom w:val="nil"/>
          <w:right w:val="nil"/>
          <w:between w:val="nil"/>
        </w:pBdr>
        <w:spacing w:after="0" w:line="240" w:lineRule="auto"/>
      </w:pPr>
      <w:r w:rsidRPr="003E2057">
        <w:t>Published in the year 2016 or later</w:t>
      </w:r>
    </w:p>
    <w:p w14:paraId="6D16F5E8" w14:textId="77777777" w:rsidR="003353CB" w:rsidRPr="003E2057" w:rsidRDefault="003353CB">
      <w:pPr>
        <w:numPr>
          <w:ilvl w:val="0"/>
          <w:numId w:val="23"/>
        </w:numPr>
        <w:pBdr>
          <w:top w:val="nil"/>
          <w:left w:val="nil"/>
          <w:bottom w:val="nil"/>
          <w:right w:val="nil"/>
          <w:between w:val="nil"/>
        </w:pBdr>
        <w:spacing w:line="240" w:lineRule="auto"/>
      </w:pPr>
      <w:r w:rsidRPr="003E2057">
        <w:t>Human subject studies</w:t>
      </w:r>
    </w:p>
    <w:p w14:paraId="24E4B9A6" w14:textId="77777777" w:rsidR="003353CB" w:rsidRPr="003E2057" w:rsidRDefault="003353CB" w:rsidP="003353CB">
      <w:r w:rsidRPr="003E2057">
        <w:t>Exclusion criteria for the search was as follows:</w:t>
      </w:r>
    </w:p>
    <w:p w14:paraId="75B2CC39" w14:textId="77777777" w:rsidR="003353CB" w:rsidRPr="003E2057" w:rsidRDefault="003353CB">
      <w:pPr>
        <w:numPr>
          <w:ilvl w:val="0"/>
          <w:numId w:val="21"/>
        </w:numPr>
        <w:pBdr>
          <w:top w:val="nil"/>
          <w:left w:val="nil"/>
          <w:bottom w:val="nil"/>
          <w:right w:val="nil"/>
          <w:between w:val="nil"/>
        </w:pBdr>
        <w:spacing w:after="0" w:line="240" w:lineRule="auto"/>
      </w:pPr>
      <w:r w:rsidRPr="003E2057">
        <w:t>Articles focused on leukotriene receptor antagonists only in the context of asthma treatment</w:t>
      </w:r>
    </w:p>
    <w:p w14:paraId="6751AC61" w14:textId="77777777" w:rsidR="003353CB" w:rsidRPr="003E2057" w:rsidRDefault="003353CB">
      <w:pPr>
        <w:numPr>
          <w:ilvl w:val="0"/>
          <w:numId w:val="21"/>
        </w:numPr>
        <w:pBdr>
          <w:top w:val="nil"/>
          <w:left w:val="nil"/>
          <w:bottom w:val="nil"/>
          <w:right w:val="nil"/>
          <w:between w:val="nil"/>
        </w:pBdr>
        <w:spacing w:after="0" w:line="240" w:lineRule="auto"/>
      </w:pPr>
      <w:r w:rsidRPr="003E2057">
        <w:t>Articles focused on local allergic rhinitis, non-allergic rhinitis, occupational allergic rhinitis or other respiratory conditions such as asthma, that did not also include allergic rhinitis patients.</w:t>
      </w:r>
    </w:p>
    <w:p w14:paraId="360DBCA4" w14:textId="304B428E" w:rsidR="003353CB" w:rsidRPr="003E2057" w:rsidRDefault="003353CB" w:rsidP="00CC6FA6">
      <w:pPr>
        <w:pStyle w:val="Heading2"/>
        <w:rPr>
          <w:rFonts w:ascii="Arial" w:eastAsia="Arial" w:hAnsi="Arial" w:cs="Arial"/>
          <w:color w:val="auto"/>
          <w:sz w:val="20"/>
          <w:szCs w:val="20"/>
        </w:rPr>
      </w:pPr>
      <w:r w:rsidRPr="003E2057">
        <w:rPr>
          <w:color w:val="auto"/>
        </w:rPr>
        <w:br/>
        <w:t xml:space="preserve">Medline Search Strategies </w:t>
      </w:r>
    </w:p>
    <w:p w14:paraId="480A9FF1"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Database: Ovid MEDLINE(R) ALL &lt;1946 to May 09, 2022&gt;</w:t>
      </w:r>
    </w:p>
    <w:p w14:paraId="5AA6BB83"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Search Strategy:</w:t>
      </w:r>
    </w:p>
    <w:p w14:paraId="49747E0F"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w:t>
      </w:r>
    </w:p>
    <w:p w14:paraId="1514EDC1"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 </w:t>
      </w:r>
      <w:r w:rsidRPr="003E2057">
        <w:rPr>
          <w:rFonts w:ascii="Arial" w:eastAsia="Arial" w:hAnsi="Arial" w:cs="Arial"/>
          <w:sz w:val="20"/>
          <w:szCs w:val="20"/>
        </w:rPr>
        <w:tab/>
        <w:t>exp Rhinitis, Allergic/ (22913)</w:t>
      </w:r>
    </w:p>
    <w:p w14:paraId="5EF1B298"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2 </w:t>
      </w:r>
      <w:r w:rsidRPr="003E2057">
        <w:rPr>
          <w:rFonts w:ascii="Arial" w:eastAsia="Arial" w:hAnsi="Arial" w:cs="Arial"/>
          <w:sz w:val="20"/>
          <w:szCs w:val="20"/>
        </w:rPr>
        <w:tab/>
        <w:t>((seasonal or intermittent or persistent or perennial or ragweed or grass or birch or house dust mite or mold or dander or cat or aeroallergen) adj4 (allergic rhinitis or allergic rhinitides)).mp. (3667)</w:t>
      </w:r>
    </w:p>
    <w:p w14:paraId="795D54DF"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3 </w:t>
      </w:r>
      <w:r w:rsidRPr="003E2057">
        <w:rPr>
          <w:rFonts w:ascii="Arial" w:eastAsia="Arial" w:hAnsi="Arial" w:cs="Arial"/>
          <w:sz w:val="20"/>
          <w:szCs w:val="20"/>
        </w:rPr>
        <w:tab/>
        <w:t>hay fever.mp. (3874)</w:t>
      </w:r>
    </w:p>
    <w:p w14:paraId="0C8DDF2F"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4 </w:t>
      </w:r>
      <w:r w:rsidRPr="003E2057">
        <w:rPr>
          <w:rFonts w:ascii="Arial" w:eastAsia="Arial" w:hAnsi="Arial" w:cs="Arial"/>
          <w:sz w:val="20"/>
          <w:szCs w:val="20"/>
        </w:rPr>
        <w:tab/>
        <w:t>1 or 2 or 3 (24749)</w:t>
      </w:r>
    </w:p>
    <w:p w14:paraId="39B7BE67"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5 </w:t>
      </w:r>
      <w:r w:rsidRPr="003E2057">
        <w:rPr>
          <w:rFonts w:ascii="Arial" w:eastAsia="Arial" w:hAnsi="Arial" w:cs="Arial"/>
          <w:sz w:val="20"/>
          <w:szCs w:val="20"/>
        </w:rPr>
        <w:tab/>
        <w:t>Leukotriene Antagonists/ (3210)</w:t>
      </w:r>
    </w:p>
    <w:p w14:paraId="59105553"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6 </w:t>
      </w:r>
      <w:r w:rsidRPr="003E2057">
        <w:rPr>
          <w:rFonts w:ascii="Arial" w:eastAsia="Arial" w:hAnsi="Arial" w:cs="Arial"/>
          <w:sz w:val="20"/>
          <w:szCs w:val="20"/>
        </w:rPr>
        <w:tab/>
        <w:t>(leukotriene adj2 (receptor antagonist* or modifier* or synthesis inhibitor*)).mp. (2444)</w:t>
      </w:r>
    </w:p>
    <w:p w14:paraId="62A63E2C"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7 </w:t>
      </w:r>
      <w:r w:rsidRPr="003E2057">
        <w:rPr>
          <w:rFonts w:ascii="Arial" w:eastAsia="Arial" w:hAnsi="Arial" w:cs="Arial"/>
          <w:sz w:val="20"/>
          <w:szCs w:val="20"/>
        </w:rPr>
        <w:tab/>
        <w:t>Antileukotriene.mp. (202)</w:t>
      </w:r>
    </w:p>
    <w:p w14:paraId="1EAC02D7"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8 </w:t>
      </w:r>
      <w:r w:rsidRPr="003E2057">
        <w:rPr>
          <w:rFonts w:ascii="Arial" w:eastAsia="Arial" w:hAnsi="Arial" w:cs="Arial"/>
          <w:sz w:val="20"/>
          <w:szCs w:val="20"/>
        </w:rPr>
        <w:tab/>
        <w:t>montelukast.mp. (2759)</w:t>
      </w:r>
    </w:p>
    <w:p w14:paraId="47F5B850"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9 </w:t>
      </w:r>
      <w:r w:rsidRPr="003E2057">
        <w:rPr>
          <w:rFonts w:ascii="Arial" w:eastAsia="Arial" w:hAnsi="Arial" w:cs="Arial"/>
          <w:sz w:val="20"/>
          <w:szCs w:val="20"/>
        </w:rPr>
        <w:tab/>
        <w:t>or/5-8 (5878)</w:t>
      </w:r>
    </w:p>
    <w:p w14:paraId="38ACB678"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0 </w:t>
      </w:r>
      <w:r w:rsidRPr="003E2057">
        <w:rPr>
          <w:rFonts w:ascii="Arial" w:eastAsia="Arial" w:hAnsi="Arial" w:cs="Arial"/>
          <w:sz w:val="20"/>
          <w:szCs w:val="20"/>
        </w:rPr>
        <w:tab/>
        <w:t>Histamine H1 Antagonists, Non-Sedating/ (1096)</w:t>
      </w:r>
    </w:p>
    <w:p w14:paraId="54E0F887"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1 </w:t>
      </w:r>
      <w:r w:rsidRPr="003E2057">
        <w:rPr>
          <w:rFonts w:ascii="Arial" w:eastAsia="Arial" w:hAnsi="Arial" w:cs="Arial"/>
          <w:sz w:val="20"/>
          <w:szCs w:val="20"/>
        </w:rPr>
        <w:tab/>
        <w:t>((second or new* or 2nd) adj generation adj (antihistamine* or AH or H1A or H1R antagonists or H1 receptor antagonists or H1 antagonists)).mp. (609)</w:t>
      </w:r>
    </w:p>
    <w:p w14:paraId="55AB3233"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lastRenderedPageBreak/>
        <w:t xml:space="preserve">12 </w:t>
      </w:r>
      <w:r w:rsidRPr="003E2057">
        <w:rPr>
          <w:rFonts w:ascii="Arial" w:eastAsia="Arial" w:hAnsi="Arial" w:cs="Arial"/>
          <w:sz w:val="20"/>
          <w:szCs w:val="20"/>
        </w:rPr>
        <w:tab/>
        <w:t>(non-sedat* adj (antihistamine* or AH or H1A or H1R antagonists or H1 receptor antagonists or H1 antagonists)).mp. (222)</w:t>
      </w:r>
    </w:p>
    <w:p w14:paraId="23B1C298"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3 </w:t>
      </w:r>
      <w:r w:rsidRPr="003E2057">
        <w:rPr>
          <w:rFonts w:ascii="Arial" w:eastAsia="Arial" w:hAnsi="Arial" w:cs="Arial"/>
          <w:sz w:val="20"/>
          <w:szCs w:val="20"/>
        </w:rPr>
        <w:tab/>
        <w:t>(Alavert or Allegra or Aller-Tec or Cetirizine or Zyrtec or Clarinex or Claritin or Desloratadine or Fexofenadine or Levocetirizine or Loratadine or Mucinex or Pediacare or Qlearquil or Quzyttir or Wal-Zyr or Xyzal or Azelastine or Astelin).mp. (5106)</w:t>
      </w:r>
    </w:p>
    <w:p w14:paraId="7583028E"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4 </w:t>
      </w:r>
      <w:r w:rsidRPr="003E2057">
        <w:rPr>
          <w:rFonts w:ascii="Arial" w:eastAsia="Arial" w:hAnsi="Arial" w:cs="Arial"/>
          <w:sz w:val="20"/>
          <w:szCs w:val="20"/>
        </w:rPr>
        <w:tab/>
        <w:t>or/10-13 (5728)</w:t>
      </w:r>
    </w:p>
    <w:p w14:paraId="3E05EA69"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5 </w:t>
      </w:r>
      <w:r w:rsidRPr="003E2057">
        <w:rPr>
          <w:rFonts w:ascii="Arial" w:eastAsia="Arial" w:hAnsi="Arial" w:cs="Arial"/>
          <w:sz w:val="20"/>
          <w:szCs w:val="20"/>
        </w:rPr>
        <w:tab/>
        <w:t>9 or 14 (11288)</w:t>
      </w:r>
    </w:p>
    <w:p w14:paraId="03FE9C7C"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6 </w:t>
      </w:r>
      <w:r w:rsidRPr="003E2057">
        <w:rPr>
          <w:rFonts w:ascii="Arial" w:eastAsia="Arial" w:hAnsi="Arial" w:cs="Arial"/>
          <w:sz w:val="20"/>
          <w:szCs w:val="20"/>
        </w:rPr>
        <w:tab/>
        <w:t>4 and 15 (1610)</w:t>
      </w:r>
    </w:p>
    <w:p w14:paraId="59C5E875"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17 </w:t>
      </w:r>
      <w:r w:rsidRPr="003E2057">
        <w:rPr>
          <w:rFonts w:ascii="Arial" w:eastAsia="Arial" w:hAnsi="Arial" w:cs="Arial"/>
          <w:sz w:val="20"/>
          <w:szCs w:val="20"/>
        </w:rPr>
        <w:tab/>
        <w:t>limit 16 to (english language and humans and yr="2016 -Current") (161)</w:t>
      </w:r>
    </w:p>
    <w:p w14:paraId="1873BF2D"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 xml:space="preserve"> </w:t>
      </w:r>
    </w:p>
    <w:p w14:paraId="2B79DFB1" w14:textId="77777777" w:rsidR="003353CB" w:rsidRPr="003E2057" w:rsidRDefault="003353CB" w:rsidP="003353CB">
      <w:pPr>
        <w:spacing w:after="0"/>
        <w:rPr>
          <w:rFonts w:ascii="Arial" w:eastAsia="Arial" w:hAnsi="Arial" w:cs="Arial"/>
          <w:sz w:val="20"/>
          <w:szCs w:val="20"/>
        </w:rPr>
      </w:pPr>
      <w:r w:rsidRPr="003E2057">
        <w:rPr>
          <w:rFonts w:ascii="Arial" w:eastAsia="Arial" w:hAnsi="Arial" w:cs="Arial"/>
          <w:sz w:val="20"/>
          <w:szCs w:val="20"/>
        </w:rPr>
        <w:t>***************************</w:t>
      </w:r>
    </w:p>
    <w:p w14:paraId="09F5A947" w14:textId="77777777" w:rsidR="003353CB" w:rsidRPr="003E2057" w:rsidRDefault="003353CB" w:rsidP="00CC6FA6">
      <w:pPr>
        <w:pStyle w:val="Heading2"/>
        <w:rPr>
          <w:color w:val="auto"/>
        </w:rPr>
      </w:pPr>
      <w:r w:rsidRPr="003E2057">
        <w:rPr>
          <w:color w:val="auto"/>
        </w:rPr>
        <w:t>Cochrane Databases Search Strategy</w:t>
      </w:r>
    </w:p>
    <w:p w14:paraId="306BB035" w14:textId="77777777" w:rsidR="003353CB" w:rsidRPr="003E2057" w:rsidRDefault="003353CB" w:rsidP="003353CB">
      <w:r w:rsidRPr="003E2057">
        <w:t>S1</w:t>
      </w:r>
      <w:r w:rsidRPr="003E2057">
        <w:tab/>
        <w:t>Allergic Rhinitis</w:t>
      </w:r>
    </w:p>
    <w:p w14:paraId="2E53A990" w14:textId="77777777" w:rsidR="003353CB" w:rsidRPr="003E2057" w:rsidRDefault="003353CB" w:rsidP="003353CB">
      <w:r w:rsidRPr="003E2057">
        <w:t>S2</w:t>
      </w:r>
      <w:r w:rsidRPr="003E2057">
        <w:tab/>
        <w:t>((seasonal or intermittent or persistent or perennial or ragweed or grass or birch or house dust mite or mold or dander or cat or aeroallergen) N4 (allergic rhinitis or allergic rhinitides))</w:t>
      </w:r>
    </w:p>
    <w:p w14:paraId="5A9CB7A7" w14:textId="77777777" w:rsidR="003353CB" w:rsidRPr="003E2057" w:rsidRDefault="003353CB" w:rsidP="003353CB">
      <w:r w:rsidRPr="003E2057">
        <w:t>S3</w:t>
      </w:r>
      <w:r w:rsidRPr="003E2057">
        <w:tab/>
        <w:t>hay fever</w:t>
      </w:r>
    </w:p>
    <w:p w14:paraId="493E604D" w14:textId="77777777" w:rsidR="003353CB" w:rsidRPr="003E2057" w:rsidRDefault="003353CB" w:rsidP="003353CB">
      <w:r w:rsidRPr="003E2057">
        <w:t>S4</w:t>
      </w:r>
      <w:r w:rsidRPr="003E2057">
        <w:tab/>
        <w:t>S1 OR S2 OR S3</w:t>
      </w:r>
    </w:p>
    <w:p w14:paraId="7901539E" w14:textId="77777777" w:rsidR="003353CB" w:rsidRPr="003E2057" w:rsidRDefault="003353CB" w:rsidP="003353CB">
      <w:r w:rsidRPr="003E2057">
        <w:t>S5</w:t>
      </w:r>
      <w:r w:rsidRPr="003E2057">
        <w:tab/>
        <w:t>Leukotriene Antagonists</w:t>
      </w:r>
    </w:p>
    <w:p w14:paraId="42F1D8F2" w14:textId="77777777" w:rsidR="003353CB" w:rsidRPr="003E2057" w:rsidRDefault="003353CB" w:rsidP="003353CB">
      <w:r w:rsidRPr="003E2057">
        <w:t>S6</w:t>
      </w:r>
      <w:r w:rsidRPr="003E2057">
        <w:tab/>
        <w:t>(leukotriene N2 (receptor antagonist* or modifier* or synthesis inhibitor*))</w:t>
      </w:r>
    </w:p>
    <w:p w14:paraId="531CA231" w14:textId="77777777" w:rsidR="003353CB" w:rsidRPr="003E2057" w:rsidRDefault="003353CB" w:rsidP="003353CB">
      <w:r w:rsidRPr="003E2057">
        <w:t>S7</w:t>
      </w:r>
      <w:r w:rsidRPr="003E2057">
        <w:tab/>
        <w:t>Antileukotriene</w:t>
      </w:r>
    </w:p>
    <w:p w14:paraId="0C870952" w14:textId="77777777" w:rsidR="003353CB" w:rsidRPr="003E2057" w:rsidRDefault="003353CB" w:rsidP="003353CB">
      <w:r w:rsidRPr="003E2057">
        <w:t>S8</w:t>
      </w:r>
      <w:r w:rsidRPr="003E2057">
        <w:tab/>
        <w:t>montelukast</w:t>
      </w:r>
    </w:p>
    <w:p w14:paraId="337D4843" w14:textId="77777777" w:rsidR="003353CB" w:rsidRPr="003E2057" w:rsidRDefault="003353CB" w:rsidP="003353CB">
      <w:r w:rsidRPr="003E2057">
        <w:t>S9</w:t>
      </w:r>
      <w:r w:rsidRPr="003E2057">
        <w:tab/>
        <w:t>S5 OR S6 OR S7 OR S8</w:t>
      </w:r>
    </w:p>
    <w:p w14:paraId="6849F207" w14:textId="77777777" w:rsidR="003353CB" w:rsidRPr="003E2057" w:rsidRDefault="003353CB" w:rsidP="003353CB">
      <w:r w:rsidRPr="003E2057">
        <w:t>S10</w:t>
      </w:r>
      <w:r w:rsidRPr="003E2057">
        <w:tab/>
        <w:t>oral antihistamines</w:t>
      </w:r>
    </w:p>
    <w:p w14:paraId="77D6DF84" w14:textId="77777777" w:rsidR="003353CB" w:rsidRPr="003E2057" w:rsidRDefault="003353CB" w:rsidP="003353CB">
      <w:r w:rsidRPr="003E2057">
        <w:t>S11</w:t>
      </w:r>
      <w:r w:rsidRPr="003E2057">
        <w:tab/>
        <w:t>((second or new* or 2nd) N2 generation N2 (antihistamine* or AH or H1A or H1R antagonists or H1 receptor antagonists or H1 antagonists))</w:t>
      </w:r>
    </w:p>
    <w:p w14:paraId="0949B727" w14:textId="77777777" w:rsidR="003353CB" w:rsidRPr="003E2057" w:rsidRDefault="003353CB" w:rsidP="003353CB">
      <w:r w:rsidRPr="003E2057">
        <w:t>S12</w:t>
      </w:r>
      <w:r w:rsidRPr="003E2057">
        <w:tab/>
        <w:t>(non-sedat* N2 (antihistamine* or AH or H1A or H1R antagonists or H1 receptor antagonists or H1 antagonists))</w:t>
      </w:r>
    </w:p>
    <w:p w14:paraId="6C0411BB" w14:textId="77777777" w:rsidR="003353CB" w:rsidRPr="003E2057" w:rsidRDefault="003353CB" w:rsidP="003353CB">
      <w:r w:rsidRPr="003E2057">
        <w:t>S13</w:t>
      </w:r>
      <w:r w:rsidRPr="003E2057">
        <w:tab/>
        <w:t>(Alavert or Allegra or Aller-Tec or Cetirizine or Zyrtec or Clarinex or Claritin or Desloratadine or Fexofenadine or Levocetirizine or Loratadine or Mucinex or Pediacare or Qlearquil or Quzyttir or Wal-Zyr or Xyzal or Azelastine or Astelin)</w:t>
      </w:r>
    </w:p>
    <w:p w14:paraId="73292678" w14:textId="77777777" w:rsidR="003353CB" w:rsidRPr="003E2057" w:rsidRDefault="003353CB" w:rsidP="003353CB">
      <w:r w:rsidRPr="003E2057">
        <w:t>S14</w:t>
      </w:r>
      <w:r w:rsidRPr="003E2057">
        <w:tab/>
        <w:t>S10 OR S11 OR S12 OR S13</w:t>
      </w:r>
    </w:p>
    <w:p w14:paraId="0CB5CD65" w14:textId="77777777" w:rsidR="003353CB" w:rsidRPr="003E2057" w:rsidRDefault="003353CB" w:rsidP="003353CB">
      <w:r w:rsidRPr="003E2057">
        <w:t>S15</w:t>
      </w:r>
      <w:r w:rsidRPr="003E2057">
        <w:tab/>
        <w:t>S9 OR S14</w:t>
      </w:r>
    </w:p>
    <w:p w14:paraId="359562A6" w14:textId="77777777" w:rsidR="003353CB" w:rsidRPr="003E2057" w:rsidRDefault="003353CB" w:rsidP="003353CB">
      <w:r w:rsidRPr="003E2057">
        <w:t>S16</w:t>
      </w:r>
      <w:r w:rsidRPr="003E2057">
        <w:tab/>
        <w:t>S4 AND S15 (6)</w:t>
      </w:r>
    </w:p>
    <w:p w14:paraId="3EF654AB" w14:textId="77777777" w:rsidR="003353CB" w:rsidRPr="003E2057" w:rsidRDefault="003353CB" w:rsidP="003353CB">
      <w:pPr>
        <w:spacing w:line="240" w:lineRule="auto"/>
        <w:rPr>
          <w:highlight w:val="white"/>
        </w:rPr>
      </w:pPr>
    </w:p>
    <w:p w14:paraId="25E3D429" w14:textId="2DA9E546" w:rsidR="003353CB" w:rsidRPr="003E2057" w:rsidRDefault="003353CB" w:rsidP="00CC6FA6">
      <w:pPr>
        <w:pStyle w:val="Heading2"/>
        <w:rPr>
          <w:color w:val="auto"/>
        </w:rPr>
      </w:pPr>
      <w:r w:rsidRPr="003E2057">
        <w:rPr>
          <w:color w:val="auto"/>
          <w:highlight w:val="white"/>
        </w:rPr>
        <w:t xml:space="preserve">Internet Search Strategies </w:t>
      </w: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150A39E8" w14:textId="77777777" w:rsidTr="00FB3CF7">
        <w:tc>
          <w:tcPr>
            <w:tcW w:w="1395" w:type="dxa"/>
          </w:tcPr>
          <w:p w14:paraId="304EF9BE" w14:textId="77777777" w:rsidR="003353CB" w:rsidRPr="003E2057" w:rsidRDefault="003353CB" w:rsidP="00FB3CF7">
            <w:pPr>
              <w:spacing w:after="0" w:line="240" w:lineRule="auto"/>
            </w:pPr>
            <w:r w:rsidRPr="003E2057">
              <w:t>Date</w:t>
            </w:r>
          </w:p>
        </w:tc>
        <w:tc>
          <w:tcPr>
            <w:tcW w:w="1416" w:type="dxa"/>
          </w:tcPr>
          <w:p w14:paraId="60CFC77C" w14:textId="77777777" w:rsidR="003353CB" w:rsidRPr="003E2057" w:rsidRDefault="003353CB" w:rsidP="00FB3CF7">
            <w:pPr>
              <w:spacing w:after="0" w:line="240" w:lineRule="auto"/>
            </w:pPr>
            <w:r w:rsidRPr="003E2057">
              <w:t>Repository</w:t>
            </w:r>
          </w:p>
        </w:tc>
        <w:tc>
          <w:tcPr>
            <w:tcW w:w="4005" w:type="dxa"/>
          </w:tcPr>
          <w:p w14:paraId="1E24DB9B" w14:textId="77777777" w:rsidR="003353CB" w:rsidRPr="003E2057" w:rsidRDefault="003353CB" w:rsidP="00FB3CF7">
            <w:pPr>
              <w:spacing w:after="0" w:line="240" w:lineRule="auto"/>
            </w:pPr>
            <w:r w:rsidRPr="003E2057">
              <w:t>Search terms</w:t>
            </w:r>
          </w:p>
        </w:tc>
        <w:tc>
          <w:tcPr>
            <w:tcW w:w="2716" w:type="dxa"/>
          </w:tcPr>
          <w:p w14:paraId="070990F2" w14:textId="77777777" w:rsidR="003353CB" w:rsidRPr="003E2057" w:rsidRDefault="003353CB" w:rsidP="00FB3CF7">
            <w:pPr>
              <w:spacing w:after="0" w:line="240" w:lineRule="auto"/>
            </w:pPr>
            <w:r w:rsidRPr="003E2057">
              <w:t># Results</w:t>
            </w:r>
          </w:p>
        </w:tc>
      </w:tr>
      <w:tr w:rsidR="003E2057" w:rsidRPr="003E2057" w14:paraId="485FFE6D" w14:textId="77777777" w:rsidTr="00FB3CF7">
        <w:tc>
          <w:tcPr>
            <w:tcW w:w="1395" w:type="dxa"/>
          </w:tcPr>
          <w:p w14:paraId="445C3047" w14:textId="77777777" w:rsidR="003353CB" w:rsidRPr="003E2057" w:rsidRDefault="003353CB" w:rsidP="00FB3CF7">
            <w:pPr>
              <w:spacing w:after="0" w:line="240" w:lineRule="auto"/>
            </w:pPr>
            <w:r w:rsidRPr="003E2057">
              <w:t>May 9, 2022</w:t>
            </w:r>
          </w:p>
        </w:tc>
        <w:tc>
          <w:tcPr>
            <w:tcW w:w="1416" w:type="dxa"/>
          </w:tcPr>
          <w:p w14:paraId="1FB4FA13" w14:textId="77777777" w:rsidR="003353CB" w:rsidRPr="003E2057" w:rsidRDefault="003353CB" w:rsidP="00FB3CF7">
            <w:pPr>
              <w:spacing w:after="0" w:line="240" w:lineRule="auto"/>
            </w:pPr>
            <w:r w:rsidRPr="003E2057">
              <w:t>Google (first 5 pages)</w:t>
            </w:r>
          </w:p>
        </w:tc>
        <w:tc>
          <w:tcPr>
            <w:tcW w:w="4005" w:type="dxa"/>
          </w:tcPr>
          <w:p w14:paraId="7CEA5C0D" w14:textId="77777777" w:rsidR="003353CB" w:rsidRPr="003E2057" w:rsidRDefault="003353CB">
            <w:pPr>
              <w:numPr>
                <w:ilvl w:val="0"/>
                <w:numId w:val="26"/>
              </w:numPr>
              <w:spacing w:after="0" w:line="240" w:lineRule="auto"/>
            </w:pPr>
            <w:r w:rsidRPr="003E2057">
              <w:t>antihistamine AND guideline AND allergic rhinitis</w:t>
            </w:r>
          </w:p>
          <w:p w14:paraId="45DA64EB" w14:textId="77777777" w:rsidR="003353CB" w:rsidRPr="003E2057" w:rsidRDefault="003353CB">
            <w:pPr>
              <w:numPr>
                <w:ilvl w:val="0"/>
                <w:numId w:val="26"/>
              </w:numPr>
              <w:spacing w:after="0" w:line="240" w:lineRule="auto"/>
            </w:pPr>
            <w:r w:rsidRPr="003E2057">
              <w:t>antihistamines AND guidance AND allergic rhinitis</w:t>
            </w:r>
          </w:p>
          <w:p w14:paraId="665E717F" w14:textId="77777777" w:rsidR="003353CB" w:rsidRPr="003E2057" w:rsidRDefault="003353CB">
            <w:pPr>
              <w:numPr>
                <w:ilvl w:val="0"/>
                <w:numId w:val="26"/>
              </w:numPr>
              <w:spacing w:after="0" w:line="240" w:lineRule="auto"/>
            </w:pPr>
            <w:r w:rsidRPr="003E2057">
              <w:t>antihistamines AND consensus AND allergic rhinitis</w:t>
            </w:r>
          </w:p>
          <w:p w14:paraId="50350514" w14:textId="77777777" w:rsidR="003353CB" w:rsidRPr="003E2057" w:rsidRDefault="003353CB">
            <w:pPr>
              <w:numPr>
                <w:ilvl w:val="0"/>
                <w:numId w:val="26"/>
              </w:numPr>
              <w:spacing w:after="0" w:line="240" w:lineRule="auto"/>
            </w:pPr>
            <w:r w:rsidRPr="003E2057">
              <w:t>antihistamines AND meta analyses AND allergic rhinitis</w:t>
            </w:r>
          </w:p>
          <w:p w14:paraId="1D10B858" w14:textId="77777777" w:rsidR="003353CB" w:rsidRPr="003E2057" w:rsidRDefault="003353CB">
            <w:pPr>
              <w:numPr>
                <w:ilvl w:val="0"/>
                <w:numId w:val="26"/>
              </w:numPr>
              <w:spacing w:after="0" w:line="240" w:lineRule="auto"/>
            </w:pPr>
            <w:r w:rsidRPr="003E2057">
              <w:t>antihistamines AND rct AND allergic rhinitis</w:t>
            </w:r>
          </w:p>
          <w:p w14:paraId="257CC6E9" w14:textId="77777777" w:rsidR="003353CB" w:rsidRPr="003E2057" w:rsidRDefault="003353CB">
            <w:pPr>
              <w:numPr>
                <w:ilvl w:val="0"/>
                <w:numId w:val="26"/>
              </w:numPr>
              <w:spacing w:after="0" w:line="240" w:lineRule="auto"/>
            </w:pPr>
            <w:r w:rsidRPr="003E2057">
              <w:rPr>
                <w:rFonts w:ascii="Arial" w:eastAsia="Arial" w:hAnsi="Arial" w:cs="Arial"/>
                <w:sz w:val="20"/>
                <w:szCs w:val="20"/>
              </w:rPr>
              <w:t>leukotriene receptor antagonist allergic rhinitis</w:t>
            </w:r>
          </w:p>
          <w:p w14:paraId="3EE7A24D"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LTRA allergic rhinitis</w:t>
            </w:r>
          </w:p>
          <w:p w14:paraId="574A2CA7"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 xml:space="preserve">Montelukast allergic rhinitis </w:t>
            </w:r>
          </w:p>
          <w:p w14:paraId="539FE3D9" w14:textId="77777777" w:rsidR="003353CB" w:rsidRPr="003E2057" w:rsidRDefault="003353CB">
            <w:pPr>
              <w:numPr>
                <w:ilvl w:val="0"/>
                <w:numId w:val="26"/>
              </w:numPr>
              <w:spacing w:after="0" w:line="240" w:lineRule="auto"/>
            </w:pPr>
            <w:r w:rsidRPr="003E2057">
              <w:rPr>
                <w:rFonts w:ascii="Arial" w:eastAsia="Arial" w:hAnsi="Arial" w:cs="Arial"/>
                <w:sz w:val="20"/>
                <w:szCs w:val="20"/>
              </w:rPr>
              <w:t>leukotriene receptor antagonist allergic rhinitis systematic review</w:t>
            </w:r>
          </w:p>
          <w:p w14:paraId="37F4EC3A"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LTRA allergic rhinitis systematic review</w:t>
            </w:r>
          </w:p>
          <w:p w14:paraId="4A17323B"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Montelukast allergic rhinitis systematic review</w:t>
            </w:r>
          </w:p>
          <w:p w14:paraId="76EECE02" w14:textId="77777777" w:rsidR="003353CB" w:rsidRPr="003E2057" w:rsidRDefault="003353CB">
            <w:pPr>
              <w:numPr>
                <w:ilvl w:val="0"/>
                <w:numId w:val="26"/>
              </w:numPr>
              <w:spacing w:after="0" w:line="240" w:lineRule="auto"/>
            </w:pPr>
            <w:r w:rsidRPr="003E2057">
              <w:rPr>
                <w:rFonts w:ascii="Arial" w:eastAsia="Arial" w:hAnsi="Arial" w:cs="Arial"/>
                <w:sz w:val="20"/>
                <w:szCs w:val="20"/>
              </w:rPr>
              <w:t>leukotriene receptor antagonist allergic rhinitis rct</w:t>
            </w:r>
          </w:p>
          <w:p w14:paraId="426214FE"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LTRA allergic rhinitis rct</w:t>
            </w:r>
          </w:p>
          <w:p w14:paraId="47CC2E43" w14:textId="77777777" w:rsidR="003353CB" w:rsidRPr="003E2057" w:rsidRDefault="003353CB">
            <w:pPr>
              <w:numPr>
                <w:ilvl w:val="0"/>
                <w:numId w:val="26"/>
              </w:numPr>
              <w:spacing w:after="0" w:line="240" w:lineRule="auto"/>
              <w:rPr>
                <w:rFonts w:ascii="Arial" w:eastAsia="Arial" w:hAnsi="Arial" w:cs="Arial"/>
                <w:sz w:val="20"/>
                <w:szCs w:val="20"/>
              </w:rPr>
            </w:pPr>
            <w:r w:rsidRPr="003E2057">
              <w:rPr>
                <w:rFonts w:ascii="Arial" w:eastAsia="Arial" w:hAnsi="Arial" w:cs="Arial"/>
                <w:sz w:val="20"/>
                <w:szCs w:val="20"/>
              </w:rPr>
              <w:t>Montelukast allergic rhinitis rct</w:t>
            </w:r>
          </w:p>
        </w:tc>
        <w:tc>
          <w:tcPr>
            <w:tcW w:w="2716" w:type="dxa"/>
          </w:tcPr>
          <w:p w14:paraId="7F179FF2" w14:textId="77777777" w:rsidR="003353CB" w:rsidRPr="003E2057" w:rsidRDefault="003353CB" w:rsidP="00FB3CF7">
            <w:pPr>
              <w:spacing w:after="0" w:line="240" w:lineRule="auto"/>
            </w:pPr>
            <w:r w:rsidRPr="003E2057">
              <w:t>550</w:t>
            </w:r>
          </w:p>
        </w:tc>
      </w:tr>
      <w:tr w:rsidR="003E2057" w:rsidRPr="003E2057" w14:paraId="02AA2AF8" w14:textId="77777777" w:rsidTr="00FB3CF7">
        <w:tc>
          <w:tcPr>
            <w:tcW w:w="1395" w:type="dxa"/>
          </w:tcPr>
          <w:p w14:paraId="25B06AA6" w14:textId="77777777" w:rsidR="003353CB" w:rsidRPr="003E2057" w:rsidRDefault="003353CB" w:rsidP="00FB3CF7">
            <w:pPr>
              <w:spacing w:after="0" w:line="240" w:lineRule="auto"/>
            </w:pPr>
            <w:r w:rsidRPr="003E2057">
              <w:t>May 9, 2022</w:t>
            </w:r>
          </w:p>
        </w:tc>
        <w:tc>
          <w:tcPr>
            <w:tcW w:w="1416" w:type="dxa"/>
          </w:tcPr>
          <w:p w14:paraId="7BF82DFB" w14:textId="77777777" w:rsidR="003353CB" w:rsidRPr="003E2057" w:rsidRDefault="003353CB" w:rsidP="00FB3CF7">
            <w:pPr>
              <w:spacing w:after="0" w:line="240" w:lineRule="auto"/>
            </w:pPr>
            <w:r w:rsidRPr="003E2057">
              <w:t>CMA Infobase</w:t>
            </w:r>
          </w:p>
        </w:tc>
        <w:tc>
          <w:tcPr>
            <w:tcW w:w="4005" w:type="dxa"/>
          </w:tcPr>
          <w:p w14:paraId="7B08E18D" w14:textId="77777777" w:rsidR="003353CB" w:rsidRPr="003E2057" w:rsidRDefault="003353CB">
            <w:pPr>
              <w:numPr>
                <w:ilvl w:val="0"/>
                <w:numId w:val="22"/>
              </w:numPr>
              <w:spacing w:after="0" w:line="240" w:lineRule="auto"/>
            </w:pPr>
            <w:r w:rsidRPr="003E2057">
              <w:t xml:space="preserve">Allergic Rhinitis </w:t>
            </w:r>
          </w:p>
          <w:p w14:paraId="1EC1E9AB" w14:textId="77777777" w:rsidR="003353CB" w:rsidRPr="003E2057" w:rsidRDefault="003353CB">
            <w:pPr>
              <w:numPr>
                <w:ilvl w:val="0"/>
                <w:numId w:val="22"/>
              </w:numPr>
              <w:spacing w:after="0" w:line="240" w:lineRule="auto"/>
            </w:pPr>
            <w:r w:rsidRPr="003E2057">
              <w:t>Antihistamines</w:t>
            </w:r>
          </w:p>
          <w:p w14:paraId="102DF9F3" w14:textId="77777777" w:rsidR="003353CB" w:rsidRPr="003E2057" w:rsidRDefault="003353CB">
            <w:pPr>
              <w:numPr>
                <w:ilvl w:val="0"/>
                <w:numId w:val="22"/>
              </w:numPr>
              <w:spacing w:after="0" w:line="240" w:lineRule="auto"/>
            </w:pPr>
            <w:r w:rsidRPr="003E2057">
              <w:rPr>
                <w:rFonts w:ascii="Arial" w:eastAsia="Arial" w:hAnsi="Arial" w:cs="Arial"/>
                <w:sz w:val="20"/>
                <w:szCs w:val="20"/>
              </w:rPr>
              <w:t>leukotriene receptor antagonist allergic rhinitis</w:t>
            </w:r>
          </w:p>
          <w:p w14:paraId="4EDA94ED" w14:textId="77777777" w:rsidR="003353CB" w:rsidRPr="003E2057" w:rsidRDefault="003353CB">
            <w:pPr>
              <w:numPr>
                <w:ilvl w:val="0"/>
                <w:numId w:val="22"/>
              </w:numPr>
              <w:spacing w:after="0" w:line="240" w:lineRule="auto"/>
              <w:rPr>
                <w:rFonts w:ascii="Arial" w:eastAsia="Arial" w:hAnsi="Arial" w:cs="Arial"/>
                <w:sz w:val="20"/>
                <w:szCs w:val="20"/>
              </w:rPr>
            </w:pPr>
            <w:r w:rsidRPr="003E2057">
              <w:rPr>
                <w:rFonts w:ascii="Arial" w:eastAsia="Arial" w:hAnsi="Arial" w:cs="Arial"/>
                <w:sz w:val="20"/>
                <w:szCs w:val="20"/>
              </w:rPr>
              <w:t>LTRA allergic rhinitis</w:t>
            </w:r>
          </w:p>
          <w:p w14:paraId="32902409" w14:textId="77777777" w:rsidR="003353CB" w:rsidRPr="003E2057" w:rsidRDefault="003353CB">
            <w:pPr>
              <w:numPr>
                <w:ilvl w:val="0"/>
                <w:numId w:val="22"/>
              </w:numPr>
              <w:spacing w:after="0" w:line="240" w:lineRule="auto"/>
              <w:rPr>
                <w:rFonts w:ascii="Arial" w:eastAsia="Arial" w:hAnsi="Arial" w:cs="Arial"/>
                <w:sz w:val="20"/>
                <w:szCs w:val="20"/>
              </w:rPr>
            </w:pPr>
            <w:r w:rsidRPr="003E2057">
              <w:rPr>
                <w:rFonts w:ascii="Arial" w:eastAsia="Arial" w:hAnsi="Arial" w:cs="Arial"/>
                <w:sz w:val="20"/>
                <w:szCs w:val="20"/>
              </w:rPr>
              <w:t xml:space="preserve">Montelukast allergic rhinitis </w:t>
            </w:r>
          </w:p>
          <w:p w14:paraId="5EC3423D" w14:textId="77777777" w:rsidR="003353CB" w:rsidRPr="003E2057" w:rsidRDefault="003353CB" w:rsidP="00FB3CF7">
            <w:pPr>
              <w:spacing w:after="0" w:line="240" w:lineRule="auto"/>
              <w:ind w:left="720"/>
            </w:pPr>
          </w:p>
        </w:tc>
        <w:tc>
          <w:tcPr>
            <w:tcW w:w="2716" w:type="dxa"/>
          </w:tcPr>
          <w:p w14:paraId="03D0F741" w14:textId="77777777" w:rsidR="003353CB" w:rsidRPr="003E2057" w:rsidRDefault="003353CB" w:rsidP="00FB3CF7">
            <w:pPr>
              <w:spacing w:after="0" w:line="240" w:lineRule="auto"/>
            </w:pPr>
            <w:r w:rsidRPr="003E2057">
              <w:t>7</w:t>
            </w:r>
          </w:p>
        </w:tc>
      </w:tr>
      <w:tr w:rsidR="003E2057" w:rsidRPr="003E2057" w14:paraId="52BB5D92" w14:textId="77777777" w:rsidTr="00FB3CF7">
        <w:tc>
          <w:tcPr>
            <w:tcW w:w="1395" w:type="dxa"/>
          </w:tcPr>
          <w:p w14:paraId="553F21F7" w14:textId="77777777" w:rsidR="003353CB" w:rsidRPr="003E2057" w:rsidRDefault="003353CB" w:rsidP="00FB3CF7">
            <w:pPr>
              <w:spacing w:after="0" w:line="240" w:lineRule="auto"/>
            </w:pPr>
            <w:r w:rsidRPr="003E2057">
              <w:t>May 9, 2022</w:t>
            </w:r>
          </w:p>
        </w:tc>
        <w:tc>
          <w:tcPr>
            <w:tcW w:w="1416" w:type="dxa"/>
          </w:tcPr>
          <w:p w14:paraId="7206F192" w14:textId="77777777" w:rsidR="003353CB" w:rsidRPr="003E2057" w:rsidRDefault="003353CB" w:rsidP="00FB3CF7">
            <w:pPr>
              <w:spacing w:after="0" w:line="240" w:lineRule="auto"/>
            </w:pPr>
            <w:r w:rsidRPr="003E2057">
              <w:t>NICE</w:t>
            </w:r>
          </w:p>
        </w:tc>
        <w:tc>
          <w:tcPr>
            <w:tcW w:w="4005" w:type="dxa"/>
          </w:tcPr>
          <w:p w14:paraId="0F6E7404" w14:textId="77777777" w:rsidR="003353CB" w:rsidRPr="003E2057" w:rsidRDefault="003353CB">
            <w:pPr>
              <w:numPr>
                <w:ilvl w:val="0"/>
                <w:numId w:val="24"/>
              </w:numPr>
              <w:spacing w:after="0" w:line="240" w:lineRule="auto"/>
            </w:pPr>
            <w:r w:rsidRPr="003E2057">
              <w:t xml:space="preserve">Allergic Rhinitis </w:t>
            </w:r>
          </w:p>
          <w:p w14:paraId="1B65683D" w14:textId="77777777" w:rsidR="003353CB" w:rsidRPr="003E2057" w:rsidRDefault="003353CB">
            <w:pPr>
              <w:numPr>
                <w:ilvl w:val="0"/>
                <w:numId w:val="24"/>
              </w:numPr>
              <w:spacing w:after="0" w:line="240" w:lineRule="auto"/>
            </w:pPr>
            <w:r w:rsidRPr="003E2057">
              <w:t>Antihistamine</w:t>
            </w:r>
          </w:p>
          <w:p w14:paraId="1C5CBB23" w14:textId="77777777" w:rsidR="003353CB" w:rsidRPr="003E2057" w:rsidRDefault="003353CB">
            <w:pPr>
              <w:numPr>
                <w:ilvl w:val="0"/>
                <w:numId w:val="24"/>
              </w:numPr>
              <w:spacing w:after="0" w:line="240" w:lineRule="auto"/>
            </w:pPr>
            <w:r w:rsidRPr="003E2057">
              <w:rPr>
                <w:rFonts w:ascii="Arial" w:eastAsia="Arial" w:hAnsi="Arial" w:cs="Arial"/>
                <w:sz w:val="20"/>
                <w:szCs w:val="20"/>
              </w:rPr>
              <w:t>leukotriene receptor antagonist allergic rhinitis</w:t>
            </w:r>
          </w:p>
          <w:p w14:paraId="2C83F26D" w14:textId="77777777" w:rsidR="003353CB" w:rsidRPr="003E2057" w:rsidRDefault="003353CB">
            <w:pPr>
              <w:numPr>
                <w:ilvl w:val="0"/>
                <w:numId w:val="24"/>
              </w:numPr>
              <w:spacing w:after="0" w:line="240" w:lineRule="auto"/>
              <w:rPr>
                <w:rFonts w:ascii="Arial" w:eastAsia="Arial" w:hAnsi="Arial" w:cs="Arial"/>
                <w:sz w:val="20"/>
                <w:szCs w:val="20"/>
              </w:rPr>
            </w:pPr>
            <w:r w:rsidRPr="003E2057">
              <w:rPr>
                <w:rFonts w:ascii="Arial" w:eastAsia="Arial" w:hAnsi="Arial" w:cs="Arial"/>
                <w:sz w:val="20"/>
                <w:szCs w:val="20"/>
              </w:rPr>
              <w:t>LTRA allergic rhinitis</w:t>
            </w:r>
          </w:p>
          <w:p w14:paraId="5CF808BA" w14:textId="77777777" w:rsidR="003353CB" w:rsidRPr="003E2057" w:rsidRDefault="003353CB">
            <w:pPr>
              <w:numPr>
                <w:ilvl w:val="0"/>
                <w:numId w:val="24"/>
              </w:numPr>
              <w:spacing w:after="0" w:line="240" w:lineRule="auto"/>
              <w:rPr>
                <w:rFonts w:ascii="Arial" w:eastAsia="Arial" w:hAnsi="Arial" w:cs="Arial"/>
                <w:sz w:val="20"/>
                <w:szCs w:val="20"/>
              </w:rPr>
            </w:pPr>
            <w:r w:rsidRPr="003E2057">
              <w:rPr>
                <w:rFonts w:ascii="Arial" w:eastAsia="Arial" w:hAnsi="Arial" w:cs="Arial"/>
                <w:sz w:val="20"/>
                <w:szCs w:val="20"/>
              </w:rPr>
              <w:t xml:space="preserve">Montelukast allergic rhinitis </w:t>
            </w:r>
          </w:p>
          <w:p w14:paraId="3273AC33" w14:textId="77777777" w:rsidR="003353CB" w:rsidRPr="003E2057" w:rsidRDefault="003353CB" w:rsidP="00FB3CF7">
            <w:pPr>
              <w:spacing w:after="0" w:line="240" w:lineRule="auto"/>
              <w:ind w:left="720"/>
            </w:pPr>
          </w:p>
        </w:tc>
        <w:tc>
          <w:tcPr>
            <w:tcW w:w="2716" w:type="dxa"/>
          </w:tcPr>
          <w:p w14:paraId="1AA1F832" w14:textId="77777777" w:rsidR="003353CB" w:rsidRPr="003E2057" w:rsidRDefault="003353CB" w:rsidP="00FB3CF7">
            <w:pPr>
              <w:spacing w:after="0" w:line="240" w:lineRule="auto"/>
            </w:pPr>
            <w:r w:rsidRPr="003E2057">
              <w:t>52</w:t>
            </w:r>
          </w:p>
        </w:tc>
      </w:tr>
      <w:tr w:rsidR="003E2057" w:rsidRPr="003E2057" w14:paraId="0E2553AA" w14:textId="77777777" w:rsidTr="00FB3CF7">
        <w:tc>
          <w:tcPr>
            <w:tcW w:w="1395" w:type="dxa"/>
          </w:tcPr>
          <w:p w14:paraId="790187D9" w14:textId="77777777" w:rsidR="003353CB" w:rsidRPr="003E2057" w:rsidRDefault="003353CB" w:rsidP="00FB3CF7">
            <w:pPr>
              <w:spacing w:after="0" w:line="240" w:lineRule="auto"/>
            </w:pPr>
            <w:r w:rsidRPr="003E2057">
              <w:t>May 9, 2022</w:t>
            </w:r>
          </w:p>
        </w:tc>
        <w:tc>
          <w:tcPr>
            <w:tcW w:w="1416" w:type="dxa"/>
          </w:tcPr>
          <w:p w14:paraId="4AC5798E" w14:textId="77777777" w:rsidR="003353CB" w:rsidRPr="003E2057" w:rsidRDefault="003353CB" w:rsidP="00FB3CF7">
            <w:pPr>
              <w:spacing w:after="0" w:line="240" w:lineRule="auto"/>
            </w:pPr>
            <w:r w:rsidRPr="003E2057">
              <w:t>Health Canada</w:t>
            </w:r>
          </w:p>
        </w:tc>
        <w:tc>
          <w:tcPr>
            <w:tcW w:w="4005" w:type="dxa"/>
          </w:tcPr>
          <w:p w14:paraId="14D521D1" w14:textId="77777777" w:rsidR="003353CB" w:rsidRPr="003E2057" w:rsidRDefault="003353CB">
            <w:pPr>
              <w:numPr>
                <w:ilvl w:val="0"/>
                <w:numId w:val="25"/>
              </w:numPr>
              <w:spacing w:after="0" w:line="240" w:lineRule="auto"/>
            </w:pPr>
            <w:r w:rsidRPr="003E2057">
              <w:t>Allergic Rhinitis</w:t>
            </w:r>
          </w:p>
          <w:p w14:paraId="4F7F119D" w14:textId="77777777" w:rsidR="003353CB" w:rsidRPr="003E2057" w:rsidRDefault="003353CB">
            <w:pPr>
              <w:numPr>
                <w:ilvl w:val="0"/>
                <w:numId w:val="25"/>
              </w:numPr>
              <w:spacing w:after="0" w:line="240" w:lineRule="auto"/>
            </w:pPr>
            <w:r w:rsidRPr="003E2057">
              <w:t>antihistamine allergic rhinitis</w:t>
            </w:r>
          </w:p>
          <w:p w14:paraId="58D380D6" w14:textId="77777777" w:rsidR="003353CB" w:rsidRPr="003E2057" w:rsidRDefault="003353CB">
            <w:pPr>
              <w:numPr>
                <w:ilvl w:val="0"/>
                <w:numId w:val="25"/>
              </w:numPr>
              <w:spacing w:after="0" w:line="240" w:lineRule="auto"/>
            </w:pPr>
            <w:r w:rsidRPr="003E2057">
              <w:rPr>
                <w:rFonts w:ascii="Arial" w:eastAsia="Arial" w:hAnsi="Arial" w:cs="Arial"/>
                <w:sz w:val="20"/>
                <w:szCs w:val="20"/>
              </w:rPr>
              <w:t>leukotriene receptor antagonist</w:t>
            </w:r>
          </w:p>
          <w:p w14:paraId="4502728D" w14:textId="77777777" w:rsidR="003353CB" w:rsidRPr="003E2057" w:rsidRDefault="003353CB">
            <w:pPr>
              <w:numPr>
                <w:ilvl w:val="0"/>
                <w:numId w:val="25"/>
              </w:numPr>
              <w:spacing w:after="0" w:line="240" w:lineRule="auto"/>
              <w:rPr>
                <w:rFonts w:ascii="Arial" w:eastAsia="Arial" w:hAnsi="Arial" w:cs="Arial"/>
                <w:sz w:val="20"/>
                <w:szCs w:val="20"/>
              </w:rPr>
            </w:pPr>
            <w:r w:rsidRPr="003E2057">
              <w:rPr>
                <w:rFonts w:ascii="Arial" w:eastAsia="Arial" w:hAnsi="Arial" w:cs="Arial"/>
                <w:sz w:val="20"/>
                <w:szCs w:val="20"/>
              </w:rPr>
              <w:t xml:space="preserve">LTRA </w:t>
            </w:r>
          </w:p>
          <w:p w14:paraId="09F158C7" w14:textId="77777777" w:rsidR="003353CB" w:rsidRPr="003E2057" w:rsidRDefault="003353CB">
            <w:pPr>
              <w:numPr>
                <w:ilvl w:val="0"/>
                <w:numId w:val="25"/>
              </w:numPr>
              <w:spacing w:after="0" w:line="240" w:lineRule="auto"/>
              <w:rPr>
                <w:rFonts w:ascii="Arial" w:eastAsia="Arial" w:hAnsi="Arial" w:cs="Arial"/>
                <w:sz w:val="20"/>
                <w:szCs w:val="20"/>
              </w:rPr>
            </w:pPr>
            <w:r w:rsidRPr="003E2057">
              <w:rPr>
                <w:rFonts w:ascii="Arial" w:eastAsia="Arial" w:hAnsi="Arial" w:cs="Arial"/>
                <w:sz w:val="20"/>
                <w:szCs w:val="20"/>
              </w:rPr>
              <w:t xml:space="preserve">Montelukast  </w:t>
            </w:r>
          </w:p>
          <w:p w14:paraId="0AE77DB3" w14:textId="77777777" w:rsidR="003353CB" w:rsidRPr="003E2057" w:rsidRDefault="003353CB" w:rsidP="00FB3CF7">
            <w:pPr>
              <w:spacing w:after="0" w:line="240" w:lineRule="auto"/>
            </w:pPr>
          </w:p>
        </w:tc>
        <w:tc>
          <w:tcPr>
            <w:tcW w:w="2716" w:type="dxa"/>
          </w:tcPr>
          <w:p w14:paraId="6DCDE05D" w14:textId="77777777" w:rsidR="003353CB" w:rsidRPr="003E2057" w:rsidRDefault="003353CB" w:rsidP="00FB3CF7">
            <w:pPr>
              <w:spacing w:after="0" w:line="240" w:lineRule="auto"/>
            </w:pPr>
            <w:r w:rsidRPr="003E2057">
              <w:t>340</w:t>
            </w:r>
          </w:p>
        </w:tc>
      </w:tr>
      <w:tr w:rsidR="003E2057" w:rsidRPr="003E2057" w14:paraId="12C3E156" w14:textId="77777777" w:rsidTr="00FB3CF7">
        <w:tc>
          <w:tcPr>
            <w:tcW w:w="1395" w:type="dxa"/>
          </w:tcPr>
          <w:p w14:paraId="4907483F" w14:textId="77777777" w:rsidR="003353CB" w:rsidRPr="003E2057" w:rsidRDefault="003353CB" w:rsidP="00FB3CF7">
            <w:pPr>
              <w:widowControl w:val="0"/>
              <w:spacing w:after="0" w:line="240" w:lineRule="auto"/>
              <w:rPr>
                <w:sz w:val="20"/>
                <w:szCs w:val="20"/>
              </w:rPr>
            </w:pPr>
            <w:r w:rsidRPr="003E2057">
              <w:lastRenderedPageBreak/>
              <w:t xml:space="preserve">May 9, 2022 </w:t>
            </w:r>
          </w:p>
          <w:p w14:paraId="376B6829" w14:textId="77777777" w:rsidR="003353CB" w:rsidRPr="003E2057" w:rsidRDefault="003353CB" w:rsidP="00FB3CF7">
            <w:pPr>
              <w:spacing w:after="0" w:line="240" w:lineRule="auto"/>
            </w:pPr>
          </w:p>
        </w:tc>
        <w:tc>
          <w:tcPr>
            <w:tcW w:w="1416" w:type="dxa"/>
          </w:tcPr>
          <w:p w14:paraId="2E87CD7A" w14:textId="77777777" w:rsidR="003353CB" w:rsidRPr="003E2057" w:rsidRDefault="003353CB" w:rsidP="00FB3CF7">
            <w:pPr>
              <w:spacing w:after="0" w:line="240" w:lineRule="auto"/>
              <w:rPr>
                <w:sz w:val="20"/>
                <w:szCs w:val="20"/>
              </w:rPr>
            </w:pPr>
            <w:r w:rsidRPr="003E2057">
              <w:rPr>
                <w:sz w:val="20"/>
                <w:szCs w:val="20"/>
              </w:rPr>
              <w:t>National Institutes of Health</w:t>
            </w:r>
          </w:p>
          <w:p w14:paraId="2AE2A055" w14:textId="77777777" w:rsidR="003353CB" w:rsidRPr="003E2057" w:rsidRDefault="003353CB" w:rsidP="00FB3CF7">
            <w:pPr>
              <w:spacing w:after="0" w:line="240" w:lineRule="auto"/>
            </w:pPr>
          </w:p>
        </w:tc>
        <w:tc>
          <w:tcPr>
            <w:tcW w:w="4005" w:type="dxa"/>
          </w:tcPr>
          <w:p w14:paraId="532D9CA4" w14:textId="77777777" w:rsidR="003353CB" w:rsidRPr="003E2057" w:rsidRDefault="003353CB">
            <w:pPr>
              <w:numPr>
                <w:ilvl w:val="0"/>
                <w:numId w:val="24"/>
              </w:numPr>
              <w:spacing w:after="0" w:line="240" w:lineRule="auto"/>
            </w:pPr>
            <w:r w:rsidRPr="003E2057">
              <w:t xml:space="preserve">Allergic Rhinitis </w:t>
            </w:r>
          </w:p>
          <w:p w14:paraId="17DF2F86" w14:textId="77777777" w:rsidR="003353CB" w:rsidRPr="003E2057" w:rsidRDefault="003353CB">
            <w:pPr>
              <w:numPr>
                <w:ilvl w:val="0"/>
                <w:numId w:val="24"/>
              </w:numPr>
              <w:spacing w:after="0" w:line="240" w:lineRule="auto"/>
            </w:pPr>
            <w:r w:rsidRPr="003E2057">
              <w:t xml:space="preserve">Allergic rhinitis antihistamines </w:t>
            </w:r>
          </w:p>
          <w:p w14:paraId="682EE964" w14:textId="77777777" w:rsidR="003353CB" w:rsidRPr="003E2057" w:rsidRDefault="003353CB">
            <w:pPr>
              <w:numPr>
                <w:ilvl w:val="0"/>
                <w:numId w:val="24"/>
              </w:numPr>
              <w:spacing w:after="0" w:line="240" w:lineRule="auto"/>
            </w:pPr>
            <w:r w:rsidRPr="003E2057">
              <w:rPr>
                <w:rFonts w:ascii="Arial" w:eastAsia="Arial" w:hAnsi="Arial" w:cs="Arial"/>
                <w:sz w:val="20"/>
                <w:szCs w:val="20"/>
              </w:rPr>
              <w:t>leukotriene receptor antagonist allergic rhinitis</w:t>
            </w:r>
          </w:p>
          <w:p w14:paraId="6ABC86A1" w14:textId="77777777" w:rsidR="003353CB" w:rsidRPr="003E2057" w:rsidRDefault="003353CB">
            <w:pPr>
              <w:numPr>
                <w:ilvl w:val="0"/>
                <w:numId w:val="24"/>
              </w:numPr>
              <w:spacing w:after="0" w:line="240" w:lineRule="auto"/>
              <w:rPr>
                <w:rFonts w:ascii="Arial" w:eastAsia="Arial" w:hAnsi="Arial" w:cs="Arial"/>
                <w:sz w:val="20"/>
                <w:szCs w:val="20"/>
              </w:rPr>
            </w:pPr>
            <w:r w:rsidRPr="003E2057">
              <w:rPr>
                <w:rFonts w:ascii="Arial" w:eastAsia="Arial" w:hAnsi="Arial" w:cs="Arial"/>
                <w:sz w:val="20"/>
                <w:szCs w:val="20"/>
              </w:rPr>
              <w:t>LTRA allergic rhinitis</w:t>
            </w:r>
          </w:p>
          <w:p w14:paraId="5D85BE81" w14:textId="77777777" w:rsidR="003353CB" w:rsidRPr="003E2057" w:rsidRDefault="003353CB">
            <w:pPr>
              <w:numPr>
                <w:ilvl w:val="0"/>
                <w:numId w:val="24"/>
              </w:numPr>
              <w:spacing w:after="0" w:line="240" w:lineRule="auto"/>
              <w:rPr>
                <w:rFonts w:ascii="Arial" w:eastAsia="Arial" w:hAnsi="Arial" w:cs="Arial"/>
                <w:sz w:val="20"/>
                <w:szCs w:val="20"/>
              </w:rPr>
            </w:pPr>
            <w:r w:rsidRPr="003E2057">
              <w:rPr>
                <w:rFonts w:ascii="Arial" w:eastAsia="Arial" w:hAnsi="Arial" w:cs="Arial"/>
                <w:sz w:val="20"/>
                <w:szCs w:val="20"/>
              </w:rPr>
              <w:t>Montelukast  allergic rhinitis</w:t>
            </w:r>
          </w:p>
          <w:p w14:paraId="6EEA49E8" w14:textId="77777777" w:rsidR="003353CB" w:rsidRPr="003E2057" w:rsidRDefault="003353CB" w:rsidP="00FB3CF7">
            <w:pPr>
              <w:spacing w:after="0" w:line="240" w:lineRule="auto"/>
              <w:ind w:left="720"/>
            </w:pPr>
          </w:p>
        </w:tc>
        <w:tc>
          <w:tcPr>
            <w:tcW w:w="2716" w:type="dxa"/>
          </w:tcPr>
          <w:p w14:paraId="2D222A77" w14:textId="77777777" w:rsidR="003353CB" w:rsidRPr="003E2057" w:rsidRDefault="003353CB" w:rsidP="00FB3CF7">
            <w:pPr>
              <w:spacing w:after="0" w:line="240" w:lineRule="auto"/>
            </w:pPr>
            <w:r w:rsidRPr="003E2057">
              <w:t>250</w:t>
            </w:r>
          </w:p>
        </w:tc>
      </w:tr>
      <w:tr w:rsidR="003E2057" w:rsidRPr="003E2057" w14:paraId="0A2F3C3D" w14:textId="77777777" w:rsidTr="00FB3CF7">
        <w:tc>
          <w:tcPr>
            <w:tcW w:w="1395" w:type="dxa"/>
          </w:tcPr>
          <w:p w14:paraId="7FA86C5E" w14:textId="77777777" w:rsidR="003353CB" w:rsidRPr="003E2057" w:rsidRDefault="003353CB" w:rsidP="00FB3CF7">
            <w:pPr>
              <w:spacing w:after="0" w:line="240" w:lineRule="auto"/>
            </w:pPr>
            <w:r w:rsidRPr="003E2057">
              <w:t>May 10, 2022</w:t>
            </w:r>
          </w:p>
        </w:tc>
        <w:tc>
          <w:tcPr>
            <w:tcW w:w="1416" w:type="dxa"/>
          </w:tcPr>
          <w:p w14:paraId="7B5240F7" w14:textId="77777777" w:rsidR="003353CB" w:rsidRPr="003E2057" w:rsidRDefault="003353CB" w:rsidP="00FB3CF7">
            <w:pPr>
              <w:spacing w:after="0" w:line="240" w:lineRule="auto"/>
            </w:pPr>
            <w:r w:rsidRPr="003E2057">
              <w:t>European Academy of Allergy and Clinical Immunology</w:t>
            </w:r>
          </w:p>
        </w:tc>
        <w:tc>
          <w:tcPr>
            <w:tcW w:w="4005" w:type="dxa"/>
          </w:tcPr>
          <w:p w14:paraId="1D933673" w14:textId="77777777" w:rsidR="003353CB" w:rsidRPr="003E2057" w:rsidRDefault="003353CB" w:rsidP="00FB3CF7">
            <w:pPr>
              <w:spacing w:after="0" w:line="240" w:lineRule="auto"/>
            </w:pPr>
            <w:r w:rsidRPr="003E2057">
              <w:t>Via Google: "allergic rhinitis" ("antihistamines") site:</w:t>
            </w:r>
            <w:hyperlink r:id="rId12">
              <w:r w:rsidRPr="003E2057">
                <w:rPr>
                  <w:u w:val="single"/>
                </w:rPr>
                <w:t>https://www.eaaci.org/</w:t>
              </w:r>
            </w:hyperlink>
          </w:p>
          <w:p w14:paraId="339C90DA" w14:textId="77777777" w:rsidR="003353CB" w:rsidRPr="003E2057" w:rsidRDefault="003353CB" w:rsidP="00FB3CF7">
            <w:pPr>
              <w:spacing w:after="0" w:line="240" w:lineRule="auto"/>
            </w:pPr>
          </w:p>
          <w:p w14:paraId="186DC215" w14:textId="77777777" w:rsidR="003353CB" w:rsidRPr="003E2057" w:rsidRDefault="003353CB" w:rsidP="00FB3CF7">
            <w:pPr>
              <w:spacing w:after="0" w:line="240" w:lineRule="auto"/>
            </w:pPr>
            <w:r w:rsidRPr="003E2057">
              <w:t>"allergic rhinitis" ("montelukast") site:</w:t>
            </w:r>
            <w:hyperlink r:id="rId13">
              <w:r w:rsidRPr="003E2057">
                <w:rPr>
                  <w:u w:val="single"/>
                </w:rPr>
                <w:t>https://www.eaaci.org/</w:t>
              </w:r>
            </w:hyperlink>
          </w:p>
          <w:p w14:paraId="45BB4CA9" w14:textId="77777777" w:rsidR="003353CB" w:rsidRPr="003E2057" w:rsidRDefault="003353CB" w:rsidP="00FB3CF7">
            <w:pPr>
              <w:spacing w:after="0" w:line="240" w:lineRule="auto"/>
            </w:pPr>
          </w:p>
          <w:p w14:paraId="3D78CF9A" w14:textId="77777777" w:rsidR="003353CB" w:rsidRPr="003E2057" w:rsidRDefault="003353CB" w:rsidP="00FB3CF7">
            <w:pPr>
              <w:spacing w:after="0" w:line="240" w:lineRule="auto"/>
            </w:pPr>
            <w:r w:rsidRPr="003E2057">
              <w:t>"allergic rhinitis" ("</w:t>
            </w:r>
            <w:r w:rsidRPr="003E2057">
              <w:rPr>
                <w:rFonts w:ascii="Arial" w:eastAsia="Arial" w:hAnsi="Arial" w:cs="Arial"/>
                <w:sz w:val="20"/>
                <w:szCs w:val="20"/>
              </w:rPr>
              <w:t>leukotriene receptor antagonist</w:t>
            </w:r>
            <w:r w:rsidRPr="003E2057">
              <w:t>") site:</w:t>
            </w:r>
            <w:hyperlink r:id="rId14">
              <w:r w:rsidRPr="003E2057">
                <w:rPr>
                  <w:u w:val="single"/>
                </w:rPr>
                <w:t>https://www.eaaci.org/</w:t>
              </w:r>
            </w:hyperlink>
          </w:p>
          <w:p w14:paraId="5EC12979" w14:textId="77777777" w:rsidR="003353CB" w:rsidRPr="003E2057" w:rsidRDefault="003353CB" w:rsidP="00FB3CF7">
            <w:pPr>
              <w:spacing w:after="0" w:line="240" w:lineRule="auto"/>
            </w:pPr>
          </w:p>
          <w:p w14:paraId="336101B1" w14:textId="77777777" w:rsidR="003353CB" w:rsidRPr="003E2057" w:rsidRDefault="003353CB" w:rsidP="00FB3CF7">
            <w:pPr>
              <w:spacing w:after="0" w:line="240" w:lineRule="auto"/>
            </w:pPr>
            <w:r w:rsidRPr="003E2057">
              <w:t>"allergic rhinitis" ("</w:t>
            </w:r>
            <w:r w:rsidRPr="003E2057">
              <w:rPr>
                <w:rFonts w:ascii="Arial" w:eastAsia="Arial" w:hAnsi="Arial" w:cs="Arial"/>
                <w:sz w:val="20"/>
                <w:szCs w:val="20"/>
              </w:rPr>
              <w:t>LTRA</w:t>
            </w:r>
            <w:r w:rsidRPr="003E2057">
              <w:t>") site:</w:t>
            </w:r>
            <w:hyperlink r:id="rId15">
              <w:r w:rsidRPr="003E2057">
                <w:rPr>
                  <w:u w:val="single"/>
                </w:rPr>
                <w:t>https://www.eaaci.org/</w:t>
              </w:r>
            </w:hyperlink>
          </w:p>
          <w:p w14:paraId="2B8AAB02" w14:textId="77777777" w:rsidR="003353CB" w:rsidRPr="003E2057" w:rsidRDefault="003353CB" w:rsidP="00FB3CF7">
            <w:pPr>
              <w:spacing w:after="0" w:line="240" w:lineRule="auto"/>
            </w:pPr>
          </w:p>
          <w:p w14:paraId="01CF3F0D" w14:textId="77777777" w:rsidR="003353CB" w:rsidRPr="003E2057" w:rsidRDefault="003353CB" w:rsidP="00FB3CF7">
            <w:pPr>
              <w:spacing w:after="0" w:line="240" w:lineRule="auto"/>
            </w:pPr>
          </w:p>
        </w:tc>
        <w:tc>
          <w:tcPr>
            <w:tcW w:w="2716" w:type="dxa"/>
          </w:tcPr>
          <w:p w14:paraId="06B2889A" w14:textId="77777777" w:rsidR="003353CB" w:rsidRPr="003E2057" w:rsidRDefault="003353CB" w:rsidP="00FB3CF7">
            <w:pPr>
              <w:spacing w:after="0" w:line="240" w:lineRule="auto"/>
            </w:pPr>
            <w:r w:rsidRPr="003E2057">
              <w:t>5</w:t>
            </w:r>
          </w:p>
        </w:tc>
      </w:tr>
      <w:tr w:rsidR="003E2057" w:rsidRPr="003E2057" w14:paraId="526427F5" w14:textId="77777777" w:rsidTr="00FB3CF7">
        <w:tc>
          <w:tcPr>
            <w:tcW w:w="1395" w:type="dxa"/>
          </w:tcPr>
          <w:p w14:paraId="5126B4C9" w14:textId="77777777" w:rsidR="003353CB" w:rsidRPr="003E2057" w:rsidRDefault="003353CB" w:rsidP="00FB3CF7">
            <w:pPr>
              <w:spacing w:after="0" w:line="240" w:lineRule="auto"/>
            </w:pPr>
            <w:r w:rsidRPr="003E2057">
              <w:t>May 10, 2022</w:t>
            </w:r>
          </w:p>
        </w:tc>
        <w:tc>
          <w:tcPr>
            <w:tcW w:w="1416" w:type="dxa"/>
          </w:tcPr>
          <w:p w14:paraId="54F25C49" w14:textId="77777777" w:rsidR="003353CB" w:rsidRPr="003E2057" w:rsidRDefault="003353CB" w:rsidP="00FB3CF7">
            <w:pPr>
              <w:spacing w:after="0" w:line="240" w:lineRule="auto"/>
            </w:pPr>
            <w:r w:rsidRPr="003E2057">
              <w:t>Australasian Society of Clinical Immunology and Allergy</w:t>
            </w:r>
          </w:p>
        </w:tc>
        <w:tc>
          <w:tcPr>
            <w:tcW w:w="4005" w:type="dxa"/>
          </w:tcPr>
          <w:p w14:paraId="70CB4A96" w14:textId="77777777" w:rsidR="003353CB" w:rsidRPr="003E2057" w:rsidRDefault="003353CB" w:rsidP="00FB3CF7">
            <w:pPr>
              <w:spacing w:after="0" w:line="240" w:lineRule="auto"/>
            </w:pPr>
            <w:r w:rsidRPr="003E2057">
              <w:t>Via Google: "allergic rhinitis" ("antihistamines") site:</w:t>
            </w:r>
            <w:hyperlink r:id="rId16">
              <w:r w:rsidRPr="003E2057">
                <w:rPr>
                  <w:u w:val="single"/>
                </w:rPr>
                <w:t>https://www.allergy.org.au/</w:t>
              </w:r>
            </w:hyperlink>
          </w:p>
          <w:p w14:paraId="41F9562D" w14:textId="77777777" w:rsidR="003353CB" w:rsidRPr="003E2057" w:rsidRDefault="003353CB" w:rsidP="00FB3CF7">
            <w:pPr>
              <w:spacing w:after="0" w:line="240" w:lineRule="auto"/>
            </w:pPr>
          </w:p>
          <w:p w14:paraId="156BD597" w14:textId="77777777" w:rsidR="003353CB" w:rsidRPr="003E2057" w:rsidRDefault="003353CB" w:rsidP="00FB3CF7">
            <w:pPr>
              <w:spacing w:after="0" w:line="240" w:lineRule="auto"/>
            </w:pPr>
            <w:r w:rsidRPr="003E2057">
              <w:t>"allergic rhinitis" ("leukotriene receptor antagonist") site:</w:t>
            </w:r>
            <w:hyperlink r:id="rId17">
              <w:r w:rsidRPr="003E2057">
                <w:rPr>
                  <w:u w:val="single"/>
                </w:rPr>
                <w:t>https://www.allergy.org.au/</w:t>
              </w:r>
            </w:hyperlink>
          </w:p>
          <w:p w14:paraId="64EDC224" w14:textId="77777777" w:rsidR="003353CB" w:rsidRPr="003E2057" w:rsidRDefault="003353CB" w:rsidP="00FB3CF7">
            <w:pPr>
              <w:spacing w:after="0" w:line="240" w:lineRule="auto"/>
            </w:pPr>
          </w:p>
          <w:p w14:paraId="103DD970" w14:textId="77777777" w:rsidR="003353CB" w:rsidRPr="003E2057" w:rsidRDefault="003353CB" w:rsidP="00FB3CF7">
            <w:pPr>
              <w:spacing w:after="0" w:line="240" w:lineRule="auto"/>
            </w:pPr>
            <w:r w:rsidRPr="003E2057">
              <w:t>"allergic rhinitis" ("LTRA") site:</w:t>
            </w:r>
            <w:hyperlink r:id="rId18">
              <w:r w:rsidRPr="003E2057">
                <w:rPr>
                  <w:u w:val="single"/>
                </w:rPr>
                <w:t>https://www.allergy.org.au/</w:t>
              </w:r>
            </w:hyperlink>
          </w:p>
          <w:p w14:paraId="2FCB68EB" w14:textId="77777777" w:rsidR="003353CB" w:rsidRPr="003E2057" w:rsidRDefault="003353CB" w:rsidP="00FB3CF7">
            <w:pPr>
              <w:spacing w:after="0" w:line="240" w:lineRule="auto"/>
            </w:pPr>
          </w:p>
          <w:p w14:paraId="2984C0EF" w14:textId="77777777" w:rsidR="003353CB" w:rsidRPr="003E2057" w:rsidRDefault="003353CB" w:rsidP="00FB3CF7">
            <w:pPr>
              <w:spacing w:after="0" w:line="240" w:lineRule="auto"/>
            </w:pPr>
            <w:r w:rsidRPr="003E2057">
              <w:t>"allergic rhinitis" ("montelukast") site:https://www.allergy.org.au/</w:t>
            </w:r>
          </w:p>
          <w:p w14:paraId="64EA6830" w14:textId="77777777" w:rsidR="003353CB" w:rsidRPr="003E2057" w:rsidRDefault="003353CB" w:rsidP="00FB3CF7">
            <w:pPr>
              <w:spacing w:after="0" w:line="240" w:lineRule="auto"/>
            </w:pPr>
          </w:p>
        </w:tc>
        <w:tc>
          <w:tcPr>
            <w:tcW w:w="2716" w:type="dxa"/>
          </w:tcPr>
          <w:p w14:paraId="0FABF1B3" w14:textId="77777777" w:rsidR="003353CB" w:rsidRPr="003E2057" w:rsidRDefault="003353CB" w:rsidP="00FB3CF7">
            <w:pPr>
              <w:spacing w:after="0" w:line="240" w:lineRule="auto"/>
            </w:pPr>
            <w:r w:rsidRPr="003E2057">
              <w:t>55</w:t>
            </w:r>
          </w:p>
        </w:tc>
      </w:tr>
      <w:tr w:rsidR="003353CB" w:rsidRPr="003E2057" w14:paraId="31861678" w14:textId="77777777" w:rsidTr="00FB3CF7">
        <w:tc>
          <w:tcPr>
            <w:tcW w:w="1395" w:type="dxa"/>
          </w:tcPr>
          <w:p w14:paraId="675DCA3A" w14:textId="77777777" w:rsidR="003353CB" w:rsidRPr="003E2057" w:rsidRDefault="003353CB" w:rsidP="00FB3CF7">
            <w:pPr>
              <w:spacing w:after="0" w:line="240" w:lineRule="auto"/>
            </w:pPr>
            <w:r w:rsidRPr="003E2057">
              <w:t>May 10, 2022</w:t>
            </w:r>
          </w:p>
        </w:tc>
        <w:tc>
          <w:tcPr>
            <w:tcW w:w="1416" w:type="dxa"/>
          </w:tcPr>
          <w:p w14:paraId="14240650" w14:textId="77777777" w:rsidR="003353CB" w:rsidRPr="003E2057" w:rsidRDefault="003353CB" w:rsidP="00FB3CF7">
            <w:pPr>
              <w:spacing w:after="0" w:line="240" w:lineRule="auto"/>
            </w:pPr>
            <w:r w:rsidRPr="003E2057">
              <w:t>American Academy of Allergy, Asthma &amp; Immunology</w:t>
            </w:r>
          </w:p>
        </w:tc>
        <w:tc>
          <w:tcPr>
            <w:tcW w:w="4005" w:type="dxa"/>
          </w:tcPr>
          <w:p w14:paraId="4512EC7A" w14:textId="77777777" w:rsidR="003353CB" w:rsidRPr="003E2057" w:rsidRDefault="003353CB" w:rsidP="00FB3CF7">
            <w:pPr>
              <w:spacing w:after="0" w:line="240" w:lineRule="auto"/>
            </w:pPr>
            <w:r w:rsidRPr="003E2057">
              <w:t>Via Google: "allergic rhinitis" ("antihistamines") site:</w:t>
            </w:r>
            <w:hyperlink r:id="rId19">
              <w:r w:rsidRPr="003E2057">
                <w:rPr>
                  <w:u w:val="single"/>
                </w:rPr>
                <w:t>https://www.aaaai.org/</w:t>
              </w:r>
            </w:hyperlink>
          </w:p>
          <w:p w14:paraId="0206CDC1" w14:textId="77777777" w:rsidR="003353CB" w:rsidRPr="003E2057" w:rsidRDefault="003353CB" w:rsidP="00FB3CF7">
            <w:pPr>
              <w:spacing w:after="0" w:line="240" w:lineRule="auto"/>
            </w:pPr>
          </w:p>
          <w:p w14:paraId="5A1018E3" w14:textId="77777777" w:rsidR="003353CB" w:rsidRPr="003E2057" w:rsidRDefault="003353CB" w:rsidP="00FB3CF7">
            <w:pPr>
              <w:spacing w:after="0" w:line="240" w:lineRule="auto"/>
            </w:pPr>
            <w:r w:rsidRPr="003E2057">
              <w:t xml:space="preserve"> "allergic rhinitis" ("leukotriene receptor antagonist") site:</w:t>
            </w:r>
            <w:hyperlink r:id="rId20">
              <w:r w:rsidRPr="003E2057">
                <w:rPr>
                  <w:u w:val="single"/>
                </w:rPr>
                <w:t>https://www.aaaai.org/</w:t>
              </w:r>
            </w:hyperlink>
          </w:p>
          <w:p w14:paraId="3697AA03" w14:textId="77777777" w:rsidR="003353CB" w:rsidRPr="003E2057" w:rsidRDefault="003353CB" w:rsidP="00FB3CF7">
            <w:pPr>
              <w:spacing w:after="0" w:line="240" w:lineRule="auto"/>
            </w:pPr>
          </w:p>
          <w:p w14:paraId="736214FF" w14:textId="77777777" w:rsidR="003353CB" w:rsidRPr="003E2057" w:rsidRDefault="003353CB" w:rsidP="00FB3CF7">
            <w:pPr>
              <w:spacing w:after="0" w:line="240" w:lineRule="auto"/>
              <w:rPr>
                <w:b/>
              </w:rPr>
            </w:pPr>
            <w:r w:rsidRPr="003E2057">
              <w:t xml:space="preserve"> "allergic rhinitis" ("LTRA") site:</w:t>
            </w:r>
            <w:hyperlink r:id="rId21">
              <w:r w:rsidRPr="003E2057">
                <w:rPr>
                  <w:u w:val="single"/>
                </w:rPr>
                <w:t>https://www.aaaai.org/</w:t>
              </w:r>
            </w:hyperlink>
          </w:p>
          <w:p w14:paraId="14CC67A9" w14:textId="77777777" w:rsidR="003353CB" w:rsidRPr="003E2057" w:rsidRDefault="003353CB" w:rsidP="00FB3CF7">
            <w:pPr>
              <w:spacing w:after="0" w:line="240" w:lineRule="auto"/>
              <w:rPr>
                <w:b/>
              </w:rPr>
            </w:pPr>
          </w:p>
          <w:p w14:paraId="00B17CF7" w14:textId="77777777" w:rsidR="003353CB" w:rsidRPr="003E2057" w:rsidRDefault="003353CB" w:rsidP="00FB3CF7">
            <w:pPr>
              <w:spacing w:after="0" w:line="240" w:lineRule="auto"/>
              <w:rPr>
                <w:b/>
              </w:rPr>
            </w:pPr>
            <w:r w:rsidRPr="003E2057">
              <w:t xml:space="preserve"> "allergic rhinitis" ("montelukast") site:</w:t>
            </w:r>
            <w:hyperlink r:id="rId22">
              <w:r w:rsidRPr="003E2057">
                <w:rPr>
                  <w:u w:val="single"/>
                </w:rPr>
                <w:t>https://www.aaaai.org/</w:t>
              </w:r>
            </w:hyperlink>
          </w:p>
          <w:p w14:paraId="3413B68B" w14:textId="77777777" w:rsidR="003353CB" w:rsidRPr="003E2057" w:rsidRDefault="003353CB" w:rsidP="00FB3CF7">
            <w:pPr>
              <w:spacing w:after="0" w:line="240" w:lineRule="auto"/>
            </w:pPr>
          </w:p>
        </w:tc>
        <w:tc>
          <w:tcPr>
            <w:tcW w:w="2716" w:type="dxa"/>
          </w:tcPr>
          <w:p w14:paraId="734ECFC8" w14:textId="77777777" w:rsidR="003353CB" w:rsidRPr="003E2057" w:rsidRDefault="003353CB" w:rsidP="00FB3CF7">
            <w:pPr>
              <w:spacing w:after="0" w:line="240" w:lineRule="auto"/>
            </w:pPr>
            <w:r w:rsidRPr="003E2057">
              <w:lastRenderedPageBreak/>
              <w:t>70</w:t>
            </w:r>
          </w:p>
        </w:tc>
      </w:tr>
    </w:tbl>
    <w:p w14:paraId="0018BD8F" w14:textId="77777777" w:rsidR="003353CB" w:rsidRPr="003E2057" w:rsidRDefault="003353CB" w:rsidP="003353CB">
      <w:pPr>
        <w:spacing w:after="0" w:line="240" w:lineRule="auto"/>
        <w:rPr>
          <w:highlight w:val="white"/>
        </w:rPr>
      </w:pPr>
    </w:p>
    <w:p w14:paraId="502CC0C2" w14:textId="77777777" w:rsidR="003353CB" w:rsidRPr="003E2057" w:rsidRDefault="003353CB" w:rsidP="003353CB">
      <w:pPr>
        <w:rPr>
          <w:b/>
        </w:rPr>
      </w:pPr>
    </w:p>
    <w:p w14:paraId="5FEBB9F4" w14:textId="77777777" w:rsidR="003353CB" w:rsidRPr="003E2057" w:rsidRDefault="003353CB" w:rsidP="003353CB">
      <w:pPr>
        <w:spacing w:after="200" w:line="276" w:lineRule="auto"/>
        <w:rPr>
          <w:highlight w:val="white"/>
        </w:rPr>
      </w:pPr>
    </w:p>
    <w:p w14:paraId="7C4B7311" w14:textId="77777777" w:rsidR="00C2671A" w:rsidRPr="003E2057" w:rsidRDefault="00C2671A"/>
    <w:p w14:paraId="36CA5516" w14:textId="003F2FD9" w:rsidR="00A42E3E" w:rsidRPr="003E2057" w:rsidRDefault="00A42E3E" w:rsidP="00A42E3E">
      <w:pPr>
        <w:pStyle w:val="Heading1"/>
        <w:rPr>
          <w:color w:val="auto"/>
        </w:rPr>
      </w:pPr>
      <w:r w:rsidRPr="003E2057">
        <w:rPr>
          <w:color w:val="auto"/>
        </w:rPr>
        <w:t>Appendix 5</w:t>
      </w:r>
    </w:p>
    <w:p w14:paraId="2FD64064" w14:textId="33C105B5" w:rsidR="00A42E3E" w:rsidRPr="003E2057" w:rsidRDefault="00A42E3E" w:rsidP="00A42E3E">
      <w:pPr>
        <w:pStyle w:val="Heading2"/>
        <w:rPr>
          <w:color w:val="auto"/>
        </w:rPr>
      </w:pPr>
      <w:r w:rsidRPr="003E2057">
        <w:rPr>
          <w:color w:val="auto"/>
        </w:rPr>
        <w:t>Research Question 5: Should sublingual immunotherapy (SLIT) tablets be considered first-line immunotherapeutic options over subcutaneous immunotherapy (SCIT) based on the evidence of efficacy?</w:t>
      </w:r>
    </w:p>
    <w:p w14:paraId="240C633D" w14:textId="77777777" w:rsidR="00A42E3E" w:rsidRPr="003E2057" w:rsidRDefault="00A42E3E" w:rsidP="00A42E3E">
      <w:pPr>
        <w:pStyle w:val="Heading2"/>
        <w:rPr>
          <w:color w:val="auto"/>
        </w:rPr>
      </w:pPr>
      <w:r w:rsidRPr="003E2057">
        <w:rPr>
          <w:color w:val="auto"/>
        </w:rPr>
        <w:t>Inclusion/Exclusion Criteria</w:t>
      </w:r>
    </w:p>
    <w:p w14:paraId="681DBC65" w14:textId="77777777" w:rsidR="00A42E3E" w:rsidRPr="003E2057" w:rsidRDefault="00A42E3E" w:rsidP="00A42E3E">
      <w:r w:rsidRPr="003E2057">
        <w:t>A total of 284 results were returned in the database searches and 519 results were returned from searching the Internet and online resources. A reviewer screened these results for relevance to the research question and applied the inclusion and exclusion criteria for this project. Duplicate results from different searches were removed.  The inclusion criteria were as follows:</w:t>
      </w:r>
    </w:p>
    <w:p w14:paraId="57D15112" w14:textId="77777777" w:rsidR="00A42E3E" w:rsidRPr="003E2057" w:rsidRDefault="00A42E3E">
      <w:pPr>
        <w:numPr>
          <w:ilvl w:val="0"/>
          <w:numId w:val="28"/>
        </w:numPr>
        <w:pBdr>
          <w:top w:val="nil"/>
          <w:left w:val="nil"/>
          <w:bottom w:val="nil"/>
          <w:right w:val="nil"/>
          <w:between w:val="nil"/>
        </w:pBdr>
        <w:spacing w:after="0" w:line="240" w:lineRule="auto"/>
      </w:pPr>
      <w:r w:rsidRPr="003E2057">
        <w:t xml:space="preserve">Adult or pediatric participants with allergic rhinitis </w:t>
      </w:r>
    </w:p>
    <w:p w14:paraId="14200C57" w14:textId="77777777" w:rsidR="00A42E3E" w:rsidRPr="003E2057" w:rsidRDefault="00A42E3E">
      <w:pPr>
        <w:numPr>
          <w:ilvl w:val="0"/>
          <w:numId w:val="28"/>
        </w:numPr>
        <w:pBdr>
          <w:top w:val="nil"/>
          <w:left w:val="nil"/>
          <w:bottom w:val="nil"/>
          <w:right w:val="nil"/>
          <w:between w:val="nil"/>
        </w:pBdr>
        <w:spacing w:after="0" w:line="240" w:lineRule="auto"/>
      </w:pPr>
      <w:r w:rsidRPr="003E2057">
        <w:t>Treatment with SCIT or SLIT tablets</w:t>
      </w:r>
    </w:p>
    <w:p w14:paraId="2C860F31" w14:textId="77777777" w:rsidR="00A42E3E" w:rsidRPr="003E2057" w:rsidRDefault="00A42E3E">
      <w:pPr>
        <w:numPr>
          <w:ilvl w:val="0"/>
          <w:numId w:val="28"/>
        </w:numPr>
        <w:pBdr>
          <w:top w:val="nil"/>
          <w:left w:val="nil"/>
          <w:bottom w:val="nil"/>
          <w:right w:val="nil"/>
          <w:between w:val="nil"/>
        </w:pBdr>
        <w:spacing w:after="0" w:line="240" w:lineRule="auto"/>
      </w:pPr>
      <w:r w:rsidRPr="003E2057">
        <w:t xml:space="preserve">Clinical practice guidelines, systematic reviews or meta-analyses, or randomized controlled trials were prioritized </w:t>
      </w:r>
    </w:p>
    <w:p w14:paraId="2E019D60" w14:textId="77777777" w:rsidR="00A42E3E" w:rsidRPr="003E2057" w:rsidRDefault="00A42E3E">
      <w:pPr>
        <w:numPr>
          <w:ilvl w:val="0"/>
          <w:numId w:val="28"/>
        </w:numPr>
        <w:pBdr>
          <w:top w:val="nil"/>
          <w:left w:val="nil"/>
          <w:bottom w:val="nil"/>
          <w:right w:val="nil"/>
          <w:between w:val="nil"/>
        </w:pBdr>
        <w:spacing w:after="0" w:line="240" w:lineRule="auto"/>
      </w:pPr>
      <w:r w:rsidRPr="003E2057">
        <w:t>Clinical practice guidelines, systematic reviews or randomized controlled trials of all treatment lengths</w:t>
      </w:r>
    </w:p>
    <w:p w14:paraId="0EFF25CC" w14:textId="77777777" w:rsidR="00A42E3E" w:rsidRPr="003E2057" w:rsidRDefault="00A42E3E">
      <w:pPr>
        <w:numPr>
          <w:ilvl w:val="0"/>
          <w:numId w:val="28"/>
        </w:numPr>
        <w:pBdr>
          <w:top w:val="nil"/>
          <w:left w:val="nil"/>
          <w:bottom w:val="nil"/>
          <w:right w:val="nil"/>
          <w:between w:val="nil"/>
        </w:pBdr>
        <w:spacing w:after="0" w:line="240" w:lineRule="auto"/>
      </w:pPr>
      <w:r w:rsidRPr="003E2057">
        <w:t>Other study types reporting on treatment lengths of three years or more</w:t>
      </w:r>
    </w:p>
    <w:p w14:paraId="6D59C63E" w14:textId="77777777" w:rsidR="00A42E3E" w:rsidRPr="003E2057" w:rsidRDefault="00A42E3E">
      <w:pPr>
        <w:numPr>
          <w:ilvl w:val="0"/>
          <w:numId w:val="28"/>
        </w:numPr>
        <w:pBdr>
          <w:top w:val="nil"/>
          <w:left w:val="nil"/>
          <w:bottom w:val="nil"/>
          <w:right w:val="nil"/>
          <w:between w:val="nil"/>
        </w:pBdr>
        <w:spacing w:after="0" w:line="240" w:lineRule="auto"/>
      </w:pPr>
      <w:r w:rsidRPr="003E2057">
        <w:t xml:space="preserve">Papers such as systematic reviews that included data from treatment with SLIT drops as well as SLIT tablets were included with an identifying note.  </w:t>
      </w:r>
    </w:p>
    <w:p w14:paraId="28172F23" w14:textId="77777777" w:rsidR="00A42E3E" w:rsidRPr="003E2057" w:rsidRDefault="00A42E3E">
      <w:pPr>
        <w:numPr>
          <w:ilvl w:val="0"/>
          <w:numId w:val="28"/>
        </w:numPr>
        <w:pBdr>
          <w:top w:val="nil"/>
          <w:left w:val="nil"/>
          <w:bottom w:val="nil"/>
          <w:right w:val="nil"/>
          <w:between w:val="nil"/>
        </w:pBdr>
        <w:spacing w:after="0" w:line="240" w:lineRule="auto"/>
      </w:pPr>
      <w:r w:rsidRPr="003E2057">
        <w:t xml:space="preserve">English language </w:t>
      </w:r>
    </w:p>
    <w:p w14:paraId="1C7819E0" w14:textId="77777777" w:rsidR="00A42E3E" w:rsidRPr="003E2057" w:rsidRDefault="00A42E3E">
      <w:pPr>
        <w:numPr>
          <w:ilvl w:val="0"/>
          <w:numId w:val="28"/>
        </w:numPr>
        <w:pBdr>
          <w:top w:val="nil"/>
          <w:left w:val="nil"/>
          <w:bottom w:val="nil"/>
          <w:right w:val="nil"/>
          <w:between w:val="nil"/>
        </w:pBdr>
        <w:spacing w:after="0" w:line="240" w:lineRule="auto"/>
      </w:pPr>
      <w:r w:rsidRPr="003E2057">
        <w:t>Published in the year 2016 or later</w:t>
      </w:r>
    </w:p>
    <w:p w14:paraId="468556C7" w14:textId="77777777" w:rsidR="00A42E3E" w:rsidRPr="003E2057" w:rsidRDefault="00A42E3E">
      <w:pPr>
        <w:numPr>
          <w:ilvl w:val="0"/>
          <w:numId w:val="28"/>
        </w:numPr>
        <w:pBdr>
          <w:top w:val="nil"/>
          <w:left w:val="nil"/>
          <w:bottom w:val="nil"/>
          <w:right w:val="nil"/>
          <w:between w:val="nil"/>
        </w:pBdr>
        <w:spacing w:line="240" w:lineRule="auto"/>
      </w:pPr>
      <w:r w:rsidRPr="003E2057">
        <w:t>Human subject studies</w:t>
      </w:r>
    </w:p>
    <w:p w14:paraId="045EF72C" w14:textId="77777777" w:rsidR="00A42E3E" w:rsidRPr="003E2057" w:rsidRDefault="00A42E3E" w:rsidP="00A42E3E">
      <w:r w:rsidRPr="003E2057">
        <w:t>Exclusion criteria for the search was as follows:</w:t>
      </w:r>
    </w:p>
    <w:p w14:paraId="4A3D1585" w14:textId="77777777" w:rsidR="00A42E3E" w:rsidRPr="003E2057" w:rsidRDefault="00A42E3E">
      <w:pPr>
        <w:numPr>
          <w:ilvl w:val="0"/>
          <w:numId w:val="27"/>
        </w:numPr>
        <w:pBdr>
          <w:top w:val="nil"/>
          <w:left w:val="nil"/>
          <w:bottom w:val="nil"/>
          <w:right w:val="nil"/>
          <w:between w:val="nil"/>
        </w:pBdr>
        <w:spacing w:after="0" w:line="240" w:lineRule="auto"/>
      </w:pPr>
      <w:r w:rsidRPr="003E2057">
        <w:t>Studies focused on treatment with only SLIT drops and not tablets</w:t>
      </w:r>
    </w:p>
    <w:p w14:paraId="246F748C" w14:textId="77777777" w:rsidR="00A42E3E" w:rsidRPr="003E2057" w:rsidRDefault="00A42E3E">
      <w:pPr>
        <w:numPr>
          <w:ilvl w:val="0"/>
          <w:numId w:val="27"/>
        </w:numPr>
        <w:pBdr>
          <w:top w:val="nil"/>
          <w:left w:val="nil"/>
          <w:bottom w:val="nil"/>
          <w:right w:val="nil"/>
          <w:between w:val="nil"/>
        </w:pBdr>
        <w:spacing w:after="0" w:line="240" w:lineRule="auto"/>
      </w:pPr>
      <w:r w:rsidRPr="003E2057">
        <w:t>Articles focused on food allergy and not environmental allergens</w:t>
      </w:r>
    </w:p>
    <w:p w14:paraId="62D6E18B" w14:textId="77777777" w:rsidR="00A42E3E" w:rsidRPr="003E2057" w:rsidRDefault="00A42E3E">
      <w:pPr>
        <w:numPr>
          <w:ilvl w:val="0"/>
          <w:numId w:val="27"/>
        </w:numPr>
        <w:pBdr>
          <w:top w:val="nil"/>
          <w:left w:val="nil"/>
          <w:bottom w:val="nil"/>
          <w:right w:val="nil"/>
          <w:between w:val="nil"/>
        </w:pBdr>
        <w:spacing w:after="0" w:line="240" w:lineRule="auto"/>
      </w:pPr>
      <w:r w:rsidRPr="003E2057">
        <w:t>Articles focused on local allergic rhinitis, non-allergic rhinitis, occupational allergic rhinitis or other respiratory conditions such as asthma, that did not also include allergic rhinitis patients.</w:t>
      </w:r>
    </w:p>
    <w:p w14:paraId="689784A9" w14:textId="77777777" w:rsidR="00A42E3E" w:rsidRPr="003E2057" w:rsidRDefault="00A42E3E" w:rsidP="00A42E3E">
      <w:pPr>
        <w:pBdr>
          <w:top w:val="nil"/>
          <w:left w:val="nil"/>
          <w:bottom w:val="nil"/>
          <w:right w:val="nil"/>
          <w:between w:val="nil"/>
        </w:pBdr>
        <w:spacing w:after="0" w:line="240" w:lineRule="auto"/>
        <w:ind w:left="720"/>
      </w:pPr>
    </w:p>
    <w:p w14:paraId="01FAE347" w14:textId="77777777" w:rsidR="00A42E3E" w:rsidRPr="003E2057" w:rsidRDefault="00A42E3E" w:rsidP="003D1DF4">
      <w:pPr>
        <w:pStyle w:val="Heading2"/>
        <w:rPr>
          <w:rFonts w:ascii="Arial" w:eastAsia="Arial" w:hAnsi="Arial" w:cs="Arial"/>
          <w:color w:val="auto"/>
          <w:sz w:val="20"/>
          <w:szCs w:val="20"/>
        </w:rPr>
      </w:pPr>
      <w:r w:rsidRPr="003E2057">
        <w:rPr>
          <w:color w:val="auto"/>
        </w:rPr>
        <w:t xml:space="preserve">Medline Search Strategies </w:t>
      </w:r>
    </w:p>
    <w:p w14:paraId="10EDC11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Database: Ovid MEDLINE(R) ALL &lt;1946 to May 18, 2022&gt;</w:t>
      </w:r>
    </w:p>
    <w:p w14:paraId="0C15158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Search Strategy:</w:t>
      </w:r>
    </w:p>
    <w:p w14:paraId="1FE6BC4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w:t>
      </w:r>
    </w:p>
    <w:p w14:paraId="71D27F8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 </w:t>
      </w:r>
      <w:r w:rsidRPr="003E2057">
        <w:rPr>
          <w:rFonts w:ascii="Arial" w:eastAsia="Arial" w:hAnsi="Arial" w:cs="Arial"/>
          <w:sz w:val="20"/>
          <w:szCs w:val="20"/>
        </w:rPr>
        <w:tab/>
        <w:t>exp Rhinitis, Allergic/ (22940)</w:t>
      </w:r>
    </w:p>
    <w:p w14:paraId="3374638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lastRenderedPageBreak/>
        <w:t xml:space="preserve">2 </w:t>
      </w:r>
      <w:r w:rsidRPr="003E2057">
        <w:rPr>
          <w:rFonts w:ascii="Arial" w:eastAsia="Arial" w:hAnsi="Arial" w:cs="Arial"/>
          <w:sz w:val="20"/>
          <w:szCs w:val="20"/>
        </w:rPr>
        <w:tab/>
        <w:t>((seasonal or intermittent or persistent or perennial or ragweed or grass or birch or house dust mite or mold or dander or cat or aeroallergen) adj4 (allergic rhinitis or allergic rhinitides)).mp. (3667)</w:t>
      </w:r>
    </w:p>
    <w:p w14:paraId="131AC5C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 </w:t>
      </w:r>
      <w:r w:rsidRPr="003E2057">
        <w:rPr>
          <w:rFonts w:ascii="Arial" w:eastAsia="Arial" w:hAnsi="Arial" w:cs="Arial"/>
          <w:sz w:val="20"/>
          <w:szCs w:val="20"/>
        </w:rPr>
        <w:tab/>
        <w:t>hay fever.mp. (3875)</w:t>
      </w:r>
    </w:p>
    <w:p w14:paraId="052127D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 </w:t>
      </w:r>
      <w:r w:rsidRPr="003E2057">
        <w:rPr>
          <w:rFonts w:ascii="Arial" w:eastAsia="Arial" w:hAnsi="Arial" w:cs="Arial"/>
          <w:sz w:val="20"/>
          <w:szCs w:val="20"/>
        </w:rPr>
        <w:tab/>
        <w:t>1 or 2 or 3 (24775)</w:t>
      </w:r>
    </w:p>
    <w:p w14:paraId="640191A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 </w:t>
      </w:r>
      <w:r w:rsidRPr="003E2057">
        <w:rPr>
          <w:rFonts w:ascii="Arial" w:eastAsia="Arial" w:hAnsi="Arial" w:cs="Arial"/>
          <w:sz w:val="20"/>
          <w:szCs w:val="20"/>
        </w:rPr>
        <w:tab/>
        <w:t>Sublingual Immunotherapy/ (654)</w:t>
      </w:r>
    </w:p>
    <w:p w14:paraId="2B3DC93A"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 </w:t>
      </w:r>
      <w:r w:rsidRPr="003E2057">
        <w:rPr>
          <w:rFonts w:ascii="Arial" w:eastAsia="Arial" w:hAnsi="Arial" w:cs="Arial"/>
          <w:sz w:val="20"/>
          <w:szCs w:val="20"/>
        </w:rPr>
        <w:tab/>
        <w:t>((SLIT or sublingual immunotherap*) adj2 tablet*).mp. (213)</w:t>
      </w:r>
    </w:p>
    <w:p w14:paraId="7C5D7ED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 </w:t>
      </w:r>
      <w:r w:rsidRPr="003E2057">
        <w:rPr>
          <w:rFonts w:ascii="Arial" w:eastAsia="Arial" w:hAnsi="Arial" w:cs="Arial"/>
          <w:sz w:val="20"/>
          <w:szCs w:val="20"/>
        </w:rPr>
        <w:tab/>
        <w:t>5 or 6 (741)</w:t>
      </w:r>
    </w:p>
    <w:p w14:paraId="29D74CC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 </w:t>
      </w:r>
      <w:r w:rsidRPr="003E2057">
        <w:rPr>
          <w:rFonts w:ascii="Arial" w:eastAsia="Arial" w:hAnsi="Arial" w:cs="Arial"/>
          <w:sz w:val="20"/>
          <w:szCs w:val="20"/>
        </w:rPr>
        <w:tab/>
        <w:t>Subcutaneous immunotherap*.mp. (992)</w:t>
      </w:r>
    </w:p>
    <w:p w14:paraId="43AA40E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 </w:t>
      </w:r>
      <w:r w:rsidRPr="003E2057">
        <w:rPr>
          <w:rFonts w:ascii="Arial" w:eastAsia="Arial" w:hAnsi="Arial" w:cs="Arial"/>
          <w:sz w:val="20"/>
          <w:szCs w:val="20"/>
        </w:rPr>
        <w:tab/>
        <w:t>SCIT.mp. (773)</w:t>
      </w:r>
    </w:p>
    <w:p w14:paraId="758864A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0 </w:t>
      </w:r>
      <w:r w:rsidRPr="003E2057">
        <w:rPr>
          <w:rFonts w:ascii="Arial" w:eastAsia="Arial" w:hAnsi="Arial" w:cs="Arial"/>
          <w:sz w:val="20"/>
          <w:szCs w:val="20"/>
        </w:rPr>
        <w:tab/>
        <w:t>8 or 9 (1286)</w:t>
      </w:r>
    </w:p>
    <w:p w14:paraId="0C8A8E9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1 </w:t>
      </w:r>
      <w:r w:rsidRPr="003E2057">
        <w:rPr>
          <w:rFonts w:ascii="Arial" w:eastAsia="Arial" w:hAnsi="Arial" w:cs="Arial"/>
          <w:sz w:val="20"/>
          <w:szCs w:val="20"/>
        </w:rPr>
        <w:tab/>
        <w:t>7 or 10 (1853)</w:t>
      </w:r>
    </w:p>
    <w:p w14:paraId="3A8C558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2 </w:t>
      </w:r>
      <w:r w:rsidRPr="003E2057">
        <w:rPr>
          <w:rFonts w:ascii="Arial" w:eastAsia="Arial" w:hAnsi="Arial" w:cs="Arial"/>
          <w:sz w:val="20"/>
          <w:szCs w:val="20"/>
        </w:rPr>
        <w:tab/>
        <w:t>4 and 11 (840)</w:t>
      </w:r>
    </w:p>
    <w:p w14:paraId="34B9D16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3 </w:t>
      </w:r>
      <w:r w:rsidRPr="003E2057">
        <w:rPr>
          <w:rFonts w:ascii="Arial" w:eastAsia="Arial" w:hAnsi="Arial" w:cs="Arial"/>
          <w:sz w:val="20"/>
          <w:szCs w:val="20"/>
        </w:rPr>
        <w:tab/>
        <w:t>limit 12 to (english language and humans and yr="2016 -Current") (371)</w:t>
      </w:r>
    </w:p>
    <w:p w14:paraId="57A2CFC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4 </w:t>
      </w:r>
      <w:r w:rsidRPr="003E2057">
        <w:rPr>
          <w:rFonts w:ascii="Arial" w:eastAsia="Arial" w:hAnsi="Arial" w:cs="Arial"/>
          <w:sz w:val="20"/>
          <w:szCs w:val="20"/>
        </w:rPr>
        <w:tab/>
        <w:t>exp clinical pathway/ (7500)</w:t>
      </w:r>
    </w:p>
    <w:p w14:paraId="1C09049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5 </w:t>
      </w:r>
      <w:r w:rsidRPr="003E2057">
        <w:rPr>
          <w:rFonts w:ascii="Arial" w:eastAsia="Arial" w:hAnsi="Arial" w:cs="Arial"/>
          <w:sz w:val="20"/>
          <w:szCs w:val="20"/>
        </w:rPr>
        <w:tab/>
        <w:t>exp clinical protocol/ (184661)</w:t>
      </w:r>
    </w:p>
    <w:p w14:paraId="2101064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6 </w:t>
      </w:r>
      <w:r w:rsidRPr="003E2057">
        <w:rPr>
          <w:rFonts w:ascii="Arial" w:eastAsia="Arial" w:hAnsi="Arial" w:cs="Arial"/>
          <w:sz w:val="20"/>
          <w:szCs w:val="20"/>
        </w:rPr>
        <w:tab/>
        <w:t>clinical protocols/ (29675)</w:t>
      </w:r>
    </w:p>
    <w:p w14:paraId="3F5A458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7 </w:t>
      </w:r>
      <w:r w:rsidRPr="003E2057">
        <w:rPr>
          <w:rFonts w:ascii="Arial" w:eastAsia="Arial" w:hAnsi="Arial" w:cs="Arial"/>
          <w:sz w:val="20"/>
          <w:szCs w:val="20"/>
        </w:rPr>
        <w:tab/>
        <w:t>exp consensus/ (18497)</w:t>
      </w:r>
    </w:p>
    <w:p w14:paraId="052947C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8 </w:t>
      </w:r>
      <w:r w:rsidRPr="003E2057">
        <w:rPr>
          <w:rFonts w:ascii="Arial" w:eastAsia="Arial" w:hAnsi="Arial" w:cs="Arial"/>
          <w:sz w:val="20"/>
          <w:szCs w:val="20"/>
        </w:rPr>
        <w:tab/>
        <w:t>exp consensus development conference/ (12611)</w:t>
      </w:r>
    </w:p>
    <w:p w14:paraId="1BB4201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9 </w:t>
      </w:r>
      <w:r w:rsidRPr="003E2057">
        <w:rPr>
          <w:rFonts w:ascii="Arial" w:eastAsia="Arial" w:hAnsi="Arial" w:cs="Arial"/>
          <w:sz w:val="20"/>
          <w:szCs w:val="20"/>
        </w:rPr>
        <w:tab/>
        <w:t>exp consensus development conferences as topic/ (2996)</w:t>
      </w:r>
    </w:p>
    <w:p w14:paraId="6840216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0 </w:t>
      </w:r>
      <w:r w:rsidRPr="003E2057">
        <w:rPr>
          <w:rFonts w:ascii="Arial" w:eastAsia="Arial" w:hAnsi="Arial" w:cs="Arial"/>
          <w:sz w:val="20"/>
          <w:szCs w:val="20"/>
        </w:rPr>
        <w:tab/>
        <w:t>critical pathways/ (7500)</w:t>
      </w:r>
    </w:p>
    <w:p w14:paraId="7F4DF00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1 </w:t>
      </w:r>
      <w:r w:rsidRPr="003E2057">
        <w:rPr>
          <w:rFonts w:ascii="Arial" w:eastAsia="Arial" w:hAnsi="Arial" w:cs="Arial"/>
          <w:sz w:val="20"/>
          <w:szCs w:val="20"/>
        </w:rPr>
        <w:tab/>
        <w:t>exp guideline/ (37033)</w:t>
      </w:r>
    </w:p>
    <w:p w14:paraId="6BFD988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2 </w:t>
      </w:r>
      <w:r w:rsidRPr="003E2057">
        <w:rPr>
          <w:rFonts w:ascii="Arial" w:eastAsia="Arial" w:hAnsi="Arial" w:cs="Arial"/>
          <w:sz w:val="20"/>
          <w:szCs w:val="20"/>
        </w:rPr>
        <w:tab/>
        <w:t>guidelines as topic/ (42001)</w:t>
      </w:r>
    </w:p>
    <w:p w14:paraId="7AD0589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3 </w:t>
      </w:r>
      <w:r w:rsidRPr="003E2057">
        <w:rPr>
          <w:rFonts w:ascii="Arial" w:eastAsia="Arial" w:hAnsi="Arial" w:cs="Arial"/>
          <w:sz w:val="20"/>
          <w:szCs w:val="20"/>
        </w:rPr>
        <w:tab/>
        <w:t>exp practice guideline/ (29828)</w:t>
      </w:r>
    </w:p>
    <w:p w14:paraId="25E4717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4 </w:t>
      </w:r>
      <w:r w:rsidRPr="003E2057">
        <w:rPr>
          <w:rFonts w:ascii="Arial" w:eastAsia="Arial" w:hAnsi="Arial" w:cs="Arial"/>
          <w:sz w:val="20"/>
          <w:szCs w:val="20"/>
        </w:rPr>
        <w:tab/>
        <w:t>practice guidelines as topic/ (127285)</w:t>
      </w:r>
    </w:p>
    <w:p w14:paraId="47E130B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5 </w:t>
      </w:r>
      <w:r w:rsidRPr="003E2057">
        <w:rPr>
          <w:rFonts w:ascii="Arial" w:eastAsia="Arial" w:hAnsi="Arial" w:cs="Arial"/>
          <w:sz w:val="20"/>
          <w:szCs w:val="20"/>
        </w:rPr>
        <w:tab/>
        <w:t>health planning guidelines/ (4164)</w:t>
      </w:r>
    </w:p>
    <w:p w14:paraId="251640C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6 </w:t>
      </w:r>
      <w:r w:rsidRPr="003E2057">
        <w:rPr>
          <w:rFonts w:ascii="Arial" w:eastAsia="Arial" w:hAnsi="Arial" w:cs="Arial"/>
          <w:sz w:val="20"/>
          <w:szCs w:val="20"/>
        </w:rPr>
        <w:tab/>
        <w:t>Clinical Decision Rules/ (868)</w:t>
      </w:r>
    </w:p>
    <w:p w14:paraId="61BF245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7 </w:t>
      </w:r>
      <w:r w:rsidRPr="003E2057">
        <w:rPr>
          <w:rFonts w:ascii="Arial" w:eastAsia="Arial" w:hAnsi="Arial" w:cs="Arial"/>
          <w:sz w:val="20"/>
          <w:szCs w:val="20"/>
        </w:rPr>
        <w:tab/>
        <w:t>(guideline or practice guideline or consensus development conference or consensus development conference, NIH).pt. (46885)</w:t>
      </w:r>
    </w:p>
    <w:p w14:paraId="7CE33EC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8 </w:t>
      </w:r>
      <w:r w:rsidRPr="003E2057">
        <w:rPr>
          <w:rFonts w:ascii="Arial" w:eastAsia="Arial" w:hAnsi="Arial" w:cs="Arial"/>
          <w:sz w:val="20"/>
          <w:szCs w:val="20"/>
        </w:rPr>
        <w:tab/>
        <w:t>(position statement* or policy statement* or practice parameter* or best practice*).ti,ab,kf,kw. (41432)</w:t>
      </w:r>
    </w:p>
    <w:p w14:paraId="34ED4D1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9 </w:t>
      </w:r>
      <w:r w:rsidRPr="003E2057">
        <w:rPr>
          <w:rFonts w:ascii="Arial" w:eastAsia="Arial" w:hAnsi="Arial" w:cs="Arial"/>
          <w:sz w:val="20"/>
          <w:szCs w:val="20"/>
        </w:rPr>
        <w:tab/>
        <w:t>(standards or guideline or guidelines).ti,kf,kw. (126495)</w:t>
      </w:r>
    </w:p>
    <w:p w14:paraId="0EB22BC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0 </w:t>
      </w:r>
      <w:r w:rsidRPr="003E2057">
        <w:rPr>
          <w:rFonts w:ascii="Arial" w:eastAsia="Arial" w:hAnsi="Arial" w:cs="Arial"/>
          <w:sz w:val="20"/>
          <w:szCs w:val="20"/>
        </w:rPr>
        <w:tab/>
        <w:t>((practice or treatment* or clinical) adj guideline*).ab. (48059)</w:t>
      </w:r>
    </w:p>
    <w:p w14:paraId="6445C69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1 </w:t>
      </w:r>
      <w:r w:rsidRPr="003E2057">
        <w:rPr>
          <w:rFonts w:ascii="Arial" w:eastAsia="Arial" w:hAnsi="Arial" w:cs="Arial"/>
          <w:sz w:val="20"/>
          <w:szCs w:val="20"/>
        </w:rPr>
        <w:tab/>
        <w:t>(CPG or CPGs).ti. (6195)</w:t>
      </w:r>
    </w:p>
    <w:p w14:paraId="63E02DC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2 </w:t>
      </w:r>
      <w:r w:rsidRPr="003E2057">
        <w:rPr>
          <w:rFonts w:ascii="Arial" w:eastAsia="Arial" w:hAnsi="Arial" w:cs="Arial"/>
          <w:sz w:val="20"/>
          <w:szCs w:val="20"/>
        </w:rPr>
        <w:tab/>
        <w:t>consensus*.ti,kf,kw. (31591)</w:t>
      </w:r>
    </w:p>
    <w:p w14:paraId="2A49EBF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3 </w:t>
      </w:r>
      <w:r w:rsidRPr="003E2057">
        <w:rPr>
          <w:rFonts w:ascii="Arial" w:eastAsia="Arial" w:hAnsi="Arial" w:cs="Arial"/>
          <w:sz w:val="20"/>
          <w:szCs w:val="20"/>
        </w:rPr>
        <w:tab/>
        <w:t>consensus*.ab. /freq=2 {Including Related Terms} (1)</w:t>
      </w:r>
    </w:p>
    <w:p w14:paraId="70EF0C9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4 </w:t>
      </w:r>
      <w:r w:rsidRPr="003E2057">
        <w:rPr>
          <w:rFonts w:ascii="Arial" w:eastAsia="Arial" w:hAnsi="Arial" w:cs="Arial"/>
          <w:sz w:val="20"/>
          <w:szCs w:val="20"/>
        </w:rPr>
        <w:tab/>
        <w:t>((critical or clinical or practice) adj2 (path or paths or pathway or pathways or protocol*)).ti,ab,kf,kw. (24274)</w:t>
      </w:r>
    </w:p>
    <w:p w14:paraId="1DC217B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5 </w:t>
      </w:r>
      <w:r w:rsidRPr="003E2057">
        <w:rPr>
          <w:rFonts w:ascii="Arial" w:eastAsia="Arial" w:hAnsi="Arial" w:cs="Arial"/>
          <w:sz w:val="20"/>
          <w:szCs w:val="20"/>
        </w:rPr>
        <w:tab/>
        <w:t>recommendat*.ti,kf,kw. or guideline recommendation*.ab. (53494)</w:t>
      </w:r>
    </w:p>
    <w:p w14:paraId="3A14262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6 </w:t>
      </w:r>
      <w:r w:rsidRPr="003E2057">
        <w:rPr>
          <w:rFonts w:ascii="Arial" w:eastAsia="Arial" w:hAnsi="Arial" w:cs="Arial"/>
          <w:sz w:val="20"/>
          <w:szCs w:val="20"/>
        </w:rPr>
        <w:tab/>
        <w:t>(care adj2 (standard or path or paths or pathway or pathways or map or maps or plan or plans)).ti,ab,kf,kw. (74313)</w:t>
      </w:r>
    </w:p>
    <w:p w14:paraId="3207ED1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7 </w:t>
      </w:r>
      <w:r w:rsidRPr="003E2057">
        <w:rPr>
          <w:rFonts w:ascii="Arial" w:eastAsia="Arial" w:hAnsi="Arial" w:cs="Arial"/>
          <w:sz w:val="20"/>
          <w:szCs w:val="20"/>
        </w:rPr>
        <w:tab/>
        <w:t>(algorithm* adj2 (screening or examination or test or tested or testing or assessment* or diagnosis or diagnoses or diagnosed or diagnosing)).ti,ab,kf,kw. (9343)</w:t>
      </w:r>
    </w:p>
    <w:p w14:paraId="751EBC0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8 </w:t>
      </w:r>
      <w:r w:rsidRPr="003E2057">
        <w:rPr>
          <w:rFonts w:ascii="Arial" w:eastAsia="Arial" w:hAnsi="Arial" w:cs="Arial"/>
          <w:sz w:val="20"/>
          <w:szCs w:val="20"/>
        </w:rPr>
        <w:tab/>
        <w:t>(algorithm* adj2 (pharmacotherap* or chemotherap* or chemotreatment* or therap* or treatment* or intervention*)).ti,ab,kf,kw. (11861)</w:t>
      </w:r>
    </w:p>
    <w:p w14:paraId="371F64DB"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9 </w:t>
      </w:r>
      <w:r w:rsidRPr="003E2057">
        <w:rPr>
          <w:rFonts w:ascii="Arial" w:eastAsia="Arial" w:hAnsi="Arial" w:cs="Arial"/>
          <w:sz w:val="20"/>
          <w:szCs w:val="20"/>
        </w:rPr>
        <w:tab/>
        <w:t>(guideline* or standards or consensus* or recommendat*).au. (553)</w:t>
      </w:r>
    </w:p>
    <w:p w14:paraId="4A6CEE0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0 </w:t>
      </w:r>
      <w:r w:rsidRPr="003E2057">
        <w:rPr>
          <w:rFonts w:ascii="Arial" w:eastAsia="Arial" w:hAnsi="Arial" w:cs="Arial"/>
          <w:sz w:val="20"/>
          <w:szCs w:val="20"/>
        </w:rPr>
        <w:tab/>
        <w:t>(guideline* or standards or consensus* or recommendat*).ca. (1187)</w:t>
      </w:r>
    </w:p>
    <w:p w14:paraId="4FF3DBBB"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1 </w:t>
      </w:r>
      <w:r w:rsidRPr="003E2057">
        <w:rPr>
          <w:rFonts w:ascii="Arial" w:eastAsia="Arial" w:hAnsi="Arial" w:cs="Arial"/>
          <w:sz w:val="20"/>
          <w:szCs w:val="20"/>
        </w:rPr>
        <w:tab/>
        <w:t>or/14-40 (691533)</w:t>
      </w:r>
    </w:p>
    <w:p w14:paraId="59416B5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2 </w:t>
      </w:r>
      <w:r w:rsidRPr="003E2057">
        <w:rPr>
          <w:rFonts w:ascii="Arial" w:eastAsia="Arial" w:hAnsi="Arial" w:cs="Arial"/>
          <w:sz w:val="20"/>
          <w:szCs w:val="20"/>
        </w:rPr>
        <w:tab/>
        <w:t>(systematic review or meta-analysis).pt. (272085)</w:t>
      </w:r>
    </w:p>
    <w:p w14:paraId="3DBF398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lastRenderedPageBreak/>
        <w:t xml:space="preserve">43 </w:t>
      </w:r>
      <w:r w:rsidRPr="003E2057">
        <w:rPr>
          <w:rFonts w:ascii="Arial" w:eastAsia="Arial" w:hAnsi="Arial" w:cs="Arial"/>
          <w:sz w:val="20"/>
          <w:szCs w:val="20"/>
        </w:rPr>
        <w:tab/>
        <w:t>meta-analysis/ or systematic review/ or systematic reviews as topic/ or meta-analysis as topic/ or "meta analysis (topic)"/ or "systematic review (topic)"/ or exp technology assessment, biomedical/ or network meta-analysis/ (307857)</w:t>
      </w:r>
    </w:p>
    <w:p w14:paraId="6C0FAD5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4 </w:t>
      </w:r>
      <w:r w:rsidRPr="003E2057">
        <w:rPr>
          <w:rFonts w:ascii="Arial" w:eastAsia="Arial" w:hAnsi="Arial" w:cs="Arial"/>
          <w:sz w:val="20"/>
          <w:szCs w:val="20"/>
        </w:rPr>
        <w:tab/>
        <w:t>((systematic* adj3 (review* or overview*)) or (methodologic* adj3 (review* or overview*))).ti,ab,kf,kw. (269179)</w:t>
      </w:r>
    </w:p>
    <w:p w14:paraId="307AAC2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5 </w:t>
      </w:r>
      <w:r w:rsidRPr="003E2057">
        <w:rPr>
          <w:rFonts w:ascii="Arial" w:eastAsia="Arial" w:hAnsi="Arial" w:cs="Arial"/>
          <w:sz w:val="20"/>
          <w:szCs w:val="20"/>
        </w:rPr>
        <w:tab/>
        <w:t>((quantitative adj3 (review* or overview* or synthes*)) or (research adj3 (integrati* or overview*))).ti,ab,kf,kw. (13759)</w:t>
      </w:r>
    </w:p>
    <w:p w14:paraId="6D2AB58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6 </w:t>
      </w:r>
      <w:r w:rsidRPr="003E2057">
        <w:rPr>
          <w:rFonts w:ascii="Arial" w:eastAsia="Arial" w:hAnsi="Arial" w:cs="Arial"/>
          <w:sz w:val="20"/>
          <w:szCs w:val="20"/>
        </w:rPr>
        <w:tab/>
        <w:t>((integrative adj3 (review* or overview*)) or (collaborative adj3 (review* or overview*)) or (pool* adj3 analy*)).ti,ab,kf,kw. (34377)</w:t>
      </w:r>
    </w:p>
    <w:p w14:paraId="1A82A45B"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7 </w:t>
      </w:r>
      <w:r w:rsidRPr="003E2057">
        <w:rPr>
          <w:rFonts w:ascii="Arial" w:eastAsia="Arial" w:hAnsi="Arial" w:cs="Arial"/>
          <w:sz w:val="20"/>
          <w:szCs w:val="20"/>
        </w:rPr>
        <w:tab/>
        <w:t>(data synthes* or data extraction* or data abstraction*).ti,ab,kf,kw. (35145)</w:t>
      </w:r>
    </w:p>
    <w:p w14:paraId="20E8066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8 </w:t>
      </w:r>
      <w:r w:rsidRPr="003E2057">
        <w:rPr>
          <w:rFonts w:ascii="Arial" w:eastAsia="Arial" w:hAnsi="Arial" w:cs="Arial"/>
          <w:sz w:val="20"/>
          <w:szCs w:val="20"/>
        </w:rPr>
        <w:tab/>
        <w:t>(handsearch* or hand search*).ti,ab,kf,kw. (10461)</w:t>
      </w:r>
    </w:p>
    <w:p w14:paraId="004AAB5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9 </w:t>
      </w:r>
      <w:r w:rsidRPr="003E2057">
        <w:rPr>
          <w:rFonts w:ascii="Arial" w:eastAsia="Arial" w:hAnsi="Arial" w:cs="Arial"/>
          <w:sz w:val="20"/>
          <w:szCs w:val="20"/>
        </w:rPr>
        <w:tab/>
        <w:t>(mantel haenszel or peto or der simonian or dersimonian or fixed effect* or latin square*).ti,ab,kf,kw. (31979)</w:t>
      </w:r>
    </w:p>
    <w:p w14:paraId="4B9BB6C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0 </w:t>
      </w:r>
      <w:r w:rsidRPr="003E2057">
        <w:rPr>
          <w:rFonts w:ascii="Arial" w:eastAsia="Arial" w:hAnsi="Arial" w:cs="Arial"/>
          <w:sz w:val="20"/>
          <w:szCs w:val="20"/>
        </w:rPr>
        <w:tab/>
        <w:t>(met analy* or metanaly* or technology assessment* or HTA or HTAs or technology overview* or technology appraisal*).ti,ab,kf,kw. (11109)</w:t>
      </w:r>
    </w:p>
    <w:p w14:paraId="2FBF63B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1 </w:t>
      </w:r>
      <w:r w:rsidRPr="003E2057">
        <w:rPr>
          <w:rFonts w:ascii="Arial" w:eastAsia="Arial" w:hAnsi="Arial" w:cs="Arial"/>
          <w:sz w:val="20"/>
          <w:szCs w:val="20"/>
        </w:rPr>
        <w:tab/>
        <w:t>(meta regression* or metaregression*).ti,ab,kf,kw. (12429)</w:t>
      </w:r>
    </w:p>
    <w:p w14:paraId="5C60EB3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2 </w:t>
      </w:r>
      <w:r w:rsidRPr="003E2057">
        <w:rPr>
          <w:rFonts w:ascii="Arial" w:eastAsia="Arial" w:hAnsi="Arial" w:cs="Arial"/>
          <w:sz w:val="20"/>
          <w:szCs w:val="20"/>
        </w:rPr>
        <w:tab/>
        <w:t>(meta-analy* or metaanaly* or systematic review* or biomedical technology assessment* or bio-medical technology assessment*).mp,hw. (405527)</w:t>
      </w:r>
    </w:p>
    <w:p w14:paraId="0D2BD23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3 </w:t>
      </w:r>
      <w:r w:rsidRPr="003E2057">
        <w:rPr>
          <w:rFonts w:ascii="Arial" w:eastAsia="Arial" w:hAnsi="Arial" w:cs="Arial"/>
          <w:sz w:val="20"/>
          <w:szCs w:val="20"/>
        </w:rPr>
        <w:tab/>
        <w:t>(medline or cochrane or pubmed or medlars or embase or cinahl).ti,ab,hw. (294500)</w:t>
      </w:r>
    </w:p>
    <w:p w14:paraId="652BE41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4 </w:t>
      </w:r>
      <w:r w:rsidRPr="003E2057">
        <w:rPr>
          <w:rFonts w:ascii="Arial" w:eastAsia="Arial" w:hAnsi="Arial" w:cs="Arial"/>
          <w:sz w:val="20"/>
          <w:szCs w:val="20"/>
        </w:rPr>
        <w:tab/>
        <w:t>(cochrane or (health adj2 technology assessment) or evidence report).jw. (20744)</w:t>
      </w:r>
    </w:p>
    <w:p w14:paraId="5FDA1FF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55     (comparative adj3 (efficacy or effectiveness)).ti,ab,kf,kw. (16004)</w:t>
      </w:r>
    </w:p>
    <w:p w14:paraId="4E09503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6 </w:t>
      </w:r>
      <w:r w:rsidRPr="003E2057">
        <w:rPr>
          <w:rFonts w:ascii="Arial" w:eastAsia="Arial" w:hAnsi="Arial" w:cs="Arial"/>
          <w:sz w:val="20"/>
          <w:szCs w:val="20"/>
        </w:rPr>
        <w:tab/>
        <w:t>(outcomes research or relative effectiveness).ti,ab,kf,kw. (10586)</w:t>
      </w:r>
    </w:p>
    <w:p w14:paraId="5657807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7 </w:t>
      </w:r>
      <w:r w:rsidRPr="003E2057">
        <w:rPr>
          <w:rFonts w:ascii="Arial" w:eastAsia="Arial" w:hAnsi="Arial" w:cs="Arial"/>
          <w:sz w:val="20"/>
          <w:szCs w:val="20"/>
        </w:rPr>
        <w:tab/>
        <w:t>((indirect or indirect treatment or mixed-treatment or bayesian) adj3 comparison*).ti,ab,kf,kw. (3939)</w:t>
      </w:r>
    </w:p>
    <w:p w14:paraId="75E7FBF7"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8 </w:t>
      </w:r>
      <w:r w:rsidRPr="003E2057">
        <w:rPr>
          <w:rFonts w:ascii="Arial" w:eastAsia="Arial" w:hAnsi="Arial" w:cs="Arial"/>
          <w:sz w:val="20"/>
          <w:szCs w:val="20"/>
        </w:rPr>
        <w:tab/>
        <w:t>(multi* adj3 treatment adj3 comparison*).ti,ab,kf,kw. (275)</w:t>
      </w:r>
    </w:p>
    <w:p w14:paraId="5FBA2F6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9 </w:t>
      </w:r>
      <w:r w:rsidRPr="003E2057">
        <w:rPr>
          <w:rFonts w:ascii="Arial" w:eastAsia="Arial" w:hAnsi="Arial" w:cs="Arial"/>
          <w:sz w:val="20"/>
          <w:szCs w:val="20"/>
        </w:rPr>
        <w:tab/>
        <w:t>(mixed adj3 treatment adj3 (meta-analy* or metaanaly*)).ti,ab,kf,kw. (174)</w:t>
      </w:r>
    </w:p>
    <w:p w14:paraId="04B9B29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0 </w:t>
      </w:r>
      <w:r w:rsidRPr="003E2057">
        <w:rPr>
          <w:rFonts w:ascii="Arial" w:eastAsia="Arial" w:hAnsi="Arial" w:cs="Arial"/>
          <w:sz w:val="20"/>
          <w:szCs w:val="20"/>
        </w:rPr>
        <w:tab/>
        <w:t>umbrella review*.ti,ab,kf,kw. (962)</w:t>
      </w:r>
    </w:p>
    <w:p w14:paraId="63048CAA"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1 </w:t>
      </w:r>
      <w:r w:rsidRPr="003E2057">
        <w:rPr>
          <w:rFonts w:ascii="Arial" w:eastAsia="Arial" w:hAnsi="Arial" w:cs="Arial"/>
          <w:sz w:val="20"/>
          <w:szCs w:val="20"/>
        </w:rPr>
        <w:tab/>
        <w:t>(multi* adj2 paramet* adj2 evidence adj2 synthesis).ti,ab,kw,kf. (13)</w:t>
      </w:r>
    </w:p>
    <w:p w14:paraId="409538B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2 </w:t>
      </w:r>
      <w:r w:rsidRPr="003E2057">
        <w:rPr>
          <w:rFonts w:ascii="Arial" w:eastAsia="Arial" w:hAnsi="Arial" w:cs="Arial"/>
          <w:sz w:val="20"/>
          <w:szCs w:val="20"/>
        </w:rPr>
        <w:tab/>
        <w:t>(multiparamet* adj2 evidence adj2 synthesis).ti,ab,kw,kf. (17)</w:t>
      </w:r>
    </w:p>
    <w:p w14:paraId="37AE827A"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3 </w:t>
      </w:r>
      <w:r w:rsidRPr="003E2057">
        <w:rPr>
          <w:rFonts w:ascii="Arial" w:eastAsia="Arial" w:hAnsi="Arial" w:cs="Arial"/>
          <w:sz w:val="20"/>
          <w:szCs w:val="20"/>
        </w:rPr>
        <w:tab/>
        <w:t>(multi-paramet* adj2 evidence adj2 synthesis).ti,ab,kw,kf. (11)</w:t>
      </w:r>
    </w:p>
    <w:p w14:paraId="3CD057AA"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4 </w:t>
      </w:r>
      <w:r w:rsidRPr="003E2057">
        <w:rPr>
          <w:rFonts w:ascii="Arial" w:eastAsia="Arial" w:hAnsi="Arial" w:cs="Arial"/>
          <w:sz w:val="20"/>
          <w:szCs w:val="20"/>
        </w:rPr>
        <w:tab/>
        <w:t>or/42-63 (600606)</w:t>
      </w:r>
    </w:p>
    <w:p w14:paraId="1FBFEA5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5 </w:t>
      </w:r>
      <w:r w:rsidRPr="003E2057">
        <w:rPr>
          <w:rFonts w:ascii="Arial" w:eastAsia="Arial" w:hAnsi="Arial" w:cs="Arial"/>
          <w:sz w:val="20"/>
          <w:szCs w:val="20"/>
        </w:rPr>
        <w:tab/>
        <w:t>(Randomized Controlled Trial or Controlled Clinical Trial or Pragmatic Clinical Trial or Equivalence Trial or Clinical Trial, Phase III).pt. (662932)</w:t>
      </w:r>
    </w:p>
    <w:p w14:paraId="208D5CA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6 </w:t>
      </w:r>
      <w:r w:rsidRPr="003E2057">
        <w:rPr>
          <w:rFonts w:ascii="Arial" w:eastAsia="Arial" w:hAnsi="Arial" w:cs="Arial"/>
          <w:sz w:val="20"/>
          <w:szCs w:val="20"/>
        </w:rPr>
        <w:tab/>
        <w:t>Randomized Controlled Trial/ (568356)</w:t>
      </w:r>
    </w:p>
    <w:p w14:paraId="6A27443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7 </w:t>
      </w:r>
      <w:r w:rsidRPr="003E2057">
        <w:rPr>
          <w:rFonts w:ascii="Arial" w:eastAsia="Arial" w:hAnsi="Arial" w:cs="Arial"/>
          <w:sz w:val="20"/>
          <w:szCs w:val="20"/>
        </w:rPr>
        <w:tab/>
        <w:t>exp Randomized Controlled Trials as Topic/ (159145)</w:t>
      </w:r>
    </w:p>
    <w:p w14:paraId="7F719107"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8 </w:t>
      </w:r>
      <w:r w:rsidRPr="003E2057">
        <w:rPr>
          <w:rFonts w:ascii="Arial" w:eastAsia="Arial" w:hAnsi="Arial" w:cs="Arial"/>
          <w:sz w:val="20"/>
          <w:szCs w:val="20"/>
        </w:rPr>
        <w:tab/>
        <w:t>"Randomized Controlled Trial (topic)"/ (0)</w:t>
      </w:r>
    </w:p>
    <w:p w14:paraId="42D5B49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9 </w:t>
      </w:r>
      <w:r w:rsidRPr="003E2057">
        <w:rPr>
          <w:rFonts w:ascii="Arial" w:eastAsia="Arial" w:hAnsi="Arial" w:cs="Arial"/>
          <w:sz w:val="20"/>
          <w:szCs w:val="20"/>
        </w:rPr>
        <w:tab/>
        <w:t>Controlled Clinical Trial/ (94874)</w:t>
      </w:r>
    </w:p>
    <w:p w14:paraId="1B7D4F2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0 </w:t>
      </w:r>
      <w:r w:rsidRPr="003E2057">
        <w:rPr>
          <w:rFonts w:ascii="Arial" w:eastAsia="Arial" w:hAnsi="Arial" w:cs="Arial"/>
          <w:sz w:val="20"/>
          <w:szCs w:val="20"/>
        </w:rPr>
        <w:tab/>
        <w:t>exp Controlled Clinical Trials as Topic/ (164824)</w:t>
      </w:r>
    </w:p>
    <w:p w14:paraId="31519C2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1 </w:t>
      </w:r>
      <w:r w:rsidRPr="003E2057">
        <w:rPr>
          <w:rFonts w:ascii="Arial" w:eastAsia="Arial" w:hAnsi="Arial" w:cs="Arial"/>
          <w:sz w:val="20"/>
          <w:szCs w:val="20"/>
        </w:rPr>
        <w:tab/>
        <w:t>"Controlled Clinical Trial (topic)"/ (0)</w:t>
      </w:r>
    </w:p>
    <w:p w14:paraId="22DF4A2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2 </w:t>
      </w:r>
      <w:r w:rsidRPr="003E2057">
        <w:rPr>
          <w:rFonts w:ascii="Arial" w:eastAsia="Arial" w:hAnsi="Arial" w:cs="Arial"/>
          <w:sz w:val="20"/>
          <w:szCs w:val="20"/>
        </w:rPr>
        <w:tab/>
        <w:t>Randomization/ (106844)</w:t>
      </w:r>
    </w:p>
    <w:p w14:paraId="6B2B609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3 </w:t>
      </w:r>
      <w:r w:rsidRPr="003E2057">
        <w:rPr>
          <w:rFonts w:ascii="Arial" w:eastAsia="Arial" w:hAnsi="Arial" w:cs="Arial"/>
          <w:sz w:val="20"/>
          <w:szCs w:val="20"/>
        </w:rPr>
        <w:tab/>
        <w:t>Random Allocation/ (106844)</w:t>
      </w:r>
    </w:p>
    <w:p w14:paraId="7A24D50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4 </w:t>
      </w:r>
      <w:r w:rsidRPr="003E2057">
        <w:rPr>
          <w:rFonts w:ascii="Arial" w:eastAsia="Arial" w:hAnsi="Arial" w:cs="Arial"/>
          <w:sz w:val="20"/>
          <w:szCs w:val="20"/>
        </w:rPr>
        <w:tab/>
        <w:t>Double-Blind Method/ (171696)</w:t>
      </w:r>
    </w:p>
    <w:p w14:paraId="720D172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5 </w:t>
      </w:r>
      <w:r w:rsidRPr="003E2057">
        <w:rPr>
          <w:rFonts w:ascii="Arial" w:eastAsia="Arial" w:hAnsi="Arial" w:cs="Arial"/>
          <w:sz w:val="20"/>
          <w:szCs w:val="20"/>
        </w:rPr>
        <w:tab/>
        <w:t>Double Blind Procedure/ (0)</w:t>
      </w:r>
    </w:p>
    <w:p w14:paraId="7B3D1FA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6 </w:t>
      </w:r>
      <w:r w:rsidRPr="003E2057">
        <w:rPr>
          <w:rFonts w:ascii="Arial" w:eastAsia="Arial" w:hAnsi="Arial" w:cs="Arial"/>
          <w:sz w:val="20"/>
          <w:szCs w:val="20"/>
        </w:rPr>
        <w:tab/>
        <w:t>Double-Blind Studies/ (171696)</w:t>
      </w:r>
    </w:p>
    <w:p w14:paraId="72F3712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7 </w:t>
      </w:r>
      <w:r w:rsidRPr="003E2057">
        <w:rPr>
          <w:rFonts w:ascii="Arial" w:eastAsia="Arial" w:hAnsi="Arial" w:cs="Arial"/>
          <w:sz w:val="20"/>
          <w:szCs w:val="20"/>
        </w:rPr>
        <w:tab/>
        <w:t>Single-Blind Method/ (31921)</w:t>
      </w:r>
    </w:p>
    <w:p w14:paraId="0049B7C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8 </w:t>
      </w:r>
      <w:r w:rsidRPr="003E2057">
        <w:rPr>
          <w:rFonts w:ascii="Arial" w:eastAsia="Arial" w:hAnsi="Arial" w:cs="Arial"/>
          <w:sz w:val="20"/>
          <w:szCs w:val="20"/>
        </w:rPr>
        <w:tab/>
        <w:t>Single Blind Procedure/ (0)</w:t>
      </w:r>
    </w:p>
    <w:p w14:paraId="271BD41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9 </w:t>
      </w:r>
      <w:r w:rsidRPr="003E2057">
        <w:rPr>
          <w:rFonts w:ascii="Arial" w:eastAsia="Arial" w:hAnsi="Arial" w:cs="Arial"/>
          <w:sz w:val="20"/>
          <w:szCs w:val="20"/>
        </w:rPr>
        <w:tab/>
        <w:t>Single-Blind Studies/ (31921)</w:t>
      </w:r>
    </w:p>
    <w:p w14:paraId="71A5245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0 </w:t>
      </w:r>
      <w:r w:rsidRPr="003E2057">
        <w:rPr>
          <w:rFonts w:ascii="Arial" w:eastAsia="Arial" w:hAnsi="Arial" w:cs="Arial"/>
          <w:sz w:val="20"/>
          <w:szCs w:val="20"/>
        </w:rPr>
        <w:tab/>
        <w:t>Placebos/ (35915)</w:t>
      </w:r>
    </w:p>
    <w:p w14:paraId="676F201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lastRenderedPageBreak/>
        <w:t xml:space="preserve">81 </w:t>
      </w:r>
      <w:r w:rsidRPr="003E2057">
        <w:rPr>
          <w:rFonts w:ascii="Arial" w:eastAsia="Arial" w:hAnsi="Arial" w:cs="Arial"/>
          <w:sz w:val="20"/>
          <w:szCs w:val="20"/>
        </w:rPr>
        <w:tab/>
        <w:t>Placebo/ (0)</w:t>
      </w:r>
    </w:p>
    <w:p w14:paraId="2D2F55D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2 </w:t>
      </w:r>
      <w:r w:rsidRPr="003E2057">
        <w:rPr>
          <w:rFonts w:ascii="Arial" w:eastAsia="Arial" w:hAnsi="Arial" w:cs="Arial"/>
          <w:sz w:val="20"/>
          <w:szCs w:val="20"/>
        </w:rPr>
        <w:tab/>
        <w:t>Control Groups/ (1830)</w:t>
      </w:r>
    </w:p>
    <w:p w14:paraId="0BFD157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3 </w:t>
      </w:r>
      <w:r w:rsidRPr="003E2057">
        <w:rPr>
          <w:rFonts w:ascii="Arial" w:eastAsia="Arial" w:hAnsi="Arial" w:cs="Arial"/>
          <w:sz w:val="20"/>
          <w:szCs w:val="20"/>
        </w:rPr>
        <w:tab/>
        <w:t>Control Group/ (1830)</w:t>
      </w:r>
    </w:p>
    <w:p w14:paraId="072E23F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4 </w:t>
      </w:r>
      <w:r w:rsidRPr="003E2057">
        <w:rPr>
          <w:rFonts w:ascii="Arial" w:eastAsia="Arial" w:hAnsi="Arial" w:cs="Arial"/>
          <w:sz w:val="20"/>
          <w:szCs w:val="20"/>
        </w:rPr>
        <w:tab/>
        <w:t>(random* or sham or placebo*).ti,ab,hw,kf,kw. (1695768)</w:t>
      </w:r>
    </w:p>
    <w:p w14:paraId="1026A67B"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5 </w:t>
      </w:r>
      <w:r w:rsidRPr="003E2057">
        <w:rPr>
          <w:rFonts w:ascii="Arial" w:eastAsia="Arial" w:hAnsi="Arial" w:cs="Arial"/>
          <w:sz w:val="20"/>
          <w:szCs w:val="20"/>
        </w:rPr>
        <w:tab/>
        <w:t>((singl* or doubl*) adj (blind* or dumm* or mask*)).ti,ab,hw,kf,kw. (257202)</w:t>
      </w:r>
    </w:p>
    <w:p w14:paraId="35CD77C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6 </w:t>
      </w:r>
      <w:r w:rsidRPr="003E2057">
        <w:rPr>
          <w:rFonts w:ascii="Arial" w:eastAsia="Arial" w:hAnsi="Arial" w:cs="Arial"/>
          <w:sz w:val="20"/>
          <w:szCs w:val="20"/>
        </w:rPr>
        <w:tab/>
        <w:t>((tripl* or trebl*) adj (blind* or dumm* or mask*)).ti,ab,hw,kf,kw. (1371)</w:t>
      </w:r>
    </w:p>
    <w:p w14:paraId="2679D96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7 </w:t>
      </w:r>
      <w:r w:rsidRPr="003E2057">
        <w:rPr>
          <w:rFonts w:ascii="Arial" w:eastAsia="Arial" w:hAnsi="Arial" w:cs="Arial"/>
          <w:sz w:val="20"/>
          <w:szCs w:val="20"/>
        </w:rPr>
        <w:tab/>
        <w:t>(control* adj3 (study or studies or trial* or group*)).ti,ab,kf,kw. (1133589)</w:t>
      </w:r>
    </w:p>
    <w:p w14:paraId="2B9512EA"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8 </w:t>
      </w:r>
      <w:r w:rsidRPr="003E2057">
        <w:rPr>
          <w:rFonts w:ascii="Arial" w:eastAsia="Arial" w:hAnsi="Arial" w:cs="Arial"/>
          <w:sz w:val="20"/>
          <w:szCs w:val="20"/>
        </w:rPr>
        <w:tab/>
        <w:t>(Nonrandom* or non random* or non-random* or quasi-random* or quasirandom*).ti,ab,hw,kf,kw. (50588)</w:t>
      </w:r>
    </w:p>
    <w:p w14:paraId="1103691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9 </w:t>
      </w:r>
      <w:r w:rsidRPr="003E2057">
        <w:rPr>
          <w:rFonts w:ascii="Arial" w:eastAsia="Arial" w:hAnsi="Arial" w:cs="Arial"/>
          <w:sz w:val="20"/>
          <w:szCs w:val="20"/>
        </w:rPr>
        <w:tab/>
        <w:t>allocated.ti,ab,hw. (77054)</w:t>
      </w:r>
    </w:p>
    <w:p w14:paraId="4AE32EC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0 </w:t>
      </w:r>
      <w:r w:rsidRPr="003E2057">
        <w:rPr>
          <w:rFonts w:ascii="Arial" w:eastAsia="Arial" w:hAnsi="Arial" w:cs="Arial"/>
          <w:sz w:val="20"/>
          <w:szCs w:val="20"/>
        </w:rPr>
        <w:tab/>
        <w:t>((open label or open-label) adj5 (study or studies or trial*)).ti,ab,hw,kf,kw. (40964)</w:t>
      </w:r>
    </w:p>
    <w:p w14:paraId="08878F6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1 </w:t>
      </w:r>
      <w:r w:rsidRPr="003E2057">
        <w:rPr>
          <w:rFonts w:ascii="Arial" w:eastAsia="Arial" w:hAnsi="Arial" w:cs="Arial"/>
          <w:sz w:val="20"/>
          <w:szCs w:val="20"/>
        </w:rPr>
        <w:tab/>
        <w:t>((equivalence or superiority or non-inferiority or noninferiority) adj3 (study or studies or trial*)).ti,ab,hw,kf,kw. (10714)</w:t>
      </w:r>
    </w:p>
    <w:p w14:paraId="5395DC0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2 </w:t>
      </w:r>
      <w:r w:rsidRPr="003E2057">
        <w:rPr>
          <w:rFonts w:ascii="Arial" w:eastAsia="Arial" w:hAnsi="Arial" w:cs="Arial"/>
          <w:sz w:val="20"/>
          <w:szCs w:val="20"/>
        </w:rPr>
        <w:tab/>
        <w:t>(pragmatic study or pragmatic studies).ti,ab,hw,kf,kw. (522)</w:t>
      </w:r>
    </w:p>
    <w:p w14:paraId="3725EDE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3 </w:t>
      </w:r>
      <w:r w:rsidRPr="003E2057">
        <w:rPr>
          <w:rFonts w:ascii="Arial" w:eastAsia="Arial" w:hAnsi="Arial" w:cs="Arial"/>
          <w:sz w:val="20"/>
          <w:szCs w:val="20"/>
        </w:rPr>
        <w:tab/>
        <w:t>((pragmatic or practical) adj3 trial*).ti,ab,hw,kf,kw. (6898)</w:t>
      </w:r>
    </w:p>
    <w:p w14:paraId="45257597"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4 </w:t>
      </w:r>
      <w:r w:rsidRPr="003E2057">
        <w:rPr>
          <w:rFonts w:ascii="Arial" w:eastAsia="Arial" w:hAnsi="Arial" w:cs="Arial"/>
          <w:sz w:val="20"/>
          <w:szCs w:val="20"/>
        </w:rPr>
        <w:tab/>
        <w:t>((quasiexperimental or quasi-experimental) adj3 (study or studies or trial*)).ti,ab,hw,kf,kw. (10399)</w:t>
      </w:r>
    </w:p>
    <w:p w14:paraId="491CE930"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5 </w:t>
      </w:r>
      <w:r w:rsidRPr="003E2057">
        <w:rPr>
          <w:rFonts w:ascii="Arial" w:eastAsia="Arial" w:hAnsi="Arial" w:cs="Arial"/>
          <w:sz w:val="20"/>
          <w:szCs w:val="20"/>
        </w:rPr>
        <w:tab/>
        <w:t>(phase adj3 (III or "3") adj3 (study or studies or trial*)).ti,hw,kf,kw. (33313)</w:t>
      </w:r>
    </w:p>
    <w:p w14:paraId="752AAD47"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96</w:t>
      </w:r>
      <w:r w:rsidRPr="003E2057">
        <w:rPr>
          <w:rFonts w:ascii="Arial" w:eastAsia="Arial" w:hAnsi="Arial" w:cs="Arial"/>
          <w:sz w:val="20"/>
          <w:szCs w:val="20"/>
        </w:rPr>
        <w:tab/>
        <w:t xml:space="preserve"> or/65-95 (2433014)</w:t>
      </w:r>
    </w:p>
    <w:p w14:paraId="01466AA4"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7 </w:t>
      </w:r>
      <w:r w:rsidRPr="003E2057">
        <w:rPr>
          <w:rFonts w:ascii="Arial" w:eastAsia="Arial" w:hAnsi="Arial" w:cs="Arial"/>
          <w:sz w:val="20"/>
          <w:szCs w:val="20"/>
        </w:rPr>
        <w:tab/>
        <w:t>41 or 64 or 96 (3378282)</w:t>
      </w:r>
    </w:p>
    <w:p w14:paraId="0575D426"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8 </w:t>
      </w:r>
      <w:r w:rsidRPr="003E2057">
        <w:rPr>
          <w:rFonts w:ascii="Arial" w:eastAsia="Arial" w:hAnsi="Arial" w:cs="Arial"/>
          <w:sz w:val="20"/>
          <w:szCs w:val="20"/>
        </w:rPr>
        <w:tab/>
        <w:t>13 and 97 (190)</w:t>
      </w:r>
    </w:p>
    <w:p w14:paraId="14585C9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 </w:t>
      </w:r>
    </w:p>
    <w:p w14:paraId="1CE6022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w:t>
      </w:r>
    </w:p>
    <w:p w14:paraId="3EEE850B" w14:textId="77777777" w:rsidR="00A42E3E" w:rsidRPr="003E2057" w:rsidRDefault="00A42E3E" w:rsidP="00A42E3E">
      <w:pPr>
        <w:rPr>
          <w:rFonts w:ascii="Arial" w:eastAsia="Arial" w:hAnsi="Arial" w:cs="Arial"/>
          <w:sz w:val="20"/>
          <w:szCs w:val="20"/>
        </w:rPr>
      </w:pPr>
    </w:p>
    <w:p w14:paraId="5F72DD5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Database: Ovid MEDLINE(R) ALL &lt;1946 to May 31, 2022&gt;</w:t>
      </w:r>
    </w:p>
    <w:p w14:paraId="54A27DD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Search Strategy:</w:t>
      </w:r>
    </w:p>
    <w:p w14:paraId="78C196A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w:t>
      </w:r>
    </w:p>
    <w:p w14:paraId="35BCD1A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 </w:t>
      </w:r>
      <w:r w:rsidRPr="003E2057">
        <w:rPr>
          <w:rFonts w:ascii="Arial" w:eastAsia="Arial" w:hAnsi="Arial" w:cs="Arial"/>
          <w:sz w:val="20"/>
          <w:szCs w:val="20"/>
        </w:rPr>
        <w:tab/>
        <w:t>exp Rhinitis, Allergic/ (22963)</w:t>
      </w:r>
    </w:p>
    <w:p w14:paraId="27C3661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 </w:t>
      </w:r>
      <w:r w:rsidRPr="003E2057">
        <w:rPr>
          <w:rFonts w:ascii="Arial" w:eastAsia="Arial" w:hAnsi="Arial" w:cs="Arial"/>
          <w:sz w:val="20"/>
          <w:szCs w:val="20"/>
        </w:rPr>
        <w:tab/>
        <w:t>((seasonal or intermittent or persistent or perennial or ragweed or grass or birch or house dust mite or mold or dander or cat or aeroallergen) adj4 (allergic rhinitis or allergic rhinitides)).mp. (3669)</w:t>
      </w:r>
    </w:p>
    <w:p w14:paraId="0E30F85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3 </w:t>
      </w:r>
      <w:r w:rsidRPr="003E2057">
        <w:rPr>
          <w:rFonts w:ascii="Arial" w:eastAsia="Arial" w:hAnsi="Arial" w:cs="Arial"/>
          <w:sz w:val="20"/>
          <w:szCs w:val="20"/>
        </w:rPr>
        <w:tab/>
        <w:t>hay fever.mp. (3878)</w:t>
      </w:r>
    </w:p>
    <w:p w14:paraId="07B510D5"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4 </w:t>
      </w:r>
      <w:r w:rsidRPr="003E2057">
        <w:rPr>
          <w:rFonts w:ascii="Arial" w:eastAsia="Arial" w:hAnsi="Arial" w:cs="Arial"/>
          <w:sz w:val="20"/>
          <w:szCs w:val="20"/>
        </w:rPr>
        <w:tab/>
        <w:t>1 or 2 or 3 (24801)</w:t>
      </w:r>
    </w:p>
    <w:p w14:paraId="48537752"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5 </w:t>
      </w:r>
      <w:r w:rsidRPr="003E2057">
        <w:rPr>
          <w:rFonts w:ascii="Arial" w:eastAsia="Arial" w:hAnsi="Arial" w:cs="Arial"/>
          <w:sz w:val="20"/>
          <w:szCs w:val="20"/>
        </w:rPr>
        <w:tab/>
        <w:t>Sublingual Immunotherapy/ (654)</w:t>
      </w:r>
    </w:p>
    <w:p w14:paraId="45156A9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6 </w:t>
      </w:r>
      <w:r w:rsidRPr="003E2057">
        <w:rPr>
          <w:rFonts w:ascii="Arial" w:eastAsia="Arial" w:hAnsi="Arial" w:cs="Arial"/>
          <w:sz w:val="20"/>
          <w:szCs w:val="20"/>
        </w:rPr>
        <w:tab/>
        <w:t>((SLIT or sublingual immunotherap*) adj2 tablet*).mp. (213)</w:t>
      </w:r>
    </w:p>
    <w:p w14:paraId="61A80377"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7 </w:t>
      </w:r>
      <w:r w:rsidRPr="003E2057">
        <w:rPr>
          <w:rFonts w:ascii="Arial" w:eastAsia="Arial" w:hAnsi="Arial" w:cs="Arial"/>
          <w:sz w:val="20"/>
          <w:szCs w:val="20"/>
        </w:rPr>
        <w:tab/>
        <w:t>5 or 6 (741)</w:t>
      </w:r>
    </w:p>
    <w:p w14:paraId="0599E4CB"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8 </w:t>
      </w:r>
      <w:r w:rsidRPr="003E2057">
        <w:rPr>
          <w:rFonts w:ascii="Arial" w:eastAsia="Arial" w:hAnsi="Arial" w:cs="Arial"/>
          <w:sz w:val="20"/>
          <w:szCs w:val="20"/>
        </w:rPr>
        <w:tab/>
        <w:t>Subcutaneous immunotherap*.mp. (994)</w:t>
      </w:r>
    </w:p>
    <w:p w14:paraId="7BEAFD2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9 </w:t>
      </w:r>
      <w:r w:rsidRPr="003E2057">
        <w:rPr>
          <w:rFonts w:ascii="Arial" w:eastAsia="Arial" w:hAnsi="Arial" w:cs="Arial"/>
          <w:sz w:val="20"/>
          <w:szCs w:val="20"/>
        </w:rPr>
        <w:tab/>
        <w:t>SCIT.mp. (774)</w:t>
      </w:r>
    </w:p>
    <w:p w14:paraId="00FFF22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0 </w:t>
      </w:r>
      <w:r w:rsidRPr="003E2057">
        <w:rPr>
          <w:rFonts w:ascii="Arial" w:eastAsia="Arial" w:hAnsi="Arial" w:cs="Arial"/>
          <w:sz w:val="20"/>
          <w:szCs w:val="20"/>
        </w:rPr>
        <w:tab/>
        <w:t>8 or 9 (1288)</w:t>
      </w:r>
    </w:p>
    <w:p w14:paraId="75FA9D2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1 </w:t>
      </w:r>
      <w:r w:rsidRPr="003E2057">
        <w:rPr>
          <w:rFonts w:ascii="Arial" w:eastAsia="Arial" w:hAnsi="Arial" w:cs="Arial"/>
          <w:sz w:val="20"/>
          <w:szCs w:val="20"/>
        </w:rPr>
        <w:tab/>
        <w:t>7 or 10 (1855)</w:t>
      </w:r>
    </w:p>
    <w:p w14:paraId="2A6C0E8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2 </w:t>
      </w:r>
      <w:r w:rsidRPr="003E2057">
        <w:rPr>
          <w:rFonts w:ascii="Arial" w:eastAsia="Arial" w:hAnsi="Arial" w:cs="Arial"/>
          <w:sz w:val="20"/>
          <w:szCs w:val="20"/>
        </w:rPr>
        <w:tab/>
        <w:t>4 and 11 (841)</w:t>
      </w:r>
    </w:p>
    <w:p w14:paraId="0E7728B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3 </w:t>
      </w:r>
      <w:r w:rsidRPr="003E2057">
        <w:rPr>
          <w:rFonts w:ascii="Arial" w:eastAsia="Arial" w:hAnsi="Arial" w:cs="Arial"/>
          <w:sz w:val="20"/>
          <w:szCs w:val="20"/>
        </w:rPr>
        <w:tab/>
        <w:t>limit 12 to (english language and humans and yr="2016 -Current") (372)</w:t>
      </w:r>
    </w:p>
    <w:p w14:paraId="0C62BB9F"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4 </w:t>
      </w:r>
      <w:r w:rsidRPr="003E2057">
        <w:rPr>
          <w:rFonts w:ascii="Arial" w:eastAsia="Arial" w:hAnsi="Arial" w:cs="Arial"/>
          <w:sz w:val="20"/>
          <w:szCs w:val="20"/>
        </w:rPr>
        <w:tab/>
        <w:t>(((Three or "3") adj year*) or 36 month*).mp. (236652)</w:t>
      </w:r>
    </w:p>
    <w:p w14:paraId="42C477E3"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5 </w:t>
      </w:r>
      <w:r w:rsidRPr="003E2057">
        <w:rPr>
          <w:rFonts w:ascii="Arial" w:eastAsia="Arial" w:hAnsi="Arial" w:cs="Arial"/>
          <w:sz w:val="20"/>
          <w:szCs w:val="20"/>
        </w:rPr>
        <w:tab/>
        <w:t>(((Five or "5") adj year*) or 60 month*).mp. (364167)</w:t>
      </w:r>
    </w:p>
    <w:p w14:paraId="063810FE"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6 </w:t>
      </w:r>
      <w:r w:rsidRPr="003E2057">
        <w:rPr>
          <w:rFonts w:ascii="Arial" w:eastAsia="Arial" w:hAnsi="Arial" w:cs="Arial"/>
          <w:sz w:val="20"/>
          <w:szCs w:val="20"/>
        </w:rPr>
        <w:tab/>
        <w:t>(((Four or "4") adj year*) or 48 month*).mp. (134004)</w:t>
      </w:r>
    </w:p>
    <w:p w14:paraId="2FF0855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7 </w:t>
      </w:r>
      <w:r w:rsidRPr="003E2057">
        <w:rPr>
          <w:rFonts w:ascii="Arial" w:eastAsia="Arial" w:hAnsi="Arial" w:cs="Arial"/>
          <w:sz w:val="20"/>
          <w:szCs w:val="20"/>
        </w:rPr>
        <w:tab/>
        <w:t>(Long adj term).mp. (927154)</w:t>
      </w:r>
    </w:p>
    <w:p w14:paraId="39391741"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8 </w:t>
      </w:r>
      <w:r w:rsidRPr="003E2057">
        <w:rPr>
          <w:rFonts w:ascii="Arial" w:eastAsia="Arial" w:hAnsi="Arial" w:cs="Arial"/>
          <w:sz w:val="20"/>
          <w:szCs w:val="20"/>
        </w:rPr>
        <w:tab/>
        <w:t>(Multiyear or multi-year).mp. (3058)</w:t>
      </w:r>
    </w:p>
    <w:p w14:paraId="5E3DE39D"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19 </w:t>
      </w:r>
      <w:r w:rsidRPr="003E2057">
        <w:rPr>
          <w:rFonts w:ascii="Arial" w:eastAsia="Arial" w:hAnsi="Arial" w:cs="Arial"/>
          <w:sz w:val="20"/>
          <w:szCs w:val="20"/>
        </w:rPr>
        <w:tab/>
        <w:t>(("36" or "48" or "60") adj month*).mp. (53456)</w:t>
      </w:r>
    </w:p>
    <w:p w14:paraId="0751F76C"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20 </w:t>
      </w:r>
      <w:r w:rsidRPr="003E2057">
        <w:rPr>
          <w:rFonts w:ascii="Arial" w:eastAsia="Arial" w:hAnsi="Arial" w:cs="Arial"/>
          <w:sz w:val="20"/>
          <w:szCs w:val="20"/>
        </w:rPr>
        <w:tab/>
        <w:t>or/14-19 (1530168)</w:t>
      </w:r>
    </w:p>
    <w:p w14:paraId="6E8DA799"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lastRenderedPageBreak/>
        <w:t xml:space="preserve">21 </w:t>
      </w:r>
      <w:r w:rsidRPr="003E2057">
        <w:rPr>
          <w:rFonts w:ascii="Arial" w:eastAsia="Arial" w:hAnsi="Arial" w:cs="Arial"/>
          <w:sz w:val="20"/>
          <w:szCs w:val="20"/>
        </w:rPr>
        <w:tab/>
        <w:t>13 and 20 (91)</w:t>
      </w:r>
    </w:p>
    <w:p w14:paraId="4B638FB8" w14:textId="77777777" w:rsidR="00A42E3E" w:rsidRPr="003E2057" w:rsidRDefault="00A42E3E" w:rsidP="00A42E3E">
      <w:pPr>
        <w:spacing w:after="0"/>
        <w:rPr>
          <w:rFonts w:ascii="Arial" w:eastAsia="Arial" w:hAnsi="Arial" w:cs="Arial"/>
          <w:sz w:val="20"/>
          <w:szCs w:val="20"/>
        </w:rPr>
      </w:pPr>
      <w:r w:rsidRPr="003E2057">
        <w:rPr>
          <w:rFonts w:ascii="Arial" w:eastAsia="Arial" w:hAnsi="Arial" w:cs="Arial"/>
          <w:sz w:val="20"/>
          <w:szCs w:val="20"/>
        </w:rPr>
        <w:t xml:space="preserve"> </w:t>
      </w:r>
    </w:p>
    <w:p w14:paraId="458D587D" w14:textId="77777777" w:rsidR="00A42E3E" w:rsidRPr="003E2057" w:rsidRDefault="00A42E3E" w:rsidP="00A42E3E">
      <w:pPr>
        <w:spacing w:after="0"/>
      </w:pPr>
      <w:r w:rsidRPr="003E2057">
        <w:rPr>
          <w:rFonts w:ascii="Arial" w:eastAsia="Arial" w:hAnsi="Arial" w:cs="Arial"/>
          <w:sz w:val="20"/>
          <w:szCs w:val="20"/>
        </w:rPr>
        <w:t>***************************</w:t>
      </w:r>
    </w:p>
    <w:p w14:paraId="5A889AA9" w14:textId="77777777" w:rsidR="00A42E3E" w:rsidRPr="003E2057" w:rsidRDefault="00A42E3E" w:rsidP="003D1DF4">
      <w:pPr>
        <w:pStyle w:val="Heading2"/>
        <w:rPr>
          <w:color w:val="auto"/>
        </w:rPr>
      </w:pPr>
      <w:r w:rsidRPr="003E2057">
        <w:rPr>
          <w:color w:val="auto"/>
        </w:rPr>
        <w:t>Cochrane Databases Search Strategy (May 19, 2022)</w:t>
      </w:r>
    </w:p>
    <w:p w14:paraId="45A22AC6"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1</w:t>
      </w:r>
      <w:r w:rsidRPr="003E2057">
        <w:rPr>
          <w:rFonts w:ascii="Arial" w:eastAsia="Arial" w:hAnsi="Arial" w:cs="Arial"/>
          <w:sz w:val="20"/>
          <w:szCs w:val="20"/>
          <w:highlight w:val="white"/>
        </w:rPr>
        <w:tab/>
        <w:t>Allergic Rhinitis</w:t>
      </w:r>
    </w:p>
    <w:p w14:paraId="794FBE8D"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2</w:t>
      </w:r>
      <w:r w:rsidRPr="003E2057">
        <w:rPr>
          <w:rFonts w:ascii="Arial" w:eastAsia="Arial" w:hAnsi="Arial" w:cs="Arial"/>
          <w:sz w:val="20"/>
          <w:szCs w:val="20"/>
          <w:highlight w:val="white"/>
        </w:rPr>
        <w:tab/>
        <w:t>((seasonal or intermittent or persistent or perennial or ragweed or grass or birch or house dust mite or mold or dander or cat or aeroallergen) n4 (allergic rhinitis or allergic rhinitides))</w:t>
      </w:r>
    </w:p>
    <w:p w14:paraId="034E1226"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3</w:t>
      </w:r>
      <w:r w:rsidRPr="003E2057">
        <w:rPr>
          <w:rFonts w:ascii="Arial" w:eastAsia="Arial" w:hAnsi="Arial" w:cs="Arial"/>
          <w:sz w:val="20"/>
          <w:szCs w:val="20"/>
          <w:highlight w:val="white"/>
        </w:rPr>
        <w:tab/>
        <w:t>hay fever</w:t>
      </w:r>
    </w:p>
    <w:p w14:paraId="651AF712"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4</w:t>
      </w:r>
      <w:r w:rsidRPr="003E2057">
        <w:rPr>
          <w:rFonts w:ascii="Arial" w:eastAsia="Arial" w:hAnsi="Arial" w:cs="Arial"/>
          <w:sz w:val="20"/>
          <w:szCs w:val="20"/>
          <w:highlight w:val="white"/>
        </w:rPr>
        <w:tab/>
        <w:t>S1 OR S2 OR S3</w:t>
      </w:r>
    </w:p>
    <w:p w14:paraId="56856161"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5          (SLIT or sublingual immunotherap*)</w:t>
      </w:r>
    </w:p>
    <w:p w14:paraId="55F5B009"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6</w:t>
      </w:r>
      <w:r w:rsidRPr="003E2057">
        <w:rPr>
          <w:rFonts w:ascii="Arial" w:eastAsia="Arial" w:hAnsi="Arial" w:cs="Arial"/>
          <w:sz w:val="20"/>
          <w:szCs w:val="20"/>
          <w:highlight w:val="white"/>
        </w:rPr>
        <w:tab/>
        <w:t>(SCIT or Subcutaneous immunotherap*)</w:t>
      </w:r>
    </w:p>
    <w:p w14:paraId="4D6F3564" w14:textId="77777777"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7</w:t>
      </w:r>
      <w:r w:rsidRPr="003E2057">
        <w:rPr>
          <w:rFonts w:ascii="Arial" w:eastAsia="Arial" w:hAnsi="Arial" w:cs="Arial"/>
          <w:sz w:val="20"/>
          <w:szCs w:val="20"/>
          <w:highlight w:val="white"/>
        </w:rPr>
        <w:tab/>
        <w:t>S5 OR S6</w:t>
      </w:r>
    </w:p>
    <w:p w14:paraId="3E601B4A" w14:textId="691ACA90" w:rsidR="00A42E3E" w:rsidRPr="003E2057" w:rsidRDefault="00A42E3E" w:rsidP="00A42E3E">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8</w:t>
      </w:r>
      <w:r w:rsidRPr="003E2057">
        <w:rPr>
          <w:rFonts w:ascii="Arial" w:eastAsia="Arial" w:hAnsi="Arial" w:cs="Arial"/>
          <w:sz w:val="20"/>
          <w:szCs w:val="20"/>
          <w:highlight w:val="white"/>
        </w:rPr>
        <w:tab/>
        <w:t xml:space="preserve">S4 AND S7  (3) </w:t>
      </w:r>
    </w:p>
    <w:p w14:paraId="43D9E787" w14:textId="77777777" w:rsidR="00287A8E" w:rsidRPr="003E2057" w:rsidRDefault="00287A8E" w:rsidP="00A42E3E">
      <w:pPr>
        <w:spacing w:line="240" w:lineRule="auto"/>
        <w:rPr>
          <w:rFonts w:ascii="Arial" w:eastAsia="Arial" w:hAnsi="Arial" w:cs="Arial"/>
          <w:sz w:val="20"/>
          <w:szCs w:val="20"/>
          <w:highlight w:val="white"/>
        </w:rPr>
      </w:pPr>
    </w:p>
    <w:p w14:paraId="0803B72F" w14:textId="77777777" w:rsidR="00A42E3E" w:rsidRPr="003E2057" w:rsidRDefault="00A42E3E" w:rsidP="003D1DF4">
      <w:pPr>
        <w:pStyle w:val="Heading2"/>
        <w:rPr>
          <w:color w:val="auto"/>
          <w:highlight w:val="white"/>
        </w:rPr>
      </w:pPr>
      <w:r w:rsidRPr="003E2057">
        <w:rPr>
          <w:color w:val="auto"/>
          <w:highlight w:val="white"/>
        </w:rPr>
        <w:t xml:space="preserve">Internet Search Strategies </w:t>
      </w:r>
    </w:p>
    <w:p w14:paraId="11973CA0" w14:textId="77777777" w:rsidR="00A42E3E" w:rsidRPr="003E2057" w:rsidRDefault="00A42E3E" w:rsidP="00A42E3E">
      <w:pPr>
        <w:spacing w:after="0" w:line="240" w:lineRule="auto"/>
      </w:pP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1463537D" w14:textId="77777777" w:rsidTr="00325739">
        <w:tc>
          <w:tcPr>
            <w:tcW w:w="1395" w:type="dxa"/>
          </w:tcPr>
          <w:p w14:paraId="71FD8297" w14:textId="77777777" w:rsidR="00A42E3E" w:rsidRPr="003E2057" w:rsidRDefault="00A42E3E" w:rsidP="00325739">
            <w:pPr>
              <w:spacing w:after="0" w:line="240" w:lineRule="auto"/>
            </w:pPr>
            <w:r w:rsidRPr="003E2057">
              <w:t>Date</w:t>
            </w:r>
          </w:p>
        </w:tc>
        <w:tc>
          <w:tcPr>
            <w:tcW w:w="1416" w:type="dxa"/>
          </w:tcPr>
          <w:p w14:paraId="2587CB1A" w14:textId="77777777" w:rsidR="00A42E3E" w:rsidRPr="003E2057" w:rsidRDefault="00A42E3E" w:rsidP="00325739">
            <w:pPr>
              <w:spacing w:after="0" w:line="240" w:lineRule="auto"/>
            </w:pPr>
            <w:r w:rsidRPr="003E2057">
              <w:t>Repository</w:t>
            </w:r>
          </w:p>
        </w:tc>
        <w:tc>
          <w:tcPr>
            <w:tcW w:w="4005" w:type="dxa"/>
          </w:tcPr>
          <w:p w14:paraId="65875BD1" w14:textId="77777777" w:rsidR="00A42E3E" w:rsidRPr="003E2057" w:rsidRDefault="00A42E3E" w:rsidP="00325739">
            <w:pPr>
              <w:spacing w:after="0" w:line="240" w:lineRule="auto"/>
            </w:pPr>
            <w:r w:rsidRPr="003E2057">
              <w:t>Search terms</w:t>
            </w:r>
          </w:p>
        </w:tc>
        <w:tc>
          <w:tcPr>
            <w:tcW w:w="2716" w:type="dxa"/>
          </w:tcPr>
          <w:p w14:paraId="14DA43AF" w14:textId="77777777" w:rsidR="00A42E3E" w:rsidRPr="003E2057" w:rsidRDefault="00A42E3E" w:rsidP="00325739">
            <w:pPr>
              <w:spacing w:after="0" w:line="240" w:lineRule="auto"/>
            </w:pPr>
            <w:r w:rsidRPr="003E2057">
              <w:t># Results</w:t>
            </w:r>
          </w:p>
        </w:tc>
      </w:tr>
      <w:tr w:rsidR="003E2057" w:rsidRPr="003E2057" w14:paraId="582C52D3" w14:textId="77777777" w:rsidTr="00325739">
        <w:tc>
          <w:tcPr>
            <w:tcW w:w="1395" w:type="dxa"/>
          </w:tcPr>
          <w:p w14:paraId="41869DC1" w14:textId="77777777" w:rsidR="00A42E3E" w:rsidRPr="003E2057" w:rsidRDefault="00A42E3E" w:rsidP="00325739">
            <w:pPr>
              <w:spacing w:after="0" w:line="240" w:lineRule="auto"/>
            </w:pPr>
            <w:r w:rsidRPr="003E2057">
              <w:t>May 24, 2022</w:t>
            </w:r>
          </w:p>
        </w:tc>
        <w:tc>
          <w:tcPr>
            <w:tcW w:w="1416" w:type="dxa"/>
          </w:tcPr>
          <w:p w14:paraId="645EC98E" w14:textId="77777777" w:rsidR="00A42E3E" w:rsidRPr="003E2057" w:rsidRDefault="00A42E3E" w:rsidP="00325739">
            <w:pPr>
              <w:spacing w:after="0" w:line="240" w:lineRule="auto"/>
            </w:pPr>
            <w:r w:rsidRPr="003E2057">
              <w:t>Google (first 5 pages)</w:t>
            </w:r>
          </w:p>
        </w:tc>
        <w:tc>
          <w:tcPr>
            <w:tcW w:w="4005" w:type="dxa"/>
          </w:tcPr>
          <w:p w14:paraId="236741A0" w14:textId="77777777" w:rsidR="00A42E3E" w:rsidRPr="003E2057" w:rsidRDefault="00A42E3E">
            <w:pPr>
              <w:numPr>
                <w:ilvl w:val="0"/>
                <w:numId w:val="32"/>
              </w:numPr>
              <w:spacing w:after="0" w:line="240" w:lineRule="auto"/>
              <w:rPr>
                <w:rFonts w:ascii="Arial" w:eastAsia="Arial" w:hAnsi="Arial" w:cs="Arial"/>
                <w:sz w:val="20"/>
                <w:szCs w:val="20"/>
              </w:rPr>
            </w:pPr>
            <w:r w:rsidRPr="003E2057">
              <w:t>allergic rhinitis AND (SCIT OR SLIT)</w:t>
            </w:r>
          </w:p>
          <w:p w14:paraId="4B4D6653" w14:textId="77777777" w:rsidR="00A42E3E" w:rsidRPr="003E2057" w:rsidRDefault="00A42E3E">
            <w:pPr>
              <w:numPr>
                <w:ilvl w:val="0"/>
                <w:numId w:val="32"/>
              </w:numPr>
              <w:spacing w:after="0" w:line="240" w:lineRule="auto"/>
            </w:pPr>
            <w:r w:rsidRPr="003E2057">
              <w:t>allergic rhinitis AND (Sublingual Immunotherapy OR Subcutaneous immunotherapy)</w:t>
            </w:r>
          </w:p>
          <w:p w14:paraId="735B57C4" w14:textId="77777777" w:rsidR="00A42E3E" w:rsidRPr="003E2057" w:rsidRDefault="00A42E3E">
            <w:pPr>
              <w:numPr>
                <w:ilvl w:val="0"/>
                <w:numId w:val="32"/>
              </w:numPr>
              <w:spacing w:after="0" w:line="240" w:lineRule="auto"/>
            </w:pPr>
            <w:r w:rsidRPr="003E2057">
              <w:t>allergic rhinitis AND (Sublingual Immunotherapy OR Subcutaneous immunotherapy) AND (3 years or 4 years or 5 years or multiyear or long term or 36 months or 48 months or 60 months)</w:t>
            </w:r>
          </w:p>
          <w:p w14:paraId="1242DD56" w14:textId="77777777" w:rsidR="00A42E3E" w:rsidRPr="003E2057" w:rsidRDefault="00A42E3E">
            <w:pPr>
              <w:numPr>
                <w:ilvl w:val="0"/>
                <w:numId w:val="32"/>
              </w:numPr>
              <w:spacing w:after="0" w:line="240" w:lineRule="auto"/>
            </w:pPr>
            <w:r w:rsidRPr="003E2057">
              <w:t>allergic rhinitis AND (SLIT OR SCIT) AND (3 years or 4 years or 5 years or multiyear or long term or 36 months or 48 months or 60 months)</w:t>
            </w:r>
          </w:p>
        </w:tc>
        <w:tc>
          <w:tcPr>
            <w:tcW w:w="2716" w:type="dxa"/>
          </w:tcPr>
          <w:p w14:paraId="2A31EBB5" w14:textId="77777777" w:rsidR="00A42E3E" w:rsidRPr="003E2057" w:rsidRDefault="00A42E3E" w:rsidP="00325739">
            <w:pPr>
              <w:spacing w:after="0" w:line="240" w:lineRule="auto"/>
            </w:pPr>
            <w:r w:rsidRPr="003E2057">
              <w:t>118</w:t>
            </w:r>
          </w:p>
        </w:tc>
      </w:tr>
      <w:tr w:rsidR="003E2057" w:rsidRPr="003E2057" w14:paraId="5FCE3628" w14:textId="77777777" w:rsidTr="00325739">
        <w:tc>
          <w:tcPr>
            <w:tcW w:w="1395" w:type="dxa"/>
          </w:tcPr>
          <w:p w14:paraId="37723AD9" w14:textId="77777777" w:rsidR="00A42E3E" w:rsidRPr="003E2057" w:rsidRDefault="00A42E3E" w:rsidP="00325739">
            <w:pPr>
              <w:spacing w:after="0" w:line="240" w:lineRule="auto"/>
            </w:pPr>
            <w:r w:rsidRPr="003E2057">
              <w:t>May 24, 2022</w:t>
            </w:r>
          </w:p>
        </w:tc>
        <w:tc>
          <w:tcPr>
            <w:tcW w:w="1416" w:type="dxa"/>
          </w:tcPr>
          <w:p w14:paraId="34487AA3" w14:textId="77777777" w:rsidR="00A42E3E" w:rsidRPr="003E2057" w:rsidRDefault="00A42E3E" w:rsidP="00325739">
            <w:pPr>
              <w:spacing w:after="0" w:line="240" w:lineRule="auto"/>
            </w:pPr>
            <w:r w:rsidRPr="003E2057">
              <w:t>CMA Infobase</w:t>
            </w:r>
          </w:p>
        </w:tc>
        <w:tc>
          <w:tcPr>
            <w:tcW w:w="4005" w:type="dxa"/>
          </w:tcPr>
          <w:p w14:paraId="5B9596F4" w14:textId="77777777" w:rsidR="00A42E3E" w:rsidRPr="003E2057" w:rsidRDefault="00A42E3E">
            <w:pPr>
              <w:numPr>
                <w:ilvl w:val="0"/>
                <w:numId w:val="29"/>
              </w:numPr>
              <w:spacing w:after="0" w:line="240" w:lineRule="auto"/>
            </w:pPr>
            <w:r w:rsidRPr="003E2057">
              <w:t>Sublingual Immunotherapy</w:t>
            </w:r>
          </w:p>
          <w:p w14:paraId="14CD0362" w14:textId="77777777" w:rsidR="00A42E3E" w:rsidRPr="003E2057" w:rsidRDefault="00A42E3E">
            <w:pPr>
              <w:numPr>
                <w:ilvl w:val="0"/>
                <w:numId w:val="29"/>
              </w:numPr>
              <w:spacing w:after="0" w:line="240" w:lineRule="auto"/>
            </w:pPr>
            <w:r w:rsidRPr="003E2057">
              <w:t>Subcutaneous immunotherapy</w:t>
            </w:r>
          </w:p>
          <w:p w14:paraId="180779EE" w14:textId="77777777" w:rsidR="00A42E3E" w:rsidRPr="003E2057" w:rsidRDefault="00A42E3E">
            <w:pPr>
              <w:numPr>
                <w:ilvl w:val="0"/>
                <w:numId w:val="29"/>
              </w:numPr>
              <w:spacing w:after="0" w:line="240" w:lineRule="auto"/>
            </w:pPr>
            <w:r w:rsidRPr="003E2057">
              <w:t>SLIT</w:t>
            </w:r>
          </w:p>
          <w:p w14:paraId="71DD6332" w14:textId="77777777" w:rsidR="00A42E3E" w:rsidRPr="003E2057" w:rsidRDefault="00A42E3E">
            <w:pPr>
              <w:numPr>
                <w:ilvl w:val="0"/>
                <w:numId w:val="29"/>
              </w:numPr>
              <w:spacing w:after="0" w:line="240" w:lineRule="auto"/>
            </w:pPr>
            <w:r w:rsidRPr="003E2057">
              <w:t>SCIT</w:t>
            </w:r>
          </w:p>
          <w:p w14:paraId="553356CB" w14:textId="77777777" w:rsidR="00A42E3E" w:rsidRPr="003E2057" w:rsidRDefault="00A42E3E" w:rsidP="00325739">
            <w:pPr>
              <w:spacing w:after="0" w:line="240" w:lineRule="auto"/>
              <w:ind w:left="720"/>
            </w:pPr>
          </w:p>
        </w:tc>
        <w:tc>
          <w:tcPr>
            <w:tcW w:w="2716" w:type="dxa"/>
          </w:tcPr>
          <w:p w14:paraId="2D959DA9" w14:textId="77777777" w:rsidR="00A42E3E" w:rsidRPr="003E2057" w:rsidRDefault="00A42E3E" w:rsidP="00325739">
            <w:pPr>
              <w:spacing w:after="0" w:line="240" w:lineRule="auto"/>
            </w:pPr>
            <w:r w:rsidRPr="003E2057">
              <w:t>0</w:t>
            </w:r>
          </w:p>
        </w:tc>
      </w:tr>
      <w:tr w:rsidR="003E2057" w:rsidRPr="003E2057" w14:paraId="1B3D2121" w14:textId="77777777" w:rsidTr="00325739">
        <w:tc>
          <w:tcPr>
            <w:tcW w:w="1395" w:type="dxa"/>
          </w:tcPr>
          <w:p w14:paraId="05008D9A" w14:textId="77777777" w:rsidR="00A42E3E" w:rsidRPr="003E2057" w:rsidRDefault="00A42E3E" w:rsidP="00325739">
            <w:pPr>
              <w:spacing w:after="0" w:line="240" w:lineRule="auto"/>
            </w:pPr>
            <w:r w:rsidRPr="003E2057">
              <w:t>May 24, 2022</w:t>
            </w:r>
          </w:p>
        </w:tc>
        <w:tc>
          <w:tcPr>
            <w:tcW w:w="1416" w:type="dxa"/>
          </w:tcPr>
          <w:p w14:paraId="01450419" w14:textId="77777777" w:rsidR="00A42E3E" w:rsidRPr="003E2057" w:rsidRDefault="00A42E3E" w:rsidP="00325739">
            <w:pPr>
              <w:spacing w:after="0" w:line="240" w:lineRule="auto"/>
            </w:pPr>
            <w:r w:rsidRPr="003E2057">
              <w:t>NICE</w:t>
            </w:r>
          </w:p>
        </w:tc>
        <w:tc>
          <w:tcPr>
            <w:tcW w:w="4005" w:type="dxa"/>
          </w:tcPr>
          <w:p w14:paraId="4FBADA92" w14:textId="77777777" w:rsidR="00A42E3E" w:rsidRPr="003E2057" w:rsidRDefault="00A42E3E">
            <w:pPr>
              <w:numPr>
                <w:ilvl w:val="0"/>
                <w:numId w:val="30"/>
              </w:numPr>
              <w:spacing w:after="0" w:line="240" w:lineRule="auto"/>
            </w:pPr>
            <w:r w:rsidRPr="003E2057">
              <w:t>Sublingual Immunotherapy</w:t>
            </w:r>
          </w:p>
          <w:p w14:paraId="4E5FE250" w14:textId="77777777" w:rsidR="00A42E3E" w:rsidRPr="003E2057" w:rsidRDefault="00A42E3E">
            <w:pPr>
              <w:numPr>
                <w:ilvl w:val="0"/>
                <w:numId w:val="30"/>
              </w:numPr>
              <w:spacing w:after="0" w:line="240" w:lineRule="auto"/>
            </w:pPr>
            <w:r w:rsidRPr="003E2057">
              <w:t>Subcutaneous immunotherapy</w:t>
            </w:r>
          </w:p>
          <w:p w14:paraId="4F7A031C" w14:textId="77777777" w:rsidR="00A42E3E" w:rsidRPr="003E2057" w:rsidRDefault="00A42E3E">
            <w:pPr>
              <w:numPr>
                <w:ilvl w:val="0"/>
                <w:numId w:val="30"/>
              </w:numPr>
              <w:spacing w:after="0" w:line="240" w:lineRule="auto"/>
            </w:pPr>
            <w:r w:rsidRPr="003E2057">
              <w:lastRenderedPageBreak/>
              <w:t>SLIT</w:t>
            </w:r>
          </w:p>
          <w:p w14:paraId="16D6202B" w14:textId="77777777" w:rsidR="00A42E3E" w:rsidRPr="003E2057" w:rsidRDefault="00A42E3E">
            <w:pPr>
              <w:numPr>
                <w:ilvl w:val="0"/>
                <w:numId w:val="30"/>
              </w:numPr>
              <w:spacing w:after="0" w:line="240" w:lineRule="auto"/>
            </w:pPr>
            <w:r w:rsidRPr="003E2057">
              <w:t>SCIT</w:t>
            </w:r>
          </w:p>
          <w:p w14:paraId="2F9CC0AD" w14:textId="77777777" w:rsidR="00A42E3E" w:rsidRPr="003E2057" w:rsidRDefault="00A42E3E" w:rsidP="00325739">
            <w:pPr>
              <w:spacing w:after="0" w:line="240" w:lineRule="auto"/>
              <w:ind w:left="720"/>
            </w:pPr>
          </w:p>
          <w:p w14:paraId="2B988963" w14:textId="77777777" w:rsidR="00A42E3E" w:rsidRPr="003E2057" w:rsidRDefault="00A42E3E" w:rsidP="00325739">
            <w:pPr>
              <w:spacing w:after="0" w:line="240" w:lineRule="auto"/>
              <w:ind w:left="720"/>
            </w:pPr>
          </w:p>
        </w:tc>
        <w:tc>
          <w:tcPr>
            <w:tcW w:w="2716" w:type="dxa"/>
          </w:tcPr>
          <w:p w14:paraId="15DB5AF5" w14:textId="77777777" w:rsidR="00A42E3E" w:rsidRPr="003E2057" w:rsidRDefault="00A42E3E" w:rsidP="00325739">
            <w:pPr>
              <w:spacing w:after="0" w:line="240" w:lineRule="auto"/>
            </w:pPr>
            <w:r w:rsidRPr="003E2057">
              <w:lastRenderedPageBreak/>
              <w:t>17</w:t>
            </w:r>
          </w:p>
        </w:tc>
      </w:tr>
      <w:tr w:rsidR="003E2057" w:rsidRPr="003E2057" w14:paraId="5F3448AA" w14:textId="77777777" w:rsidTr="00325739">
        <w:tc>
          <w:tcPr>
            <w:tcW w:w="1395" w:type="dxa"/>
          </w:tcPr>
          <w:p w14:paraId="132CA457" w14:textId="77777777" w:rsidR="00A42E3E" w:rsidRPr="003E2057" w:rsidRDefault="00A42E3E" w:rsidP="00325739">
            <w:pPr>
              <w:spacing w:after="0" w:line="240" w:lineRule="auto"/>
            </w:pPr>
            <w:r w:rsidRPr="003E2057">
              <w:t>May 24, 2022</w:t>
            </w:r>
          </w:p>
        </w:tc>
        <w:tc>
          <w:tcPr>
            <w:tcW w:w="1416" w:type="dxa"/>
          </w:tcPr>
          <w:p w14:paraId="32A95DAC" w14:textId="77777777" w:rsidR="00A42E3E" w:rsidRPr="003E2057" w:rsidRDefault="00A42E3E" w:rsidP="00325739">
            <w:pPr>
              <w:spacing w:after="0" w:line="240" w:lineRule="auto"/>
            </w:pPr>
            <w:r w:rsidRPr="003E2057">
              <w:t>Health Canada</w:t>
            </w:r>
          </w:p>
        </w:tc>
        <w:tc>
          <w:tcPr>
            <w:tcW w:w="4005" w:type="dxa"/>
          </w:tcPr>
          <w:p w14:paraId="267B4E93" w14:textId="77777777" w:rsidR="00A42E3E" w:rsidRPr="003E2057" w:rsidRDefault="00A42E3E">
            <w:pPr>
              <w:numPr>
                <w:ilvl w:val="0"/>
                <w:numId w:val="31"/>
              </w:numPr>
              <w:spacing w:after="0" w:line="240" w:lineRule="auto"/>
            </w:pPr>
            <w:r w:rsidRPr="003E2057">
              <w:t>Sublingual Immunotherapy</w:t>
            </w:r>
          </w:p>
          <w:p w14:paraId="638234FE" w14:textId="77777777" w:rsidR="00A42E3E" w:rsidRPr="003E2057" w:rsidRDefault="00A42E3E">
            <w:pPr>
              <w:numPr>
                <w:ilvl w:val="0"/>
                <w:numId w:val="31"/>
              </w:numPr>
              <w:spacing w:after="0" w:line="240" w:lineRule="auto"/>
            </w:pPr>
            <w:r w:rsidRPr="003E2057">
              <w:t>Subcutaneous immunotherapy</w:t>
            </w:r>
          </w:p>
          <w:p w14:paraId="1537DB14" w14:textId="77777777" w:rsidR="00A42E3E" w:rsidRPr="003E2057" w:rsidRDefault="00A42E3E">
            <w:pPr>
              <w:numPr>
                <w:ilvl w:val="0"/>
                <w:numId w:val="31"/>
              </w:numPr>
              <w:spacing w:after="0" w:line="240" w:lineRule="auto"/>
            </w:pPr>
            <w:r w:rsidRPr="003E2057">
              <w:t>SLIT</w:t>
            </w:r>
          </w:p>
          <w:p w14:paraId="1ADC49D6" w14:textId="77777777" w:rsidR="00A42E3E" w:rsidRPr="003E2057" w:rsidRDefault="00A42E3E">
            <w:pPr>
              <w:numPr>
                <w:ilvl w:val="0"/>
                <w:numId w:val="31"/>
              </w:numPr>
              <w:spacing w:after="0" w:line="240" w:lineRule="auto"/>
            </w:pPr>
            <w:r w:rsidRPr="003E2057">
              <w:t>SCIT</w:t>
            </w:r>
          </w:p>
          <w:p w14:paraId="100959BB" w14:textId="77777777" w:rsidR="00A42E3E" w:rsidRPr="003E2057" w:rsidRDefault="00A42E3E" w:rsidP="00325739">
            <w:pPr>
              <w:spacing w:after="0" w:line="240" w:lineRule="auto"/>
              <w:ind w:left="720"/>
            </w:pPr>
          </w:p>
          <w:p w14:paraId="51C41D3F" w14:textId="77777777" w:rsidR="00A42E3E" w:rsidRPr="003E2057" w:rsidRDefault="00A42E3E" w:rsidP="00325739">
            <w:pPr>
              <w:spacing w:after="0" w:line="240" w:lineRule="auto"/>
            </w:pPr>
          </w:p>
        </w:tc>
        <w:tc>
          <w:tcPr>
            <w:tcW w:w="2716" w:type="dxa"/>
          </w:tcPr>
          <w:p w14:paraId="6BA2CA35" w14:textId="77777777" w:rsidR="00A42E3E" w:rsidRPr="003E2057" w:rsidRDefault="00A42E3E" w:rsidP="00325739">
            <w:pPr>
              <w:spacing w:after="0" w:line="240" w:lineRule="auto"/>
            </w:pPr>
            <w:r w:rsidRPr="003E2057">
              <w:t>93</w:t>
            </w:r>
          </w:p>
        </w:tc>
      </w:tr>
      <w:tr w:rsidR="003E2057" w:rsidRPr="003E2057" w14:paraId="67249D30" w14:textId="77777777" w:rsidTr="00325739">
        <w:tc>
          <w:tcPr>
            <w:tcW w:w="1395" w:type="dxa"/>
          </w:tcPr>
          <w:p w14:paraId="73D493DF" w14:textId="77777777" w:rsidR="00A42E3E" w:rsidRPr="003E2057" w:rsidRDefault="00A42E3E" w:rsidP="00325739">
            <w:pPr>
              <w:widowControl w:val="0"/>
              <w:spacing w:after="0" w:line="240" w:lineRule="auto"/>
              <w:rPr>
                <w:sz w:val="20"/>
                <w:szCs w:val="20"/>
              </w:rPr>
            </w:pPr>
            <w:r w:rsidRPr="003E2057">
              <w:t xml:space="preserve">May 24, 2022 </w:t>
            </w:r>
          </w:p>
          <w:p w14:paraId="3D39C45A" w14:textId="77777777" w:rsidR="00A42E3E" w:rsidRPr="003E2057" w:rsidRDefault="00A42E3E" w:rsidP="00325739">
            <w:pPr>
              <w:spacing w:after="0" w:line="240" w:lineRule="auto"/>
            </w:pPr>
          </w:p>
        </w:tc>
        <w:tc>
          <w:tcPr>
            <w:tcW w:w="1416" w:type="dxa"/>
          </w:tcPr>
          <w:p w14:paraId="6C2E91BA" w14:textId="77777777" w:rsidR="00A42E3E" w:rsidRPr="003E2057" w:rsidRDefault="00A42E3E" w:rsidP="00325739">
            <w:pPr>
              <w:spacing w:after="0" w:line="240" w:lineRule="auto"/>
              <w:rPr>
                <w:sz w:val="20"/>
                <w:szCs w:val="20"/>
              </w:rPr>
            </w:pPr>
            <w:r w:rsidRPr="003E2057">
              <w:rPr>
                <w:sz w:val="20"/>
                <w:szCs w:val="20"/>
              </w:rPr>
              <w:t>National Institutes of Health</w:t>
            </w:r>
          </w:p>
          <w:p w14:paraId="51996F06" w14:textId="77777777" w:rsidR="00A42E3E" w:rsidRPr="003E2057" w:rsidRDefault="00A42E3E" w:rsidP="00325739">
            <w:pPr>
              <w:spacing w:after="0" w:line="240" w:lineRule="auto"/>
            </w:pPr>
          </w:p>
        </w:tc>
        <w:tc>
          <w:tcPr>
            <w:tcW w:w="4005" w:type="dxa"/>
          </w:tcPr>
          <w:p w14:paraId="06452D19" w14:textId="77777777" w:rsidR="00A42E3E" w:rsidRPr="003E2057" w:rsidRDefault="00A42E3E">
            <w:pPr>
              <w:numPr>
                <w:ilvl w:val="0"/>
                <w:numId w:val="31"/>
              </w:numPr>
              <w:spacing w:after="0" w:line="240" w:lineRule="auto"/>
            </w:pPr>
            <w:r w:rsidRPr="003E2057">
              <w:t>Sublingual Immunotherapy AND allergic rhinitis</w:t>
            </w:r>
          </w:p>
          <w:p w14:paraId="26DFCB7C" w14:textId="77777777" w:rsidR="00A42E3E" w:rsidRPr="003E2057" w:rsidRDefault="00A42E3E">
            <w:pPr>
              <w:numPr>
                <w:ilvl w:val="0"/>
                <w:numId w:val="31"/>
              </w:numPr>
              <w:spacing w:after="0" w:line="240" w:lineRule="auto"/>
            </w:pPr>
            <w:r w:rsidRPr="003E2057">
              <w:t xml:space="preserve">Subcutaneous immunotherapy AND allergic rhinitis </w:t>
            </w:r>
          </w:p>
          <w:p w14:paraId="728E1EBF" w14:textId="77777777" w:rsidR="00A42E3E" w:rsidRPr="003E2057" w:rsidRDefault="00A42E3E" w:rsidP="00325739">
            <w:pPr>
              <w:spacing w:after="0" w:line="240" w:lineRule="auto"/>
              <w:ind w:left="720"/>
            </w:pPr>
          </w:p>
        </w:tc>
        <w:tc>
          <w:tcPr>
            <w:tcW w:w="2716" w:type="dxa"/>
          </w:tcPr>
          <w:p w14:paraId="513E8943" w14:textId="77777777" w:rsidR="00A42E3E" w:rsidRPr="003E2057" w:rsidRDefault="00A42E3E" w:rsidP="00325739">
            <w:pPr>
              <w:spacing w:after="0" w:line="240" w:lineRule="auto"/>
            </w:pPr>
            <w:r w:rsidRPr="003E2057">
              <w:t>100</w:t>
            </w:r>
          </w:p>
        </w:tc>
      </w:tr>
      <w:tr w:rsidR="003E2057" w:rsidRPr="003E2057" w14:paraId="2181008E" w14:textId="77777777" w:rsidTr="00325739">
        <w:tc>
          <w:tcPr>
            <w:tcW w:w="1395" w:type="dxa"/>
          </w:tcPr>
          <w:p w14:paraId="02AF3014" w14:textId="77777777" w:rsidR="00A42E3E" w:rsidRPr="003E2057" w:rsidRDefault="00A42E3E" w:rsidP="00325739">
            <w:pPr>
              <w:spacing w:after="0" w:line="240" w:lineRule="auto"/>
            </w:pPr>
            <w:r w:rsidRPr="003E2057">
              <w:t>May 24, 2022</w:t>
            </w:r>
          </w:p>
        </w:tc>
        <w:tc>
          <w:tcPr>
            <w:tcW w:w="1416" w:type="dxa"/>
          </w:tcPr>
          <w:p w14:paraId="15D4297D" w14:textId="77777777" w:rsidR="00A42E3E" w:rsidRPr="003E2057" w:rsidRDefault="00A42E3E" w:rsidP="00325739">
            <w:pPr>
              <w:spacing w:after="0" w:line="240" w:lineRule="auto"/>
            </w:pPr>
            <w:r w:rsidRPr="003E2057">
              <w:t>European Academy of Allergy and Clinical Immunology</w:t>
            </w:r>
          </w:p>
        </w:tc>
        <w:tc>
          <w:tcPr>
            <w:tcW w:w="4005" w:type="dxa"/>
          </w:tcPr>
          <w:p w14:paraId="07485910" w14:textId="77777777" w:rsidR="00A42E3E" w:rsidRPr="003E2057" w:rsidRDefault="00A42E3E" w:rsidP="00325739">
            <w:pPr>
              <w:spacing w:after="0" w:line="240" w:lineRule="auto"/>
            </w:pPr>
            <w:r w:rsidRPr="003E2057">
              <w:t>Via Google: "sublingual immunotherapy” site:</w:t>
            </w:r>
            <w:hyperlink r:id="rId23">
              <w:r w:rsidRPr="003E2057">
                <w:rPr>
                  <w:u w:val="single"/>
                </w:rPr>
                <w:t>https://www.eaaci.org/</w:t>
              </w:r>
            </w:hyperlink>
            <w:r w:rsidRPr="003E2057">
              <w:t xml:space="preserve"> </w:t>
            </w:r>
          </w:p>
          <w:p w14:paraId="7D8D6B36" w14:textId="77777777" w:rsidR="00A42E3E" w:rsidRPr="003E2057" w:rsidRDefault="00A42E3E" w:rsidP="00325739">
            <w:pPr>
              <w:spacing w:after="0" w:line="240" w:lineRule="auto"/>
            </w:pPr>
          </w:p>
          <w:p w14:paraId="355703DC" w14:textId="77777777" w:rsidR="00A42E3E" w:rsidRPr="003E2057" w:rsidRDefault="00A42E3E" w:rsidP="00325739">
            <w:pPr>
              <w:spacing w:after="0" w:line="240" w:lineRule="auto"/>
            </w:pPr>
            <w:r w:rsidRPr="003E2057">
              <w:t>"subcutaneous immunotherapy" site:</w:t>
            </w:r>
            <w:hyperlink r:id="rId24">
              <w:r w:rsidRPr="003E2057">
                <w:rPr>
                  <w:u w:val="single"/>
                </w:rPr>
                <w:t>https://www.eaaci.org/</w:t>
              </w:r>
            </w:hyperlink>
            <w:r w:rsidRPr="003E2057">
              <w:t xml:space="preserve"> </w:t>
            </w:r>
          </w:p>
          <w:p w14:paraId="663BD188" w14:textId="77777777" w:rsidR="00A42E3E" w:rsidRPr="003E2057" w:rsidRDefault="00A42E3E" w:rsidP="00325739">
            <w:pPr>
              <w:spacing w:after="0" w:line="240" w:lineRule="auto"/>
            </w:pPr>
          </w:p>
          <w:p w14:paraId="1FE23A9B" w14:textId="77777777" w:rsidR="00A42E3E" w:rsidRPr="003E2057" w:rsidRDefault="00A42E3E" w:rsidP="00325739">
            <w:pPr>
              <w:spacing w:after="0" w:line="240" w:lineRule="auto"/>
            </w:pPr>
          </w:p>
        </w:tc>
        <w:tc>
          <w:tcPr>
            <w:tcW w:w="2716" w:type="dxa"/>
          </w:tcPr>
          <w:p w14:paraId="44EF0AE0" w14:textId="77777777" w:rsidR="00A42E3E" w:rsidRPr="003E2057" w:rsidRDefault="00A42E3E" w:rsidP="00325739">
            <w:pPr>
              <w:spacing w:after="0" w:line="240" w:lineRule="auto"/>
            </w:pPr>
            <w:r w:rsidRPr="003E2057">
              <w:t>11</w:t>
            </w:r>
          </w:p>
        </w:tc>
      </w:tr>
      <w:tr w:rsidR="003E2057" w:rsidRPr="003E2057" w14:paraId="7D6C3211" w14:textId="77777777" w:rsidTr="00325739">
        <w:tc>
          <w:tcPr>
            <w:tcW w:w="1395" w:type="dxa"/>
          </w:tcPr>
          <w:p w14:paraId="6CFEFE82" w14:textId="77777777" w:rsidR="00A42E3E" w:rsidRPr="003E2057" w:rsidRDefault="00A42E3E" w:rsidP="00325739">
            <w:pPr>
              <w:spacing w:after="0" w:line="240" w:lineRule="auto"/>
            </w:pPr>
            <w:r w:rsidRPr="003E2057">
              <w:t>May 24, 2022</w:t>
            </w:r>
          </w:p>
        </w:tc>
        <w:tc>
          <w:tcPr>
            <w:tcW w:w="1416" w:type="dxa"/>
          </w:tcPr>
          <w:p w14:paraId="0D76A08A" w14:textId="77777777" w:rsidR="00A42E3E" w:rsidRPr="003E2057" w:rsidRDefault="00A42E3E" w:rsidP="00325739">
            <w:pPr>
              <w:spacing w:after="0" w:line="240" w:lineRule="auto"/>
            </w:pPr>
            <w:r w:rsidRPr="003E2057">
              <w:t>Australasian Society of Clinical Immunology and Allergy</w:t>
            </w:r>
          </w:p>
        </w:tc>
        <w:tc>
          <w:tcPr>
            <w:tcW w:w="4005" w:type="dxa"/>
          </w:tcPr>
          <w:p w14:paraId="1AF98369" w14:textId="77777777" w:rsidR="00A42E3E" w:rsidRPr="003E2057" w:rsidRDefault="00A42E3E" w:rsidP="00325739">
            <w:pPr>
              <w:spacing w:after="0" w:line="240" w:lineRule="auto"/>
            </w:pPr>
            <w:r w:rsidRPr="003E2057">
              <w:t>Via Google: "subcutaneous immunotherapy" site:</w:t>
            </w:r>
            <w:hyperlink r:id="rId25">
              <w:r w:rsidRPr="003E2057">
                <w:rPr>
                  <w:u w:val="single"/>
                </w:rPr>
                <w:t>https://www.allergy.org.au/</w:t>
              </w:r>
            </w:hyperlink>
          </w:p>
          <w:p w14:paraId="71330C3D" w14:textId="77777777" w:rsidR="00A42E3E" w:rsidRPr="003E2057" w:rsidRDefault="00A42E3E" w:rsidP="00325739">
            <w:pPr>
              <w:spacing w:after="0" w:line="240" w:lineRule="auto"/>
            </w:pPr>
          </w:p>
          <w:p w14:paraId="4E6969BC" w14:textId="77777777" w:rsidR="00A42E3E" w:rsidRPr="003E2057" w:rsidRDefault="00A42E3E" w:rsidP="00325739">
            <w:pPr>
              <w:spacing w:after="0" w:line="240" w:lineRule="auto"/>
            </w:pPr>
            <w:r w:rsidRPr="003E2057">
              <w:t>"subcutaneous immunotherapy" site:</w:t>
            </w:r>
            <w:hyperlink r:id="rId26">
              <w:r w:rsidRPr="003E2057">
                <w:rPr>
                  <w:u w:val="single"/>
                </w:rPr>
                <w:t>https://www.allergy.org.au/</w:t>
              </w:r>
            </w:hyperlink>
            <w:r w:rsidRPr="003E2057">
              <w:t xml:space="preserve"> </w:t>
            </w:r>
          </w:p>
          <w:p w14:paraId="3D0A2897" w14:textId="77777777" w:rsidR="00A42E3E" w:rsidRPr="003E2057" w:rsidRDefault="00A42E3E" w:rsidP="00325739">
            <w:pPr>
              <w:spacing w:after="0" w:line="240" w:lineRule="auto"/>
            </w:pPr>
          </w:p>
        </w:tc>
        <w:tc>
          <w:tcPr>
            <w:tcW w:w="2716" w:type="dxa"/>
          </w:tcPr>
          <w:p w14:paraId="49C3F3C9" w14:textId="77777777" w:rsidR="00A42E3E" w:rsidRPr="003E2057" w:rsidRDefault="00A42E3E" w:rsidP="00325739">
            <w:pPr>
              <w:spacing w:after="0" w:line="240" w:lineRule="auto"/>
            </w:pPr>
            <w:r w:rsidRPr="003E2057">
              <w:t>80</w:t>
            </w:r>
          </w:p>
        </w:tc>
      </w:tr>
      <w:tr w:rsidR="00BD002B" w:rsidRPr="003E2057" w14:paraId="732D3391" w14:textId="77777777" w:rsidTr="00325739">
        <w:tc>
          <w:tcPr>
            <w:tcW w:w="1395" w:type="dxa"/>
          </w:tcPr>
          <w:p w14:paraId="3AC9C464" w14:textId="77777777" w:rsidR="00A42E3E" w:rsidRPr="003E2057" w:rsidRDefault="00A42E3E" w:rsidP="00325739">
            <w:pPr>
              <w:spacing w:after="0" w:line="240" w:lineRule="auto"/>
            </w:pPr>
            <w:r w:rsidRPr="003E2057">
              <w:t>May 24, 2022</w:t>
            </w:r>
          </w:p>
        </w:tc>
        <w:tc>
          <w:tcPr>
            <w:tcW w:w="1416" w:type="dxa"/>
          </w:tcPr>
          <w:p w14:paraId="698000E0" w14:textId="77777777" w:rsidR="00A42E3E" w:rsidRPr="003E2057" w:rsidRDefault="00A42E3E" w:rsidP="00325739">
            <w:pPr>
              <w:spacing w:after="0" w:line="240" w:lineRule="auto"/>
            </w:pPr>
            <w:r w:rsidRPr="003E2057">
              <w:t>American Academy of Allergy, Asthma &amp; Immunology</w:t>
            </w:r>
          </w:p>
        </w:tc>
        <w:tc>
          <w:tcPr>
            <w:tcW w:w="4005" w:type="dxa"/>
          </w:tcPr>
          <w:p w14:paraId="6EAE7554" w14:textId="77777777" w:rsidR="00A42E3E" w:rsidRPr="003E2057" w:rsidRDefault="00A42E3E" w:rsidP="00325739">
            <w:pPr>
              <w:spacing w:after="0" w:line="240" w:lineRule="auto"/>
            </w:pPr>
            <w:r w:rsidRPr="003E2057">
              <w:t>Via Google:  "sublingual immunotherapy” site:</w:t>
            </w:r>
            <w:hyperlink r:id="rId27">
              <w:r w:rsidRPr="003E2057">
                <w:rPr>
                  <w:u w:val="single"/>
                </w:rPr>
                <w:t>https://www.aaaai.org/</w:t>
              </w:r>
            </w:hyperlink>
          </w:p>
          <w:p w14:paraId="35D7FD32" w14:textId="77777777" w:rsidR="00A42E3E" w:rsidRPr="003E2057" w:rsidRDefault="00A42E3E" w:rsidP="00325739">
            <w:pPr>
              <w:spacing w:after="0" w:line="240" w:lineRule="auto"/>
            </w:pPr>
          </w:p>
          <w:p w14:paraId="3A192D5F" w14:textId="77777777" w:rsidR="00A42E3E" w:rsidRPr="003E2057" w:rsidRDefault="00A42E3E" w:rsidP="00325739">
            <w:pPr>
              <w:spacing w:after="0" w:line="240" w:lineRule="auto"/>
              <w:rPr>
                <w:b/>
              </w:rPr>
            </w:pPr>
            <w:r w:rsidRPr="003E2057">
              <w:t>"subcutaneous immunotherapy” site:</w:t>
            </w:r>
            <w:hyperlink r:id="rId28">
              <w:r w:rsidRPr="003E2057">
                <w:rPr>
                  <w:u w:val="single"/>
                </w:rPr>
                <w:t>https://www.aaaai.org/</w:t>
              </w:r>
            </w:hyperlink>
            <w:r w:rsidRPr="003E2057">
              <w:t xml:space="preserve"> </w:t>
            </w:r>
          </w:p>
          <w:p w14:paraId="72EE76EA" w14:textId="77777777" w:rsidR="00A42E3E" w:rsidRPr="003E2057" w:rsidRDefault="00A42E3E" w:rsidP="00325739">
            <w:pPr>
              <w:spacing w:after="0" w:line="240" w:lineRule="auto"/>
            </w:pPr>
          </w:p>
        </w:tc>
        <w:tc>
          <w:tcPr>
            <w:tcW w:w="2716" w:type="dxa"/>
          </w:tcPr>
          <w:p w14:paraId="4154F44E" w14:textId="77777777" w:rsidR="00A42E3E" w:rsidRPr="003E2057" w:rsidRDefault="00A42E3E" w:rsidP="00325739">
            <w:pPr>
              <w:spacing w:after="0" w:line="240" w:lineRule="auto"/>
            </w:pPr>
            <w:r w:rsidRPr="003E2057">
              <w:t>100</w:t>
            </w:r>
          </w:p>
        </w:tc>
      </w:tr>
    </w:tbl>
    <w:p w14:paraId="28203CB6" w14:textId="77777777" w:rsidR="00A42E3E" w:rsidRPr="003E2057" w:rsidRDefault="00A42E3E" w:rsidP="00A42E3E">
      <w:pPr>
        <w:spacing w:after="0" w:line="240" w:lineRule="auto"/>
        <w:rPr>
          <w:highlight w:val="white"/>
        </w:rPr>
      </w:pPr>
    </w:p>
    <w:p w14:paraId="77C5CF7B" w14:textId="77777777" w:rsidR="00A42E3E" w:rsidRPr="003E2057" w:rsidRDefault="00A42E3E" w:rsidP="00A42E3E">
      <w:pPr>
        <w:spacing w:after="0" w:line="240" w:lineRule="auto"/>
        <w:rPr>
          <w:highlight w:val="white"/>
        </w:rPr>
      </w:pPr>
    </w:p>
    <w:p w14:paraId="7AB598D1" w14:textId="77777777" w:rsidR="00A42E3E" w:rsidRPr="003E2057" w:rsidRDefault="00A42E3E" w:rsidP="00A42E3E">
      <w:pPr>
        <w:spacing w:after="0" w:line="240" w:lineRule="auto"/>
        <w:rPr>
          <w:highlight w:val="white"/>
        </w:rPr>
      </w:pPr>
    </w:p>
    <w:p w14:paraId="5714FD54" w14:textId="77777777" w:rsidR="00C2671A" w:rsidRPr="003E2057" w:rsidRDefault="00C2671A"/>
    <w:p w14:paraId="2C481180" w14:textId="77777777" w:rsidR="005D09FF" w:rsidRPr="003E2057" w:rsidRDefault="005D09FF">
      <w:pPr>
        <w:rPr>
          <w:rFonts w:ascii="Calibri" w:hAnsi="Calibri" w:cs="Calibri"/>
          <w:noProof/>
          <w:lang w:val="en-US"/>
        </w:rPr>
      </w:pPr>
    </w:p>
    <w:p w14:paraId="5BDEC101" w14:textId="77777777" w:rsidR="005D09FF" w:rsidRPr="003E2057" w:rsidRDefault="005D09FF">
      <w:pPr>
        <w:rPr>
          <w:rFonts w:ascii="Calibri" w:hAnsi="Calibri" w:cs="Calibri"/>
          <w:noProof/>
          <w:lang w:val="en-US"/>
        </w:rPr>
      </w:pPr>
    </w:p>
    <w:p w14:paraId="750A44B6" w14:textId="77777777" w:rsidR="005D09FF" w:rsidRPr="003E2057" w:rsidRDefault="005D09FF">
      <w:pPr>
        <w:rPr>
          <w:rFonts w:ascii="Calibri" w:hAnsi="Calibri" w:cs="Calibri"/>
          <w:noProof/>
          <w:lang w:val="en-US"/>
        </w:rPr>
      </w:pPr>
    </w:p>
    <w:p w14:paraId="674C2D4B" w14:textId="1D9FF66E" w:rsidR="005D09FF" w:rsidRPr="003E2057" w:rsidRDefault="005D09FF" w:rsidP="005D09FF">
      <w:pPr>
        <w:pStyle w:val="Heading1"/>
        <w:rPr>
          <w:color w:val="auto"/>
        </w:rPr>
      </w:pPr>
      <w:r w:rsidRPr="003E2057">
        <w:rPr>
          <w:color w:val="auto"/>
        </w:rPr>
        <w:lastRenderedPageBreak/>
        <w:t>Appendix 6</w:t>
      </w:r>
    </w:p>
    <w:p w14:paraId="7072976B" w14:textId="28F1A77E" w:rsidR="005D09FF" w:rsidRPr="003E2057" w:rsidRDefault="005D09FF" w:rsidP="005D09FF">
      <w:pPr>
        <w:pStyle w:val="Heading2"/>
        <w:rPr>
          <w:color w:val="auto"/>
        </w:rPr>
      </w:pPr>
      <w:r w:rsidRPr="003E2057">
        <w:rPr>
          <w:color w:val="auto"/>
        </w:rPr>
        <w:t xml:space="preserve">Research Question 6: Based on efficacy data, should ALL patients </w:t>
      </w:r>
      <w:r w:rsidR="008A3736">
        <w:rPr>
          <w:color w:val="auto"/>
        </w:rPr>
        <w:t xml:space="preserve">seen by an allergist </w:t>
      </w:r>
      <w:r w:rsidRPr="003E2057">
        <w:rPr>
          <w:color w:val="auto"/>
        </w:rPr>
        <w:t>be offered SLIT or SCIT as a treatment option?</w:t>
      </w:r>
    </w:p>
    <w:p w14:paraId="3A760B9B" w14:textId="77777777" w:rsidR="005D09FF" w:rsidRPr="003E2057" w:rsidRDefault="005D09FF" w:rsidP="005D09FF"/>
    <w:p w14:paraId="7727E9C4" w14:textId="77777777" w:rsidR="005D09FF" w:rsidRPr="003E2057" w:rsidRDefault="005D09FF" w:rsidP="005D09FF">
      <w:pPr>
        <w:pStyle w:val="Heading2"/>
        <w:rPr>
          <w:color w:val="auto"/>
        </w:rPr>
      </w:pPr>
      <w:r w:rsidRPr="003E2057">
        <w:rPr>
          <w:color w:val="auto"/>
        </w:rPr>
        <w:t>Inclusion/Exclusion Criteria</w:t>
      </w:r>
    </w:p>
    <w:p w14:paraId="4A30FA46" w14:textId="77777777" w:rsidR="005D09FF" w:rsidRPr="003E2057" w:rsidRDefault="005D09FF" w:rsidP="005D09FF">
      <w:r w:rsidRPr="003E2057">
        <w:t>A total of 193 results were returned in the database searches and 501 results were returned from searching the Internet and online resources. A reviewer screened these results for relevance to the research question and applied the inclusion and exclusion criteria for this project. Duplicate results from different searches were removed.  The inclusion criteria were as follows:</w:t>
      </w:r>
    </w:p>
    <w:p w14:paraId="53FE19C2" w14:textId="77777777" w:rsidR="005D09FF" w:rsidRPr="003E2057" w:rsidRDefault="005D09FF">
      <w:pPr>
        <w:numPr>
          <w:ilvl w:val="0"/>
          <w:numId w:val="33"/>
        </w:numPr>
        <w:pBdr>
          <w:top w:val="nil"/>
          <w:left w:val="nil"/>
          <w:bottom w:val="nil"/>
          <w:right w:val="nil"/>
          <w:between w:val="nil"/>
        </w:pBdr>
        <w:spacing w:after="0" w:line="240" w:lineRule="auto"/>
      </w:pPr>
      <w:r w:rsidRPr="003E2057">
        <w:t xml:space="preserve">Adult or pediatric participants with allergic rhinitis </w:t>
      </w:r>
    </w:p>
    <w:p w14:paraId="562F0882" w14:textId="77777777" w:rsidR="005D09FF" w:rsidRPr="003E2057" w:rsidRDefault="005D09FF">
      <w:pPr>
        <w:numPr>
          <w:ilvl w:val="0"/>
          <w:numId w:val="33"/>
        </w:numPr>
        <w:pBdr>
          <w:top w:val="nil"/>
          <w:left w:val="nil"/>
          <w:bottom w:val="nil"/>
          <w:right w:val="nil"/>
          <w:between w:val="nil"/>
        </w:pBdr>
        <w:spacing w:after="0" w:line="240" w:lineRule="auto"/>
      </w:pPr>
      <w:r w:rsidRPr="003E2057">
        <w:t>Treatment with SCIT or SLIT tablets</w:t>
      </w:r>
    </w:p>
    <w:p w14:paraId="656645AE" w14:textId="77777777" w:rsidR="005D09FF" w:rsidRPr="003E2057" w:rsidRDefault="005D09FF">
      <w:pPr>
        <w:numPr>
          <w:ilvl w:val="0"/>
          <w:numId w:val="33"/>
        </w:numPr>
        <w:pBdr>
          <w:top w:val="nil"/>
          <w:left w:val="nil"/>
          <w:bottom w:val="nil"/>
          <w:right w:val="nil"/>
          <w:between w:val="nil"/>
        </w:pBdr>
        <w:spacing w:after="0" w:line="240" w:lineRule="auto"/>
      </w:pPr>
      <w:r w:rsidRPr="003E2057">
        <w:t xml:space="preserve">Clinical practice guidelines, systematic reviews or meta-analyses, or randomized controlled trials were prioritized </w:t>
      </w:r>
    </w:p>
    <w:p w14:paraId="1F8C17FA" w14:textId="77777777" w:rsidR="005D09FF" w:rsidRPr="003E2057" w:rsidRDefault="005D09FF">
      <w:pPr>
        <w:numPr>
          <w:ilvl w:val="0"/>
          <w:numId w:val="33"/>
        </w:numPr>
        <w:pBdr>
          <w:top w:val="nil"/>
          <w:left w:val="nil"/>
          <w:bottom w:val="nil"/>
          <w:right w:val="nil"/>
          <w:between w:val="nil"/>
        </w:pBdr>
        <w:spacing w:after="0" w:line="240" w:lineRule="auto"/>
      </w:pPr>
      <w:r w:rsidRPr="003E2057">
        <w:t>Clinical practice guidelines, systematic reviews or randomized controlled trials of all treatment lengths</w:t>
      </w:r>
    </w:p>
    <w:p w14:paraId="5C809DA5" w14:textId="77777777" w:rsidR="005D09FF" w:rsidRPr="003E2057" w:rsidRDefault="005D09FF">
      <w:pPr>
        <w:numPr>
          <w:ilvl w:val="0"/>
          <w:numId w:val="33"/>
        </w:numPr>
        <w:pBdr>
          <w:top w:val="nil"/>
          <w:left w:val="nil"/>
          <w:bottom w:val="nil"/>
          <w:right w:val="nil"/>
          <w:between w:val="nil"/>
        </w:pBdr>
        <w:spacing w:after="0" w:line="240" w:lineRule="auto"/>
      </w:pPr>
      <w:r w:rsidRPr="003E2057">
        <w:t>Papers such as systematic reviews that included data from treatment with SLIT drops as well as SLIT tablets were included with an identifying note.</w:t>
      </w:r>
    </w:p>
    <w:p w14:paraId="4D2CBC40" w14:textId="77777777" w:rsidR="005D09FF" w:rsidRPr="003E2057" w:rsidRDefault="005D09FF">
      <w:pPr>
        <w:numPr>
          <w:ilvl w:val="0"/>
          <w:numId w:val="33"/>
        </w:numPr>
        <w:pBdr>
          <w:top w:val="nil"/>
          <w:left w:val="nil"/>
          <w:bottom w:val="nil"/>
          <w:right w:val="nil"/>
          <w:between w:val="nil"/>
        </w:pBdr>
        <w:spacing w:after="0" w:line="240" w:lineRule="auto"/>
      </w:pPr>
      <w:r w:rsidRPr="003E2057">
        <w:t xml:space="preserve">English language </w:t>
      </w:r>
    </w:p>
    <w:p w14:paraId="483EC003" w14:textId="77777777" w:rsidR="005D09FF" w:rsidRPr="003E2057" w:rsidRDefault="005D09FF">
      <w:pPr>
        <w:numPr>
          <w:ilvl w:val="0"/>
          <w:numId w:val="33"/>
        </w:numPr>
        <w:pBdr>
          <w:top w:val="nil"/>
          <w:left w:val="nil"/>
          <w:bottom w:val="nil"/>
          <w:right w:val="nil"/>
          <w:between w:val="nil"/>
        </w:pBdr>
        <w:spacing w:after="0" w:line="240" w:lineRule="auto"/>
      </w:pPr>
      <w:r w:rsidRPr="003E2057">
        <w:t>Published in the year 2016 or later</w:t>
      </w:r>
    </w:p>
    <w:p w14:paraId="2A5907FC" w14:textId="77777777" w:rsidR="005D09FF" w:rsidRPr="003E2057" w:rsidRDefault="005D09FF">
      <w:pPr>
        <w:numPr>
          <w:ilvl w:val="0"/>
          <w:numId w:val="33"/>
        </w:numPr>
        <w:pBdr>
          <w:top w:val="nil"/>
          <w:left w:val="nil"/>
          <w:bottom w:val="nil"/>
          <w:right w:val="nil"/>
          <w:between w:val="nil"/>
        </w:pBdr>
        <w:spacing w:line="240" w:lineRule="auto"/>
      </w:pPr>
      <w:r w:rsidRPr="003E2057">
        <w:t>Human subject studies</w:t>
      </w:r>
    </w:p>
    <w:p w14:paraId="349420AB" w14:textId="77777777" w:rsidR="005D09FF" w:rsidRPr="003E2057" w:rsidRDefault="005D09FF" w:rsidP="005D09FF">
      <w:r w:rsidRPr="003E2057">
        <w:t>Exclusion criteria for the search was as follows:</w:t>
      </w:r>
    </w:p>
    <w:p w14:paraId="31B61CF5" w14:textId="77777777" w:rsidR="005D09FF" w:rsidRPr="003E2057" w:rsidRDefault="005D09FF">
      <w:pPr>
        <w:numPr>
          <w:ilvl w:val="0"/>
          <w:numId w:val="34"/>
        </w:numPr>
        <w:pBdr>
          <w:top w:val="nil"/>
          <w:left w:val="nil"/>
          <w:bottom w:val="nil"/>
          <w:right w:val="nil"/>
          <w:between w:val="nil"/>
        </w:pBdr>
        <w:spacing w:after="0" w:line="240" w:lineRule="auto"/>
      </w:pPr>
      <w:r w:rsidRPr="003E2057">
        <w:t>Studies focused on treatment with only SLIT drops and not tablets</w:t>
      </w:r>
    </w:p>
    <w:p w14:paraId="3281BEDE" w14:textId="77777777" w:rsidR="005D09FF" w:rsidRPr="003E2057" w:rsidRDefault="005D09FF">
      <w:pPr>
        <w:numPr>
          <w:ilvl w:val="0"/>
          <w:numId w:val="34"/>
        </w:numPr>
        <w:pBdr>
          <w:top w:val="nil"/>
          <w:left w:val="nil"/>
          <w:bottom w:val="nil"/>
          <w:right w:val="nil"/>
          <w:between w:val="nil"/>
        </w:pBdr>
        <w:spacing w:after="0" w:line="240" w:lineRule="auto"/>
      </w:pPr>
      <w:r w:rsidRPr="003E2057">
        <w:t>Articles focused on food allergy and not environmental allergens</w:t>
      </w:r>
    </w:p>
    <w:p w14:paraId="368418A6" w14:textId="77777777" w:rsidR="005D09FF" w:rsidRPr="003E2057" w:rsidRDefault="005D09FF">
      <w:pPr>
        <w:numPr>
          <w:ilvl w:val="0"/>
          <w:numId w:val="34"/>
        </w:numPr>
        <w:pBdr>
          <w:top w:val="nil"/>
          <w:left w:val="nil"/>
          <w:bottom w:val="nil"/>
          <w:right w:val="nil"/>
          <w:between w:val="nil"/>
        </w:pBdr>
        <w:spacing w:after="0" w:line="240" w:lineRule="auto"/>
      </w:pPr>
      <w:r w:rsidRPr="003E2057">
        <w:t>Articles focused on local allergic rhinitis, non-allergic rhinitis, occupational allergic rhinitis or other respiratory conditions such as asthma, that did not also include allergic rhinitis patients.</w:t>
      </w:r>
      <w:r w:rsidRPr="003E2057">
        <w:br/>
      </w:r>
    </w:p>
    <w:p w14:paraId="02A2EEC0" w14:textId="77777777" w:rsidR="005D09FF" w:rsidRPr="003E2057" w:rsidRDefault="005D09FF" w:rsidP="005D09FF">
      <w:pPr>
        <w:pStyle w:val="Heading2"/>
        <w:rPr>
          <w:rFonts w:ascii="Arial" w:eastAsia="Arial" w:hAnsi="Arial" w:cs="Arial"/>
          <w:color w:val="auto"/>
          <w:sz w:val="20"/>
          <w:szCs w:val="20"/>
        </w:rPr>
      </w:pPr>
      <w:r w:rsidRPr="003E2057">
        <w:rPr>
          <w:color w:val="auto"/>
        </w:rPr>
        <w:t xml:space="preserve">Medline Search Strategies </w:t>
      </w:r>
    </w:p>
    <w:p w14:paraId="3FADE7F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Database: Ovid MEDLINE(R) ALL &lt;1946 to May 18, 2022&gt;</w:t>
      </w:r>
    </w:p>
    <w:p w14:paraId="0DAA093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Search Strategy:</w:t>
      </w:r>
    </w:p>
    <w:p w14:paraId="4F30934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w:t>
      </w:r>
    </w:p>
    <w:p w14:paraId="158F77F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 </w:t>
      </w:r>
      <w:r w:rsidRPr="003E2057">
        <w:rPr>
          <w:rFonts w:ascii="Arial" w:eastAsia="Arial" w:hAnsi="Arial" w:cs="Arial"/>
          <w:sz w:val="20"/>
          <w:szCs w:val="20"/>
        </w:rPr>
        <w:tab/>
        <w:t>exp Rhinitis, Allergic/ (22940)</w:t>
      </w:r>
    </w:p>
    <w:p w14:paraId="3BF92E4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 </w:t>
      </w:r>
      <w:r w:rsidRPr="003E2057">
        <w:rPr>
          <w:rFonts w:ascii="Arial" w:eastAsia="Arial" w:hAnsi="Arial" w:cs="Arial"/>
          <w:sz w:val="20"/>
          <w:szCs w:val="20"/>
        </w:rPr>
        <w:tab/>
        <w:t>((seasonal or intermittent or persistent or perennial or ragweed or grass or birch or house dust mite or mold or dander or cat or aeroallergen) adj4 (allergic rhinitis or allergic rhinitides)).mp. (3667)</w:t>
      </w:r>
    </w:p>
    <w:p w14:paraId="6170DF1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 </w:t>
      </w:r>
      <w:r w:rsidRPr="003E2057">
        <w:rPr>
          <w:rFonts w:ascii="Arial" w:eastAsia="Arial" w:hAnsi="Arial" w:cs="Arial"/>
          <w:sz w:val="20"/>
          <w:szCs w:val="20"/>
        </w:rPr>
        <w:tab/>
        <w:t>hay fever.mp. (3875)</w:t>
      </w:r>
    </w:p>
    <w:p w14:paraId="422C316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 </w:t>
      </w:r>
      <w:r w:rsidRPr="003E2057">
        <w:rPr>
          <w:rFonts w:ascii="Arial" w:eastAsia="Arial" w:hAnsi="Arial" w:cs="Arial"/>
          <w:sz w:val="20"/>
          <w:szCs w:val="20"/>
        </w:rPr>
        <w:tab/>
        <w:t>1 or 2 or 3 (24775)</w:t>
      </w:r>
    </w:p>
    <w:p w14:paraId="34701C6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 </w:t>
      </w:r>
      <w:r w:rsidRPr="003E2057">
        <w:rPr>
          <w:rFonts w:ascii="Arial" w:eastAsia="Arial" w:hAnsi="Arial" w:cs="Arial"/>
          <w:sz w:val="20"/>
          <w:szCs w:val="20"/>
        </w:rPr>
        <w:tab/>
        <w:t>Sublingual Immunotherapy/ (654)</w:t>
      </w:r>
    </w:p>
    <w:p w14:paraId="4BFE690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 </w:t>
      </w:r>
      <w:r w:rsidRPr="003E2057">
        <w:rPr>
          <w:rFonts w:ascii="Arial" w:eastAsia="Arial" w:hAnsi="Arial" w:cs="Arial"/>
          <w:sz w:val="20"/>
          <w:szCs w:val="20"/>
        </w:rPr>
        <w:tab/>
        <w:t>((SLIT or sublingual immunotherap*) adj2 tablet*).mp. (213)</w:t>
      </w:r>
    </w:p>
    <w:p w14:paraId="7A10ABBA"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 </w:t>
      </w:r>
      <w:r w:rsidRPr="003E2057">
        <w:rPr>
          <w:rFonts w:ascii="Arial" w:eastAsia="Arial" w:hAnsi="Arial" w:cs="Arial"/>
          <w:sz w:val="20"/>
          <w:szCs w:val="20"/>
        </w:rPr>
        <w:tab/>
        <w:t>5 or 6 (741)</w:t>
      </w:r>
    </w:p>
    <w:p w14:paraId="6C98EB8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 </w:t>
      </w:r>
      <w:r w:rsidRPr="003E2057">
        <w:rPr>
          <w:rFonts w:ascii="Arial" w:eastAsia="Arial" w:hAnsi="Arial" w:cs="Arial"/>
          <w:sz w:val="20"/>
          <w:szCs w:val="20"/>
        </w:rPr>
        <w:tab/>
        <w:t>Subcutaneous immunotherap*.mp. (992)</w:t>
      </w:r>
    </w:p>
    <w:p w14:paraId="419004F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lastRenderedPageBreak/>
        <w:t xml:space="preserve">9 </w:t>
      </w:r>
      <w:r w:rsidRPr="003E2057">
        <w:rPr>
          <w:rFonts w:ascii="Arial" w:eastAsia="Arial" w:hAnsi="Arial" w:cs="Arial"/>
          <w:sz w:val="20"/>
          <w:szCs w:val="20"/>
        </w:rPr>
        <w:tab/>
        <w:t>SCIT.mp. (773)</w:t>
      </w:r>
    </w:p>
    <w:p w14:paraId="4D1C3640"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0 </w:t>
      </w:r>
      <w:r w:rsidRPr="003E2057">
        <w:rPr>
          <w:rFonts w:ascii="Arial" w:eastAsia="Arial" w:hAnsi="Arial" w:cs="Arial"/>
          <w:sz w:val="20"/>
          <w:szCs w:val="20"/>
        </w:rPr>
        <w:tab/>
        <w:t>8 or 9 (1286)</w:t>
      </w:r>
    </w:p>
    <w:p w14:paraId="4E5A150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1 </w:t>
      </w:r>
      <w:r w:rsidRPr="003E2057">
        <w:rPr>
          <w:rFonts w:ascii="Arial" w:eastAsia="Arial" w:hAnsi="Arial" w:cs="Arial"/>
          <w:sz w:val="20"/>
          <w:szCs w:val="20"/>
        </w:rPr>
        <w:tab/>
        <w:t>7 or 10 (1853)</w:t>
      </w:r>
    </w:p>
    <w:p w14:paraId="70E4CCC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2 </w:t>
      </w:r>
      <w:r w:rsidRPr="003E2057">
        <w:rPr>
          <w:rFonts w:ascii="Arial" w:eastAsia="Arial" w:hAnsi="Arial" w:cs="Arial"/>
          <w:sz w:val="20"/>
          <w:szCs w:val="20"/>
        </w:rPr>
        <w:tab/>
        <w:t>4 and 11 (840)</w:t>
      </w:r>
    </w:p>
    <w:p w14:paraId="14920E4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3 </w:t>
      </w:r>
      <w:r w:rsidRPr="003E2057">
        <w:rPr>
          <w:rFonts w:ascii="Arial" w:eastAsia="Arial" w:hAnsi="Arial" w:cs="Arial"/>
          <w:sz w:val="20"/>
          <w:szCs w:val="20"/>
        </w:rPr>
        <w:tab/>
        <w:t>limit 12 to (english language and humans and yr="2016 -Current") (371)</w:t>
      </w:r>
    </w:p>
    <w:p w14:paraId="423B3F11"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4 </w:t>
      </w:r>
      <w:r w:rsidRPr="003E2057">
        <w:rPr>
          <w:rFonts w:ascii="Arial" w:eastAsia="Arial" w:hAnsi="Arial" w:cs="Arial"/>
          <w:sz w:val="20"/>
          <w:szCs w:val="20"/>
        </w:rPr>
        <w:tab/>
        <w:t>exp clinical pathway/ (7500)</w:t>
      </w:r>
    </w:p>
    <w:p w14:paraId="75EF579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5 </w:t>
      </w:r>
      <w:r w:rsidRPr="003E2057">
        <w:rPr>
          <w:rFonts w:ascii="Arial" w:eastAsia="Arial" w:hAnsi="Arial" w:cs="Arial"/>
          <w:sz w:val="20"/>
          <w:szCs w:val="20"/>
        </w:rPr>
        <w:tab/>
        <w:t>exp clinical protocol/ (184661)</w:t>
      </w:r>
    </w:p>
    <w:p w14:paraId="7A0176E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6 </w:t>
      </w:r>
      <w:r w:rsidRPr="003E2057">
        <w:rPr>
          <w:rFonts w:ascii="Arial" w:eastAsia="Arial" w:hAnsi="Arial" w:cs="Arial"/>
          <w:sz w:val="20"/>
          <w:szCs w:val="20"/>
        </w:rPr>
        <w:tab/>
        <w:t>clinical protocols/ (29675)</w:t>
      </w:r>
    </w:p>
    <w:p w14:paraId="253B7DC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7 </w:t>
      </w:r>
      <w:r w:rsidRPr="003E2057">
        <w:rPr>
          <w:rFonts w:ascii="Arial" w:eastAsia="Arial" w:hAnsi="Arial" w:cs="Arial"/>
          <w:sz w:val="20"/>
          <w:szCs w:val="20"/>
        </w:rPr>
        <w:tab/>
        <w:t>exp consensus/ (18497)</w:t>
      </w:r>
    </w:p>
    <w:p w14:paraId="7654C02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8 </w:t>
      </w:r>
      <w:r w:rsidRPr="003E2057">
        <w:rPr>
          <w:rFonts w:ascii="Arial" w:eastAsia="Arial" w:hAnsi="Arial" w:cs="Arial"/>
          <w:sz w:val="20"/>
          <w:szCs w:val="20"/>
        </w:rPr>
        <w:tab/>
        <w:t>exp consensus development conference/ (12611)</w:t>
      </w:r>
    </w:p>
    <w:p w14:paraId="2C5CDDA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19 </w:t>
      </w:r>
      <w:r w:rsidRPr="003E2057">
        <w:rPr>
          <w:rFonts w:ascii="Arial" w:eastAsia="Arial" w:hAnsi="Arial" w:cs="Arial"/>
          <w:sz w:val="20"/>
          <w:szCs w:val="20"/>
        </w:rPr>
        <w:tab/>
        <w:t>exp consensus development conferences as topic/ (2996)</w:t>
      </w:r>
    </w:p>
    <w:p w14:paraId="01B12E90"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0 </w:t>
      </w:r>
      <w:r w:rsidRPr="003E2057">
        <w:rPr>
          <w:rFonts w:ascii="Arial" w:eastAsia="Arial" w:hAnsi="Arial" w:cs="Arial"/>
          <w:sz w:val="20"/>
          <w:szCs w:val="20"/>
        </w:rPr>
        <w:tab/>
        <w:t>critical pathways/ (7500)</w:t>
      </w:r>
    </w:p>
    <w:p w14:paraId="0553EF5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1 </w:t>
      </w:r>
      <w:r w:rsidRPr="003E2057">
        <w:rPr>
          <w:rFonts w:ascii="Arial" w:eastAsia="Arial" w:hAnsi="Arial" w:cs="Arial"/>
          <w:sz w:val="20"/>
          <w:szCs w:val="20"/>
        </w:rPr>
        <w:tab/>
        <w:t>exp guideline/ (37033)</w:t>
      </w:r>
    </w:p>
    <w:p w14:paraId="0011390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2 </w:t>
      </w:r>
      <w:r w:rsidRPr="003E2057">
        <w:rPr>
          <w:rFonts w:ascii="Arial" w:eastAsia="Arial" w:hAnsi="Arial" w:cs="Arial"/>
          <w:sz w:val="20"/>
          <w:szCs w:val="20"/>
        </w:rPr>
        <w:tab/>
        <w:t>guidelines as topic/ (42001)</w:t>
      </w:r>
    </w:p>
    <w:p w14:paraId="2FC5349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3 </w:t>
      </w:r>
      <w:r w:rsidRPr="003E2057">
        <w:rPr>
          <w:rFonts w:ascii="Arial" w:eastAsia="Arial" w:hAnsi="Arial" w:cs="Arial"/>
          <w:sz w:val="20"/>
          <w:szCs w:val="20"/>
        </w:rPr>
        <w:tab/>
        <w:t>exp practice guideline/ (29828)</w:t>
      </w:r>
    </w:p>
    <w:p w14:paraId="3B7EA5BA"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4 </w:t>
      </w:r>
      <w:r w:rsidRPr="003E2057">
        <w:rPr>
          <w:rFonts w:ascii="Arial" w:eastAsia="Arial" w:hAnsi="Arial" w:cs="Arial"/>
          <w:sz w:val="20"/>
          <w:szCs w:val="20"/>
        </w:rPr>
        <w:tab/>
        <w:t>practice guidelines as topic/ (127285)</w:t>
      </w:r>
    </w:p>
    <w:p w14:paraId="04A8A53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5 </w:t>
      </w:r>
      <w:r w:rsidRPr="003E2057">
        <w:rPr>
          <w:rFonts w:ascii="Arial" w:eastAsia="Arial" w:hAnsi="Arial" w:cs="Arial"/>
          <w:sz w:val="20"/>
          <w:szCs w:val="20"/>
        </w:rPr>
        <w:tab/>
        <w:t>health planning guidelines/ (4164)</w:t>
      </w:r>
    </w:p>
    <w:p w14:paraId="54D7F8B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6 </w:t>
      </w:r>
      <w:r w:rsidRPr="003E2057">
        <w:rPr>
          <w:rFonts w:ascii="Arial" w:eastAsia="Arial" w:hAnsi="Arial" w:cs="Arial"/>
          <w:sz w:val="20"/>
          <w:szCs w:val="20"/>
        </w:rPr>
        <w:tab/>
        <w:t>Clinical Decision Rules/ (868)</w:t>
      </w:r>
    </w:p>
    <w:p w14:paraId="7C6E53D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7 </w:t>
      </w:r>
      <w:r w:rsidRPr="003E2057">
        <w:rPr>
          <w:rFonts w:ascii="Arial" w:eastAsia="Arial" w:hAnsi="Arial" w:cs="Arial"/>
          <w:sz w:val="20"/>
          <w:szCs w:val="20"/>
        </w:rPr>
        <w:tab/>
        <w:t>(guideline or practice guideline or consensus development conference or consensus development conference, NIH).pt. (46885)</w:t>
      </w:r>
    </w:p>
    <w:p w14:paraId="2F93F9A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8 </w:t>
      </w:r>
      <w:r w:rsidRPr="003E2057">
        <w:rPr>
          <w:rFonts w:ascii="Arial" w:eastAsia="Arial" w:hAnsi="Arial" w:cs="Arial"/>
          <w:sz w:val="20"/>
          <w:szCs w:val="20"/>
        </w:rPr>
        <w:tab/>
        <w:t>(position statement* or policy statement* or practice parameter* or best practice*).ti,ab,kf,kw. (41432)</w:t>
      </w:r>
    </w:p>
    <w:p w14:paraId="5ADDA10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29 </w:t>
      </w:r>
      <w:r w:rsidRPr="003E2057">
        <w:rPr>
          <w:rFonts w:ascii="Arial" w:eastAsia="Arial" w:hAnsi="Arial" w:cs="Arial"/>
          <w:sz w:val="20"/>
          <w:szCs w:val="20"/>
        </w:rPr>
        <w:tab/>
        <w:t>(standards or guideline or guidelines).ti,kf,kw. (126495)</w:t>
      </w:r>
    </w:p>
    <w:p w14:paraId="0377AB8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0 </w:t>
      </w:r>
      <w:r w:rsidRPr="003E2057">
        <w:rPr>
          <w:rFonts w:ascii="Arial" w:eastAsia="Arial" w:hAnsi="Arial" w:cs="Arial"/>
          <w:sz w:val="20"/>
          <w:szCs w:val="20"/>
        </w:rPr>
        <w:tab/>
        <w:t>((practice or treatment* or clinical) adj guideline*).ab. (48059)</w:t>
      </w:r>
    </w:p>
    <w:p w14:paraId="20FC9BB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1 </w:t>
      </w:r>
      <w:r w:rsidRPr="003E2057">
        <w:rPr>
          <w:rFonts w:ascii="Arial" w:eastAsia="Arial" w:hAnsi="Arial" w:cs="Arial"/>
          <w:sz w:val="20"/>
          <w:szCs w:val="20"/>
        </w:rPr>
        <w:tab/>
        <w:t>(CPG or CPGs).ti. (6195)</w:t>
      </w:r>
    </w:p>
    <w:p w14:paraId="15EF4388"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2 </w:t>
      </w:r>
      <w:r w:rsidRPr="003E2057">
        <w:rPr>
          <w:rFonts w:ascii="Arial" w:eastAsia="Arial" w:hAnsi="Arial" w:cs="Arial"/>
          <w:sz w:val="20"/>
          <w:szCs w:val="20"/>
        </w:rPr>
        <w:tab/>
        <w:t>consensus*.ti,kf,kw. (31591)</w:t>
      </w:r>
    </w:p>
    <w:p w14:paraId="16FE6FC8"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3 </w:t>
      </w:r>
      <w:r w:rsidRPr="003E2057">
        <w:rPr>
          <w:rFonts w:ascii="Arial" w:eastAsia="Arial" w:hAnsi="Arial" w:cs="Arial"/>
          <w:sz w:val="20"/>
          <w:szCs w:val="20"/>
        </w:rPr>
        <w:tab/>
        <w:t>consensus*.ab. /freq=2 {Including Related Terms} (1)</w:t>
      </w:r>
    </w:p>
    <w:p w14:paraId="3A13080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4 </w:t>
      </w:r>
      <w:r w:rsidRPr="003E2057">
        <w:rPr>
          <w:rFonts w:ascii="Arial" w:eastAsia="Arial" w:hAnsi="Arial" w:cs="Arial"/>
          <w:sz w:val="20"/>
          <w:szCs w:val="20"/>
        </w:rPr>
        <w:tab/>
        <w:t>((critical or clinical or practice) adj2 (path or paths or pathway or pathways or protocol*)).ti,ab,kf,kw. (24274)</w:t>
      </w:r>
    </w:p>
    <w:p w14:paraId="07289DA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5 </w:t>
      </w:r>
      <w:r w:rsidRPr="003E2057">
        <w:rPr>
          <w:rFonts w:ascii="Arial" w:eastAsia="Arial" w:hAnsi="Arial" w:cs="Arial"/>
          <w:sz w:val="20"/>
          <w:szCs w:val="20"/>
        </w:rPr>
        <w:tab/>
        <w:t>recommendat*.ti,kf,kw. or guideline recommendation*.ab. (53494)</w:t>
      </w:r>
    </w:p>
    <w:p w14:paraId="3C34318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6 </w:t>
      </w:r>
      <w:r w:rsidRPr="003E2057">
        <w:rPr>
          <w:rFonts w:ascii="Arial" w:eastAsia="Arial" w:hAnsi="Arial" w:cs="Arial"/>
          <w:sz w:val="20"/>
          <w:szCs w:val="20"/>
        </w:rPr>
        <w:tab/>
        <w:t>(care adj2 (standard or path or paths or pathway or pathways or map or maps or plan or plans)).ti,ab,kf,kw. (74313)</w:t>
      </w:r>
    </w:p>
    <w:p w14:paraId="395E0F6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7 </w:t>
      </w:r>
      <w:r w:rsidRPr="003E2057">
        <w:rPr>
          <w:rFonts w:ascii="Arial" w:eastAsia="Arial" w:hAnsi="Arial" w:cs="Arial"/>
          <w:sz w:val="20"/>
          <w:szCs w:val="20"/>
        </w:rPr>
        <w:tab/>
        <w:t>(algorithm* adj2 (screening or examination or test or tested or testing or assessment* or diagnosis or diagnoses or diagnosed or diagnosing)).ti,ab,kf,kw. (9343)</w:t>
      </w:r>
    </w:p>
    <w:p w14:paraId="6881645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8 </w:t>
      </w:r>
      <w:r w:rsidRPr="003E2057">
        <w:rPr>
          <w:rFonts w:ascii="Arial" w:eastAsia="Arial" w:hAnsi="Arial" w:cs="Arial"/>
          <w:sz w:val="20"/>
          <w:szCs w:val="20"/>
        </w:rPr>
        <w:tab/>
        <w:t>(algorithm* adj2 (pharmacotherap* or chemotherap* or chemotreatment* or therap* or treatment* or intervention*)).ti,ab,kf,kw. (11861)</w:t>
      </w:r>
    </w:p>
    <w:p w14:paraId="46F4395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39 </w:t>
      </w:r>
      <w:r w:rsidRPr="003E2057">
        <w:rPr>
          <w:rFonts w:ascii="Arial" w:eastAsia="Arial" w:hAnsi="Arial" w:cs="Arial"/>
          <w:sz w:val="20"/>
          <w:szCs w:val="20"/>
        </w:rPr>
        <w:tab/>
        <w:t>(guideline* or standards or consensus* or recommendat*).au. (553)</w:t>
      </w:r>
    </w:p>
    <w:p w14:paraId="2248E4F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0 </w:t>
      </w:r>
      <w:r w:rsidRPr="003E2057">
        <w:rPr>
          <w:rFonts w:ascii="Arial" w:eastAsia="Arial" w:hAnsi="Arial" w:cs="Arial"/>
          <w:sz w:val="20"/>
          <w:szCs w:val="20"/>
        </w:rPr>
        <w:tab/>
        <w:t>(guideline* or standards or consensus* or recommendat*).ca. (1187)</w:t>
      </w:r>
    </w:p>
    <w:p w14:paraId="6183FB0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1 </w:t>
      </w:r>
      <w:r w:rsidRPr="003E2057">
        <w:rPr>
          <w:rFonts w:ascii="Arial" w:eastAsia="Arial" w:hAnsi="Arial" w:cs="Arial"/>
          <w:sz w:val="20"/>
          <w:szCs w:val="20"/>
        </w:rPr>
        <w:tab/>
        <w:t>or/14-40 (691533)</w:t>
      </w:r>
    </w:p>
    <w:p w14:paraId="1F42BAC0"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2 </w:t>
      </w:r>
      <w:r w:rsidRPr="003E2057">
        <w:rPr>
          <w:rFonts w:ascii="Arial" w:eastAsia="Arial" w:hAnsi="Arial" w:cs="Arial"/>
          <w:sz w:val="20"/>
          <w:szCs w:val="20"/>
        </w:rPr>
        <w:tab/>
        <w:t>(systematic review or meta-analysis).pt. (272085)</w:t>
      </w:r>
    </w:p>
    <w:p w14:paraId="5E0324DA"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3 </w:t>
      </w:r>
      <w:r w:rsidRPr="003E2057">
        <w:rPr>
          <w:rFonts w:ascii="Arial" w:eastAsia="Arial" w:hAnsi="Arial" w:cs="Arial"/>
          <w:sz w:val="20"/>
          <w:szCs w:val="20"/>
        </w:rPr>
        <w:tab/>
        <w:t>meta-analysis/ or systematic review/ or systematic reviews as topic/ or meta-analysis as topic/ or "meta analysis (topic)"/ or "systematic review (topic)"/ or exp technology assessment, biomedical/ or network meta-analysis/ (307857)</w:t>
      </w:r>
    </w:p>
    <w:p w14:paraId="39A9958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4 </w:t>
      </w:r>
      <w:r w:rsidRPr="003E2057">
        <w:rPr>
          <w:rFonts w:ascii="Arial" w:eastAsia="Arial" w:hAnsi="Arial" w:cs="Arial"/>
          <w:sz w:val="20"/>
          <w:szCs w:val="20"/>
        </w:rPr>
        <w:tab/>
        <w:t>((systematic* adj3 (review* or overview*)) or (methodologic* adj3 (review* or overview*))).ti,ab,kf,kw. (269179)</w:t>
      </w:r>
    </w:p>
    <w:p w14:paraId="39D9A60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5 </w:t>
      </w:r>
      <w:r w:rsidRPr="003E2057">
        <w:rPr>
          <w:rFonts w:ascii="Arial" w:eastAsia="Arial" w:hAnsi="Arial" w:cs="Arial"/>
          <w:sz w:val="20"/>
          <w:szCs w:val="20"/>
        </w:rPr>
        <w:tab/>
        <w:t>((quantitative adj3 (review* or overview* or synthes*)) or (research adj3 (integrati* or overview*))).ti,ab,kf,kw. (13759)</w:t>
      </w:r>
    </w:p>
    <w:p w14:paraId="6DC2E914"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lastRenderedPageBreak/>
        <w:t xml:space="preserve">46 </w:t>
      </w:r>
      <w:r w:rsidRPr="003E2057">
        <w:rPr>
          <w:rFonts w:ascii="Arial" w:eastAsia="Arial" w:hAnsi="Arial" w:cs="Arial"/>
          <w:sz w:val="20"/>
          <w:szCs w:val="20"/>
        </w:rPr>
        <w:tab/>
        <w:t>((integrative adj3 (review* or overview*)) or (collaborative adj3 (review* or overview*)) or (pool* adj3 analy*)).ti,ab,kf,kw. (34377)</w:t>
      </w:r>
    </w:p>
    <w:p w14:paraId="6974873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7 </w:t>
      </w:r>
      <w:r w:rsidRPr="003E2057">
        <w:rPr>
          <w:rFonts w:ascii="Arial" w:eastAsia="Arial" w:hAnsi="Arial" w:cs="Arial"/>
          <w:sz w:val="20"/>
          <w:szCs w:val="20"/>
        </w:rPr>
        <w:tab/>
        <w:t>(data synthes* or data extraction* or data abstraction*).ti,ab,kf,kw. (35145)</w:t>
      </w:r>
    </w:p>
    <w:p w14:paraId="367553C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8 </w:t>
      </w:r>
      <w:r w:rsidRPr="003E2057">
        <w:rPr>
          <w:rFonts w:ascii="Arial" w:eastAsia="Arial" w:hAnsi="Arial" w:cs="Arial"/>
          <w:sz w:val="20"/>
          <w:szCs w:val="20"/>
        </w:rPr>
        <w:tab/>
        <w:t>(handsearch* or hand search*).ti,ab,kf,kw. (10461)</w:t>
      </w:r>
    </w:p>
    <w:p w14:paraId="4E1BD59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49 </w:t>
      </w:r>
      <w:r w:rsidRPr="003E2057">
        <w:rPr>
          <w:rFonts w:ascii="Arial" w:eastAsia="Arial" w:hAnsi="Arial" w:cs="Arial"/>
          <w:sz w:val="20"/>
          <w:szCs w:val="20"/>
        </w:rPr>
        <w:tab/>
        <w:t>(mantel haenszel or peto or der simonian or dersimonian or fixed effect* or latin square*).ti,ab,kf,kw. (31979)</w:t>
      </w:r>
    </w:p>
    <w:p w14:paraId="1CDE6CC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0 </w:t>
      </w:r>
      <w:r w:rsidRPr="003E2057">
        <w:rPr>
          <w:rFonts w:ascii="Arial" w:eastAsia="Arial" w:hAnsi="Arial" w:cs="Arial"/>
          <w:sz w:val="20"/>
          <w:szCs w:val="20"/>
        </w:rPr>
        <w:tab/>
        <w:t>(met analy* or metanaly* or technology assessment* or HTA or HTAs or technology overview* or technology appraisal*).ti,ab,kf,kw. (11109)</w:t>
      </w:r>
    </w:p>
    <w:p w14:paraId="1BFF12F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1 </w:t>
      </w:r>
      <w:r w:rsidRPr="003E2057">
        <w:rPr>
          <w:rFonts w:ascii="Arial" w:eastAsia="Arial" w:hAnsi="Arial" w:cs="Arial"/>
          <w:sz w:val="20"/>
          <w:szCs w:val="20"/>
        </w:rPr>
        <w:tab/>
        <w:t>(meta regression* or metaregression*).ti,ab,kf,kw. (12429)</w:t>
      </w:r>
    </w:p>
    <w:p w14:paraId="238741F5"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2 </w:t>
      </w:r>
      <w:r w:rsidRPr="003E2057">
        <w:rPr>
          <w:rFonts w:ascii="Arial" w:eastAsia="Arial" w:hAnsi="Arial" w:cs="Arial"/>
          <w:sz w:val="20"/>
          <w:szCs w:val="20"/>
        </w:rPr>
        <w:tab/>
        <w:t>(meta-analy* or metaanaly* or systematic review* or biomedical technology assessment* or bio-medical technology assessment*).mp,hw. (405527)</w:t>
      </w:r>
    </w:p>
    <w:p w14:paraId="16FA1EA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3 </w:t>
      </w:r>
      <w:r w:rsidRPr="003E2057">
        <w:rPr>
          <w:rFonts w:ascii="Arial" w:eastAsia="Arial" w:hAnsi="Arial" w:cs="Arial"/>
          <w:sz w:val="20"/>
          <w:szCs w:val="20"/>
        </w:rPr>
        <w:tab/>
        <w:t>(medline or cochrane or pubmed or medlars or embase or cinahl).ti,ab,hw. (294500)</w:t>
      </w:r>
    </w:p>
    <w:p w14:paraId="14760366"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4 </w:t>
      </w:r>
      <w:r w:rsidRPr="003E2057">
        <w:rPr>
          <w:rFonts w:ascii="Arial" w:eastAsia="Arial" w:hAnsi="Arial" w:cs="Arial"/>
          <w:sz w:val="20"/>
          <w:szCs w:val="20"/>
        </w:rPr>
        <w:tab/>
        <w:t>(cochrane or (health adj2 technology assessment) or evidence report).jw. (20744)</w:t>
      </w:r>
    </w:p>
    <w:p w14:paraId="0E6D0BA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55     (comparative adj3 (efficacy or effectiveness)).ti,ab,kf,kw. (16004)</w:t>
      </w:r>
    </w:p>
    <w:p w14:paraId="086547A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6 </w:t>
      </w:r>
      <w:r w:rsidRPr="003E2057">
        <w:rPr>
          <w:rFonts w:ascii="Arial" w:eastAsia="Arial" w:hAnsi="Arial" w:cs="Arial"/>
          <w:sz w:val="20"/>
          <w:szCs w:val="20"/>
        </w:rPr>
        <w:tab/>
        <w:t>(outcomes research or relative effectiveness).ti,ab,kf,kw. (10586)</w:t>
      </w:r>
    </w:p>
    <w:p w14:paraId="307ADC2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7 </w:t>
      </w:r>
      <w:r w:rsidRPr="003E2057">
        <w:rPr>
          <w:rFonts w:ascii="Arial" w:eastAsia="Arial" w:hAnsi="Arial" w:cs="Arial"/>
          <w:sz w:val="20"/>
          <w:szCs w:val="20"/>
        </w:rPr>
        <w:tab/>
        <w:t>((indirect or indirect treatment or mixed-treatment or bayesian) adj3 comparison*).ti,ab,kf,kw. (3939)</w:t>
      </w:r>
    </w:p>
    <w:p w14:paraId="745BF7F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8 </w:t>
      </w:r>
      <w:r w:rsidRPr="003E2057">
        <w:rPr>
          <w:rFonts w:ascii="Arial" w:eastAsia="Arial" w:hAnsi="Arial" w:cs="Arial"/>
          <w:sz w:val="20"/>
          <w:szCs w:val="20"/>
        </w:rPr>
        <w:tab/>
        <w:t>(multi* adj3 treatment adj3 comparison*).ti,ab,kf,kw. (275)</w:t>
      </w:r>
    </w:p>
    <w:p w14:paraId="0744A2F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59 </w:t>
      </w:r>
      <w:r w:rsidRPr="003E2057">
        <w:rPr>
          <w:rFonts w:ascii="Arial" w:eastAsia="Arial" w:hAnsi="Arial" w:cs="Arial"/>
          <w:sz w:val="20"/>
          <w:szCs w:val="20"/>
        </w:rPr>
        <w:tab/>
        <w:t>(mixed adj3 treatment adj3 (meta-analy* or metaanaly*)).ti,ab,kf,kw. (174)</w:t>
      </w:r>
    </w:p>
    <w:p w14:paraId="6F2D78E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0 </w:t>
      </w:r>
      <w:r w:rsidRPr="003E2057">
        <w:rPr>
          <w:rFonts w:ascii="Arial" w:eastAsia="Arial" w:hAnsi="Arial" w:cs="Arial"/>
          <w:sz w:val="20"/>
          <w:szCs w:val="20"/>
        </w:rPr>
        <w:tab/>
        <w:t>umbrella review*.ti,ab,kf,kw. (962)</w:t>
      </w:r>
    </w:p>
    <w:p w14:paraId="3E83600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1 </w:t>
      </w:r>
      <w:r w:rsidRPr="003E2057">
        <w:rPr>
          <w:rFonts w:ascii="Arial" w:eastAsia="Arial" w:hAnsi="Arial" w:cs="Arial"/>
          <w:sz w:val="20"/>
          <w:szCs w:val="20"/>
        </w:rPr>
        <w:tab/>
        <w:t>(multi* adj2 paramet* adj2 evidence adj2 synthesis).ti,ab,kw,kf. (13)</w:t>
      </w:r>
    </w:p>
    <w:p w14:paraId="5108A691"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2 </w:t>
      </w:r>
      <w:r w:rsidRPr="003E2057">
        <w:rPr>
          <w:rFonts w:ascii="Arial" w:eastAsia="Arial" w:hAnsi="Arial" w:cs="Arial"/>
          <w:sz w:val="20"/>
          <w:szCs w:val="20"/>
        </w:rPr>
        <w:tab/>
        <w:t>(multiparamet* adj2 evidence adj2 synthesis).ti,ab,kw,kf. (17)</w:t>
      </w:r>
    </w:p>
    <w:p w14:paraId="53EAEC54"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3 </w:t>
      </w:r>
      <w:r w:rsidRPr="003E2057">
        <w:rPr>
          <w:rFonts w:ascii="Arial" w:eastAsia="Arial" w:hAnsi="Arial" w:cs="Arial"/>
          <w:sz w:val="20"/>
          <w:szCs w:val="20"/>
        </w:rPr>
        <w:tab/>
        <w:t>(multi-paramet* adj2 evidence adj2 synthesis).ti,ab,kw,kf. (11)</w:t>
      </w:r>
    </w:p>
    <w:p w14:paraId="767942A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4 </w:t>
      </w:r>
      <w:r w:rsidRPr="003E2057">
        <w:rPr>
          <w:rFonts w:ascii="Arial" w:eastAsia="Arial" w:hAnsi="Arial" w:cs="Arial"/>
          <w:sz w:val="20"/>
          <w:szCs w:val="20"/>
        </w:rPr>
        <w:tab/>
        <w:t>or/42-63 (600606)</w:t>
      </w:r>
    </w:p>
    <w:p w14:paraId="25000A31"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5 </w:t>
      </w:r>
      <w:r w:rsidRPr="003E2057">
        <w:rPr>
          <w:rFonts w:ascii="Arial" w:eastAsia="Arial" w:hAnsi="Arial" w:cs="Arial"/>
          <w:sz w:val="20"/>
          <w:szCs w:val="20"/>
        </w:rPr>
        <w:tab/>
        <w:t>(Randomized Controlled Trial or Controlled Clinical Trial or Pragmatic Clinical Trial or Equivalence Trial or Clinical Trial, Phase III).pt. (662932)</w:t>
      </w:r>
    </w:p>
    <w:p w14:paraId="0D93D2B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6 </w:t>
      </w:r>
      <w:r w:rsidRPr="003E2057">
        <w:rPr>
          <w:rFonts w:ascii="Arial" w:eastAsia="Arial" w:hAnsi="Arial" w:cs="Arial"/>
          <w:sz w:val="20"/>
          <w:szCs w:val="20"/>
        </w:rPr>
        <w:tab/>
        <w:t>Randomized Controlled Trial/ (568356)</w:t>
      </w:r>
    </w:p>
    <w:p w14:paraId="7B088DC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7 </w:t>
      </w:r>
      <w:r w:rsidRPr="003E2057">
        <w:rPr>
          <w:rFonts w:ascii="Arial" w:eastAsia="Arial" w:hAnsi="Arial" w:cs="Arial"/>
          <w:sz w:val="20"/>
          <w:szCs w:val="20"/>
        </w:rPr>
        <w:tab/>
        <w:t>exp Randomized Controlled Trials as Topic/ (159145)</w:t>
      </w:r>
    </w:p>
    <w:p w14:paraId="1234D5F4"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8 </w:t>
      </w:r>
      <w:r w:rsidRPr="003E2057">
        <w:rPr>
          <w:rFonts w:ascii="Arial" w:eastAsia="Arial" w:hAnsi="Arial" w:cs="Arial"/>
          <w:sz w:val="20"/>
          <w:szCs w:val="20"/>
        </w:rPr>
        <w:tab/>
        <w:t>"Randomized Controlled Trial (topic)"/ (0)</w:t>
      </w:r>
    </w:p>
    <w:p w14:paraId="1000BB7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69 </w:t>
      </w:r>
      <w:r w:rsidRPr="003E2057">
        <w:rPr>
          <w:rFonts w:ascii="Arial" w:eastAsia="Arial" w:hAnsi="Arial" w:cs="Arial"/>
          <w:sz w:val="20"/>
          <w:szCs w:val="20"/>
        </w:rPr>
        <w:tab/>
        <w:t>Controlled Clinical Trial/ (94874)</w:t>
      </w:r>
    </w:p>
    <w:p w14:paraId="0723DB0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0 </w:t>
      </w:r>
      <w:r w:rsidRPr="003E2057">
        <w:rPr>
          <w:rFonts w:ascii="Arial" w:eastAsia="Arial" w:hAnsi="Arial" w:cs="Arial"/>
          <w:sz w:val="20"/>
          <w:szCs w:val="20"/>
        </w:rPr>
        <w:tab/>
        <w:t>exp Controlled Clinical Trials as Topic/ (164824)</w:t>
      </w:r>
    </w:p>
    <w:p w14:paraId="05969ADA"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1 </w:t>
      </w:r>
      <w:r w:rsidRPr="003E2057">
        <w:rPr>
          <w:rFonts w:ascii="Arial" w:eastAsia="Arial" w:hAnsi="Arial" w:cs="Arial"/>
          <w:sz w:val="20"/>
          <w:szCs w:val="20"/>
        </w:rPr>
        <w:tab/>
        <w:t>"Controlled Clinical Trial (topic)"/ (0)</w:t>
      </w:r>
    </w:p>
    <w:p w14:paraId="7DBF419B"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2 </w:t>
      </w:r>
      <w:r w:rsidRPr="003E2057">
        <w:rPr>
          <w:rFonts w:ascii="Arial" w:eastAsia="Arial" w:hAnsi="Arial" w:cs="Arial"/>
          <w:sz w:val="20"/>
          <w:szCs w:val="20"/>
        </w:rPr>
        <w:tab/>
        <w:t>Randomization/ (106844)</w:t>
      </w:r>
    </w:p>
    <w:p w14:paraId="2D44E22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3 </w:t>
      </w:r>
      <w:r w:rsidRPr="003E2057">
        <w:rPr>
          <w:rFonts w:ascii="Arial" w:eastAsia="Arial" w:hAnsi="Arial" w:cs="Arial"/>
          <w:sz w:val="20"/>
          <w:szCs w:val="20"/>
        </w:rPr>
        <w:tab/>
        <w:t>Random Allocation/ (106844)</w:t>
      </w:r>
    </w:p>
    <w:p w14:paraId="46A4BBF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4 </w:t>
      </w:r>
      <w:r w:rsidRPr="003E2057">
        <w:rPr>
          <w:rFonts w:ascii="Arial" w:eastAsia="Arial" w:hAnsi="Arial" w:cs="Arial"/>
          <w:sz w:val="20"/>
          <w:szCs w:val="20"/>
        </w:rPr>
        <w:tab/>
        <w:t>Double-Blind Method/ (171696)</w:t>
      </w:r>
    </w:p>
    <w:p w14:paraId="38CC161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5 </w:t>
      </w:r>
      <w:r w:rsidRPr="003E2057">
        <w:rPr>
          <w:rFonts w:ascii="Arial" w:eastAsia="Arial" w:hAnsi="Arial" w:cs="Arial"/>
          <w:sz w:val="20"/>
          <w:szCs w:val="20"/>
        </w:rPr>
        <w:tab/>
        <w:t>Double Blind Procedure/ (0)</w:t>
      </w:r>
    </w:p>
    <w:p w14:paraId="0877AFD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6 </w:t>
      </w:r>
      <w:r w:rsidRPr="003E2057">
        <w:rPr>
          <w:rFonts w:ascii="Arial" w:eastAsia="Arial" w:hAnsi="Arial" w:cs="Arial"/>
          <w:sz w:val="20"/>
          <w:szCs w:val="20"/>
        </w:rPr>
        <w:tab/>
        <w:t>Double-Blind Studies/ (171696)</w:t>
      </w:r>
    </w:p>
    <w:p w14:paraId="72A1BC3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7 </w:t>
      </w:r>
      <w:r w:rsidRPr="003E2057">
        <w:rPr>
          <w:rFonts w:ascii="Arial" w:eastAsia="Arial" w:hAnsi="Arial" w:cs="Arial"/>
          <w:sz w:val="20"/>
          <w:szCs w:val="20"/>
        </w:rPr>
        <w:tab/>
        <w:t>Single-Blind Method/ (31921)</w:t>
      </w:r>
    </w:p>
    <w:p w14:paraId="41BFA15E"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8 </w:t>
      </w:r>
      <w:r w:rsidRPr="003E2057">
        <w:rPr>
          <w:rFonts w:ascii="Arial" w:eastAsia="Arial" w:hAnsi="Arial" w:cs="Arial"/>
          <w:sz w:val="20"/>
          <w:szCs w:val="20"/>
        </w:rPr>
        <w:tab/>
        <w:t>Single Blind Procedure/ (0)</w:t>
      </w:r>
    </w:p>
    <w:p w14:paraId="6F9E5CF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79 </w:t>
      </w:r>
      <w:r w:rsidRPr="003E2057">
        <w:rPr>
          <w:rFonts w:ascii="Arial" w:eastAsia="Arial" w:hAnsi="Arial" w:cs="Arial"/>
          <w:sz w:val="20"/>
          <w:szCs w:val="20"/>
        </w:rPr>
        <w:tab/>
        <w:t>Single-Blind Studies/ (31921)</w:t>
      </w:r>
    </w:p>
    <w:p w14:paraId="2960D34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0 </w:t>
      </w:r>
      <w:r w:rsidRPr="003E2057">
        <w:rPr>
          <w:rFonts w:ascii="Arial" w:eastAsia="Arial" w:hAnsi="Arial" w:cs="Arial"/>
          <w:sz w:val="20"/>
          <w:szCs w:val="20"/>
        </w:rPr>
        <w:tab/>
        <w:t>Placebos/ (35915)</w:t>
      </w:r>
    </w:p>
    <w:p w14:paraId="029563E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1 </w:t>
      </w:r>
      <w:r w:rsidRPr="003E2057">
        <w:rPr>
          <w:rFonts w:ascii="Arial" w:eastAsia="Arial" w:hAnsi="Arial" w:cs="Arial"/>
          <w:sz w:val="20"/>
          <w:szCs w:val="20"/>
        </w:rPr>
        <w:tab/>
        <w:t>Placebo/ (0)</w:t>
      </w:r>
    </w:p>
    <w:p w14:paraId="3826F926"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2 </w:t>
      </w:r>
      <w:r w:rsidRPr="003E2057">
        <w:rPr>
          <w:rFonts w:ascii="Arial" w:eastAsia="Arial" w:hAnsi="Arial" w:cs="Arial"/>
          <w:sz w:val="20"/>
          <w:szCs w:val="20"/>
        </w:rPr>
        <w:tab/>
        <w:t>Control Groups/ (1830)</w:t>
      </w:r>
    </w:p>
    <w:p w14:paraId="4A310B4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3 </w:t>
      </w:r>
      <w:r w:rsidRPr="003E2057">
        <w:rPr>
          <w:rFonts w:ascii="Arial" w:eastAsia="Arial" w:hAnsi="Arial" w:cs="Arial"/>
          <w:sz w:val="20"/>
          <w:szCs w:val="20"/>
        </w:rPr>
        <w:tab/>
        <w:t>Control Group/ (1830)</w:t>
      </w:r>
    </w:p>
    <w:p w14:paraId="568AD040"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4 </w:t>
      </w:r>
      <w:r w:rsidRPr="003E2057">
        <w:rPr>
          <w:rFonts w:ascii="Arial" w:eastAsia="Arial" w:hAnsi="Arial" w:cs="Arial"/>
          <w:sz w:val="20"/>
          <w:szCs w:val="20"/>
        </w:rPr>
        <w:tab/>
        <w:t>(random* or sham or placebo*).ti,ab,hw,kf,kw. (1695768)</w:t>
      </w:r>
    </w:p>
    <w:p w14:paraId="26641433"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5 </w:t>
      </w:r>
      <w:r w:rsidRPr="003E2057">
        <w:rPr>
          <w:rFonts w:ascii="Arial" w:eastAsia="Arial" w:hAnsi="Arial" w:cs="Arial"/>
          <w:sz w:val="20"/>
          <w:szCs w:val="20"/>
        </w:rPr>
        <w:tab/>
        <w:t>((singl* or doubl*) adj (blind* or dumm* or mask*)).ti,ab,hw,kf,kw. (257202)</w:t>
      </w:r>
    </w:p>
    <w:p w14:paraId="6867A00C"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6 </w:t>
      </w:r>
      <w:r w:rsidRPr="003E2057">
        <w:rPr>
          <w:rFonts w:ascii="Arial" w:eastAsia="Arial" w:hAnsi="Arial" w:cs="Arial"/>
          <w:sz w:val="20"/>
          <w:szCs w:val="20"/>
        </w:rPr>
        <w:tab/>
        <w:t>((tripl* or trebl*) adj (blind* or dumm* or mask*)).ti,ab,hw,kf,kw. (1371)</w:t>
      </w:r>
    </w:p>
    <w:p w14:paraId="6A73DD0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7 </w:t>
      </w:r>
      <w:r w:rsidRPr="003E2057">
        <w:rPr>
          <w:rFonts w:ascii="Arial" w:eastAsia="Arial" w:hAnsi="Arial" w:cs="Arial"/>
          <w:sz w:val="20"/>
          <w:szCs w:val="20"/>
        </w:rPr>
        <w:tab/>
        <w:t>(control* adj3 (study or studies or trial* or group*)).ti,ab,kf,kw. (1133589)</w:t>
      </w:r>
    </w:p>
    <w:p w14:paraId="79F41CC0"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lastRenderedPageBreak/>
        <w:t xml:space="preserve">88 </w:t>
      </w:r>
      <w:r w:rsidRPr="003E2057">
        <w:rPr>
          <w:rFonts w:ascii="Arial" w:eastAsia="Arial" w:hAnsi="Arial" w:cs="Arial"/>
          <w:sz w:val="20"/>
          <w:szCs w:val="20"/>
        </w:rPr>
        <w:tab/>
        <w:t>(Nonrandom* or non random* or non-random* or quasi-random* or quasirandom*).ti,ab,hw,kf,kw. (50588)</w:t>
      </w:r>
    </w:p>
    <w:p w14:paraId="24FFFA9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89 </w:t>
      </w:r>
      <w:r w:rsidRPr="003E2057">
        <w:rPr>
          <w:rFonts w:ascii="Arial" w:eastAsia="Arial" w:hAnsi="Arial" w:cs="Arial"/>
          <w:sz w:val="20"/>
          <w:szCs w:val="20"/>
        </w:rPr>
        <w:tab/>
        <w:t>allocated.ti,ab,hw. (77054)</w:t>
      </w:r>
    </w:p>
    <w:p w14:paraId="0B3C8098"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0 </w:t>
      </w:r>
      <w:r w:rsidRPr="003E2057">
        <w:rPr>
          <w:rFonts w:ascii="Arial" w:eastAsia="Arial" w:hAnsi="Arial" w:cs="Arial"/>
          <w:sz w:val="20"/>
          <w:szCs w:val="20"/>
        </w:rPr>
        <w:tab/>
        <w:t>((open label or open-label) adj5 (study or studies or trial*)).ti,ab,hw,kf,kw. (40964)</w:t>
      </w:r>
    </w:p>
    <w:p w14:paraId="2B1DFA9F"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1 </w:t>
      </w:r>
      <w:r w:rsidRPr="003E2057">
        <w:rPr>
          <w:rFonts w:ascii="Arial" w:eastAsia="Arial" w:hAnsi="Arial" w:cs="Arial"/>
          <w:sz w:val="20"/>
          <w:szCs w:val="20"/>
        </w:rPr>
        <w:tab/>
        <w:t>((equivalence or superiority or non-inferiority or noninferiority) adj3 (study or studies or trial*)).ti,ab,hw,kf,kw. (10714)</w:t>
      </w:r>
    </w:p>
    <w:p w14:paraId="38247077"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2 </w:t>
      </w:r>
      <w:r w:rsidRPr="003E2057">
        <w:rPr>
          <w:rFonts w:ascii="Arial" w:eastAsia="Arial" w:hAnsi="Arial" w:cs="Arial"/>
          <w:sz w:val="20"/>
          <w:szCs w:val="20"/>
        </w:rPr>
        <w:tab/>
        <w:t>(pragmatic study or pragmatic studies).ti,ab,hw,kf,kw. (522)</w:t>
      </w:r>
    </w:p>
    <w:p w14:paraId="68FB62B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3 </w:t>
      </w:r>
      <w:r w:rsidRPr="003E2057">
        <w:rPr>
          <w:rFonts w:ascii="Arial" w:eastAsia="Arial" w:hAnsi="Arial" w:cs="Arial"/>
          <w:sz w:val="20"/>
          <w:szCs w:val="20"/>
        </w:rPr>
        <w:tab/>
        <w:t>((pragmatic or practical) adj3 trial*).ti,ab,hw,kf,kw. (6898)</w:t>
      </w:r>
    </w:p>
    <w:p w14:paraId="0F07E0E1"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4 </w:t>
      </w:r>
      <w:r w:rsidRPr="003E2057">
        <w:rPr>
          <w:rFonts w:ascii="Arial" w:eastAsia="Arial" w:hAnsi="Arial" w:cs="Arial"/>
          <w:sz w:val="20"/>
          <w:szCs w:val="20"/>
        </w:rPr>
        <w:tab/>
        <w:t>((quasiexperimental or quasi-experimental) adj3 (study or studies or trial*)).ti,ab,hw,kf,kw. (10399)</w:t>
      </w:r>
    </w:p>
    <w:p w14:paraId="3C4AC0A6"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5 </w:t>
      </w:r>
      <w:r w:rsidRPr="003E2057">
        <w:rPr>
          <w:rFonts w:ascii="Arial" w:eastAsia="Arial" w:hAnsi="Arial" w:cs="Arial"/>
          <w:sz w:val="20"/>
          <w:szCs w:val="20"/>
        </w:rPr>
        <w:tab/>
        <w:t>(phase adj3 (III or "3") adj3 (study or studies or trial*)).ti,hw,kf,kw. (33313)</w:t>
      </w:r>
    </w:p>
    <w:p w14:paraId="1ACD80E4"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96</w:t>
      </w:r>
      <w:r w:rsidRPr="003E2057">
        <w:rPr>
          <w:rFonts w:ascii="Arial" w:eastAsia="Arial" w:hAnsi="Arial" w:cs="Arial"/>
          <w:sz w:val="20"/>
          <w:szCs w:val="20"/>
        </w:rPr>
        <w:tab/>
        <w:t xml:space="preserve"> or/65-95 (2433014)</w:t>
      </w:r>
    </w:p>
    <w:p w14:paraId="58D66379"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7 </w:t>
      </w:r>
      <w:r w:rsidRPr="003E2057">
        <w:rPr>
          <w:rFonts w:ascii="Arial" w:eastAsia="Arial" w:hAnsi="Arial" w:cs="Arial"/>
          <w:sz w:val="20"/>
          <w:szCs w:val="20"/>
        </w:rPr>
        <w:tab/>
        <w:t>41 or 64 or 96 (3378282)</w:t>
      </w:r>
    </w:p>
    <w:p w14:paraId="33B2FF16"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98 </w:t>
      </w:r>
      <w:r w:rsidRPr="003E2057">
        <w:rPr>
          <w:rFonts w:ascii="Arial" w:eastAsia="Arial" w:hAnsi="Arial" w:cs="Arial"/>
          <w:sz w:val="20"/>
          <w:szCs w:val="20"/>
        </w:rPr>
        <w:tab/>
        <w:t>13 and 97 (190)</w:t>
      </w:r>
    </w:p>
    <w:p w14:paraId="74F0B892"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 xml:space="preserve"> </w:t>
      </w:r>
    </w:p>
    <w:p w14:paraId="51E5A11D" w14:textId="77777777" w:rsidR="005D09FF" w:rsidRPr="003E2057" w:rsidRDefault="005D09FF" w:rsidP="005D09FF">
      <w:pPr>
        <w:spacing w:after="0"/>
        <w:rPr>
          <w:rFonts w:ascii="Arial" w:eastAsia="Arial" w:hAnsi="Arial" w:cs="Arial"/>
          <w:sz w:val="20"/>
          <w:szCs w:val="20"/>
        </w:rPr>
      </w:pPr>
      <w:r w:rsidRPr="003E2057">
        <w:rPr>
          <w:rFonts w:ascii="Arial" w:eastAsia="Arial" w:hAnsi="Arial" w:cs="Arial"/>
          <w:sz w:val="20"/>
          <w:szCs w:val="20"/>
        </w:rPr>
        <w:t>***************************</w:t>
      </w:r>
    </w:p>
    <w:p w14:paraId="7162BAE9" w14:textId="77777777" w:rsidR="005D09FF" w:rsidRPr="003E2057" w:rsidRDefault="005D09FF" w:rsidP="005D09FF">
      <w:pPr>
        <w:pStyle w:val="Heading2"/>
        <w:rPr>
          <w:color w:val="auto"/>
        </w:rPr>
      </w:pPr>
      <w:r w:rsidRPr="003E2057">
        <w:rPr>
          <w:color w:val="auto"/>
        </w:rPr>
        <w:t>Cochrane Databases Search Strategy (May 19, 2022)</w:t>
      </w:r>
    </w:p>
    <w:p w14:paraId="73A973A1"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1</w:t>
      </w:r>
      <w:r w:rsidRPr="003E2057">
        <w:rPr>
          <w:rFonts w:ascii="Arial" w:eastAsia="Arial" w:hAnsi="Arial" w:cs="Arial"/>
          <w:sz w:val="20"/>
          <w:szCs w:val="20"/>
          <w:highlight w:val="white"/>
        </w:rPr>
        <w:tab/>
        <w:t>Allergic Rhinitis</w:t>
      </w:r>
    </w:p>
    <w:p w14:paraId="46C5D269"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2</w:t>
      </w:r>
      <w:r w:rsidRPr="003E2057">
        <w:rPr>
          <w:rFonts w:ascii="Arial" w:eastAsia="Arial" w:hAnsi="Arial" w:cs="Arial"/>
          <w:sz w:val="20"/>
          <w:szCs w:val="20"/>
          <w:highlight w:val="white"/>
        </w:rPr>
        <w:tab/>
        <w:t>((seasonal or intermittent or persistent or perennial or ragweed or grass or birch or house dust mite or mold or dander or cat or aeroallergen) n4 (allergic rhinitis or allergic rhinitides))</w:t>
      </w:r>
    </w:p>
    <w:p w14:paraId="2E25E7C7"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3</w:t>
      </w:r>
      <w:r w:rsidRPr="003E2057">
        <w:rPr>
          <w:rFonts w:ascii="Arial" w:eastAsia="Arial" w:hAnsi="Arial" w:cs="Arial"/>
          <w:sz w:val="20"/>
          <w:szCs w:val="20"/>
          <w:highlight w:val="white"/>
        </w:rPr>
        <w:tab/>
        <w:t>hay fever</w:t>
      </w:r>
    </w:p>
    <w:p w14:paraId="7F398AC4"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4</w:t>
      </w:r>
      <w:r w:rsidRPr="003E2057">
        <w:rPr>
          <w:rFonts w:ascii="Arial" w:eastAsia="Arial" w:hAnsi="Arial" w:cs="Arial"/>
          <w:sz w:val="20"/>
          <w:szCs w:val="20"/>
          <w:highlight w:val="white"/>
        </w:rPr>
        <w:tab/>
        <w:t>S1 OR S2 OR S3</w:t>
      </w:r>
    </w:p>
    <w:p w14:paraId="5D8D7A5C"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5          (SLIT or sublingual immunotherap*)</w:t>
      </w:r>
    </w:p>
    <w:p w14:paraId="179C10B0"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6</w:t>
      </w:r>
      <w:r w:rsidRPr="003E2057">
        <w:rPr>
          <w:rFonts w:ascii="Arial" w:eastAsia="Arial" w:hAnsi="Arial" w:cs="Arial"/>
          <w:sz w:val="20"/>
          <w:szCs w:val="20"/>
          <w:highlight w:val="white"/>
        </w:rPr>
        <w:tab/>
        <w:t>(SCIT or Subcutaneous immunotherap*)</w:t>
      </w:r>
    </w:p>
    <w:p w14:paraId="5938EDAD" w14:textId="77777777"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7</w:t>
      </w:r>
      <w:r w:rsidRPr="003E2057">
        <w:rPr>
          <w:rFonts w:ascii="Arial" w:eastAsia="Arial" w:hAnsi="Arial" w:cs="Arial"/>
          <w:sz w:val="20"/>
          <w:szCs w:val="20"/>
          <w:highlight w:val="white"/>
        </w:rPr>
        <w:tab/>
        <w:t>S5 OR S6</w:t>
      </w:r>
    </w:p>
    <w:p w14:paraId="7802F975" w14:textId="1EE1A069" w:rsidR="005D09FF" w:rsidRPr="003E2057" w:rsidRDefault="005D09FF" w:rsidP="005D09FF">
      <w:pPr>
        <w:spacing w:line="240" w:lineRule="auto"/>
        <w:rPr>
          <w:rFonts w:ascii="Arial" w:eastAsia="Arial" w:hAnsi="Arial" w:cs="Arial"/>
          <w:sz w:val="20"/>
          <w:szCs w:val="20"/>
          <w:highlight w:val="white"/>
        </w:rPr>
      </w:pPr>
      <w:r w:rsidRPr="003E2057">
        <w:rPr>
          <w:rFonts w:ascii="Arial" w:eastAsia="Arial" w:hAnsi="Arial" w:cs="Arial"/>
          <w:sz w:val="20"/>
          <w:szCs w:val="20"/>
          <w:highlight w:val="white"/>
        </w:rPr>
        <w:t>S8</w:t>
      </w:r>
      <w:r w:rsidRPr="003E2057">
        <w:rPr>
          <w:rFonts w:ascii="Arial" w:eastAsia="Arial" w:hAnsi="Arial" w:cs="Arial"/>
          <w:sz w:val="20"/>
          <w:szCs w:val="20"/>
          <w:highlight w:val="white"/>
        </w:rPr>
        <w:tab/>
        <w:t xml:space="preserve">S4 AND S7  (3) </w:t>
      </w:r>
    </w:p>
    <w:p w14:paraId="50D3A520" w14:textId="77777777" w:rsidR="005D09FF" w:rsidRPr="003E2057" w:rsidRDefault="005D09FF" w:rsidP="005D09FF">
      <w:pPr>
        <w:spacing w:line="240" w:lineRule="auto"/>
        <w:rPr>
          <w:rFonts w:ascii="Arial" w:eastAsia="Arial" w:hAnsi="Arial" w:cs="Arial"/>
          <w:sz w:val="20"/>
          <w:szCs w:val="20"/>
          <w:highlight w:val="white"/>
        </w:rPr>
      </w:pPr>
    </w:p>
    <w:p w14:paraId="25290820" w14:textId="77777777" w:rsidR="005D09FF" w:rsidRPr="003E2057" w:rsidRDefault="005D09FF" w:rsidP="005D09FF">
      <w:pPr>
        <w:pStyle w:val="Heading2"/>
        <w:rPr>
          <w:color w:val="auto"/>
          <w:highlight w:val="white"/>
        </w:rPr>
      </w:pPr>
      <w:r w:rsidRPr="003E2057">
        <w:rPr>
          <w:color w:val="auto"/>
          <w:highlight w:val="white"/>
        </w:rPr>
        <w:t xml:space="preserve">Internet Search Strategies </w:t>
      </w:r>
    </w:p>
    <w:p w14:paraId="3229689A" w14:textId="77777777" w:rsidR="005D09FF" w:rsidRPr="003E2057" w:rsidRDefault="005D09FF" w:rsidP="005D09FF">
      <w:pPr>
        <w:spacing w:after="0" w:line="240" w:lineRule="auto"/>
      </w:pPr>
    </w:p>
    <w:tbl>
      <w:tblPr>
        <w:tblW w:w="9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416"/>
        <w:gridCol w:w="4005"/>
        <w:gridCol w:w="2716"/>
      </w:tblGrid>
      <w:tr w:rsidR="003E2057" w:rsidRPr="003E2057" w14:paraId="79572417" w14:textId="77777777" w:rsidTr="00A33702">
        <w:tc>
          <w:tcPr>
            <w:tcW w:w="1395" w:type="dxa"/>
          </w:tcPr>
          <w:p w14:paraId="799E9F87" w14:textId="77777777" w:rsidR="005D09FF" w:rsidRPr="003E2057" w:rsidRDefault="005D09FF" w:rsidP="00A33702">
            <w:pPr>
              <w:spacing w:after="0" w:line="240" w:lineRule="auto"/>
            </w:pPr>
            <w:r w:rsidRPr="003E2057">
              <w:t>Date</w:t>
            </w:r>
          </w:p>
        </w:tc>
        <w:tc>
          <w:tcPr>
            <w:tcW w:w="1416" w:type="dxa"/>
          </w:tcPr>
          <w:p w14:paraId="555AF81A" w14:textId="77777777" w:rsidR="005D09FF" w:rsidRPr="003E2057" w:rsidRDefault="005D09FF" w:rsidP="00A33702">
            <w:pPr>
              <w:spacing w:after="0" w:line="240" w:lineRule="auto"/>
            </w:pPr>
            <w:r w:rsidRPr="003E2057">
              <w:t>Repository</w:t>
            </w:r>
          </w:p>
        </w:tc>
        <w:tc>
          <w:tcPr>
            <w:tcW w:w="4005" w:type="dxa"/>
          </w:tcPr>
          <w:p w14:paraId="1DECD33E" w14:textId="77777777" w:rsidR="005D09FF" w:rsidRPr="003E2057" w:rsidRDefault="005D09FF" w:rsidP="00A33702">
            <w:pPr>
              <w:spacing w:after="0" w:line="240" w:lineRule="auto"/>
            </w:pPr>
            <w:r w:rsidRPr="003E2057">
              <w:t>Search terms</w:t>
            </w:r>
          </w:p>
        </w:tc>
        <w:tc>
          <w:tcPr>
            <w:tcW w:w="2716" w:type="dxa"/>
          </w:tcPr>
          <w:p w14:paraId="2170A42D" w14:textId="77777777" w:rsidR="005D09FF" w:rsidRPr="003E2057" w:rsidRDefault="005D09FF" w:rsidP="00A33702">
            <w:pPr>
              <w:spacing w:after="0" w:line="240" w:lineRule="auto"/>
            </w:pPr>
            <w:r w:rsidRPr="003E2057">
              <w:t># Results</w:t>
            </w:r>
          </w:p>
        </w:tc>
      </w:tr>
      <w:tr w:rsidR="003E2057" w:rsidRPr="003E2057" w14:paraId="2EADF6FE" w14:textId="77777777" w:rsidTr="00A33702">
        <w:tc>
          <w:tcPr>
            <w:tcW w:w="1395" w:type="dxa"/>
          </w:tcPr>
          <w:p w14:paraId="1F108D14" w14:textId="77777777" w:rsidR="005D09FF" w:rsidRPr="003E2057" w:rsidRDefault="005D09FF" w:rsidP="00A33702">
            <w:pPr>
              <w:spacing w:after="0" w:line="240" w:lineRule="auto"/>
            </w:pPr>
            <w:r w:rsidRPr="003E2057">
              <w:t>May 24, 2022</w:t>
            </w:r>
          </w:p>
        </w:tc>
        <w:tc>
          <w:tcPr>
            <w:tcW w:w="1416" w:type="dxa"/>
          </w:tcPr>
          <w:p w14:paraId="59010285" w14:textId="77777777" w:rsidR="005D09FF" w:rsidRPr="003E2057" w:rsidRDefault="005D09FF" w:rsidP="00A33702">
            <w:pPr>
              <w:spacing w:after="0" w:line="240" w:lineRule="auto"/>
            </w:pPr>
            <w:r w:rsidRPr="003E2057">
              <w:t>Google (first 5 pages)</w:t>
            </w:r>
          </w:p>
        </w:tc>
        <w:tc>
          <w:tcPr>
            <w:tcW w:w="4005" w:type="dxa"/>
          </w:tcPr>
          <w:p w14:paraId="16CA8262" w14:textId="77777777" w:rsidR="005D09FF" w:rsidRPr="003E2057" w:rsidRDefault="005D09FF">
            <w:pPr>
              <w:numPr>
                <w:ilvl w:val="0"/>
                <w:numId w:val="38"/>
              </w:numPr>
              <w:spacing w:after="0" w:line="240" w:lineRule="auto"/>
              <w:rPr>
                <w:rFonts w:ascii="Arial" w:eastAsia="Arial" w:hAnsi="Arial" w:cs="Arial"/>
                <w:sz w:val="20"/>
                <w:szCs w:val="20"/>
              </w:rPr>
            </w:pPr>
            <w:r w:rsidRPr="003E2057">
              <w:t>allergic rhinitis AND (SCIT OR SLIT)</w:t>
            </w:r>
          </w:p>
          <w:p w14:paraId="71F8A9D0" w14:textId="77777777" w:rsidR="005D09FF" w:rsidRPr="003E2057" w:rsidRDefault="005D09FF">
            <w:pPr>
              <w:numPr>
                <w:ilvl w:val="0"/>
                <w:numId w:val="38"/>
              </w:numPr>
              <w:spacing w:after="0" w:line="240" w:lineRule="auto"/>
            </w:pPr>
            <w:r w:rsidRPr="003E2057">
              <w:t>allergic rhinitis AND (Sublingual Immunotherapy OR Subcutaneous immunotherapy)</w:t>
            </w:r>
          </w:p>
        </w:tc>
        <w:tc>
          <w:tcPr>
            <w:tcW w:w="2716" w:type="dxa"/>
          </w:tcPr>
          <w:p w14:paraId="6B9783F3" w14:textId="77777777" w:rsidR="005D09FF" w:rsidRPr="003E2057" w:rsidRDefault="005D09FF" w:rsidP="00A33702">
            <w:pPr>
              <w:spacing w:after="0" w:line="240" w:lineRule="auto"/>
            </w:pPr>
            <w:r w:rsidRPr="003E2057">
              <w:t>100</w:t>
            </w:r>
          </w:p>
        </w:tc>
      </w:tr>
      <w:tr w:rsidR="003E2057" w:rsidRPr="003E2057" w14:paraId="55A828F9" w14:textId="77777777" w:rsidTr="00A33702">
        <w:tc>
          <w:tcPr>
            <w:tcW w:w="1395" w:type="dxa"/>
          </w:tcPr>
          <w:p w14:paraId="62E92F89" w14:textId="77777777" w:rsidR="005D09FF" w:rsidRPr="003E2057" w:rsidRDefault="005D09FF" w:rsidP="00A33702">
            <w:pPr>
              <w:spacing w:after="0" w:line="240" w:lineRule="auto"/>
            </w:pPr>
            <w:r w:rsidRPr="003E2057">
              <w:t>May 24, 2022</w:t>
            </w:r>
          </w:p>
        </w:tc>
        <w:tc>
          <w:tcPr>
            <w:tcW w:w="1416" w:type="dxa"/>
          </w:tcPr>
          <w:p w14:paraId="26D17CA1" w14:textId="77777777" w:rsidR="005D09FF" w:rsidRPr="003E2057" w:rsidRDefault="005D09FF" w:rsidP="00A33702">
            <w:pPr>
              <w:spacing w:after="0" w:line="240" w:lineRule="auto"/>
            </w:pPr>
            <w:r w:rsidRPr="003E2057">
              <w:t>CMA Infobase</w:t>
            </w:r>
          </w:p>
        </w:tc>
        <w:tc>
          <w:tcPr>
            <w:tcW w:w="4005" w:type="dxa"/>
          </w:tcPr>
          <w:p w14:paraId="4DA6E881" w14:textId="77777777" w:rsidR="005D09FF" w:rsidRPr="003E2057" w:rsidRDefault="005D09FF">
            <w:pPr>
              <w:numPr>
                <w:ilvl w:val="0"/>
                <w:numId w:val="35"/>
              </w:numPr>
              <w:spacing w:after="0" w:line="240" w:lineRule="auto"/>
            </w:pPr>
            <w:r w:rsidRPr="003E2057">
              <w:t>Sublingual Immunotherapy</w:t>
            </w:r>
          </w:p>
          <w:p w14:paraId="173289A9" w14:textId="77777777" w:rsidR="005D09FF" w:rsidRPr="003E2057" w:rsidRDefault="005D09FF">
            <w:pPr>
              <w:numPr>
                <w:ilvl w:val="0"/>
                <w:numId w:val="35"/>
              </w:numPr>
              <w:spacing w:after="0" w:line="240" w:lineRule="auto"/>
            </w:pPr>
            <w:r w:rsidRPr="003E2057">
              <w:t>Subcutaneous immunotherapy</w:t>
            </w:r>
          </w:p>
          <w:p w14:paraId="08D7E859" w14:textId="77777777" w:rsidR="005D09FF" w:rsidRPr="003E2057" w:rsidRDefault="005D09FF">
            <w:pPr>
              <w:numPr>
                <w:ilvl w:val="0"/>
                <w:numId w:val="35"/>
              </w:numPr>
              <w:spacing w:after="0" w:line="240" w:lineRule="auto"/>
            </w:pPr>
            <w:r w:rsidRPr="003E2057">
              <w:t>SLIT</w:t>
            </w:r>
          </w:p>
          <w:p w14:paraId="5DF94A8A" w14:textId="77777777" w:rsidR="005D09FF" w:rsidRPr="003E2057" w:rsidRDefault="005D09FF">
            <w:pPr>
              <w:numPr>
                <w:ilvl w:val="0"/>
                <w:numId w:val="35"/>
              </w:numPr>
              <w:spacing w:after="0" w:line="240" w:lineRule="auto"/>
            </w:pPr>
            <w:r w:rsidRPr="003E2057">
              <w:t>SCIT</w:t>
            </w:r>
          </w:p>
          <w:p w14:paraId="3FAD706A" w14:textId="77777777" w:rsidR="005D09FF" w:rsidRPr="003E2057" w:rsidRDefault="005D09FF" w:rsidP="00A33702">
            <w:pPr>
              <w:spacing w:after="0" w:line="240" w:lineRule="auto"/>
              <w:ind w:left="720"/>
            </w:pPr>
          </w:p>
        </w:tc>
        <w:tc>
          <w:tcPr>
            <w:tcW w:w="2716" w:type="dxa"/>
          </w:tcPr>
          <w:p w14:paraId="7BBE7C01" w14:textId="77777777" w:rsidR="005D09FF" w:rsidRPr="003E2057" w:rsidRDefault="005D09FF" w:rsidP="00A33702">
            <w:pPr>
              <w:spacing w:after="0" w:line="240" w:lineRule="auto"/>
            </w:pPr>
            <w:r w:rsidRPr="003E2057">
              <w:t>0</w:t>
            </w:r>
          </w:p>
        </w:tc>
      </w:tr>
      <w:tr w:rsidR="003E2057" w:rsidRPr="003E2057" w14:paraId="5DE6F712" w14:textId="77777777" w:rsidTr="00A33702">
        <w:tc>
          <w:tcPr>
            <w:tcW w:w="1395" w:type="dxa"/>
          </w:tcPr>
          <w:p w14:paraId="2F38C6FA" w14:textId="77777777" w:rsidR="005D09FF" w:rsidRPr="003E2057" w:rsidRDefault="005D09FF" w:rsidP="00A33702">
            <w:pPr>
              <w:spacing w:after="0" w:line="240" w:lineRule="auto"/>
            </w:pPr>
            <w:r w:rsidRPr="003E2057">
              <w:t>May 24, 2022</w:t>
            </w:r>
          </w:p>
        </w:tc>
        <w:tc>
          <w:tcPr>
            <w:tcW w:w="1416" w:type="dxa"/>
          </w:tcPr>
          <w:p w14:paraId="30363B97" w14:textId="77777777" w:rsidR="005D09FF" w:rsidRPr="003E2057" w:rsidRDefault="005D09FF" w:rsidP="00A33702">
            <w:pPr>
              <w:spacing w:after="0" w:line="240" w:lineRule="auto"/>
            </w:pPr>
            <w:r w:rsidRPr="003E2057">
              <w:t>NICE</w:t>
            </w:r>
          </w:p>
        </w:tc>
        <w:tc>
          <w:tcPr>
            <w:tcW w:w="4005" w:type="dxa"/>
          </w:tcPr>
          <w:p w14:paraId="2B98D05F" w14:textId="77777777" w:rsidR="005D09FF" w:rsidRPr="003E2057" w:rsidRDefault="005D09FF">
            <w:pPr>
              <w:numPr>
                <w:ilvl w:val="0"/>
                <w:numId w:val="36"/>
              </w:numPr>
              <w:spacing w:after="0" w:line="240" w:lineRule="auto"/>
            </w:pPr>
            <w:r w:rsidRPr="003E2057">
              <w:t>Sublingual Immunotherapy</w:t>
            </w:r>
          </w:p>
          <w:p w14:paraId="207E8F0D" w14:textId="77777777" w:rsidR="005D09FF" w:rsidRPr="003E2057" w:rsidRDefault="005D09FF">
            <w:pPr>
              <w:numPr>
                <w:ilvl w:val="0"/>
                <w:numId w:val="36"/>
              </w:numPr>
              <w:spacing w:after="0" w:line="240" w:lineRule="auto"/>
            </w:pPr>
            <w:r w:rsidRPr="003E2057">
              <w:t>Subcutaneous immunotherapy</w:t>
            </w:r>
          </w:p>
          <w:p w14:paraId="3242A497" w14:textId="77777777" w:rsidR="005D09FF" w:rsidRPr="003E2057" w:rsidRDefault="005D09FF">
            <w:pPr>
              <w:numPr>
                <w:ilvl w:val="0"/>
                <w:numId w:val="36"/>
              </w:numPr>
              <w:spacing w:after="0" w:line="240" w:lineRule="auto"/>
            </w:pPr>
            <w:r w:rsidRPr="003E2057">
              <w:lastRenderedPageBreak/>
              <w:t>SLIT</w:t>
            </w:r>
          </w:p>
          <w:p w14:paraId="41B0F78B" w14:textId="77777777" w:rsidR="005D09FF" w:rsidRPr="003E2057" w:rsidRDefault="005D09FF">
            <w:pPr>
              <w:numPr>
                <w:ilvl w:val="0"/>
                <w:numId w:val="36"/>
              </w:numPr>
              <w:spacing w:after="0" w:line="240" w:lineRule="auto"/>
            </w:pPr>
            <w:r w:rsidRPr="003E2057">
              <w:t>SCIT</w:t>
            </w:r>
          </w:p>
          <w:p w14:paraId="3D155C4C" w14:textId="77777777" w:rsidR="005D09FF" w:rsidRPr="003E2057" w:rsidRDefault="005D09FF" w:rsidP="00A33702">
            <w:pPr>
              <w:spacing w:after="0" w:line="240" w:lineRule="auto"/>
              <w:ind w:left="720"/>
            </w:pPr>
          </w:p>
          <w:p w14:paraId="7782B06A" w14:textId="77777777" w:rsidR="005D09FF" w:rsidRPr="003E2057" w:rsidRDefault="005D09FF" w:rsidP="00A33702">
            <w:pPr>
              <w:spacing w:after="0" w:line="240" w:lineRule="auto"/>
              <w:ind w:left="720"/>
            </w:pPr>
          </w:p>
        </w:tc>
        <w:tc>
          <w:tcPr>
            <w:tcW w:w="2716" w:type="dxa"/>
          </w:tcPr>
          <w:p w14:paraId="6BB6C66B" w14:textId="77777777" w:rsidR="005D09FF" w:rsidRPr="003E2057" w:rsidRDefault="005D09FF" w:rsidP="00A33702">
            <w:pPr>
              <w:spacing w:after="0" w:line="240" w:lineRule="auto"/>
            </w:pPr>
            <w:r w:rsidRPr="003E2057">
              <w:lastRenderedPageBreak/>
              <w:t>17</w:t>
            </w:r>
          </w:p>
        </w:tc>
      </w:tr>
      <w:tr w:rsidR="003E2057" w:rsidRPr="003E2057" w14:paraId="18704EBD" w14:textId="77777777" w:rsidTr="00A33702">
        <w:tc>
          <w:tcPr>
            <w:tcW w:w="1395" w:type="dxa"/>
          </w:tcPr>
          <w:p w14:paraId="00A165A7" w14:textId="77777777" w:rsidR="005D09FF" w:rsidRPr="003E2057" w:rsidRDefault="005D09FF" w:rsidP="00A33702">
            <w:pPr>
              <w:spacing w:after="0" w:line="240" w:lineRule="auto"/>
            </w:pPr>
            <w:r w:rsidRPr="003E2057">
              <w:t>May 24, 2022</w:t>
            </w:r>
          </w:p>
        </w:tc>
        <w:tc>
          <w:tcPr>
            <w:tcW w:w="1416" w:type="dxa"/>
          </w:tcPr>
          <w:p w14:paraId="4AC571AA" w14:textId="77777777" w:rsidR="005D09FF" w:rsidRPr="003E2057" w:rsidRDefault="005D09FF" w:rsidP="00A33702">
            <w:pPr>
              <w:spacing w:after="0" w:line="240" w:lineRule="auto"/>
            </w:pPr>
            <w:r w:rsidRPr="003E2057">
              <w:t>Health Canada</w:t>
            </w:r>
          </w:p>
        </w:tc>
        <w:tc>
          <w:tcPr>
            <w:tcW w:w="4005" w:type="dxa"/>
          </w:tcPr>
          <w:p w14:paraId="13A650DE" w14:textId="77777777" w:rsidR="005D09FF" w:rsidRPr="003E2057" w:rsidRDefault="005D09FF">
            <w:pPr>
              <w:numPr>
                <w:ilvl w:val="0"/>
                <w:numId w:val="37"/>
              </w:numPr>
              <w:spacing w:after="0" w:line="240" w:lineRule="auto"/>
            </w:pPr>
            <w:r w:rsidRPr="003E2057">
              <w:t>Sublingual Immunotherapy</w:t>
            </w:r>
          </w:p>
          <w:p w14:paraId="6E7905E0" w14:textId="77777777" w:rsidR="005D09FF" w:rsidRPr="003E2057" w:rsidRDefault="005D09FF">
            <w:pPr>
              <w:numPr>
                <w:ilvl w:val="0"/>
                <w:numId w:val="37"/>
              </w:numPr>
              <w:spacing w:after="0" w:line="240" w:lineRule="auto"/>
            </w:pPr>
            <w:r w:rsidRPr="003E2057">
              <w:t>Subcutaneous immunotherapy</w:t>
            </w:r>
          </w:p>
          <w:p w14:paraId="33E3492D" w14:textId="77777777" w:rsidR="005D09FF" w:rsidRPr="003E2057" w:rsidRDefault="005D09FF">
            <w:pPr>
              <w:numPr>
                <w:ilvl w:val="0"/>
                <w:numId w:val="37"/>
              </w:numPr>
              <w:spacing w:after="0" w:line="240" w:lineRule="auto"/>
            </w:pPr>
            <w:r w:rsidRPr="003E2057">
              <w:t>SLIT</w:t>
            </w:r>
          </w:p>
          <w:p w14:paraId="317B2548" w14:textId="77777777" w:rsidR="005D09FF" w:rsidRPr="003E2057" w:rsidRDefault="005D09FF">
            <w:pPr>
              <w:numPr>
                <w:ilvl w:val="0"/>
                <w:numId w:val="37"/>
              </w:numPr>
              <w:spacing w:after="0" w:line="240" w:lineRule="auto"/>
            </w:pPr>
            <w:r w:rsidRPr="003E2057">
              <w:t>SCIT</w:t>
            </w:r>
          </w:p>
          <w:p w14:paraId="5C51FE24" w14:textId="77777777" w:rsidR="005D09FF" w:rsidRPr="003E2057" w:rsidRDefault="005D09FF" w:rsidP="00A33702">
            <w:pPr>
              <w:spacing w:after="0" w:line="240" w:lineRule="auto"/>
              <w:ind w:left="720"/>
            </w:pPr>
          </w:p>
          <w:p w14:paraId="508F93C1" w14:textId="77777777" w:rsidR="005D09FF" w:rsidRPr="003E2057" w:rsidRDefault="005D09FF" w:rsidP="00A33702">
            <w:pPr>
              <w:spacing w:after="0" w:line="240" w:lineRule="auto"/>
            </w:pPr>
          </w:p>
        </w:tc>
        <w:tc>
          <w:tcPr>
            <w:tcW w:w="2716" w:type="dxa"/>
          </w:tcPr>
          <w:p w14:paraId="2F242370" w14:textId="77777777" w:rsidR="005D09FF" w:rsidRPr="003E2057" w:rsidRDefault="005D09FF" w:rsidP="00A33702">
            <w:pPr>
              <w:spacing w:after="0" w:line="240" w:lineRule="auto"/>
            </w:pPr>
            <w:r w:rsidRPr="003E2057">
              <w:t>93</w:t>
            </w:r>
          </w:p>
        </w:tc>
      </w:tr>
      <w:tr w:rsidR="003E2057" w:rsidRPr="003E2057" w14:paraId="338C2F23" w14:textId="77777777" w:rsidTr="00A33702">
        <w:tc>
          <w:tcPr>
            <w:tcW w:w="1395" w:type="dxa"/>
          </w:tcPr>
          <w:p w14:paraId="27897457" w14:textId="77777777" w:rsidR="005D09FF" w:rsidRPr="003E2057" w:rsidRDefault="005D09FF" w:rsidP="00A33702">
            <w:pPr>
              <w:widowControl w:val="0"/>
              <w:spacing w:after="0" w:line="240" w:lineRule="auto"/>
              <w:rPr>
                <w:sz w:val="20"/>
                <w:szCs w:val="20"/>
              </w:rPr>
            </w:pPr>
            <w:r w:rsidRPr="003E2057">
              <w:t xml:space="preserve">May 24, 2022 </w:t>
            </w:r>
          </w:p>
          <w:p w14:paraId="5F40F29D" w14:textId="77777777" w:rsidR="005D09FF" w:rsidRPr="003E2057" w:rsidRDefault="005D09FF" w:rsidP="00A33702">
            <w:pPr>
              <w:spacing w:after="0" w:line="240" w:lineRule="auto"/>
            </w:pPr>
          </w:p>
        </w:tc>
        <w:tc>
          <w:tcPr>
            <w:tcW w:w="1416" w:type="dxa"/>
          </w:tcPr>
          <w:p w14:paraId="59A8560A" w14:textId="77777777" w:rsidR="005D09FF" w:rsidRPr="003E2057" w:rsidRDefault="005D09FF" w:rsidP="00A33702">
            <w:pPr>
              <w:spacing w:after="0" w:line="240" w:lineRule="auto"/>
              <w:rPr>
                <w:sz w:val="20"/>
                <w:szCs w:val="20"/>
              </w:rPr>
            </w:pPr>
            <w:r w:rsidRPr="003E2057">
              <w:rPr>
                <w:sz w:val="20"/>
                <w:szCs w:val="20"/>
              </w:rPr>
              <w:t>National Institutes of Health</w:t>
            </w:r>
          </w:p>
          <w:p w14:paraId="29F991C7" w14:textId="77777777" w:rsidR="005D09FF" w:rsidRPr="003E2057" w:rsidRDefault="005D09FF" w:rsidP="00A33702">
            <w:pPr>
              <w:spacing w:after="0" w:line="240" w:lineRule="auto"/>
            </w:pPr>
          </w:p>
        </w:tc>
        <w:tc>
          <w:tcPr>
            <w:tcW w:w="4005" w:type="dxa"/>
          </w:tcPr>
          <w:p w14:paraId="665A5875" w14:textId="77777777" w:rsidR="005D09FF" w:rsidRPr="003E2057" w:rsidRDefault="005D09FF">
            <w:pPr>
              <w:numPr>
                <w:ilvl w:val="0"/>
                <w:numId w:val="37"/>
              </w:numPr>
              <w:spacing w:after="0" w:line="240" w:lineRule="auto"/>
            </w:pPr>
            <w:r w:rsidRPr="003E2057">
              <w:t>Sublingual Immunotherapy AND allergic rhinitis</w:t>
            </w:r>
          </w:p>
          <w:p w14:paraId="33006030" w14:textId="77777777" w:rsidR="005D09FF" w:rsidRPr="003E2057" w:rsidRDefault="005D09FF">
            <w:pPr>
              <w:numPr>
                <w:ilvl w:val="0"/>
                <w:numId w:val="37"/>
              </w:numPr>
              <w:spacing w:after="0" w:line="240" w:lineRule="auto"/>
            </w:pPr>
            <w:r w:rsidRPr="003E2057">
              <w:t xml:space="preserve">Subcutaneous immunotherapy AND allergic rhinitis </w:t>
            </w:r>
          </w:p>
          <w:p w14:paraId="3076E98E" w14:textId="77777777" w:rsidR="005D09FF" w:rsidRPr="003E2057" w:rsidRDefault="005D09FF" w:rsidP="00A33702">
            <w:pPr>
              <w:spacing w:after="0" w:line="240" w:lineRule="auto"/>
              <w:ind w:left="720"/>
            </w:pPr>
          </w:p>
        </w:tc>
        <w:tc>
          <w:tcPr>
            <w:tcW w:w="2716" w:type="dxa"/>
          </w:tcPr>
          <w:p w14:paraId="5CEAB770" w14:textId="77777777" w:rsidR="005D09FF" w:rsidRPr="003E2057" w:rsidRDefault="005D09FF" w:rsidP="00A33702">
            <w:pPr>
              <w:spacing w:after="0" w:line="240" w:lineRule="auto"/>
            </w:pPr>
            <w:r w:rsidRPr="003E2057">
              <w:t>100</w:t>
            </w:r>
          </w:p>
        </w:tc>
      </w:tr>
      <w:tr w:rsidR="003E2057" w:rsidRPr="003E2057" w14:paraId="6821A21D" w14:textId="77777777" w:rsidTr="00A33702">
        <w:tc>
          <w:tcPr>
            <w:tcW w:w="1395" w:type="dxa"/>
          </w:tcPr>
          <w:p w14:paraId="23F91753" w14:textId="77777777" w:rsidR="005D09FF" w:rsidRPr="003E2057" w:rsidRDefault="005D09FF" w:rsidP="00A33702">
            <w:pPr>
              <w:spacing w:after="0" w:line="240" w:lineRule="auto"/>
            </w:pPr>
            <w:r w:rsidRPr="003E2057">
              <w:t>May 24, 2022</w:t>
            </w:r>
          </w:p>
        </w:tc>
        <w:tc>
          <w:tcPr>
            <w:tcW w:w="1416" w:type="dxa"/>
          </w:tcPr>
          <w:p w14:paraId="26009B2D" w14:textId="77777777" w:rsidR="005D09FF" w:rsidRPr="003E2057" w:rsidRDefault="005D09FF" w:rsidP="00A33702">
            <w:pPr>
              <w:spacing w:after="0" w:line="240" w:lineRule="auto"/>
            </w:pPr>
            <w:r w:rsidRPr="003E2057">
              <w:t>European Academy of Allergy and Clinical Immunology</w:t>
            </w:r>
          </w:p>
        </w:tc>
        <w:tc>
          <w:tcPr>
            <w:tcW w:w="4005" w:type="dxa"/>
          </w:tcPr>
          <w:p w14:paraId="004DE6E4" w14:textId="77777777" w:rsidR="005D09FF" w:rsidRPr="003E2057" w:rsidRDefault="005D09FF" w:rsidP="00A33702">
            <w:pPr>
              <w:spacing w:after="0" w:line="240" w:lineRule="auto"/>
            </w:pPr>
            <w:r w:rsidRPr="003E2057">
              <w:t>Via Google: "sublingual immunotherapy” site:</w:t>
            </w:r>
            <w:hyperlink r:id="rId29">
              <w:r w:rsidRPr="003E2057">
                <w:rPr>
                  <w:u w:val="single"/>
                </w:rPr>
                <w:t>https://www.eaaci.org/</w:t>
              </w:r>
            </w:hyperlink>
            <w:r w:rsidRPr="003E2057">
              <w:t xml:space="preserve"> </w:t>
            </w:r>
          </w:p>
          <w:p w14:paraId="479F6EA0" w14:textId="77777777" w:rsidR="005D09FF" w:rsidRPr="003E2057" w:rsidRDefault="005D09FF" w:rsidP="00A33702">
            <w:pPr>
              <w:spacing w:after="0" w:line="240" w:lineRule="auto"/>
            </w:pPr>
          </w:p>
          <w:p w14:paraId="4A63DA00" w14:textId="77777777" w:rsidR="005D09FF" w:rsidRPr="003E2057" w:rsidRDefault="005D09FF" w:rsidP="00A33702">
            <w:pPr>
              <w:spacing w:after="0" w:line="240" w:lineRule="auto"/>
            </w:pPr>
            <w:r w:rsidRPr="003E2057">
              <w:t>"subcutaneous immunotherapy" site:</w:t>
            </w:r>
            <w:hyperlink r:id="rId30">
              <w:r w:rsidRPr="003E2057">
                <w:rPr>
                  <w:u w:val="single"/>
                </w:rPr>
                <w:t>https://www.eaaci.org/</w:t>
              </w:r>
            </w:hyperlink>
            <w:r w:rsidRPr="003E2057">
              <w:t xml:space="preserve"> </w:t>
            </w:r>
          </w:p>
          <w:p w14:paraId="73AF0D1C" w14:textId="77777777" w:rsidR="005D09FF" w:rsidRPr="003E2057" w:rsidRDefault="005D09FF" w:rsidP="00A33702">
            <w:pPr>
              <w:spacing w:after="0" w:line="240" w:lineRule="auto"/>
            </w:pPr>
          </w:p>
          <w:p w14:paraId="1D96E695" w14:textId="77777777" w:rsidR="005D09FF" w:rsidRPr="003E2057" w:rsidRDefault="005D09FF" w:rsidP="00A33702">
            <w:pPr>
              <w:spacing w:after="0" w:line="240" w:lineRule="auto"/>
            </w:pPr>
          </w:p>
        </w:tc>
        <w:tc>
          <w:tcPr>
            <w:tcW w:w="2716" w:type="dxa"/>
          </w:tcPr>
          <w:p w14:paraId="41189BE6" w14:textId="77777777" w:rsidR="005D09FF" w:rsidRPr="003E2057" w:rsidRDefault="005D09FF" w:rsidP="00A33702">
            <w:pPr>
              <w:spacing w:after="0" w:line="240" w:lineRule="auto"/>
            </w:pPr>
            <w:r w:rsidRPr="003E2057">
              <w:t>11</w:t>
            </w:r>
          </w:p>
        </w:tc>
      </w:tr>
      <w:tr w:rsidR="003E2057" w:rsidRPr="003E2057" w14:paraId="5C292C98" w14:textId="77777777" w:rsidTr="00A33702">
        <w:tc>
          <w:tcPr>
            <w:tcW w:w="1395" w:type="dxa"/>
          </w:tcPr>
          <w:p w14:paraId="6D553163" w14:textId="77777777" w:rsidR="005D09FF" w:rsidRPr="003E2057" w:rsidRDefault="005D09FF" w:rsidP="00A33702">
            <w:pPr>
              <w:spacing w:after="0" w:line="240" w:lineRule="auto"/>
            </w:pPr>
            <w:r w:rsidRPr="003E2057">
              <w:t>May 24, 2022</w:t>
            </w:r>
          </w:p>
        </w:tc>
        <w:tc>
          <w:tcPr>
            <w:tcW w:w="1416" w:type="dxa"/>
          </w:tcPr>
          <w:p w14:paraId="785490A8" w14:textId="77777777" w:rsidR="005D09FF" w:rsidRPr="003E2057" w:rsidRDefault="005D09FF" w:rsidP="00A33702">
            <w:pPr>
              <w:spacing w:after="0" w:line="240" w:lineRule="auto"/>
            </w:pPr>
            <w:r w:rsidRPr="003E2057">
              <w:t>Australasian Society of Clinical Immunology and Allergy</w:t>
            </w:r>
          </w:p>
        </w:tc>
        <w:tc>
          <w:tcPr>
            <w:tcW w:w="4005" w:type="dxa"/>
          </w:tcPr>
          <w:p w14:paraId="5F3E7A3C" w14:textId="77777777" w:rsidR="005D09FF" w:rsidRPr="003E2057" w:rsidRDefault="005D09FF" w:rsidP="00A33702">
            <w:pPr>
              <w:spacing w:after="0" w:line="240" w:lineRule="auto"/>
            </w:pPr>
            <w:r w:rsidRPr="003E2057">
              <w:t>Via Google: "subcutaneous immunotherapy" site:</w:t>
            </w:r>
            <w:hyperlink r:id="rId31">
              <w:r w:rsidRPr="003E2057">
                <w:rPr>
                  <w:u w:val="single"/>
                </w:rPr>
                <w:t>https://www.allergy.org.au/</w:t>
              </w:r>
            </w:hyperlink>
          </w:p>
          <w:p w14:paraId="7AE43DB7" w14:textId="77777777" w:rsidR="005D09FF" w:rsidRPr="003E2057" w:rsidRDefault="005D09FF" w:rsidP="00A33702">
            <w:pPr>
              <w:spacing w:after="0" w:line="240" w:lineRule="auto"/>
            </w:pPr>
          </w:p>
          <w:p w14:paraId="2120813B" w14:textId="77777777" w:rsidR="005D09FF" w:rsidRPr="003E2057" w:rsidRDefault="005D09FF" w:rsidP="00A33702">
            <w:pPr>
              <w:spacing w:after="0" w:line="240" w:lineRule="auto"/>
            </w:pPr>
            <w:r w:rsidRPr="003E2057">
              <w:t>"subcutaneous immunotherapy" site:</w:t>
            </w:r>
            <w:hyperlink r:id="rId32">
              <w:r w:rsidRPr="003E2057">
                <w:rPr>
                  <w:u w:val="single"/>
                </w:rPr>
                <w:t>https://www.allergy.org.au/</w:t>
              </w:r>
            </w:hyperlink>
            <w:r w:rsidRPr="003E2057">
              <w:t xml:space="preserve"> </w:t>
            </w:r>
          </w:p>
          <w:p w14:paraId="770A6FB3" w14:textId="77777777" w:rsidR="005D09FF" w:rsidRPr="003E2057" w:rsidRDefault="005D09FF" w:rsidP="00A33702">
            <w:pPr>
              <w:spacing w:after="0" w:line="240" w:lineRule="auto"/>
            </w:pPr>
          </w:p>
        </w:tc>
        <w:tc>
          <w:tcPr>
            <w:tcW w:w="2716" w:type="dxa"/>
          </w:tcPr>
          <w:p w14:paraId="666C19DD" w14:textId="77777777" w:rsidR="005D09FF" w:rsidRPr="003E2057" w:rsidRDefault="005D09FF" w:rsidP="00A33702">
            <w:pPr>
              <w:spacing w:after="0" w:line="240" w:lineRule="auto"/>
            </w:pPr>
            <w:r w:rsidRPr="003E2057">
              <w:t>80</w:t>
            </w:r>
          </w:p>
        </w:tc>
      </w:tr>
      <w:tr w:rsidR="003E2057" w:rsidRPr="003E2057" w14:paraId="610AC2BB" w14:textId="77777777" w:rsidTr="00A33702">
        <w:tc>
          <w:tcPr>
            <w:tcW w:w="1395" w:type="dxa"/>
          </w:tcPr>
          <w:p w14:paraId="32A09FFB" w14:textId="77777777" w:rsidR="005D09FF" w:rsidRPr="003E2057" w:rsidRDefault="005D09FF" w:rsidP="00A33702">
            <w:pPr>
              <w:spacing w:after="0" w:line="240" w:lineRule="auto"/>
            </w:pPr>
            <w:r w:rsidRPr="003E2057">
              <w:t>May 24, 2022</w:t>
            </w:r>
          </w:p>
        </w:tc>
        <w:tc>
          <w:tcPr>
            <w:tcW w:w="1416" w:type="dxa"/>
          </w:tcPr>
          <w:p w14:paraId="57263514" w14:textId="77777777" w:rsidR="005D09FF" w:rsidRPr="003E2057" w:rsidRDefault="005D09FF" w:rsidP="00A33702">
            <w:pPr>
              <w:spacing w:after="0" w:line="240" w:lineRule="auto"/>
            </w:pPr>
            <w:r w:rsidRPr="003E2057">
              <w:t>American Academy of Allergy, Asthma &amp; Immunology</w:t>
            </w:r>
          </w:p>
        </w:tc>
        <w:tc>
          <w:tcPr>
            <w:tcW w:w="4005" w:type="dxa"/>
          </w:tcPr>
          <w:p w14:paraId="6FCF1262" w14:textId="77777777" w:rsidR="005D09FF" w:rsidRPr="003E2057" w:rsidRDefault="005D09FF" w:rsidP="00A33702">
            <w:pPr>
              <w:spacing w:after="0" w:line="240" w:lineRule="auto"/>
            </w:pPr>
            <w:r w:rsidRPr="003E2057">
              <w:t>Via Google:  "sublingual immunotherapy” site:</w:t>
            </w:r>
            <w:hyperlink r:id="rId33">
              <w:r w:rsidRPr="003E2057">
                <w:rPr>
                  <w:u w:val="single"/>
                </w:rPr>
                <w:t>https://www.aaaai.org/</w:t>
              </w:r>
            </w:hyperlink>
          </w:p>
          <w:p w14:paraId="76013CCC" w14:textId="77777777" w:rsidR="005D09FF" w:rsidRPr="003E2057" w:rsidRDefault="005D09FF" w:rsidP="00A33702">
            <w:pPr>
              <w:spacing w:after="0" w:line="240" w:lineRule="auto"/>
            </w:pPr>
          </w:p>
          <w:p w14:paraId="28866069" w14:textId="77777777" w:rsidR="005D09FF" w:rsidRPr="003E2057" w:rsidRDefault="005D09FF" w:rsidP="00A33702">
            <w:pPr>
              <w:spacing w:after="0" w:line="240" w:lineRule="auto"/>
              <w:rPr>
                <w:b/>
              </w:rPr>
            </w:pPr>
            <w:r w:rsidRPr="003E2057">
              <w:t>"subcutaneous immunotherapy” site:</w:t>
            </w:r>
            <w:hyperlink r:id="rId34">
              <w:r w:rsidRPr="003E2057">
                <w:rPr>
                  <w:u w:val="single"/>
                </w:rPr>
                <w:t>https://www.aaaai.org/</w:t>
              </w:r>
            </w:hyperlink>
            <w:r w:rsidRPr="003E2057">
              <w:t xml:space="preserve"> </w:t>
            </w:r>
          </w:p>
          <w:p w14:paraId="462D7130" w14:textId="77777777" w:rsidR="005D09FF" w:rsidRPr="003E2057" w:rsidRDefault="005D09FF" w:rsidP="00A33702">
            <w:pPr>
              <w:spacing w:after="0" w:line="240" w:lineRule="auto"/>
            </w:pPr>
          </w:p>
        </w:tc>
        <w:tc>
          <w:tcPr>
            <w:tcW w:w="2716" w:type="dxa"/>
          </w:tcPr>
          <w:p w14:paraId="585C1E7F" w14:textId="77777777" w:rsidR="005D09FF" w:rsidRPr="003E2057" w:rsidRDefault="005D09FF" w:rsidP="00A33702">
            <w:pPr>
              <w:spacing w:after="0" w:line="240" w:lineRule="auto"/>
            </w:pPr>
            <w:r w:rsidRPr="003E2057">
              <w:t>100</w:t>
            </w:r>
          </w:p>
        </w:tc>
      </w:tr>
    </w:tbl>
    <w:p w14:paraId="74DD5C8B" w14:textId="77777777" w:rsidR="005D09FF" w:rsidRPr="003E2057" w:rsidRDefault="005D09FF" w:rsidP="005D09FF">
      <w:pPr>
        <w:spacing w:after="0" w:line="240" w:lineRule="auto"/>
        <w:rPr>
          <w:highlight w:val="white"/>
        </w:rPr>
      </w:pPr>
    </w:p>
    <w:p w14:paraId="6B342DD0" w14:textId="77777777" w:rsidR="005D09FF" w:rsidRPr="003E2057" w:rsidRDefault="005D09FF" w:rsidP="005D09FF">
      <w:pPr>
        <w:spacing w:after="0" w:line="240" w:lineRule="auto"/>
        <w:rPr>
          <w:highlight w:val="white"/>
        </w:rPr>
      </w:pPr>
    </w:p>
    <w:p w14:paraId="4BCE855D" w14:textId="77777777" w:rsidR="005D09FF" w:rsidRPr="003E2057" w:rsidRDefault="005D09FF" w:rsidP="005D09FF">
      <w:pPr>
        <w:spacing w:after="0" w:line="240" w:lineRule="auto"/>
        <w:rPr>
          <w:highlight w:val="white"/>
        </w:rPr>
      </w:pPr>
    </w:p>
    <w:p w14:paraId="7B8D529A" w14:textId="25FAEEEF" w:rsidR="003353CB" w:rsidRPr="003E2057" w:rsidRDefault="00C2671A">
      <w:r w:rsidRPr="003E2057">
        <w:rPr>
          <w:rFonts w:ascii="Calibri" w:hAnsi="Calibri" w:cs="Calibri"/>
          <w:noProof/>
          <w:lang w:val="en-US"/>
        </w:rPr>
        <w:fldChar w:fldCharType="begin"/>
      </w:r>
      <w:r w:rsidRPr="003E2057">
        <w:instrText xml:space="preserve"> ADDIN EN.REFLIST </w:instrText>
      </w:r>
      <w:r w:rsidR="00000000">
        <w:rPr>
          <w:rFonts w:ascii="Calibri" w:hAnsi="Calibri" w:cs="Calibri"/>
          <w:noProof/>
          <w:lang w:val="en-US"/>
        </w:rPr>
        <w:fldChar w:fldCharType="separate"/>
      </w:r>
      <w:r w:rsidRPr="003E2057">
        <w:fldChar w:fldCharType="end"/>
      </w:r>
    </w:p>
    <w:sectPr w:rsidR="003353CB" w:rsidRPr="003E2057">
      <w:headerReference w:type="default" r:id="rId35"/>
      <w:footerReference w:type="even" r:id="rId36"/>
      <w:footerReference w:type="default" r:id="rId37"/>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AF23A" w14:textId="77777777" w:rsidR="00B531E5" w:rsidRDefault="00B531E5">
      <w:pPr>
        <w:spacing w:after="0" w:line="240" w:lineRule="auto"/>
      </w:pPr>
      <w:r>
        <w:separator/>
      </w:r>
    </w:p>
  </w:endnote>
  <w:endnote w:type="continuationSeparator" w:id="0">
    <w:p w14:paraId="762FA56A" w14:textId="77777777" w:rsidR="00B531E5" w:rsidRDefault="00B53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44F99" w14:textId="77777777" w:rsidR="00000000"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59E911F" w14:textId="77777777" w:rsidR="00000000" w:rsidRDefault="00000000">
    <w:pPr>
      <w:pBdr>
        <w:top w:val="nil"/>
        <w:left w:val="nil"/>
        <w:bottom w:val="nil"/>
        <w:right w:val="nil"/>
        <w:between w:val="nil"/>
      </w:pBdr>
      <w:tabs>
        <w:tab w:val="center" w:pos="4680"/>
        <w:tab w:val="right" w:pos="9360"/>
      </w:tabs>
      <w:spacing w:line="240" w:lineRule="auto"/>
      <w:ind w:right="360" w:firstLine="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FBC9E" w14:textId="77777777" w:rsidR="00000000" w:rsidRPr="00EE54A7" w:rsidRDefault="00000000">
    <w:pPr>
      <w:pBdr>
        <w:top w:val="nil"/>
        <w:left w:val="nil"/>
        <w:bottom w:val="nil"/>
        <w:right w:val="nil"/>
        <w:between w:val="nil"/>
      </w:pBdr>
      <w:tabs>
        <w:tab w:val="center" w:pos="4680"/>
        <w:tab w:val="right" w:pos="9360"/>
      </w:tabs>
      <w:spacing w:line="240" w:lineRule="auto"/>
      <w:jc w:val="right"/>
      <w:rPr>
        <w:color w:val="000000"/>
        <w:sz w:val="20"/>
        <w:szCs w:val="20"/>
      </w:rPr>
    </w:pPr>
    <w:r w:rsidRPr="00EE54A7">
      <w:rPr>
        <w:color w:val="000000"/>
        <w:sz w:val="20"/>
        <w:szCs w:val="20"/>
      </w:rPr>
      <w:fldChar w:fldCharType="begin"/>
    </w:r>
    <w:r w:rsidRPr="00EE54A7">
      <w:rPr>
        <w:color w:val="000000"/>
        <w:sz w:val="20"/>
        <w:szCs w:val="20"/>
      </w:rPr>
      <w:instrText>PAGE</w:instrText>
    </w:r>
    <w:r w:rsidRPr="00EE54A7">
      <w:rPr>
        <w:color w:val="000000"/>
        <w:sz w:val="20"/>
        <w:szCs w:val="20"/>
      </w:rPr>
      <w:fldChar w:fldCharType="separate"/>
    </w:r>
    <w:r w:rsidRPr="00EE54A7">
      <w:rPr>
        <w:noProof/>
        <w:color w:val="000000"/>
        <w:sz w:val="20"/>
        <w:szCs w:val="20"/>
      </w:rPr>
      <w:t>1</w:t>
    </w:r>
    <w:r w:rsidRPr="00EE54A7">
      <w:rPr>
        <w:color w:val="000000"/>
        <w:sz w:val="20"/>
        <w:szCs w:val="20"/>
      </w:rPr>
      <w:fldChar w:fldCharType="end"/>
    </w:r>
  </w:p>
  <w:p w14:paraId="5043CD05" w14:textId="77777777" w:rsidR="00000000" w:rsidRDefault="00000000">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CAAFC" w14:textId="77777777" w:rsidR="00B531E5" w:rsidRDefault="00B531E5">
      <w:pPr>
        <w:spacing w:after="0" w:line="240" w:lineRule="auto"/>
      </w:pPr>
      <w:r>
        <w:separator/>
      </w:r>
    </w:p>
  </w:footnote>
  <w:footnote w:type="continuationSeparator" w:id="0">
    <w:p w14:paraId="403380BC" w14:textId="77777777" w:rsidR="00B531E5" w:rsidRDefault="00B531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5743063"/>
      <w:docPartObj>
        <w:docPartGallery w:val="Page Numbers (Top of Page)"/>
        <w:docPartUnique/>
      </w:docPartObj>
    </w:sdtPr>
    <w:sdtEndPr>
      <w:rPr>
        <w:noProof/>
      </w:rPr>
    </w:sdtEndPr>
    <w:sdtContent>
      <w:p w14:paraId="2E58BA76" w14:textId="3CDC1DB9" w:rsidR="002654CB" w:rsidRDefault="002654C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76AAAFA" w14:textId="77777777" w:rsidR="00000000" w:rsidRDefault="00000000">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5CBB"/>
    <w:multiLevelType w:val="multilevel"/>
    <w:tmpl w:val="654A58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731398"/>
    <w:multiLevelType w:val="multilevel"/>
    <w:tmpl w:val="A4E8F3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991BF3"/>
    <w:multiLevelType w:val="multilevel"/>
    <w:tmpl w:val="DC320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FD50B1"/>
    <w:multiLevelType w:val="multilevel"/>
    <w:tmpl w:val="CA56EF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C5245E4"/>
    <w:multiLevelType w:val="multilevel"/>
    <w:tmpl w:val="09429B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D86CD6"/>
    <w:multiLevelType w:val="multilevel"/>
    <w:tmpl w:val="323EC5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EE75375"/>
    <w:multiLevelType w:val="multilevel"/>
    <w:tmpl w:val="F5EE4C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0DC7709"/>
    <w:multiLevelType w:val="multilevel"/>
    <w:tmpl w:val="DC2C16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246488C"/>
    <w:multiLevelType w:val="multilevel"/>
    <w:tmpl w:val="AB4400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27E180E"/>
    <w:multiLevelType w:val="multilevel"/>
    <w:tmpl w:val="E918E6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5063E34"/>
    <w:multiLevelType w:val="multilevel"/>
    <w:tmpl w:val="2FE01F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6CD6B4F"/>
    <w:multiLevelType w:val="multilevel"/>
    <w:tmpl w:val="FCC0E8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BBD52FE"/>
    <w:multiLevelType w:val="multilevel"/>
    <w:tmpl w:val="4F642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7226B5C"/>
    <w:multiLevelType w:val="multilevel"/>
    <w:tmpl w:val="D2047D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8D4095C"/>
    <w:multiLevelType w:val="multilevel"/>
    <w:tmpl w:val="8D5223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A331A3F"/>
    <w:multiLevelType w:val="multilevel"/>
    <w:tmpl w:val="56707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B1A3E90"/>
    <w:multiLevelType w:val="multilevel"/>
    <w:tmpl w:val="D7EE43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C8E0751"/>
    <w:multiLevelType w:val="multilevel"/>
    <w:tmpl w:val="DE1A07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CE16FFC"/>
    <w:multiLevelType w:val="multilevel"/>
    <w:tmpl w:val="D95410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0097E5F"/>
    <w:multiLevelType w:val="multilevel"/>
    <w:tmpl w:val="BE5445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41E11AC"/>
    <w:multiLevelType w:val="multilevel"/>
    <w:tmpl w:val="300EDC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D193202"/>
    <w:multiLevelType w:val="multilevel"/>
    <w:tmpl w:val="6A301F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0E971B7"/>
    <w:multiLevelType w:val="multilevel"/>
    <w:tmpl w:val="8FBCB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11200A3"/>
    <w:multiLevelType w:val="multilevel"/>
    <w:tmpl w:val="36549A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2BE241F"/>
    <w:multiLevelType w:val="multilevel"/>
    <w:tmpl w:val="07140A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4A93713"/>
    <w:multiLevelType w:val="multilevel"/>
    <w:tmpl w:val="09429B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90920AC"/>
    <w:multiLevelType w:val="multilevel"/>
    <w:tmpl w:val="2F146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9837CF1"/>
    <w:multiLevelType w:val="multilevel"/>
    <w:tmpl w:val="F4E476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C162468"/>
    <w:multiLevelType w:val="multilevel"/>
    <w:tmpl w:val="DCFEA6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D1614C4"/>
    <w:multiLevelType w:val="multilevel"/>
    <w:tmpl w:val="B0260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7B03F6E"/>
    <w:multiLevelType w:val="multilevel"/>
    <w:tmpl w:val="344234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8F31A47"/>
    <w:multiLevelType w:val="multilevel"/>
    <w:tmpl w:val="7E6A2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9652F07"/>
    <w:multiLevelType w:val="multilevel"/>
    <w:tmpl w:val="DC1003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608356E5"/>
    <w:multiLevelType w:val="multilevel"/>
    <w:tmpl w:val="D09C8A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6010752"/>
    <w:multiLevelType w:val="multilevel"/>
    <w:tmpl w:val="1F9A9E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99703CF"/>
    <w:multiLevelType w:val="multilevel"/>
    <w:tmpl w:val="7A6293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F611C9B"/>
    <w:multiLevelType w:val="multilevel"/>
    <w:tmpl w:val="48125C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EA30355"/>
    <w:multiLevelType w:val="multilevel"/>
    <w:tmpl w:val="E7E861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95472196">
    <w:abstractNumId w:val="28"/>
  </w:num>
  <w:num w:numId="2" w16cid:durableId="1619530014">
    <w:abstractNumId w:val="6"/>
  </w:num>
  <w:num w:numId="3" w16cid:durableId="1815753075">
    <w:abstractNumId w:val="27"/>
  </w:num>
  <w:num w:numId="4" w16cid:durableId="86003627">
    <w:abstractNumId w:val="12"/>
  </w:num>
  <w:num w:numId="5" w16cid:durableId="1391422655">
    <w:abstractNumId w:val="32"/>
  </w:num>
  <w:num w:numId="6" w16cid:durableId="1454858540">
    <w:abstractNumId w:val="30"/>
  </w:num>
  <w:num w:numId="7" w16cid:durableId="1835024755">
    <w:abstractNumId w:val="25"/>
  </w:num>
  <w:num w:numId="8" w16cid:durableId="722481371">
    <w:abstractNumId w:val="4"/>
  </w:num>
  <w:num w:numId="9" w16cid:durableId="1660648984">
    <w:abstractNumId w:val="7"/>
  </w:num>
  <w:num w:numId="10" w16cid:durableId="1066732437">
    <w:abstractNumId w:val="16"/>
  </w:num>
  <w:num w:numId="11" w16cid:durableId="1120295011">
    <w:abstractNumId w:val="10"/>
  </w:num>
  <w:num w:numId="12" w16cid:durableId="430052665">
    <w:abstractNumId w:val="2"/>
  </w:num>
  <w:num w:numId="13" w16cid:durableId="1299458906">
    <w:abstractNumId w:val="36"/>
  </w:num>
  <w:num w:numId="14" w16cid:durableId="1678314065">
    <w:abstractNumId w:val="0"/>
  </w:num>
  <w:num w:numId="15" w16cid:durableId="237793060">
    <w:abstractNumId w:val="34"/>
  </w:num>
  <w:num w:numId="16" w16cid:durableId="380136465">
    <w:abstractNumId w:val="14"/>
  </w:num>
  <w:num w:numId="17" w16cid:durableId="642393843">
    <w:abstractNumId w:val="29"/>
  </w:num>
  <w:num w:numId="18" w16cid:durableId="1643464703">
    <w:abstractNumId w:val="37"/>
  </w:num>
  <w:num w:numId="19" w16cid:durableId="1016536751">
    <w:abstractNumId w:val="21"/>
  </w:num>
  <w:num w:numId="20" w16cid:durableId="1457992432">
    <w:abstractNumId w:val="8"/>
  </w:num>
  <w:num w:numId="21" w16cid:durableId="999382201">
    <w:abstractNumId w:val="15"/>
  </w:num>
  <w:num w:numId="22" w16cid:durableId="1725828546">
    <w:abstractNumId w:val="24"/>
  </w:num>
  <w:num w:numId="23" w16cid:durableId="1856570915">
    <w:abstractNumId w:val="31"/>
  </w:num>
  <w:num w:numId="24" w16cid:durableId="2046053449">
    <w:abstractNumId w:val="11"/>
  </w:num>
  <w:num w:numId="25" w16cid:durableId="1615551611">
    <w:abstractNumId w:val="19"/>
  </w:num>
  <w:num w:numId="26" w16cid:durableId="873351575">
    <w:abstractNumId w:val="13"/>
  </w:num>
  <w:num w:numId="27" w16cid:durableId="1884318650">
    <w:abstractNumId w:val="22"/>
  </w:num>
  <w:num w:numId="28" w16cid:durableId="163713759">
    <w:abstractNumId w:val="1"/>
  </w:num>
  <w:num w:numId="29" w16cid:durableId="657732125">
    <w:abstractNumId w:val="3"/>
  </w:num>
  <w:num w:numId="30" w16cid:durableId="772241726">
    <w:abstractNumId w:val="18"/>
  </w:num>
  <w:num w:numId="31" w16cid:durableId="195583117">
    <w:abstractNumId w:val="5"/>
  </w:num>
  <w:num w:numId="32" w16cid:durableId="1248886651">
    <w:abstractNumId w:val="17"/>
  </w:num>
  <w:num w:numId="33" w16cid:durableId="1150973867">
    <w:abstractNumId w:val="9"/>
  </w:num>
  <w:num w:numId="34" w16cid:durableId="891043999">
    <w:abstractNumId w:val="26"/>
  </w:num>
  <w:num w:numId="35" w16cid:durableId="155846786">
    <w:abstractNumId w:val="33"/>
  </w:num>
  <w:num w:numId="36" w16cid:durableId="644120439">
    <w:abstractNumId w:val="35"/>
  </w:num>
  <w:num w:numId="37" w16cid:durableId="1252274005">
    <w:abstractNumId w:val="20"/>
  </w:num>
  <w:num w:numId="38" w16cid:durableId="2068213739">
    <w:abstractNumId w:val="23"/>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z5f0ttyzs9tme0t5apwavesddrdesrazzs&quot;&gt;AIT-Converted&lt;record-ids&gt;&lt;item&gt;2017&lt;/item&gt;&lt;item&gt;2360&lt;/item&gt;&lt;item&gt;2525&lt;/item&gt;&lt;item&gt;2578&lt;/item&gt;&lt;item&gt;2630&lt;/item&gt;&lt;item&gt;2746&lt;/item&gt;&lt;item&gt;2868&lt;/item&gt;&lt;item&gt;2991&lt;/item&gt;&lt;item&gt;3232&lt;/item&gt;&lt;item&gt;3446&lt;/item&gt;&lt;item&gt;3447&lt;/item&gt;&lt;item&gt;3448&lt;/item&gt;&lt;item&gt;3449&lt;/item&gt;&lt;item&gt;3450&lt;/item&gt;&lt;item&gt;3451&lt;/item&gt;&lt;item&gt;3452&lt;/item&gt;&lt;item&gt;3453&lt;/item&gt;&lt;item&gt;3454&lt;/item&gt;&lt;item&gt;3455&lt;/item&gt;&lt;item&gt;3456&lt;/item&gt;&lt;item&gt;3457&lt;/item&gt;&lt;item&gt;3458&lt;/item&gt;&lt;item&gt;3459&lt;/item&gt;&lt;item&gt;3460&lt;/item&gt;&lt;item&gt;3461&lt;/item&gt;&lt;item&gt;3462&lt;/item&gt;&lt;item&gt;3464&lt;/item&gt;&lt;item&gt;3465&lt;/item&gt;&lt;item&gt;3466&lt;/item&gt;&lt;item&gt;3467&lt;/item&gt;&lt;item&gt;3468&lt;/item&gt;&lt;item&gt;3469&lt;/item&gt;&lt;item&gt;3470&lt;/item&gt;&lt;item&gt;3471&lt;/item&gt;&lt;item&gt;3472&lt;/item&gt;&lt;item&gt;3473&lt;/item&gt;&lt;item&gt;3474&lt;/item&gt;&lt;item&gt;3475&lt;/item&gt;&lt;item&gt;3476&lt;/item&gt;&lt;item&gt;3477&lt;/item&gt;&lt;item&gt;3478&lt;/item&gt;&lt;item&gt;3479&lt;/item&gt;&lt;item&gt;3480&lt;/item&gt;&lt;item&gt;3481&lt;/item&gt;&lt;item&gt;3482&lt;/item&gt;&lt;item&gt;3483&lt;/item&gt;&lt;item&gt;3484&lt;/item&gt;&lt;item&gt;3485&lt;/item&gt;&lt;item&gt;3486&lt;/item&gt;&lt;item&gt;3487&lt;/item&gt;&lt;item&gt;3488&lt;/item&gt;&lt;item&gt;3489&lt;/item&gt;&lt;item&gt;3490&lt;/item&gt;&lt;item&gt;3491&lt;/item&gt;&lt;item&gt;3492&lt;/item&gt;&lt;item&gt;3493&lt;/item&gt;&lt;item&gt;3494&lt;/item&gt;&lt;item&gt;3495&lt;/item&gt;&lt;item&gt;3496&lt;/item&gt;&lt;item&gt;3497&lt;/item&gt;&lt;item&gt;3498&lt;/item&gt;&lt;item&gt;3499&lt;/item&gt;&lt;item&gt;3500&lt;/item&gt;&lt;item&gt;3501&lt;/item&gt;&lt;item&gt;3502&lt;/item&gt;&lt;item&gt;3503&lt;/item&gt;&lt;item&gt;3504&lt;/item&gt;&lt;item&gt;3505&lt;/item&gt;&lt;item&gt;3506&lt;/item&gt;&lt;item&gt;3507&lt;/item&gt;&lt;item&gt;3508&lt;/item&gt;&lt;item&gt;3509&lt;/item&gt;&lt;item&gt;3510&lt;/item&gt;&lt;item&gt;3511&lt;/item&gt;&lt;item&gt;3512&lt;/item&gt;&lt;item&gt;3513&lt;/item&gt;&lt;item&gt;3514&lt;/item&gt;&lt;item&gt;3515&lt;/item&gt;&lt;item&gt;3516&lt;/item&gt;&lt;item&gt;3517&lt;/item&gt;&lt;item&gt;3518&lt;/item&gt;&lt;item&gt;3519&lt;/item&gt;&lt;item&gt;3520&lt;/item&gt;&lt;item&gt;3521&lt;/item&gt;&lt;item&gt;3522&lt;/item&gt;&lt;item&gt;3523&lt;/item&gt;&lt;item&gt;3524&lt;/item&gt;&lt;item&gt;3525&lt;/item&gt;&lt;item&gt;3526&lt;/item&gt;&lt;item&gt;3527&lt;/item&gt;&lt;item&gt;3528&lt;/item&gt;&lt;item&gt;3529&lt;/item&gt;&lt;item&gt;3530&lt;/item&gt;&lt;item&gt;3531&lt;/item&gt;&lt;item&gt;3532&lt;/item&gt;&lt;item&gt;3534&lt;/item&gt;&lt;item&gt;3535&lt;/item&gt;&lt;item&gt;3536&lt;/item&gt;&lt;item&gt;3537&lt;/item&gt;&lt;item&gt;3538&lt;/item&gt;&lt;item&gt;3539&lt;/item&gt;&lt;item&gt;3540&lt;/item&gt;&lt;item&gt;3541&lt;/item&gt;&lt;item&gt;3542&lt;/item&gt;&lt;item&gt;3543&lt;/item&gt;&lt;item&gt;3544&lt;/item&gt;&lt;item&gt;3545&lt;/item&gt;&lt;item&gt;3546&lt;/item&gt;&lt;item&gt;3547&lt;/item&gt;&lt;item&gt;3548&lt;/item&gt;&lt;item&gt;3549&lt;/item&gt;&lt;item&gt;3550&lt;/item&gt;&lt;item&gt;3551&lt;/item&gt;&lt;item&gt;3552&lt;/item&gt;&lt;item&gt;3553&lt;/item&gt;&lt;item&gt;3554&lt;/item&gt;&lt;item&gt;3555&lt;/item&gt;&lt;item&gt;3556&lt;/item&gt;&lt;item&gt;3557&lt;/item&gt;&lt;item&gt;3558&lt;/item&gt;&lt;item&gt;3559&lt;/item&gt;&lt;item&gt;3560&lt;/item&gt;&lt;item&gt;3561&lt;/item&gt;&lt;item&gt;3562&lt;/item&gt;&lt;/record-ids&gt;&lt;/item&gt;&lt;/Libraries&gt;"/>
  </w:docVars>
  <w:rsids>
    <w:rsidRoot w:val="003353CB"/>
    <w:rsid w:val="00001AF0"/>
    <w:rsid w:val="00022FD7"/>
    <w:rsid w:val="00076B42"/>
    <w:rsid w:val="000D770D"/>
    <w:rsid w:val="00101C7F"/>
    <w:rsid w:val="001B5989"/>
    <w:rsid w:val="00227C64"/>
    <w:rsid w:val="002559FF"/>
    <w:rsid w:val="002654CB"/>
    <w:rsid w:val="00287A8E"/>
    <w:rsid w:val="003353CB"/>
    <w:rsid w:val="00350C4B"/>
    <w:rsid w:val="00352FA9"/>
    <w:rsid w:val="003D1DF4"/>
    <w:rsid w:val="003E2057"/>
    <w:rsid w:val="0056672A"/>
    <w:rsid w:val="005D09FF"/>
    <w:rsid w:val="00626481"/>
    <w:rsid w:val="00684A31"/>
    <w:rsid w:val="006E1662"/>
    <w:rsid w:val="006E2493"/>
    <w:rsid w:val="00873561"/>
    <w:rsid w:val="00886E61"/>
    <w:rsid w:val="008A3736"/>
    <w:rsid w:val="009243DD"/>
    <w:rsid w:val="009C3B62"/>
    <w:rsid w:val="00A42E3E"/>
    <w:rsid w:val="00AA78E1"/>
    <w:rsid w:val="00B307F1"/>
    <w:rsid w:val="00B531E5"/>
    <w:rsid w:val="00BB220E"/>
    <w:rsid w:val="00BD002B"/>
    <w:rsid w:val="00C2671A"/>
    <w:rsid w:val="00C605FE"/>
    <w:rsid w:val="00CA0F2B"/>
    <w:rsid w:val="00CC6FA6"/>
    <w:rsid w:val="00D004D1"/>
    <w:rsid w:val="00D2042F"/>
    <w:rsid w:val="00D61BD5"/>
    <w:rsid w:val="00DD02DA"/>
    <w:rsid w:val="00DF7ABC"/>
    <w:rsid w:val="00E86F27"/>
    <w:rsid w:val="00FB30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C2884"/>
  <w15:chartTrackingRefBased/>
  <w15:docId w15:val="{D940C8A7-9E0B-421C-9793-57C5BA070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3CB"/>
    <w:pPr>
      <w:spacing w:after="180" w:line="274" w:lineRule="auto"/>
    </w:pPr>
    <w:rPr>
      <w:rFonts w:eastAsiaTheme="minorHAnsi"/>
      <w:lang w:val="en" w:eastAsia="en-US"/>
    </w:rPr>
  </w:style>
  <w:style w:type="paragraph" w:styleId="Heading1">
    <w:name w:val="heading 1"/>
    <w:basedOn w:val="Normal"/>
    <w:next w:val="Normal"/>
    <w:link w:val="Heading1Char"/>
    <w:uiPriority w:val="9"/>
    <w:qFormat/>
    <w:rsid w:val="003353CB"/>
    <w:pPr>
      <w:keepNext/>
      <w:keepLines/>
      <w:spacing w:after="0" w:line="240" w:lineRule="auto"/>
      <w:outlineLvl w:val="0"/>
    </w:pPr>
    <w:rPr>
      <w:rFonts w:asciiTheme="majorHAnsi" w:eastAsiaTheme="majorEastAsia" w:hAnsiTheme="majorHAnsi" w:cstheme="majorBidi"/>
      <w:b/>
      <w:color w:val="44546A" w:themeColor="text2"/>
      <w:sz w:val="40"/>
      <w:szCs w:val="36"/>
    </w:rPr>
  </w:style>
  <w:style w:type="paragraph" w:styleId="Heading2">
    <w:name w:val="heading 2"/>
    <w:basedOn w:val="Normal"/>
    <w:next w:val="Normal"/>
    <w:link w:val="Heading2Char"/>
    <w:uiPriority w:val="9"/>
    <w:unhideWhenUsed/>
    <w:qFormat/>
    <w:rsid w:val="003353CB"/>
    <w:pPr>
      <w:keepNext/>
      <w:keepLines/>
      <w:spacing w:before="120" w:after="120" w:line="240" w:lineRule="auto"/>
      <w:outlineLvl w:val="1"/>
    </w:pPr>
    <w:rPr>
      <w:rFonts w:asciiTheme="majorHAnsi" w:eastAsiaTheme="majorEastAsia" w:hAnsiTheme="majorHAnsi" w:cstheme="majorBidi"/>
      <w:b/>
      <w:bCs/>
      <w:color w:val="525252" w:themeColor="accent3" w:themeShade="80"/>
      <w:sz w:val="28"/>
      <w:szCs w:val="26"/>
    </w:rPr>
  </w:style>
  <w:style w:type="paragraph" w:styleId="Heading3">
    <w:name w:val="heading 3"/>
    <w:basedOn w:val="Normal"/>
    <w:next w:val="Normal"/>
    <w:link w:val="Heading3Char"/>
    <w:uiPriority w:val="9"/>
    <w:unhideWhenUsed/>
    <w:qFormat/>
    <w:rsid w:val="003353CB"/>
    <w:pPr>
      <w:keepNext/>
      <w:keepLines/>
      <w:spacing w:after="120" w:line="240" w:lineRule="auto"/>
      <w:outlineLvl w:val="2"/>
    </w:pPr>
    <w:rPr>
      <w:rFonts w:eastAsiaTheme="majorEastAsia" w:cstheme="majorBidi"/>
      <w:color w:val="44546A" w:themeColor="text2"/>
      <w:sz w:val="24"/>
    </w:rPr>
  </w:style>
  <w:style w:type="paragraph" w:styleId="Heading4">
    <w:name w:val="heading 4"/>
    <w:basedOn w:val="Normal"/>
    <w:next w:val="Normal"/>
    <w:link w:val="Heading4Char"/>
    <w:uiPriority w:val="9"/>
    <w:unhideWhenUsed/>
    <w:qFormat/>
    <w:rsid w:val="003353CB"/>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unhideWhenUsed/>
    <w:qFormat/>
    <w:rsid w:val="003353CB"/>
    <w:pPr>
      <w:keepNext/>
      <w:keepLines/>
      <w:spacing w:after="0" w:line="240" w:lineRule="auto"/>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3353CB"/>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3353CB"/>
    <w:pPr>
      <w:keepNext/>
      <w:keepLines/>
      <w:spacing w:before="200" w:after="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3353CB"/>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3353CB"/>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3CB"/>
    <w:rPr>
      <w:rFonts w:asciiTheme="majorHAnsi" w:eastAsiaTheme="majorEastAsia" w:hAnsiTheme="majorHAnsi" w:cstheme="majorBidi"/>
      <w:b/>
      <w:color w:val="44546A" w:themeColor="text2"/>
      <w:sz w:val="40"/>
      <w:szCs w:val="36"/>
      <w:lang w:val="en" w:eastAsia="en-US"/>
    </w:rPr>
  </w:style>
  <w:style w:type="character" w:customStyle="1" w:styleId="Heading2Char">
    <w:name w:val="Heading 2 Char"/>
    <w:basedOn w:val="DefaultParagraphFont"/>
    <w:link w:val="Heading2"/>
    <w:uiPriority w:val="9"/>
    <w:rsid w:val="003353CB"/>
    <w:rPr>
      <w:rFonts w:asciiTheme="majorHAnsi" w:eastAsiaTheme="majorEastAsia" w:hAnsiTheme="majorHAnsi" w:cstheme="majorBidi"/>
      <w:b/>
      <w:bCs/>
      <w:color w:val="525252" w:themeColor="accent3" w:themeShade="80"/>
      <w:sz w:val="28"/>
      <w:szCs w:val="26"/>
      <w:lang w:val="en" w:eastAsia="en-US"/>
    </w:rPr>
  </w:style>
  <w:style w:type="character" w:customStyle="1" w:styleId="Heading3Char">
    <w:name w:val="Heading 3 Char"/>
    <w:basedOn w:val="DefaultParagraphFont"/>
    <w:link w:val="Heading3"/>
    <w:uiPriority w:val="9"/>
    <w:rsid w:val="003353CB"/>
    <w:rPr>
      <w:rFonts w:eastAsiaTheme="majorEastAsia" w:cstheme="majorBidi"/>
      <w:color w:val="44546A" w:themeColor="text2"/>
      <w:sz w:val="24"/>
      <w:lang w:val="en" w:eastAsia="en-US"/>
    </w:rPr>
  </w:style>
  <w:style w:type="character" w:customStyle="1" w:styleId="Heading4Char">
    <w:name w:val="Heading 4 Char"/>
    <w:basedOn w:val="DefaultParagraphFont"/>
    <w:link w:val="Heading4"/>
    <w:uiPriority w:val="9"/>
    <w:rsid w:val="003353CB"/>
    <w:rPr>
      <w:rFonts w:asciiTheme="majorHAnsi" w:eastAsiaTheme="majorEastAsia" w:hAnsiTheme="majorHAnsi" w:cstheme="majorBidi"/>
      <w:b/>
      <w:bCs/>
      <w:i/>
      <w:iCs/>
      <w:color w:val="262626" w:themeColor="text1" w:themeTint="D9"/>
      <w:lang w:val="en" w:eastAsia="en-US"/>
    </w:rPr>
  </w:style>
  <w:style w:type="character" w:customStyle="1" w:styleId="Heading5Char">
    <w:name w:val="Heading 5 Char"/>
    <w:basedOn w:val="DefaultParagraphFont"/>
    <w:link w:val="Heading5"/>
    <w:uiPriority w:val="9"/>
    <w:rsid w:val="003353CB"/>
    <w:rPr>
      <w:rFonts w:asciiTheme="majorHAnsi" w:eastAsiaTheme="majorEastAsia" w:hAnsiTheme="majorHAnsi" w:cstheme="majorBidi"/>
      <w:color w:val="000000"/>
      <w:lang w:val="en" w:eastAsia="en-US"/>
    </w:rPr>
  </w:style>
  <w:style w:type="character" w:customStyle="1" w:styleId="Heading6Char">
    <w:name w:val="Heading 6 Char"/>
    <w:basedOn w:val="DefaultParagraphFont"/>
    <w:link w:val="Heading6"/>
    <w:uiPriority w:val="9"/>
    <w:semiHidden/>
    <w:rsid w:val="003353CB"/>
    <w:rPr>
      <w:rFonts w:asciiTheme="majorHAnsi" w:eastAsiaTheme="majorEastAsia" w:hAnsiTheme="majorHAnsi" w:cstheme="majorBidi"/>
      <w:i/>
      <w:iCs/>
      <w:color w:val="000000" w:themeColor="text1"/>
      <w:lang w:val="en" w:eastAsia="en-US"/>
    </w:rPr>
  </w:style>
  <w:style w:type="character" w:customStyle="1" w:styleId="Heading7Char">
    <w:name w:val="Heading 7 Char"/>
    <w:basedOn w:val="DefaultParagraphFont"/>
    <w:link w:val="Heading7"/>
    <w:uiPriority w:val="9"/>
    <w:semiHidden/>
    <w:rsid w:val="003353CB"/>
    <w:rPr>
      <w:rFonts w:asciiTheme="majorHAnsi" w:eastAsiaTheme="majorEastAsia" w:hAnsiTheme="majorHAnsi" w:cstheme="majorBidi"/>
      <w:i/>
      <w:iCs/>
      <w:color w:val="44546A" w:themeColor="text2"/>
      <w:lang w:val="en" w:eastAsia="en-US"/>
    </w:rPr>
  </w:style>
  <w:style w:type="character" w:customStyle="1" w:styleId="Heading8Char">
    <w:name w:val="Heading 8 Char"/>
    <w:basedOn w:val="DefaultParagraphFont"/>
    <w:link w:val="Heading8"/>
    <w:uiPriority w:val="9"/>
    <w:semiHidden/>
    <w:rsid w:val="003353CB"/>
    <w:rPr>
      <w:rFonts w:asciiTheme="majorHAnsi" w:eastAsiaTheme="majorEastAsia" w:hAnsiTheme="majorHAnsi" w:cstheme="majorBidi"/>
      <w:color w:val="000000"/>
      <w:sz w:val="20"/>
      <w:szCs w:val="20"/>
      <w:lang w:val="en" w:eastAsia="en-US"/>
    </w:rPr>
  </w:style>
  <w:style w:type="character" w:customStyle="1" w:styleId="Heading9Char">
    <w:name w:val="Heading 9 Char"/>
    <w:basedOn w:val="DefaultParagraphFont"/>
    <w:link w:val="Heading9"/>
    <w:uiPriority w:val="9"/>
    <w:semiHidden/>
    <w:rsid w:val="003353CB"/>
    <w:rPr>
      <w:rFonts w:asciiTheme="majorHAnsi" w:eastAsiaTheme="majorEastAsia" w:hAnsiTheme="majorHAnsi" w:cstheme="majorBidi"/>
      <w:i/>
      <w:iCs/>
      <w:color w:val="000000"/>
      <w:sz w:val="20"/>
      <w:szCs w:val="20"/>
      <w:lang w:val="en" w:eastAsia="en-US"/>
    </w:rPr>
  </w:style>
  <w:style w:type="paragraph" w:styleId="Title">
    <w:name w:val="Title"/>
    <w:basedOn w:val="Normal"/>
    <w:next w:val="Normal"/>
    <w:link w:val="TitleChar"/>
    <w:uiPriority w:val="10"/>
    <w:qFormat/>
    <w:rsid w:val="003353CB"/>
    <w:pPr>
      <w:spacing w:after="120" w:line="240" w:lineRule="auto"/>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3353CB"/>
    <w:rPr>
      <w:rFonts w:asciiTheme="majorHAnsi" w:eastAsiaTheme="majorEastAsia" w:hAnsiTheme="majorHAnsi" w:cstheme="majorBidi"/>
      <w:color w:val="44546A" w:themeColor="text2"/>
      <w:spacing w:val="30"/>
      <w:kern w:val="28"/>
      <w:sz w:val="72"/>
      <w:szCs w:val="52"/>
      <w:lang w:val="en" w:eastAsia="en-US"/>
      <w14:ligatures w14:val="standard"/>
      <w14:numForm w14:val="oldStyle"/>
    </w:rPr>
  </w:style>
  <w:style w:type="paragraph" w:styleId="Subtitle">
    <w:name w:val="Subtitle"/>
    <w:basedOn w:val="Normal"/>
    <w:next w:val="Normal"/>
    <w:link w:val="SubtitleChar"/>
    <w:uiPriority w:val="11"/>
    <w:qFormat/>
    <w:rsid w:val="003353CB"/>
    <w:pPr>
      <w:numPr>
        <w:ilvl w:val="1"/>
      </w:numPr>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3353CB"/>
    <w:rPr>
      <w:rFonts w:eastAsiaTheme="majorEastAsia" w:cstheme="majorBidi"/>
      <w:iCs/>
      <w:color w:val="50637D" w:themeColor="text2" w:themeTint="E6"/>
      <w:sz w:val="32"/>
      <w:szCs w:val="24"/>
      <w:lang w:val="en" w:eastAsia="en-US"/>
      <w14:ligatures w14:val="standard"/>
    </w:rPr>
  </w:style>
  <w:style w:type="paragraph" w:styleId="CommentText">
    <w:name w:val="annotation text"/>
    <w:basedOn w:val="Normal"/>
    <w:link w:val="CommentTextChar"/>
    <w:uiPriority w:val="99"/>
    <w:semiHidden/>
    <w:unhideWhenUsed/>
    <w:rsid w:val="003353CB"/>
    <w:pPr>
      <w:spacing w:line="240" w:lineRule="auto"/>
    </w:pPr>
    <w:rPr>
      <w:sz w:val="20"/>
      <w:szCs w:val="20"/>
    </w:rPr>
  </w:style>
  <w:style w:type="character" w:customStyle="1" w:styleId="CommentTextChar">
    <w:name w:val="Comment Text Char"/>
    <w:basedOn w:val="DefaultParagraphFont"/>
    <w:link w:val="CommentText"/>
    <w:uiPriority w:val="99"/>
    <w:semiHidden/>
    <w:rsid w:val="003353CB"/>
    <w:rPr>
      <w:rFonts w:eastAsiaTheme="minorHAnsi"/>
      <w:sz w:val="20"/>
      <w:szCs w:val="20"/>
      <w:lang w:val="en" w:eastAsia="en-US"/>
    </w:rPr>
  </w:style>
  <w:style w:type="character" w:styleId="CommentReference">
    <w:name w:val="annotation reference"/>
    <w:basedOn w:val="DefaultParagraphFont"/>
    <w:uiPriority w:val="99"/>
    <w:semiHidden/>
    <w:unhideWhenUsed/>
    <w:rsid w:val="003353CB"/>
    <w:rPr>
      <w:sz w:val="16"/>
      <w:szCs w:val="16"/>
    </w:rPr>
  </w:style>
  <w:style w:type="paragraph" w:styleId="Header">
    <w:name w:val="header"/>
    <w:basedOn w:val="Normal"/>
    <w:link w:val="HeaderChar"/>
    <w:uiPriority w:val="99"/>
    <w:unhideWhenUsed/>
    <w:rsid w:val="003353CB"/>
    <w:pPr>
      <w:tabs>
        <w:tab w:val="center" w:pos="4680"/>
        <w:tab w:val="right" w:pos="9360"/>
      </w:tabs>
      <w:spacing w:line="240" w:lineRule="auto"/>
    </w:pPr>
  </w:style>
  <w:style w:type="character" w:customStyle="1" w:styleId="HeaderChar">
    <w:name w:val="Header Char"/>
    <w:basedOn w:val="DefaultParagraphFont"/>
    <w:link w:val="Header"/>
    <w:uiPriority w:val="99"/>
    <w:rsid w:val="003353CB"/>
    <w:rPr>
      <w:rFonts w:eastAsiaTheme="minorHAnsi"/>
      <w:lang w:val="en" w:eastAsia="en-US"/>
    </w:rPr>
  </w:style>
  <w:style w:type="paragraph" w:styleId="Footer">
    <w:name w:val="footer"/>
    <w:basedOn w:val="Normal"/>
    <w:link w:val="FooterChar"/>
    <w:uiPriority w:val="99"/>
    <w:unhideWhenUsed/>
    <w:rsid w:val="003353CB"/>
    <w:pPr>
      <w:tabs>
        <w:tab w:val="center" w:pos="4680"/>
        <w:tab w:val="right" w:pos="9360"/>
      </w:tabs>
      <w:spacing w:line="240" w:lineRule="auto"/>
    </w:pPr>
  </w:style>
  <w:style w:type="character" w:customStyle="1" w:styleId="FooterChar">
    <w:name w:val="Footer Char"/>
    <w:basedOn w:val="DefaultParagraphFont"/>
    <w:link w:val="Footer"/>
    <w:uiPriority w:val="99"/>
    <w:rsid w:val="003353CB"/>
    <w:rPr>
      <w:rFonts w:eastAsiaTheme="minorHAnsi"/>
      <w:lang w:val="en" w:eastAsia="en-US"/>
    </w:rPr>
  </w:style>
  <w:style w:type="paragraph" w:styleId="BodyText">
    <w:name w:val="Body Text"/>
    <w:basedOn w:val="Normal"/>
    <w:link w:val="BodyTextChar"/>
    <w:uiPriority w:val="1"/>
    <w:qFormat/>
    <w:rsid w:val="003353CB"/>
    <w:pPr>
      <w:tabs>
        <w:tab w:val="left" w:pos="576"/>
        <w:tab w:val="left" w:pos="1152"/>
        <w:tab w:val="left" w:pos="1728"/>
        <w:tab w:val="left" w:pos="2304"/>
        <w:tab w:val="left" w:pos="2880"/>
        <w:tab w:val="left" w:pos="3456"/>
        <w:tab w:val="left" w:pos="4032"/>
      </w:tabs>
      <w:spacing w:after="120" w:line="264" w:lineRule="auto"/>
      <w:contextualSpacing/>
    </w:pPr>
    <w:rPr>
      <w:rFonts w:ascii="Calibri" w:eastAsia="Times New Roman" w:hAnsi="Calibri"/>
      <w:sz w:val="20"/>
      <w:szCs w:val="20"/>
      <w:lang w:val="en-US"/>
    </w:rPr>
  </w:style>
  <w:style w:type="character" w:customStyle="1" w:styleId="BodyTextChar">
    <w:name w:val="Body Text Char"/>
    <w:basedOn w:val="DefaultParagraphFont"/>
    <w:link w:val="BodyText"/>
    <w:uiPriority w:val="1"/>
    <w:rsid w:val="003353CB"/>
    <w:rPr>
      <w:rFonts w:ascii="Calibri" w:eastAsia="Times New Roman" w:hAnsi="Calibri"/>
      <w:sz w:val="20"/>
      <w:szCs w:val="20"/>
      <w:lang w:eastAsia="en-US"/>
    </w:rPr>
  </w:style>
  <w:style w:type="character" w:styleId="PageNumber">
    <w:name w:val="page number"/>
    <w:basedOn w:val="DefaultParagraphFont"/>
    <w:uiPriority w:val="99"/>
    <w:semiHidden/>
    <w:unhideWhenUsed/>
    <w:rsid w:val="003353CB"/>
  </w:style>
  <w:style w:type="paragraph" w:customStyle="1" w:styleId="PersonalName">
    <w:name w:val="Personal Name"/>
    <w:basedOn w:val="Title"/>
    <w:qFormat/>
    <w:rsid w:val="003353CB"/>
    <w:rPr>
      <w:b/>
      <w:caps/>
      <w:color w:val="000000"/>
      <w:sz w:val="28"/>
      <w:szCs w:val="28"/>
    </w:rPr>
  </w:style>
  <w:style w:type="paragraph" w:styleId="Caption">
    <w:name w:val="caption"/>
    <w:basedOn w:val="Normal"/>
    <w:next w:val="Normal"/>
    <w:uiPriority w:val="35"/>
    <w:semiHidden/>
    <w:unhideWhenUsed/>
    <w:qFormat/>
    <w:rsid w:val="003353CB"/>
    <w:pPr>
      <w:spacing w:line="240" w:lineRule="auto"/>
    </w:pPr>
    <w:rPr>
      <w:rFonts w:eastAsiaTheme="minorEastAsia"/>
      <w:b/>
      <w:bCs/>
      <w:smallCaps/>
      <w:color w:val="44546A" w:themeColor="text2"/>
      <w:spacing w:val="6"/>
      <w:szCs w:val="18"/>
    </w:rPr>
  </w:style>
  <w:style w:type="character" w:styleId="Strong">
    <w:name w:val="Strong"/>
    <w:basedOn w:val="DefaultParagraphFont"/>
    <w:uiPriority w:val="22"/>
    <w:qFormat/>
    <w:rsid w:val="003353CB"/>
    <w:rPr>
      <w:b/>
      <w:bCs/>
      <w:color w:val="50637D" w:themeColor="text2" w:themeTint="E6"/>
    </w:rPr>
  </w:style>
  <w:style w:type="character" w:styleId="Emphasis">
    <w:name w:val="Emphasis"/>
    <w:basedOn w:val="DefaultParagraphFont"/>
    <w:uiPriority w:val="20"/>
    <w:qFormat/>
    <w:rsid w:val="003353CB"/>
    <w:rPr>
      <w:b w:val="0"/>
      <w:i/>
      <w:iCs/>
      <w:color w:val="44546A" w:themeColor="text2"/>
    </w:rPr>
  </w:style>
  <w:style w:type="paragraph" w:styleId="NoSpacing">
    <w:name w:val="No Spacing"/>
    <w:link w:val="NoSpacingChar"/>
    <w:uiPriority w:val="1"/>
    <w:qFormat/>
    <w:rsid w:val="003353CB"/>
    <w:pPr>
      <w:spacing w:after="0" w:line="240" w:lineRule="auto"/>
    </w:pPr>
    <w:rPr>
      <w:rFonts w:eastAsiaTheme="minorHAnsi"/>
      <w:lang w:val="en" w:eastAsia="en-US"/>
    </w:rPr>
  </w:style>
  <w:style w:type="character" w:customStyle="1" w:styleId="NoSpacingChar">
    <w:name w:val="No Spacing Char"/>
    <w:basedOn w:val="DefaultParagraphFont"/>
    <w:link w:val="NoSpacing"/>
    <w:uiPriority w:val="1"/>
    <w:rsid w:val="003353CB"/>
    <w:rPr>
      <w:rFonts w:eastAsiaTheme="minorHAnsi"/>
      <w:lang w:val="en" w:eastAsia="en-US"/>
    </w:rPr>
  </w:style>
  <w:style w:type="paragraph" w:styleId="ListParagraph">
    <w:name w:val="List Paragraph"/>
    <w:basedOn w:val="Normal"/>
    <w:uiPriority w:val="34"/>
    <w:qFormat/>
    <w:rsid w:val="003353CB"/>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3353CB"/>
    <w:pPr>
      <w:pBdr>
        <w:left w:val="single" w:sz="48" w:space="13" w:color="4472C4" w:themeColor="accent1"/>
      </w:pBdr>
      <w:spacing w:after="0" w:line="360" w:lineRule="auto"/>
    </w:pPr>
    <w:rPr>
      <w:rFonts w:asciiTheme="majorHAnsi" w:eastAsiaTheme="minorEastAsia" w:hAnsiTheme="majorHAnsi"/>
      <w:b/>
      <w:i/>
      <w:iCs/>
      <w:color w:val="4472C4" w:themeColor="accent1"/>
      <w:sz w:val="24"/>
    </w:rPr>
  </w:style>
  <w:style w:type="character" w:customStyle="1" w:styleId="QuoteChar">
    <w:name w:val="Quote Char"/>
    <w:basedOn w:val="DefaultParagraphFont"/>
    <w:link w:val="Quote"/>
    <w:uiPriority w:val="29"/>
    <w:rsid w:val="003353CB"/>
    <w:rPr>
      <w:rFonts w:asciiTheme="majorHAnsi" w:hAnsiTheme="majorHAnsi"/>
      <w:b/>
      <w:i/>
      <w:iCs/>
      <w:color w:val="4472C4" w:themeColor="accent1"/>
      <w:sz w:val="24"/>
      <w:lang w:val="en" w:eastAsia="en-US"/>
    </w:rPr>
  </w:style>
  <w:style w:type="paragraph" w:styleId="IntenseQuote">
    <w:name w:val="Intense Quote"/>
    <w:basedOn w:val="Normal"/>
    <w:next w:val="Normal"/>
    <w:link w:val="IntenseQuoteChar"/>
    <w:uiPriority w:val="30"/>
    <w:qFormat/>
    <w:rsid w:val="003353CB"/>
    <w:pPr>
      <w:pBdr>
        <w:left w:val="single" w:sz="48" w:space="13" w:color="ED7D31" w:themeColor="accent2"/>
      </w:pBdr>
      <w:spacing w:before="240" w:after="120" w:line="300" w:lineRule="auto"/>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3353CB"/>
    <w:rPr>
      <w:b/>
      <w:bCs/>
      <w:i/>
      <w:iCs/>
      <w:color w:val="ED7D31" w:themeColor="accent2"/>
      <w:sz w:val="26"/>
      <w:lang w:val="en" w:eastAsia="en-US"/>
      <w14:ligatures w14:val="standard"/>
      <w14:numForm w14:val="oldStyle"/>
    </w:rPr>
  </w:style>
  <w:style w:type="character" w:styleId="SubtleEmphasis">
    <w:name w:val="Subtle Emphasis"/>
    <w:basedOn w:val="DefaultParagraphFont"/>
    <w:uiPriority w:val="19"/>
    <w:qFormat/>
    <w:rsid w:val="003353CB"/>
    <w:rPr>
      <w:i/>
      <w:iCs/>
      <w:color w:val="000000"/>
    </w:rPr>
  </w:style>
  <w:style w:type="character" w:styleId="IntenseEmphasis">
    <w:name w:val="Intense Emphasis"/>
    <w:basedOn w:val="DefaultParagraphFont"/>
    <w:uiPriority w:val="21"/>
    <w:qFormat/>
    <w:rsid w:val="003353CB"/>
    <w:rPr>
      <w:b/>
      <w:bCs/>
      <w:i/>
      <w:iCs/>
      <w:color w:val="44546A" w:themeColor="text2"/>
    </w:rPr>
  </w:style>
  <w:style w:type="character" w:styleId="SubtleReference">
    <w:name w:val="Subtle Reference"/>
    <w:basedOn w:val="DefaultParagraphFont"/>
    <w:uiPriority w:val="31"/>
    <w:qFormat/>
    <w:rsid w:val="003353CB"/>
    <w:rPr>
      <w:smallCaps/>
      <w:color w:val="000000"/>
      <w:u w:val="single"/>
    </w:rPr>
  </w:style>
  <w:style w:type="character" w:styleId="IntenseReference">
    <w:name w:val="Intense Reference"/>
    <w:basedOn w:val="DefaultParagraphFont"/>
    <w:uiPriority w:val="32"/>
    <w:qFormat/>
    <w:rsid w:val="003353CB"/>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3353CB"/>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3353CB"/>
    <w:pPr>
      <w:spacing w:before="480" w:line="264" w:lineRule="auto"/>
      <w:outlineLvl w:val="9"/>
    </w:pPr>
    <w:rPr>
      <w:b w:val="0"/>
    </w:rPr>
  </w:style>
  <w:style w:type="character" w:styleId="Hyperlink">
    <w:name w:val="Hyperlink"/>
    <w:basedOn w:val="DefaultParagraphFont"/>
    <w:uiPriority w:val="99"/>
    <w:unhideWhenUsed/>
    <w:rsid w:val="003353CB"/>
    <w:rPr>
      <w:color w:val="0563C1" w:themeColor="hyperlink"/>
      <w:u w:val="single"/>
    </w:rPr>
  </w:style>
  <w:style w:type="character" w:styleId="UnresolvedMention">
    <w:name w:val="Unresolved Mention"/>
    <w:basedOn w:val="DefaultParagraphFont"/>
    <w:uiPriority w:val="99"/>
    <w:semiHidden/>
    <w:unhideWhenUsed/>
    <w:rsid w:val="003353C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353CB"/>
    <w:rPr>
      <w:b/>
      <w:bCs/>
    </w:rPr>
  </w:style>
  <w:style w:type="character" w:customStyle="1" w:styleId="CommentSubjectChar">
    <w:name w:val="Comment Subject Char"/>
    <w:basedOn w:val="CommentTextChar"/>
    <w:link w:val="CommentSubject"/>
    <w:uiPriority w:val="99"/>
    <w:semiHidden/>
    <w:rsid w:val="003353CB"/>
    <w:rPr>
      <w:rFonts w:eastAsiaTheme="minorHAnsi"/>
      <w:b/>
      <w:bCs/>
      <w:sz w:val="20"/>
      <w:szCs w:val="20"/>
      <w:lang w:val="en" w:eastAsia="en-US"/>
    </w:rPr>
  </w:style>
  <w:style w:type="paragraph" w:styleId="Revision">
    <w:name w:val="Revision"/>
    <w:hidden/>
    <w:uiPriority w:val="99"/>
    <w:semiHidden/>
    <w:rsid w:val="003353CB"/>
    <w:pPr>
      <w:spacing w:after="0" w:line="240" w:lineRule="auto"/>
    </w:pPr>
    <w:rPr>
      <w:rFonts w:eastAsiaTheme="minorHAnsi"/>
      <w:lang w:val="en" w:eastAsia="en-US"/>
    </w:rPr>
  </w:style>
  <w:style w:type="paragraph" w:styleId="BalloonText">
    <w:name w:val="Balloon Text"/>
    <w:basedOn w:val="Normal"/>
    <w:link w:val="BalloonTextChar"/>
    <w:uiPriority w:val="99"/>
    <w:semiHidden/>
    <w:unhideWhenUsed/>
    <w:rsid w:val="003353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3CB"/>
    <w:rPr>
      <w:rFonts w:ascii="Segoe UI" w:eastAsiaTheme="minorHAnsi" w:hAnsi="Segoe UI" w:cs="Segoe UI"/>
      <w:sz w:val="18"/>
      <w:szCs w:val="18"/>
      <w:lang w:val="en" w:eastAsia="en-US"/>
    </w:rPr>
  </w:style>
  <w:style w:type="paragraph" w:customStyle="1" w:styleId="EndNoteBibliographyTitle">
    <w:name w:val="EndNote Bibliography Title"/>
    <w:basedOn w:val="Normal"/>
    <w:link w:val="EndNoteBibliographyTitleChar"/>
    <w:rsid w:val="00C267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671A"/>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C267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671A"/>
    <w:rPr>
      <w:rFonts w:ascii="Calibri" w:eastAsiaTheme="minorHAnsi" w:hAnsi="Calibri" w:cs="Calibri"/>
      <w:noProof/>
      <w:lang w:eastAsia="en-US"/>
    </w:rPr>
  </w:style>
  <w:style w:type="character" w:styleId="FollowedHyperlink">
    <w:name w:val="FollowedHyperlink"/>
    <w:basedOn w:val="DefaultParagraphFont"/>
    <w:uiPriority w:val="99"/>
    <w:semiHidden/>
    <w:unhideWhenUsed/>
    <w:rsid w:val="00001AF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aaci.org/" TargetMode="External"/><Relationship Id="rId18" Type="http://schemas.openxmlformats.org/officeDocument/2006/relationships/hyperlink" Target="https://www.allergy.org.au/" TargetMode="External"/><Relationship Id="rId26" Type="http://schemas.openxmlformats.org/officeDocument/2006/relationships/hyperlink" Target="https://www.allergy.org.au/" TargetMode="External"/><Relationship Id="rId39" Type="http://schemas.openxmlformats.org/officeDocument/2006/relationships/theme" Target="theme/theme1.xml"/><Relationship Id="rId21" Type="http://schemas.openxmlformats.org/officeDocument/2006/relationships/hyperlink" Target="https://www.aaaai.org/" TargetMode="External"/><Relationship Id="rId34" Type="http://schemas.openxmlformats.org/officeDocument/2006/relationships/hyperlink" Target="https://www.aaaai.org/" TargetMode="External"/><Relationship Id="rId7" Type="http://schemas.openxmlformats.org/officeDocument/2006/relationships/hyperlink" Target="https://www.eaaci.org/" TargetMode="External"/><Relationship Id="rId12" Type="http://schemas.openxmlformats.org/officeDocument/2006/relationships/hyperlink" Target="https://www.eaaci.org/" TargetMode="External"/><Relationship Id="rId17" Type="http://schemas.openxmlformats.org/officeDocument/2006/relationships/hyperlink" Target="https://www.allergy.org.au/" TargetMode="External"/><Relationship Id="rId25" Type="http://schemas.openxmlformats.org/officeDocument/2006/relationships/hyperlink" Target="https://www.allergy.org.au/" TargetMode="External"/><Relationship Id="rId33" Type="http://schemas.openxmlformats.org/officeDocument/2006/relationships/hyperlink" Target="https://www.aaaai.org/"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allergy.org.au/" TargetMode="External"/><Relationship Id="rId20" Type="http://schemas.openxmlformats.org/officeDocument/2006/relationships/hyperlink" Target="https://www.aaaai.org/" TargetMode="External"/><Relationship Id="rId29" Type="http://schemas.openxmlformats.org/officeDocument/2006/relationships/hyperlink" Target="https://www.eaaci.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aaai.org/" TargetMode="External"/><Relationship Id="rId24" Type="http://schemas.openxmlformats.org/officeDocument/2006/relationships/hyperlink" Target="https://www.eaaci.org/" TargetMode="External"/><Relationship Id="rId32" Type="http://schemas.openxmlformats.org/officeDocument/2006/relationships/hyperlink" Target="https://www.allergy.org.au/" TargetMode="External"/><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www.eaaci.org/" TargetMode="External"/><Relationship Id="rId23" Type="http://schemas.openxmlformats.org/officeDocument/2006/relationships/hyperlink" Target="https://www.eaaci.org/" TargetMode="External"/><Relationship Id="rId28" Type="http://schemas.openxmlformats.org/officeDocument/2006/relationships/hyperlink" Target="https://www.aaaai.org/" TargetMode="External"/><Relationship Id="rId36" Type="http://schemas.openxmlformats.org/officeDocument/2006/relationships/footer" Target="footer1.xml"/><Relationship Id="rId10" Type="http://schemas.openxmlformats.org/officeDocument/2006/relationships/hyperlink" Target="https://www.aaaai.org/" TargetMode="External"/><Relationship Id="rId19" Type="http://schemas.openxmlformats.org/officeDocument/2006/relationships/hyperlink" Target="https://www.aaaai.org/" TargetMode="External"/><Relationship Id="rId31" Type="http://schemas.openxmlformats.org/officeDocument/2006/relationships/hyperlink" Target="https://www.allergy.org.au/" TargetMode="External"/><Relationship Id="rId4" Type="http://schemas.openxmlformats.org/officeDocument/2006/relationships/webSettings" Target="webSettings.xml"/><Relationship Id="rId9" Type="http://schemas.openxmlformats.org/officeDocument/2006/relationships/hyperlink" Target="https://www.allergy.org.au/" TargetMode="External"/><Relationship Id="rId14" Type="http://schemas.openxmlformats.org/officeDocument/2006/relationships/hyperlink" Target="https://www.eaaci.org/" TargetMode="External"/><Relationship Id="rId22" Type="http://schemas.openxmlformats.org/officeDocument/2006/relationships/hyperlink" Target="https://www.aaaai.org/" TargetMode="External"/><Relationship Id="rId27" Type="http://schemas.openxmlformats.org/officeDocument/2006/relationships/hyperlink" Target="https://www.aaaai.org/" TargetMode="External"/><Relationship Id="rId30" Type="http://schemas.openxmlformats.org/officeDocument/2006/relationships/hyperlink" Target="https://www.eaaci.org/" TargetMode="External"/><Relationship Id="rId35" Type="http://schemas.openxmlformats.org/officeDocument/2006/relationships/header" Target="header1.xml"/><Relationship Id="rId8" Type="http://schemas.openxmlformats.org/officeDocument/2006/relationships/hyperlink" Target="https://www.eaaci.org/"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8811</Words>
  <Characters>50228</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cott</dc:creator>
  <cp:keywords/>
  <dc:description/>
  <cp:lastModifiedBy>Abbie Davis</cp:lastModifiedBy>
  <cp:revision>2</cp:revision>
  <dcterms:created xsi:type="dcterms:W3CDTF">2023-07-19T16:07:00Z</dcterms:created>
  <dcterms:modified xsi:type="dcterms:W3CDTF">2023-07-19T16:07:00Z</dcterms:modified>
</cp:coreProperties>
</file>